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710"/>
        <w:gridCol w:w="2111"/>
        <w:gridCol w:w="1457"/>
        <w:gridCol w:w="2511"/>
      </w:tblGrid>
      <w:tr w:rsidR="00E02C50" w:rsidRPr="00E02C50" w14:paraId="6905EE16" w14:textId="5C33337D" w:rsidTr="008835E2">
        <w:trPr>
          <w:trHeight w:val="69"/>
        </w:trPr>
        <w:tc>
          <w:tcPr>
            <w:tcW w:w="1345" w:type="dxa"/>
            <w:vMerge w:val="restart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78DC24D6" w14:textId="77777777" w:rsidR="00D36136" w:rsidRPr="00E02C50" w:rsidRDefault="00D36136" w:rsidP="008939D3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lang w:eastAsia="zh-CN"/>
              </w:rPr>
              <w:t>Donor</w:t>
            </w:r>
          </w:p>
        </w:tc>
        <w:tc>
          <w:tcPr>
            <w:tcW w:w="1710" w:type="dxa"/>
            <w:vMerge w:val="restart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307E29EB" w14:textId="77777777" w:rsidR="00D36136" w:rsidRPr="00E02C50" w:rsidRDefault="00D36136" w:rsidP="008939D3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lang w:eastAsia="zh-CN"/>
              </w:rPr>
              <w:t>Acceptor</w:t>
            </w:r>
          </w:p>
        </w:tc>
        <w:tc>
          <w:tcPr>
            <w:tcW w:w="6079" w:type="dxa"/>
            <w:gridSpan w:val="3"/>
            <w:tcBorders>
              <w:left w:val="dashSmallGap" w:sz="4" w:space="0" w:color="808080" w:themeColor="background1" w:themeShade="80"/>
            </w:tcBorders>
          </w:tcPr>
          <w:p w14:paraId="334B2B9C" w14:textId="0B9C4198" w:rsidR="00D36136" w:rsidRPr="00E02C50" w:rsidRDefault="00D36136" w:rsidP="008939D3">
            <w:pPr>
              <w:pStyle w:val="TAMainText"/>
              <w:spacing w:line="240" w:lineRule="auto"/>
              <w:ind w:firstLine="0"/>
              <w:jc w:val="center"/>
              <w:rPr>
                <w:lang w:eastAsia="zh-CN"/>
              </w:rPr>
            </w:pPr>
            <w:r w:rsidRPr="00E02C50">
              <w:rPr>
                <w:lang w:eastAsia="zh-CN"/>
              </w:rPr>
              <w:t>Probability (%)</w:t>
            </w:r>
          </w:p>
        </w:tc>
      </w:tr>
      <w:tr w:rsidR="00E02C50" w:rsidRPr="00E02C50" w14:paraId="147F73EC" w14:textId="65D4DA68" w:rsidTr="008835E2">
        <w:trPr>
          <w:trHeight w:val="69"/>
        </w:trPr>
        <w:tc>
          <w:tcPr>
            <w:tcW w:w="1345" w:type="dxa"/>
            <w:vMerge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238BA43A" w14:textId="77777777" w:rsidR="00AA5076" w:rsidRPr="00E02C50" w:rsidRDefault="00AA5076" w:rsidP="00AA5076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</w:p>
        </w:tc>
        <w:tc>
          <w:tcPr>
            <w:tcW w:w="1710" w:type="dxa"/>
            <w:vMerge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3F27FD91" w14:textId="77777777" w:rsidR="00AA5076" w:rsidRPr="00E02C50" w:rsidRDefault="00AA5076" w:rsidP="00AA5076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</w:p>
        </w:tc>
        <w:tc>
          <w:tcPr>
            <w:tcW w:w="21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7C377BDD" w14:textId="68CBAB37" w:rsidR="00AA5076" w:rsidRPr="00E02C50" w:rsidRDefault="00AA5076" w:rsidP="00AA5076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Cs w:val="24"/>
                <w:lang w:eastAsia="zh-CN"/>
              </w:rPr>
              <w:t>ff99bsc0+</w:t>
            </w:r>
            <w:r w:rsidRPr="00E02C50">
              <w:rPr>
                <w:szCs w:val="24"/>
                <w:lang w:bidi="ar"/>
              </w:rPr>
              <w:t>χ</w:t>
            </w:r>
            <w:r w:rsidRPr="00E02C50">
              <w:rPr>
                <w:szCs w:val="24"/>
                <w:vertAlign w:val="subscript"/>
                <w:lang w:bidi="ar"/>
              </w:rPr>
              <w:t>OL3</w:t>
            </w:r>
            <w:r w:rsidRPr="00E02C50">
              <w:rPr>
                <w:szCs w:val="24"/>
                <w:lang w:eastAsia="zh-CN"/>
              </w:rPr>
              <w:t>/Li13</w:t>
            </w:r>
          </w:p>
        </w:tc>
        <w:tc>
          <w:tcPr>
            <w:tcW w:w="1457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7797C578" w14:textId="3D7F7354" w:rsidR="00AA5076" w:rsidRPr="00E02C50" w:rsidRDefault="00AA5076" w:rsidP="00AA5076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Cs w:val="24"/>
                <w:lang w:eastAsia="zh-CN"/>
              </w:rPr>
              <w:t>CUFIX/Li13</w:t>
            </w:r>
          </w:p>
        </w:tc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31CBC6B6" w14:textId="3C8EDB96" w:rsidR="00AA5076" w:rsidRPr="00E02C50" w:rsidRDefault="00AA5076" w:rsidP="00AA5076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Cs w:val="24"/>
                <w:lang w:eastAsia="zh-CN"/>
              </w:rPr>
              <w:t>ff99bsc0+</w:t>
            </w:r>
            <w:r w:rsidRPr="00E02C50">
              <w:rPr>
                <w:szCs w:val="24"/>
                <w:lang w:bidi="ar"/>
              </w:rPr>
              <w:t>χ</w:t>
            </w:r>
            <w:r w:rsidRPr="00E02C50">
              <w:rPr>
                <w:szCs w:val="24"/>
                <w:vertAlign w:val="subscript"/>
                <w:lang w:bidi="ar"/>
              </w:rPr>
              <w:t>OL3</w:t>
            </w:r>
            <w:r w:rsidRPr="00E02C50">
              <w:rPr>
                <w:szCs w:val="24"/>
                <w:lang w:eastAsia="zh-CN"/>
              </w:rPr>
              <w:t>/Allner12</w:t>
            </w:r>
          </w:p>
        </w:tc>
      </w:tr>
      <w:tr w:rsidR="00E02C50" w:rsidRPr="00E02C50" w14:paraId="000E0415" w14:textId="7193026A" w:rsidTr="008835E2">
        <w:tc>
          <w:tcPr>
            <w:tcW w:w="1345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788EEACA" w14:textId="08B15D88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Q</w:t>
            </w:r>
            <w:r w:rsidRPr="00E02C50">
              <w:rPr>
                <w:sz w:val="22"/>
                <w:vertAlign w:val="subscript"/>
              </w:rPr>
              <w:t>1</w:t>
            </w:r>
            <w:r w:rsidRPr="00E02C50">
              <w:rPr>
                <w:sz w:val="22"/>
              </w:rPr>
              <w:t xml:space="preserve"> N4</w:t>
            </w:r>
          </w:p>
        </w:tc>
        <w:tc>
          <w:tcPr>
            <w:tcW w:w="171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1DD24138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U6 O4</w:t>
            </w:r>
          </w:p>
        </w:tc>
        <w:tc>
          <w:tcPr>
            <w:tcW w:w="21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261CC24F" w14:textId="019AD3E8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85.4</w:t>
            </w:r>
          </w:p>
        </w:tc>
        <w:tc>
          <w:tcPr>
            <w:tcW w:w="1457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385716AF" w14:textId="684253B6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sz w:val="22"/>
                <w:szCs w:val="22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95.0</w:t>
            </w:r>
          </w:p>
        </w:tc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2FD09598" w14:textId="53926933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rFonts w:eastAsiaTheme="minorEastAsia"/>
                <w:sz w:val="22"/>
                <w:szCs w:val="22"/>
                <w:lang w:eastAsia="zh-CN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95.0</w:t>
            </w:r>
          </w:p>
        </w:tc>
      </w:tr>
      <w:tr w:rsidR="00E02C50" w:rsidRPr="00E02C50" w14:paraId="0E2CAEE5" w14:textId="7007B013" w:rsidTr="008835E2">
        <w:tc>
          <w:tcPr>
            <w:tcW w:w="1345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34BF3833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C15 N4</w:t>
            </w:r>
          </w:p>
        </w:tc>
        <w:tc>
          <w:tcPr>
            <w:tcW w:w="171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26DBDA91" w14:textId="64E498A4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Q</w:t>
            </w:r>
            <w:r w:rsidRPr="00E02C50">
              <w:rPr>
                <w:sz w:val="22"/>
                <w:vertAlign w:val="subscript"/>
              </w:rPr>
              <w:t>1</w:t>
            </w:r>
            <w:r w:rsidRPr="00E02C50">
              <w:rPr>
                <w:sz w:val="22"/>
              </w:rPr>
              <w:t xml:space="preserve"> O1</w:t>
            </w:r>
          </w:p>
        </w:tc>
        <w:tc>
          <w:tcPr>
            <w:tcW w:w="21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5B5CAC37" w14:textId="70920DA9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94.9</w:t>
            </w:r>
          </w:p>
        </w:tc>
        <w:tc>
          <w:tcPr>
            <w:tcW w:w="1457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0D479506" w14:textId="078F2C46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sz w:val="22"/>
                <w:szCs w:val="22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54.1</w:t>
            </w:r>
          </w:p>
        </w:tc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71FAAA28" w14:textId="1AA2330D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rFonts w:eastAsiaTheme="minorEastAsia"/>
                <w:sz w:val="22"/>
                <w:szCs w:val="22"/>
                <w:lang w:eastAsia="zh-CN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74.2</w:t>
            </w:r>
          </w:p>
        </w:tc>
      </w:tr>
      <w:tr w:rsidR="00E02C50" w:rsidRPr="00E02C50" w14:paraId="75511A39" w14:textId="385EB80B" w:rsidTr="008835E2">
        <w:tc>
          <w:tcPr>
            <w:tcW w:w="1345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633E4501" w14:textId="75D32CE2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Q</w:t>
            </w:r>
            <w:r w:rsidRPr="00E02C50">
              <w:rPr>
                <w:sz w:val="22"/>
                <w:vertAlign w:val="subscript"/>
              </w:rPr>
              <w:t>1</w:t>
            </w:r>
            <w:r w:rsidRPr="00E02C50">
              <w:rPr>
                <w:sz w:val="22"/>
              </w:rPr>
              <w:t xml:space="preserve"> N1</w:t>
            </w:r>
          </w:p>
        </w:tc>
        <w:tc>
          <w:tcPr>
            <w:tcW w:w="171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66EA31F2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C15 N3</w:t>
            </w:r>
          </w:p>
        </w:tc>
        <w:tc>
          <w:tcPr>
            <w:tcW w:w="21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18AF10C" w14:textId="0D80FB15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91.3</w:t>
            </w:r>
          </w:p>
        </w:tc>
        <w:tc>
          <w:tcPr>
            <w:tcW w:w="1457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0A4E34ED" w14:textId="55F70210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sz w:val="22"/>
                <w:szCs w:val="22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63.8</w:t>
            </w:r>
          </w:p>
        </w:tc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24C74D0C" w14:textId="00170CC3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rFonts w:eastAsiaTheme="minorEastAsia"/>
                <w:sz w:val="22"/>
                <w:szCs w:val="22"/>
                <w:lang w:eastAsia="zh-CN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76.3</w:t>
            </w:r>
          </w:p>
        </w:tc>
      </w:tr>
      <w:tr w:rsidR="00E02C50" w:rsidRPr="00E02C50" w14:paraId="036BBBC8" w14:textId="0CE3910A" w:rsidTr="008835E2">
        <w:tc>
          <w:tcPr>
            <w:tcW w:w="1345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367EA67" w14:textId="01A5848D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Q</w:t>
            </w:r>
            <w:r w:rsidRPr="00E02C50">
              <w:rPr>
                <w:sz w:val="22"/>
                <w:vertAlign w:val="subscript"/>
              </w:rPr>
              <w:t>1</w:t>
            </w:r>
            <w:r w:rsidRPr="00E02C50">
              <w:rPr>
                <w:sz w:val="22"/>
              </w:rPr>
              <w:t xml:space="preserve"> N5</w:t>
            </w:r>
          </w:p>
        </w:tc>
        <w:tc>
          <w:tcPr>
            <w:tcW w:w="171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04984844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C15 O2</w:t>
            </w:r>
          </w:p>
        </w:tc>
        <w:tc>
          <w:tcPr>
            <w:tcW w:w="21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6118F9D2" w14:textId="4D2273DD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rFonts w:hint="eastAsia"/>
                <w:sz w:val="22"/>
              </w:rPr>
              <w:t>8</w:t>
            </w:r>
            <w:r w:rsidRPr="00E02C50">
              <w:rPr>
                <w:rFonts w:eastAsiaTheme="minorEastAsia" w:hint="eastAsia"/>
                <w:sz w:val="22"/>
                <w:lang w:eastAsia="zh-CN"/>
              </w:rPr>
              <w:t>7.7</w:t>
            </w:r>
          </w:p>
        </w:tc>
        <w:tc>
          <w:tcPr>
            <w:tcW w:w="1457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1634D212" w14:textId="3CEB561E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sz w:val="22"/>
                <w:szCs w:val="22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89.2</w:t>
            </w:r>
          </w:p>
        </w:tc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113FF1A5" w14:textId="2B538539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rFonts w:eastAsiaTheme="minorEastAsia"/>
                <w:sz w:val="22"/>
                <w:szCs w:val="22"/>
                <w:lang w:eastAsia="zh-CN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89.3</w:t>
            </w:r>
          </w:p>
        </w:tc>
      </w:tr>
      <w:tr w:rsidR="00E02C50" w:rsidRPr="00E02C50" w14:paraId="2ABFE105" w14:textId="5D260594" w:rsidTr="008835E2">
        <w:tc>
          <w:tcPr>
            <w:tcW w:w="1345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570FA6D2" w14:textId="484C9894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Q</w:t>
            </w:r>
            <w:r w:rsidRPr="00E02C50">
              <w:rPr>
                <w:sz w:val="22"/>
                <w:vertAlign w:val="subscript"/>
              </w:rPr>
              <w:t>1</w:t>
            </w:r>
            <w:r w:rsidRPr="00E02C50">
              <w:rPr>
                <w:sz w:val="22"/>
              </w:rPr>
              <w:t xml:space="preserve"> N1</w:t>
            </w:r>
          </w:p>
        </w:tc>
        <w:tc>
          <w:tcPr>
            <w:tcW w:w="171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0E7FA4DA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C15 O2</w:t>
            </w:r>
          </w:p>
        </w:tc>
        <w:tc>
          <w:tcPr>
            <w:tcW w:w="21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51E3FB83" w14:textId="679DB5F2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30.7</w:t>
            </w:r>
          </w:p>
        </w:tc>
        <w:tc>
          <w:tcPr>
            <w:tcW w:w="1457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3234B2E6" w14:textId="07F6885D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sz w:val="22"/>
                <w:szCs w:val="22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38.7</w:t>
            </w:r>
          </w:p>
        </w:tc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16B0F947" w14:textId="17D9FF6D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rFonts w:eastAsiaTheme="minorEastAsia"/>
                <w:sz w:val="22"/>
                <w:szCs w:val="22"/>
                <w:lang w:eastAsia="zh-CN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43.5</w:t>
            </w:r>
          </w:p>
        </w:tc>
      </w:tr>
      <w:tr w:rsidR="00E02C50" w:rsidRPr="00E02C50" w14:paraId="64BFDE71" w14:textId="1E57CB99" w:rsidTr="008835E2">
        <w:tc>
          <w:tcPr>
            <w:tcW w:w="1345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1E2850E3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A29 N6</w:t>
            </w:r>
          </w:p>
        </w:tc>
        <w:tc>
          <w:tcPr>
            <w:tcW w:w="171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0BB3E6AA" w14:textId="7BCA3FC8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Q</w:t>
            </w:r>
            <w:r w:rsidRPr="00E02C50">
              <w:rPr>
                <w:sz w:val="22"/>
                <w:vertAlign w:val="subscript"/>
              </w:rPr>
              <w:t>1</w:t>
            </w:r>
            <w:r w:rsidRPr="00E02C50">
              <w:rPr>
                <w:sz w:val="22"/>
              </w:rPr>
              <w:t xml:space="preserve"> N2</w:t>
            </w:r>
          </w:p>
        </w:tc>
        <w:tc>
          <w:tcPr>
            <w:tcW w:w="21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0FA4C534" w14:textId="1D78249F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87.8</w:t>
            </w:r>
          </w:p>
        </w:tc>
        <w:tc>
          <w:tcPr>
            <w:tcW w:w="1457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3F2E0D45" w14:textId="30DF80C1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sz w:val="22"/>
                <w:szCs w:val="22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99.8</w:t>
            </w:r>
          </w:p>
        </w:tc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292A65E7" w14:textId="095B4BE0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rFonts w:eastAsiaTheme="minorEastAsia"/>
                <w:sz w:val="22"/>
                <w:szCs w:val="22"/>
                <w:lang w:eastAsia="zh-CN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99.6</w:t>
            </w:r>
          </w:p>
        </w:tc>
      </w:tr>
      <w:tr w:rsidR="00E02C50" w:rsidRPr="00E02C50" w14:paraId="315FE440" w14:textId="5A942708" w:rsidTr="008835E2">
        <w:tc>
          <w:tcPr>
            <w:tcW w:w="1345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2FC56EBE" w14:textId="63FE49E1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Q</w:t>
            </w:r>
            <w:r w:rsidRPr="00E02C50">
              <w:rPr>
                <w:sz w:val="22"/>
                <w:vertAlign w:val="subscript"/>
              </w:rPr>
              <w:t>1</w:t>
            </w:r>
            <w:r w:rsidRPr="00E02C50">
              <w:rPr>
                <w:sz w:val="22"/>
              </w:rPr>
              <w:t xml:space="preserve"> N5</w:t>
            </w:r>
          </w:p>
        </w:tc>
        <w:tc>
          <w:tcPr>
            <w:tcW w:w="171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443632C2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A29 N1</w:t>
            </w:r>
          </w:p>
        </w:tc>
        <w:tc>
          <w:tcPr>
            <w:tcW w:w="21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6E461E1B" w14:textId="485D9131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rFonts w:hint="eastAsia"/>
                <w:sz w:val="22"/>
              </w:rPr>
              <w:t>8</w:t>
            </w:r>
            <w:r w:rsidRPr="00E02C50">
              <w:rPr>
                <w:rFonts w:eastAsiaTheme="minorEastAsia" w:hint="eastAsia"/>
                <w:sz w:val="22"/>
                <w:lang w:eastAsia="zh-CN"/>
              </w:rPr>
              <w:t>5.5</w:t>
            </w:r>
          </w:p>
        </w:tc>
        <w:tc>
          <w:tcPr>
            <w:tcW w:w="1457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12FDE5A7" w14:textId="0DEA4AD1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sz w:val="22"/>
                <w:szCs w:val="22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96.4</w:t>
            </w:r>
          </w:p>
        </w:tc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00AA4F21" w14:textId="7044F962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rFonts w:eastAsiaTheme="minorEastAsia"/>
                <w:sz w:val="22"/>
                <w:szCs w:val="22"/>
                <w:lang w:eastAsia="zh-CN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91.7</w:t>
            </w:r>
          </w:p>
        </w:tc>
      </w:tr>
      <w:tr w:rsidR="00E02C50" w:rsidRPr="00E02C50" w14:paraId="373DC6DE" w14:textId="20AA43B6" w:rsidTr="008835E2">
        <w:tc>
          <w:tcPr>
            <w:tcW w:w="1345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6C44803" w14:textId="2F941DB6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i/>
                <w:iCs/>
                <w:lang w:eastAsia="zh-CN"/>
              </w:rPr>
            </w:pPr>
            <w:r w:rsidRPr="00E02C50">
              <w:rPr>
                <w:i/>
                <w:iCs/>
                <w:lang w:eastAsia="zh-CN"/>
              </w:rPr>
              <w:t>Q</w:t>
            </w:r>
            <w:r w:rsidRPr="00E02C50">
              <w:rPr>
                <w:i/>
                <w:iCs/>
                <w:vertAlign w:val="subscript"/>
                <w:lang w:eastAsia="zh-CN"/>
              </w:rPr>
              <w:t>1</w:t>
            </w:r>
            <w:r w:rsidRPr="00E02C50">
              <w:rPr>
                <w:i/>
                <w:iCs/>
                <w:lang w:eastAsia="zh-CN"/>
              </w:rPr>
              <w:t xml:space="preserve"> N3</w:t>
            </w:r>
            <w:r w:rsidRPr="00E02C50">
              <w:rPr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1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730B6FFB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i/>
                <w:iCs/>
                <w:lang w:eastAsia="zh-CN"/>
              </w:rPr>
            </w:pPr>
            <w:r w:rsidRPr="00E02C50">
              <w:rPr>
                <w:i/>
                <w:iCs/>
                <w:lang w:eastAsia="zh-CN"/>
              </w:rPr>
              <w:t xml:space="preserve">G5 O6 / </w:t>
            </w:r>
            <w:r w:rsidRPr="00E02C50">
              <w:rPr>
                <w:rFonts w:hint="eastAsia"/>
                <w:i/>
                <w:iCs/>
                <w:lang w:eastAsia="zh-CN"/>
              </w:rPr>
              <w:t>N7</w:t>
            </w:r>
          </w:p>
        </w:tc>
        <w:tc>
          <w:tcPr>
            <w:tcW w:w="21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18D3E8AC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i/>
                <w:iCs/>
                <w:lang w:eastAsia="zh-CN"/>
              </w:rPr>
            </w:pPr>
            <w:r w:rsidRPr="00E02C50">
              <w:rPr>
                <w:rFonts w:eastAsiaTheme="minorEastAsia" w:hint="eastAsia"/>
                <w:i/>
                <w:iCs/>
                <w:lang w:eastAsia="zh-CN"/>
              </w:rPr>
              <w:t>21.6</w:t>
            </w:r>
            <w:r w:rsidRPr="00E02C50">
              <w:rPr>
                <w:i/>
                <w:iCs/>
                <w:lang w:eastAsia="zh-CN"/>
              </w:rPr>
              <w:t xml:space="preserve"> </w:t>
            </w:r>
            <w:r w:rsidRPr="00E02C50">
              <w:rPr>
                <w:iCs/>
                <w:lang w:eastAsia="zh-CN"/>
              </w:rPr>
              <w:t xml:space="preserve">/ </w:t>
            </w:r>
            <w:r w:rsidRPr="00E02C50">
              <w:rPr>
                <w:i/>
                <w:iCs/>
                <w:lang w:eastAsia="zh-CN"/>
              </w:rPr>
              <w:t>1</w:t>
            </w:r>
            <w:r w:rsidRPr="00E02C50">
              <w:rPr>
                <w:rFonts w:eastAsiaTheme="minorEastAsia" w:hint="eastAsia"/>
                <w:i/>
                <w:iCs/>
                <w:lang w:eastAsia="zh-CN"/>
              </w:rPr>
              <w:t>8.9</w:t>
            </w:r>
            <w:r w:rsidRPr="00E02C50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1457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1491C4F6" w14:textId="02593C35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i/>
                <w:iCs/>
                <w:sz w:val="22"/>
                <w:szCs w:val="22"/>
                <w:lang w:eastAsia="zh-CN"/>
              </w:rPr>
            </w:pPr>
            <w:r w:rsidRPr="00E02C50">
              <w:rPr>
                <w:rFonts w:hint="eastAsia"/>
                <w:i/>
                <w:iCs/>
                <w:sz w:val="22"/>
                <w:szCs w:val="22"/>
                <w:lang w:eastAsia="zh-CN"/>
              </w:rPr>
              <w:t>40.5</w:t>
            </w:r>
            <w:r w:rsidR="006C556A" w:rsidRPr="00E02C50">
              <w:rPr>
                <w:i/>
                <w:iCs/>
                <w:sz w:val="22"/>
                <w:szCs w:val="22"/>
                <w:lang w:eastAsia="zh-CN"/>
              </w:rPr>
              <w:t xml:space="preserve"> </w:t>
            </w:r>
            <w:r w:rsidRPr="00E02C50">
              <w:rPr>
                <w:i/>
                <w:iCs/>
                <w:sz w:val="22"/>
                <w:szCs w:val="22"/>
              </w:rPr>
              <w:t>/</w:t>
            </w:r>
            <w:r w:rsidR="006C556A" w:rsidRPr="00E02C50">
              <w:rPr>
                <w:i/>
                <w:iCs/>
                <w:sz w:val="22"/>
                <w:szCs w:val="22"/>
              </w:rPr>
              <w:t xml:space="preserve"> </w:t>
            </w:r>
            <w:r w:rsidRPr="00E02C50">
              <w:rPr>
                <w:i/>
                <w:iCs/>
                <w:sz w:val="22"/>
                <w:szCs w:val="22"/>
              </w:rPr>
              <w:t>4</w:t>
            </w:r>
            <w:r w:rsidRPr="00E02C50">
              <w:rPr>
                <w:rFonts w:hint="eastAsia"/>
                <w:i/>
                <w:iCs/>
                <w:sz w:val="22"/>
                <w:szCs w:val="22"/>
                <w:lang w:eastAsia="zh-CN"/>
              </w:rPr>
              <w:t>.8</w:t>
            </w:r>
          </w:p>
        </w:tc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3EF462BA" w14:textId="7E3A402A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rFonts w:eastAsiaTheme="minorEastAsia"/>
                <w:i/>
                <w:iCs/>
                <w:sz w:val="22"/>
                <w:szCs w:val="22"/>
                <w:lang w:eastAsia="zh-CN"/>
              </w:rPr>
            </w:pPr>
            <w:r w:rsidRPr="00E02C50">
              <w:rPr>
                <w:i/>
                <w:iCs/>
                <w:sz w:val="22"/>
                <w:szCs w:val="22"/>
              </w:rPr>
              <w:t>2</w:t>
            </w:r>
            <w:r w:rsidRPr="00E02C50">
              <w:rPr>
                <w:rFonts w:hint="eastAsia"/>
                <w:i/>
                <w:iCs/>
                <w:sz w:val="22"/>
                <w:szCs w:val="22"/>
                <w:lang w:eastAsia="zh-CN"/>
              </w:rPr>
              <w:t>4.1</w:t>
            </w:r>
            <w:r w:rsidR="006C556A" w:rsidRPr="00E02C50">
              <w:rPr>
                <w:i/>
                <w:iCs/>
                <w:sz w:val="22"/>
                <w:szCs w:val="22"/>
                <w:lang w:eastAsia="zh-CN"/>
              </w:rPr>
              <w:t xml:space="preserve"> </w:t>
            </w:r>
            <w:r w:rsidRPr="00E02C50">
              <w:rPr>
                <w:i/>
                <w:iCs/>
                <w:sz w:val="22"/>
                <w:szCs w:val="22"/>
              </w:rPr>
              <w:t>/</w:t>
            </w:r>
            <w:r w:rsidR="006C556A" w:rsidRPr="00E02C50">
              <w:rPr>
                <w:i/>
                <w:iCs/>
                <w:sz w:val="22"/>
                <w:szCs w:val="22"/>
              </w:rPr>
              <w:t xml:space="preserve"> </w:t>
            </w:r>
            <w:r w:rsidRPr="00E02C50">
              <w:rPr>
                <w:rFonts w:hint="eastAsia"/>
                <w:i/>
                <w:iCs/>
                <w:sz w:val="22"/>
                <w:szCs w:val="22"/>
                <w:lang w:eastAsia="zh-CN"/>
              </w:rPr>
              <w:t>21.3</w:t>
            </w:r>
          </w:p>
        </w:tc>
      </w:tr>
      <w:tr w:rsidR="00E02C50" w:rsidRPr="00E02C50" w14:paraId="23B2DF73" w14:textId="407C5518" w:rsidTr="008835E2">
        <w:tc>
          <w:tcPr>
            <w:tcW w:w="1345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580300A6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i/>
                <w:iCs/>
                <w:lang w:eastAsia="zh-CN"/>
              </w:rPr>
            </w:pPr>
            <w:r w:rsidRPr="00E02C50">
              <w:rPr>
                <w:i/>
                <w:iCs/>
                <w:lang w:eastAsia="zh-CN"/>
              </w:rPr>
              <w:t>Q</w:t>
            </w:r>
            <w:r w:rsidRPr="00E02C50">
              <w:rPr>
                <w:i/>
                <w:iCs/>
                <w:vertAlign w:val="subscript"/>
                <w:lang w:eastAsia="zh-CN"/>
              </w:rPr>
              <w:t>1</w:t>
            </w:r>
            <w:r w:rsidRPr="00E02C50">
              <w:rPr>
                <w:i/>
                <w:iCs/>
                <w:lang w:eastAsia="zh-CN"/>
              </w:rPr>
              <w:t xml:space="preserve"> N3</w:t>
            </w:r>
          </w:p>
        </w:tc>
        <w:tc>
          <w:tcPr>
            <w:tcW w:w="171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063CBD85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i/>
                <w:iCs/>
                <w:lang w:eastAsia="zh-CN"/>
              </w:rPr>
            </w:pPr>
            <w:r w:rsidRPr="00E02C50">
              <w:rPr>
                <w:rFonts w:hint="eastAsia"/>
                <w:i/>
                <w:iCs/>
                <w:lang w:eastAsia="zh-CN"/>
              </w:rPr>
              <w:t>G11</w:t>
            </w:r>
            <w:r w:rsidRPr="00E02C50">
              <w:rPr>
                <w:i/>
                <w:iCs/>
                <w:lang w:eastAsia="zh-CN"/>
              </w:rPr>
              <w:t xml:space="preserve"> </w:t>
            </w:r>
            <w:r w:rsidRPr="00E02C50">
              <w:rPr>
                <w:rFonts w:hint="eastAsia"/>
                <w:i/>
                <w:iCs/>
                <w:lang w:eastAsia="zh-CN"/>
              </w:rPr>
              <w:t>N7</w:t>
            </w:r>
          </w:p>
        </w:tc>
        <w:tc>
          <w:tcPr>
            <w:tcW w:w="21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633F494B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i/>
                <w:iCs/>
                <w:lang w:eastAsia="zh-CN"/>
              </w:rPr>
            </w:pPr>
            <w:r w:rsidRPr="00E02C50">
              <w:rPr>
                <w:i/>
                <w:iCs/>
                <w:lang w:eastAsia="zh-CN"/>
              </w:rPr>
              <w:t>32.6</w:t>
            </w:r>
          </w:p>
        </w:tc>
        <w:tc>
          <w:tcPr>
            <w:tcW w:w="1457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0DEBA202" w14:textId="2420206D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i/>
                <w:iCs/>
                <w:sz w:val="22"/>
                <w:szCs w:val="22"/>
                <w:lang w:eastAsia="zh-CN"/>
              </w:rPr>
            </w:pPr>
            <w:r w:rsidRPr="00E02C50">
              <w:rPr>
                <w:rFonts w:hint="eastAsia"/>
                <w:i/>
                <w:iCs/>
                <w:sz w:val="22"/>
                <w:szCs w:val="22"/>
                <w:lang w:eastAsia="zh-CN"/>
              </w:rPr>
              <w:t>30.1</w:t>
            </w:r>
          </w:p>
        </w:tc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7CD961DE" w14:textId="7F88B429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rFonts w:eastAsiaTheme="minorEastAsia"/>
                <w:i/>
                <w:iCs/>
                <w:sz w:val="22"/>
                <w:szCs w:val="22"/>
                <w:lang w:eastAsia="zh-CN"/>
              </w:rPr>
            </w:pPr>
            <w:r w:rsidRPr="00E02C50">
              <w:rPr>
                <w:rFonts w:hint="eastAsia"/>
                <w:i/>
                <w:iCs/>
                <w:sz w:val="22"/>
                <w:szCs w:val="22"/>
                <w:lang w:eastAsia="zh-CN"/>
              </w:rPr>
              <w:t>38.9</w:t>
            </w:r>
          </w:p>
        </w:tc>
      </w:tr>
      <w:tr w:rsidR="00E02C50" w:rsidRPr="00E02C50" w14:paraId="117C72AD" w14:textId="3A8C6DEC" w:rsidTr="008835E2">
        <w:tc>
          <w:tcPr>
            <w:tcW w:w="1345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20330583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A29 N6</w:t>
            </w:r>
          </w:p>
        </w:tc>
        <w:tc>
          <w:tcPr>
            <w:tcW w:w="171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6067380C" w14:textId="160A9C7B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L</w:t>
            </w:r>
            <w:r w:rsidRPr="00E02C50">
              <w:rPr>
                <w:sz w:val="22"/>
                <w:vertAlign w:val="subscript"/>
              </w:rPr>
              <w:t>1</w:t>
            </w:r>
            <w:r w:rsidRPr="00E02C50">
              <w:rPr>
                <w:sz w:val="22"/>
              </w:rPr>
              <w:t xml:space="preserve"> O2</w:t>
            </w:r>
          </w:p>
        </w:tc>
        <w:tc>
          <w:tcPr>
            <w:tcW w:w="21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72DE0CCE" w14:textId="4897E622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sz w:val="22"/>
              </w:rPr>
              <w:t>86.5</w:t>
            </w:r>
          </w:p>
        </w:tc>
        <w:tc>
          <w:tcPr>
            <w:tcW w:w="1457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4B9E42FB" w14:textId="6056529A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sz w:val="22"/>
                <w:szCs w:val="22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71.9</w:t>
            </w:r>
          </w:p>
        </w:tc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3861BC58" w14:textId="6AABBE2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rFonts w:eastAsiaTheme="minorEastAsia"/>
                <w:sz w:val="22"/>
                <w:szCs w:val="22"/>
                <w:lang w:eastAsia="zh-CN"/>
              </w:rPr>
            </w:pPr>
            <w:r w:rsidRPr="00E02C50">
              <w:rPr>
                <w:rFonts w:hint="eastAsia"/>
                <w:sz w:val="22"/>
                <w:szCs w:val="22"/>
                <w:lang w:eastAsia="zh-CN"/>
              </w:rPr>
              <w:t>97.5</w:t>
            </w:r>
          </w:p>
        </w:tc>
      </w:tr>
      <w:tr w:rsidR="00E02C50" w:rsidRPr="00E02C50" w14:paraId="36FFAB5B" w14:textId="18834BFF" w:rsidTr="008835E2">
        <w:tc>
          <w:tcPr>
            <w:tcW w:w="1345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1401C56F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i/>
                <w:iCs/>
                <w:sz w:val="22"/>
              </w:rPr>
              <w:t>L</w:t>
            </w:r>
            <w:r w:rsidRPr="00E02C50">
              <w:rPr>
                <w:i/>
                <w:iCs/>
                <w:sz w:val="22"/>
                <w:vertAlign w:val="subscript"/>
              </w:rPr>
              <w:t>1</w:t>
            </w:r>
            <w:r w:rsidRPr="00E02C50">
              <w:rPr>
                <w:i/>
                <w:iCs/>
                <w:sz w:val="22"/>
              </w:rPr>
              <w:t xml:space="preserve"> N1</w:t>
            </w:r>
          </w:p>
        </w:tc>
        <w:tc>
          <w:tcPr>
            <w:tcW w:w="171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23000094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i/>
                <w:iCs/>
                <w:sz w:val="22"/>
              </w:rPr>
              <w:t xml:space="preserve">G5 </w:t>
            </w:r>
            <w:r w:rsidRPr="00E02C50">
              <w:rPr>
                <w:i/>
                <w:iCs/>
                <w:lang w:eastAsia="zh-CN"/>
              </w:rPr>
              <w:t xml:space="preserve">O6 / </w:t>
            </w:r>
            <w:r w:rsidRPr="00E02C50">
              <w:rPr>
                <w:i/>
                <w:iCs/>
                <w:sz w:val="22"/>
              </w:rPr>
              <w:t>N7</w:t>
            </w:r>
          </w:p>
        </w:tc>
        <w:tc>
          <w:tcPr>
            <w:tcW w:w="21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5222EBA8" w14:textId="77777777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lang w:eastAsia="zh-CN"/>
              </w:rPr>
            </w:pPr>
            <w:r w:rsidRPr="00E02C50">
              <w:rPr>
                <w:rFonts w:eastAsiaTheme="minorEastAsia" w:hint="eastAsia"/>
                <w:i/>
                <w:iCs/>
                <w:lang w:eastAsia="zh-CN"/>
              </w:rPr>
              <w:t>37.0</w:t>
            </w:r>
            <w:r w:rsidRPr="00E02C50">
              <w:rPr>
                <w:i/>
                <w:iCs/>
                <w:lang w:eastAsia="zh-CN"/>
              </w:rPr>
              <w:t xml:space="preserve"> </w:t>
            </w:r>
            <w:r w:rsidRPr="00E02C50">
              <w:rPr>
                <w:iCs/>
                <w:lang w:eastAsia="zh-CN"/>
              </w:rPr>
              <w:t>/</w:t>
            </w:r>
            <w:r w:rsidRPr="00E02C50">
              <w:rPr>
                <w:i/>
                <w:iCs/>
                <w:lang w:eastAsia="zh-CN"/>
              </w:rPr>
              <w:t xml:space="preserve"> </w:t>
            </w:r>
            <w:r w:rsidRPr="00E02C50">
              <w:rPr>
                <w:rFonts w:eastAsiaTheme="minorEastAsia" w:hint="eastAsia"/>
                <w:i/>
                <w:iCs/>
                <w:lang w:eastAsia="zh-CN"/>
              </w:rPr>
              <w:t>52.3</w:t>
            </w:r>
          </w:p>
        </w:tc>
        <w:tc>
          <w:tcPr>
            <w:tcW w:w="1457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20B76739" w14:textId="0C00D44E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i/>
                <w:iCs/>
                <w:sz w:val="22"/>
                <w:szCs w:val="22"/>
                <w:lang w:eastAsia="zh-CN"/>
              </w:rPr>
            </w:pPr>
            <w:r w:rsidRPr="00E02C50">
              <w:rPr>
                <w:i/>
                <w:iCs/>
                <w:sz w:val="22"/>
                <w:szCs w:val="22"/>
              </w:rPr>
              <w:t>3</w:t>
            </w:r>
            <w:r w:rsidRPr="00E02C50">
              <w:rPr>
                <w:rFonts w:hint="eastAsia"/>
                <w:i/>
                <w:iCs/>
                <w:sz w:val="22"/>
                <w:szCs w:val="22"/>
                <w:lang w:eastAsia="zh-CN"/>
              </w:rPr>
              <w:t>7.9</w:t>
            </w:r>
            <w:r w:rsidR="006C556A" w:rsidRPr="00E02C50">
              <w:rPr>
                <w:i/>
                <w:iCs/>
                <w:sz w:val="22"/>
                <w:szCs w:val="22"/>
                <w:lang w:eastAsia="zh-CN"/>
              </w:rPr>
              <w:t xml:space="preserve"> </w:t>
            </w:r>
            <w:r w:rsidRPr="00E02C50">
              <w:rPr>
                <w:i/>
                <w:iCs/>
                <w:sz w:val="22"/>
                <w:szCs w:val="22"/>
              </w:rPr>
              <w:t>/</w:t>
            </w:r>
            <w:r w:rsidR="006C556A" w:rsidRPr="00E02C50">
              <w:rPr>
                <w:i/>
                <w:iCs/>
                <w:sz w:val="22"/>
                <w:szCs w:val="22"/>
              </w:rPr>
              <w:t xml:space="preserve"> </w:t>
            </w:r>
            <w:r w:rsidRPr="00E02C50">
              <w:rPr>
                <w:rFonts w:hint="eastAsia"/>
                <w:i/>
                <w:iCs/>
                <w:sz w:val="22"/>
                <w:szCs w:val="22"/>
                <w:lang w:eastAsia="zh-CN"/>
              </w:rPr>
              <w:t>55.7</w:t>
            </w:r>
          </w:p>
        </w:tc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000728D1" w14:textId="290FE8CF" w:rsidR="008835E2" w:rsidRPr="00E02C50" w:rsidRDefault="008835E2" w:rsidP="008835E2">
            <w:pPr>
              <w:pStyle w:val="TAMainText"/>
              <w:spacing w:line="240" w:lineRule="auto"/>
              <w:ind w:firstLine="0"/>
              <w:rPr>
                <w:rFonts w:eastAsiaTheme="minorEastAsia"/>
                <w:i/>
                <w:iCs/>
                <w:sz w:val="22"/>
                <w:szCs w:val="22"/>
                <w:lang w:eastAsia="zh-CN"/>
              </w:rPr>
            </w:pPr>
            <w:r w:rsidRPr="00E02C50">
              <w:rPr>
                <w:rFonts w:hint="eastAsia"/>
                <w:i/>
                <w:iCs/>
                <w:sz w:val="22"/>
                <w:szCs w:val="22"/>
                <w:lang w:eastAsia="zh-CN"/>
              </w:rPr>
              <w:t>14.2</w:t>
            </w:r>
            <w:r w:rsidR="006C556A" w:rsidRPr="00E02C50">
              <w:rPr>
                <w:i/>
                <w:iCs/>
                <w:sz w:val="22"/>
                <w:szCs w:val="22"/>
                <w:lang w:eastAsia="zh-CN"/>
              </w:rPr>
              <w:t xml:space="preserve"> </w:t>
            </w:r>
            <w:r w:rsidRPr="00E02C50">
              <w:rPr>
                <w:i/>
                <w:iCs/>
                <w:sz w:val="22"/>
                <w:szCs w:val="22"/>
              </w:rPr>
              <w:t>/</w:t>
            </w:r>
            <w:r w:rsidR="006C556A" w:rsidRPr="00E02C50">
              <w:rPr>
                <w:i/>
                <w:iCs/>
                <w:sz w:val="22"/>
                <w:szCs w:val="22"/>
              </w:rPr>
              <w:t xml:space="preserve"> </w:t>
            </w:r>
            <w:r w:rsidRPr="00E02C50">
              <w:rPr>
                <w:i/>
                <w:iCs/>
                <w:sz w:val="22"/>
                <w:szCs w:val="22"/>
              </w:rPr>
              <w:t>4</w:t>
            </w:r>
            <w:r w:rsidRPr="00E02C50">
              <w:rPr>
                <w:rFonts w:hint="eastAsia"/>
                <w:i/>
                <w:iCs/>
                <w:sz w:val="22"/>
                <w:szCs w:val="22"/>
                <w:lang w:eastAsia="zh-CN"/>
              </w:rPr>
              <w:t>9.3</w:t>
            </w:r>
          </w:p>
        </w:tc>
      </w:tr>
    </w:tbl>
    <w:p w14:paraId="4076BD17" w14:textId="247D6AEB" w:rsidR="00770F03" w:rsidRPr="00E02C50" w:rsidRDefault="00616120" w:rsidP="00770F03">
      <w:pPr>
        <w:pStyle w:val="TAMainText"/>
        <w:ind w:firstLine="0"/>
        <w:rPr>
          <w:lang w:eastAsia="zh-CN"/>
        </w:rPr>
      </w:pPr>
      <w:proofErr w:type="spellStart"/>
      <w:r w:rsidRPr="00E02C50">
        <w:rPr>
          <w:vertAlign w:val="superscript"/>
          <w:lang w:eastAsia="zh-CN"/>
        </w:rPr>
        <w:t>a</w:t>
      </w:r>
      <w:proofErr w:type="spellEnd"/>
      <w:r w:rsidR="007C12E9" w:rsidRPr="00E02C50">
        <w:rPr>
          <w:lang w:eastAsia="zh-CN"/>
        </w:rPr>
        <w:t xml:space="preserve"> Entries listed in italic are for Q</w:t>
      </w:r>
      <w:r w:rsidR="007C12E9" w:rsidRPr="00E02C50">
        <w:rPr>
          <w:vertAlign w:val="subscript"/>
          <w:lang w:eastAsia="zh-CN"/>
        </w:rPr>
        <w:t>1</w:t>
      </w:r>
      <w:r w:rsidR="007C12E9" w:rsidRPr="00E02C50">
        <w:rPr>
          <w:lang w:eastAsia="zh-CN"/>
        </w:rPr>
        <w:t xml:space="preserve"> and L</w:t>
      </w:r>
      <w:r w:rsidR="007C12E9" w:rsidRPr="00E02C50">
        <w:rPr>
          <w:vertAlign w:val="subscript"/>
          <w:lang w:eastAsia="zh-CN"/>
        </w:rPr>
        <w:t>1</w:t>
      </w:r>
      <w:r w:rsidR="007C12E9" w:rsidRPr="00E02C50">
        <w:rPr>
          <w:lang w:eastAsia="zh-CN"/>
        </w:rPr>
        <w:t xml:space="preserve"> </w:t>
      </w:r>
      <w:r w:rsidR="007C12E9" w:rsidRPr="00E02C50">
        <w:rPr>
          <w:rFonts w:hint="eastAsia"/>
          <w:lang w:eastAsia="zh-CN"/>
        </w:rPr>
        <w:t>methylamine</w:t>
      </w:r>
      <w:r w:rsidR="007C12E9" w:rsidRPr="00E02C50">
        <w:rPr>
          <w:lang w:eastAsia="zh-CN"/>
        </w:rPr>
        <w:t>s as hydrogen bond donors.</w:t>
      </w:r>
    </w:p>
    <w:p w14:paraId="6262BC07" w14:textId="28F88F69" w:rsidR="008C1309" w:rsidRPr="00247E29" w:rsidRDefault="00616120" w:rsidP="00247E29">
      <w:pPr>
        <w:pStyle w:val="TAMainText"/>
        <w:ind w:firstLine="0"/>
        <w:rPr>
          <w:lang w:eastAsia="zh-CN"/>
        </w:rPr>
      </w:pPr>
      <w:r w:rsidRPr="00E02C50">
        <w:rPr>
          <w:vertAlign w:val="superscript"/>
          <w:lang w:eastAsia="zh-CN"/>
        </w:rPr>
        <w:t>b</w:t>
      </w:r>
      <w:r w:rsidR="00770F03" w:rsidRPr="00E02C50">
        <w:rPr>
          <w:lang w:eastAsia="zh-CN"/>
        </w:rPr>
        <w:t xml:space="preserve"> “/” separates the hydrogen bonding probabilities for two different donors or acceptors listed in the same row.</w:t>
      </w:r>
    </w:p>
    <w:sectPr w:rsidR="008C1309" w:rsidRPr="00247E29" w:rsidSect="00C42658">
      <w:footerReference w:type="even" r:id="rId8"/>
      <w:footerReference w:type="default" r:id="rId9"/>
      <w:pgSz w:w="12240" w:h="15840"/>
      <w:pgMar w:top="1440" w:right="1440" w:bottom="1440" w:left="1440" w:header="850" w:footer="99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9969D" w14:textId="77777777" w:rsidR="00EA5C38" w:rsidRDefault="00EA5C38">
      <w:r>
        <w:separator/>
      </w:r>
    </w:p>
  </w:endnote>
  <w:endnote w:type="continuationSeparator" w:id="0">
    <w:p w14:paraId="3AC5ADE4" w14:textId="77777777" w:rsidR="00EA5C38" w:rsidRDefault="00EA5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horndale">
    <w:altName w:val="Times New Roman"/>
    <w:panose1 w:val="020B0604020202020204"/>
    <w:charset w:val="00"/>
    <w:family w:val="roman"/>
    <w:pitch w:val="default"/>
  </w:font>
  <w:font w:name="HG Mincho Light J">
    <w:altName w:val="Times New Roman"/>
    <w:panose1 w:val="020B0604020202020204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04F99" w14:textId="77777777" w:rsidR="008C1309" w:rsidRDefault="009411C0" w:rsidP="00C4265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BA9013" w14:textId="77777777" w:rsidR="008C1309" w:rsidRDefault="008C13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1F213" w14:textId="77777777" w:rsidR="008C1309" w:rsidRDefault="009411C0" w:rsidP="00C4265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39</w:t>
    </w:r>
    <w:r>
      <w:rPr>
        <w:rStyle w:val="PageNumber"/>
      </w:rPr>
      <w:fldChar w:fldCharType="end"/>
    </w:r>
  </w:p>
  <w:p w14:paraId="79A08A4E" w14:textId="77777777" w:rsidR="008C1309" w:rsidRDefault="008C13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9DCEE" w14:textId="77777777" w:rsidR="00EA5C38" w:rsidRDefault="00EA5C38">
      <w:r>
        <w:separator/>
      </w:r>
    </w:p>
  </w:footnote>
  <w:footnote w:type="continuationSeparator" w:id="0">
    <w:p w14:paraId="63AE87E9" w14:textId="77777777" w:rsidR="00EA5C38" w:rsidRDefault="00EA5C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left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</w:abstractNum>
  <w:abstractNum w:abstractNumId="1" w15:restartNumberingAfterBreak="0">
    <w:nsid w:val="72016321"/>
    <w:multiLevelType w:val="multilevel"/>
    <w:tmpl w:val="72016321"/>
    <w:lvl w:ilvl="0">
      <w:start w:val="1"/>
      <w:numFmt w:val="decimal"/>
      <w:pStyle w:val="MFigure"/>
      <w:suff w:val="space"/>
      <w:lvlText w:val="Fig. %1."/>
      <w:lvlJc w:val="left"/>
      <w:pPr>
        <w:ind w:left="420" w:hanging="420"/>
      </w:pPr>
      <w:rPr>
        <w:rFonts w:hint="eastAsia"/>
        <w:b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1407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827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247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667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087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507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927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347" w:hanging="420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s55zpzv0wrzoesxr55we540f0r0p0a9f5x&quot;&gt;preq&lt;record-ids&gt;&lt;item&gt;26&lt;/item&gt;&lt;item&gt;28&lt;/item&gt;&lt;/record-ids&gt;&lt;/item&gt;&lt;/Libraries&gt;"/>
  </w:docVars>
  <w:rsids>
    <w:rsidRoot w:val="00DF0E1D"/>
    <w:rsid w:val="0000028B"/>
    <w:rsid w:val="0000075D"/>
    <w:rsid w:val="000008A0"/>
    <w:rsid w:val="00000A3B"/>
    <w:rsid w:val="00000C4F"/>
    <w:rsid w:val="00000C6D"/>
    <w:rsid w:val="00000DBF"/>
    <w:rsid w:val="00001A6A"/>
    <w:rsid w:val="00001BCC"/>
    <w:rsid w:val="00001EED"/>
    <w:rsid w:val="00002639"/>
    <w:rsid w:val="000026C1"/>
    <w:rsid w:val="000027F9"/>
    <w:rsid w:val="0000285A"/>
    <w:rsid w:val="00002B9A"/>
    <w:rsid w:val="00003200"/>
    <w:rsid w:val="0000339F"/>
    <w:rsid w:val="0000365E"/>
    <w:rsid w:val="00003C1E"/>
    <w:rsid w:val="00004182"/>
    <w:rsid w:val="00004259"/>
    <w:rsid w:val="00004275"/>
    <w:rsid w:val="000047BA"/>
    <w:rsid w:val="00004BCD"/>
    <w:rsid w:val="00004C6A"/>
    <w:rsid w:val="00004D1C"/>
    <w:rsid w:val="00004D63"/>
    <w:rsid w:val="00004E41"/>
    <w:rsid w:val="00004E5A"/>
    <w:rsid w:val="00005008"/>
    <w:rsid w:val="000059C2"/>
    <w:rsid w:val="00005C4B"/>
    <w:rsid w:val="00006115"/>
    <w:rsid w:val="00006859"/>
    <w:rsid w:val="0000687E"/>
    <w:rsid w:val="00006A99"/>
    <w:rsid w:val="00006CF7"/>
    <w:rsid w:val="000070CC"/>
    <w:rsid w:val="00007121"/>
    <w:rsid w:val="000073B9"/>
    <w:rsid w:val="0000748A"/>
    <w:rsid w:val="00007609"/>
    <w:rsid w:val="0000769D"/>
    <w:rsid w:val="0000776A"/>
    <w:rsid w:val="000078F7"/>
    <w:rsid w:val="00007F25"/>
    <w:rsid w:val="00010104"/>
    <w:rsid w:val="00010329"/>
    <w:rsid w:val="00010BDA"/>
    <w:rsid w:val="00010C72"/>
    <w:rsid w:val="000117C8"/>
    <w:rsid w:val="00011D19"/>
    <w:rsid w:val="00012271"/>
    <w:rsid w:val="0001231C"/>
    <w:rsid w:val="000123DE"/>
    <w:rsid w:val="000128CF"/>
    <w:rsid w:val="00012952"/>
    <w:rsid w:val="00012EAB"/>
    <w:rsid w:val="0001319B"/>
    <w:rsid w:val="00013264"/>
    <w:rsid w:val="00013559"/>
    <w:rsid w:val="000137AA"/>
    <w:rsid w:val="00013B2D"/>
    <w:rsid w:val="00013B33"/>
    <w:rsid w:val="00013B7B"/>
    <w:rsid w:val="00013C23"/>
    <w:rsid w:val="000146FB"/>
    <w:rsid w:val="0001476E"/>
    <w:rsid w:val="00014A2B"/>
    <w:rsid w:val="00014B10"/>
    <w:rsid w:val="00014CBD"/>
    <w:rsid w:val="00014DDE"/>
    <w:rsid w:val="00014DE3"/>
    <w:rsid w:val="00015054"/>
    <w:rsid w:val="00015366"/>
    <w:rsid w:val="0001553C"/>
    <w:rsid w:val="00016099"/>
    <w:rsid w:val="00016455"/>
    <w:rsid w:val="00016611"/>
    <w:rsid w:val="00016712"/>
    <w:rsid w:val="00016B29"/>
    <w:rsid w:val="00016BF8"/>
    <w:rsid w:val="00016D61"/>
    <w:rsid w:val="0001703D"/>
    <w:rsid w:val="00017166"/>
    <w:rsid w:val="000171E8"/>
    <w:rsid w:val="0001730C"/>
    <w:rsid w:val="00017333"/>
    <w:rsid w:val="000174F4"/>
    <w:rsid w:val="00017817"/>
    <w:rsid w:val="00017DE8"/>
    <w:rsid w:val="000201F0"/>
    <w:rsid w:val="000202D5"/>
    <w:rsid w:val="000203F7"/>
    <w:rsid w:val="000208B5"/>
    <w:rsid w:val="00020BAD"/>
    <w:rsid w:val="00020EDE"/>
    <w:rsid w:val="00020F17"/>
    <w:rsid w:val="00020F51"/>
    <w:rsid w:val="000210F0"/>
    <w:rsid w:val="000212DC"/>
    <w:rsid w:val="000213AE"/>
    <w:rsid w:val="00021480"/>
    <w:rsid w:val="00021876"/>
    <w:rsid w:val="000220E1"/>
    <w:rsid w:val="00022EB0"/>
    <w:rsid w:val="000233FB"/>
    <w:rsid w:val="00023D34"/>
    <w:rsid w:val="00023DB9"/>
    <w:rsid w:val="00023E11"/>
    <w:rsid w:val="000241A3"/>
    <w:rsid w:val="000241AA"/>
    <w:rsid w:val="0002433F"/>
    <w:rsid w:val="0002448D"/>
    <w:rsid w:val="000249C0"/>
    <w:rsid w:val="00024BE9"/>
    <w:rsid w:val="00024E9B"/>
    <w:rsid w:val="00024EA9"/>
    <w:rsid w:val="00024F65"/>
    <w:rsid w:val="000254FA"/>
    <w:rsid w:val="0002577C"/>
    <w:rsid w:val="00025BD5"/>
    <w:rsid w:val="00025EE9"/>
    <w:rsid w:val="00025FD8"/>
    <w:rsid w:val="00026165"/>
    <w:rsid w:val="00026439"/>
    <w:rsid w:val="00026528"/>
    <w:rsid w:val="00027335"/>
    <w:rsid w:val="00027363"/>
    <w:rsid w:val="00027725"/>
    <w:rsid w:val="000278DA"/>
    <w:rsid w:val="000278DB"/>
    <w:rsid w:val="0002790F"/>
    <w:rsid w:val="00027B41"/>
    <w:rsid w:val="00030579"/>
    <w:rsid w:val="00030935"/>
    <w:rsid w:val="00030CAA"/>
    <w:rsid w:val="00030FBE"/>
    <w:rsid w:val="00031205"/>
    <w:rsid w:val="00031834"/>
    <w:rsid w:val="0003185B"/>
    <w:rsid w:val="00031F49"/>
    <w:rsid w:val="00032203"/>
    <w:rsid w:val="0003232E"/>
    <w:rsid w:val="000325A5"/>
    <w:rsid w:val="0003298A"/>
    <w:rsid w:val="00032B7A"/>
    <w:rsid w:val="000330BB"/>
    <w:rsid w:val="00033584"/>
    <w:rsid w:val="000339A8"/>
    <w:rsid w:val="00033A2B"/>
    <w:rsid w:val="00033A8A"/>
    <w:rsid w:val="0003438F"/>
    <w:rsid w:val="00034485"/>
    <w:rsid w:val="000348BD"/>
    <w:rsid w:val="000349C1"/>
    <w:rsid w:val="00034BA3"/>
    <w:rsid w:val="00034F5D"/>
    <w:rsid w:val="00034FE9"/>
    <w:rsid w:val="00035178"/>
    <w:rsid w:val="000351B9"/>
    <w:rsid w:val="00035578"/>
    <w:rsid w:val="0003584F"/>
    <w:rsid w:val="00035A05"/>
    <w:rsid w:val="00035E4E"/>
    <w:rsid w:val="00036368"/>
    <w:rsid w:val="0003640B"/>
    <w:rsid w:val="0003668D"/>
    <w:rsid w:val="00037480"/>
    <w:rsid w:val="00037627"/>
    <w:rsid w:val="00037FEE"/>
    <w:rsid w:val="00037FFA"/>
    <w:rsid w:val="000401D0"/>
    <w:rsid w:val="00040AD9"/>
    <w:rsid w:val="00040AF3"/>
    <w:rsid w:val="00040C78"/>
    <w:rsid w:val="00040D8E"/>
    <w:rsid w:val="00040E79"/>
    <w:rsid w:val="00040FF9"/>
    <w:rsid w:val="0004174E"/>
    <w:rsid w:val="00041A2F"/>
    <w:rsid w:val="00041A5A"/>
    <w:rsid w:val="00042074"/>
    <w:rsid w:val="000420EF"/>
    <w:rsid w:val="00042543"/>
    <w:rsid w:val="00042C28"/>
    <w:rsid w:val="00042E27"/>
    <w:rsid w:val="00042F39"/>
    <w:rsid w:val="0004301B"/>
    <w:rsid w:val="000430AF"/>
    <w:rsid w:val="000430E0"/>
    <w:rsid w:val="00043C48"/>
    <w:rsid w:val="00043D6B"/>
    <w:rsid w:val="000441AB"/>
    <w:rsid w:val="00044546"/>
    <w:rsid w:val="00044AA8"/>
    <w:rsid w:val="00044EFD"/>
    <w:rsid w:val="00045233"/>
    <w:rsid w:val="00045319"/>
    <w:rsid w:val="00045371"/>
    <w:rsid w:val="00045398"/>
    <w:rsid w:val="0004577C"/>
    <w:rsid w:val="00045CBB"/>
    <w:rsid w:val="00046623"/>
    <w:rsid w:val="0004682F"/>
    <w:rsid w:val="00046854"/>
    <w:rsid w:val="0004697D"/>
    <w:rsid w:val="00047392"/>
    <w:rsid w:val="00047611"/>
    <w:rsid w:val="0004775D"/>
    <w:rsid w:val="00047A67"/>
    <w:rsid w:val="00047C3B"/>
    <w:rsid w:val="00047CAE"/>
    <w:rsid w:val="00047D78"/>
    <w:rsid w:val="00050004"/>
    <w:rsid w:val="000505B8"/>
    <w:rsid w:val="00050881"/>
    <w:rsid w:val="00051330"/>
    <w:rsid w:val="00051D96"/>
    <w:rsid w:val="000521F4"/>
    <w:rsid w:val="000522E7"/>
    <w:rsid w:val="000526CD"/>
    <w:rsid w:val="00052826"/>
    <w:rsid w:val="00052963"/>
    <w:rsid w:val="00052B09"/>
    <w:rsid w:val="00052E97"/>
    <w:rsid w:val="000530F5"/>
    <w:rsid w:val="00053202"/>
    <w:rsid w:val="00053BF1"/>
    <w:rsid w:val="00053D62"/>
    <w:rsid w:val="00053DC1"/>
    <w:rsid w:val="000544D2"/>
    <w:rsid w:val="00054654"/>
    <w:rsid w:val="000554FE"/>
    <w:rsid w:val="000558FF"/>
    <w:rsid w:val="00056A4D"/>
    <w:rsid w:val="00056FF8"/>
    <w:rsid w:val="000570B9"/>
    <w:rsid w:val="0005722E"/>
    <w:rsid w:val="000574FB"/>
    <w:rsid w:val="00057510"/>
    <w:rsid w:val="000578B5"/>
    <w:rsid w:val="000578D9"/>
    <w:rsid w:val="000578F9"/>
    <w:rsid w:val="00057928"/>
    <w:rsid w:val="00057E56"/>
    <w:rsid w:val="000605BD"/>
    <w:rsid w:val="00060865"/>
    <w:rsid w:val="000608BA"/>
    <w:rsid w:val="000609AA"/>
    <w:rsid w:val="00060E1C"/>
    <w:rsid w:val="00060E5B"/>
    <w:rsid w:val="00061B4D"/>
    <w:rsid w:val="00061D15"/>
    <w:rsid w:val="00061D46"/>
    <w:rsid w:val="00061EE8"/>
    <w:rsid w:val="00061F0A"/>
    <w:rsid w:val="00062026"/>
    <w:rsid w:val="000622B4"/>
    <w:rsid w:val="000629A7"/>
    <w:rsid w:val="00062A3A"/>
    <w:rsid w:val="00063232"/>
    <w:rsid w:val="000633A2"/>
    <w:rsid w:val="00063933"/>
    <w:rsid w:val="00063A41"/>
    <w:rsid w:val="000648AD"/>
    <w:rsid w:val="00064B16"/>
    <w:rsid w:val="00064B62"/>
    <w:rsid w:val="00064DCC"/>
    <w:rsid w:val="000650EB"/>
    <w:rsid w:val="00065753"/>
    <w:rsid w:val="00065FB9"/>
    <w:rsid w:val="00066030"/>
    <w:rsid w:val="00066493"/>
    <w:rsid w:val="00066B92"/>
    <w:rsid w:val="00066EBB"/>
    <w:rsid w:val="00066F77"/>
    <w:rsid w:val="00067BD9"/>
    <w:rsid w:val="00070165"/>
    <w:rsid w:val="00070B90"/>
    <w:rsid w:val="00070C17"/>
    <w:rsid w:val="000710F4"/>
    <w:rsid w:val="000711CF"/>
    <w:rsid w:val="000712B9"/>
    <w:rsid w:val="0007177B"/>
    <w:rsid w:val="00071806"/>
    <w:rsid w:val="000718EF"/>
    <w:rsid w:val="00071A67"/>
    <w:rsid w:val="00071C00"/>
    <w:rsid w:val="00071CA9"/>
    <w:rsid w:val="00071CB9"/>
    <w:rsid w:val="00071D6B"/>
    <w:rsid w:val="00071FEA"/>
    <w:rsid w:val="0007202F"/>
    <w:rsid w:val="000720A0"/>
    <w:rsid w:val="000721FE"/>
    <w:rsid w:val="00072255"/>
    <w:rsid w:val="000728A9"/>
    <w:rsid w:val="00073098"/>
    <w:rsid w:val="00073239"/>
    <w:rsid w:val="0007340F"/>
    <w:rsid w:val="00073997"/>
    <w:rsid w:val="00073A2B"/>
    <w:rsid w:val="00073F12"/>
    <w:rsid w:val="00074038"/>
    <w:rsid w:val="00074125"/>
    <w:rsid w:val="00074463"/>
    <w:rsid w:val="000747CC"/>
    <w:rsid w:val="0007480F"/>
    <w:rsid w:val="00074A52"/>
    <w:rsid w:val="0007500B"/>
    <w:rsid w:val="000751B7"/>
    <w:rsid w:val="0007533F"/>
    <w:rsid w:val="0007554F"/>
    <w:rsid w:val="000756E3"/>
    <w:rsid w:val="00076012"/>
    <w:rsid w:val="00076A57"/>
    <w:rsid w:val="0007713D"/>
    <w:rsid w:val="000777A9"/>
    <w:rsid w:val="00077A4A"/>
    <w:rsid w:val="00077D13"/>
    <w:rsid w:val="0008018B"/>
    <w:rsid w:val="000802F3"/>
    <w:rsid w:val="000803DF"/>
    <w:rsid w:val="000804B7"/>
    <w:rsid w:val="000808F9"/>
    <w:rsid w:val="00080964"/>
    <w:rsid w:val="00080976"/>
    <w:rsid w:val="00080BDA"/>
    <w:rsid w:val="00080CC7"/>
    <w:rsid w:val="00080F5A"/>
    <w:rsid w:val="000817C5"/>
    <w:rsid w:val="00081ABB"/>
    <w:rsid w:val="00081BA1"/>
    <w:rsid w:val="000822DE"/>
    <w:rsid w:val="00082396"/>
    <w:rsid w:val="00082ECA"/>
    <w:rsid w:val="00083707"/>
    <w:rsid w:val="00083A27"/>
    <w:rsid w:val="00083A67"/>
    <w:rsid w:val="00083F72"/>
    <w:rsid w:val="00083F92"/>
    <w:rsid w:val="00083FC7"/>
    <w:rsid w:val="000840A4"/>
    <w:rsid w:val="00084259"/>
    <w:rsid w:val="000842E7"/>
    <w:rsid w:val="000844EA"/>
    <w:rsid w:val="00084543"/>
    <w:rsid w:val="00084886"/>
    <w:rsid w:val="00084F52"/>
    <w:rsid w:val="000850B8"/>
    <w:rsid w:val="000854EE"/>
    <w:rsid w:val="00085655"/>
    <w:rsid w:val="000856D4"/>
    <w:rsid w:val="00085D2E"/>
    <w:rsid w:val="00085E25"/>
    <w:rsid w:val="0008670B"/>
    <w:rsid w:val="00086A16"/>
    <w:rsid w:val="00086CF5"/>
    <w:rsid w:val="00086DB5"/>
    <w:rsid w:val="000872B1"/>
    <w:rsid w:val="000873DB"/>
    <w:rsid w:val="0008751D"/>
    <w:rsid w:val="000877FE"/>
    <w:rsid w:val="00087DD4"/>
    <w:rsid w:val="00087DF2"/>
    <w:rsid w:val="00087F6C"/>
    <w:rsid w:val="000900BB"/>
    <w:rsid w:val="000901FB"/>
    <w:rsid w:val="000904C5"/>
    <w:rsid w:val="0009104E"/>
    <w:rsid w:val="0009106C"/>
    <w:rsid w:val="00091109"/>
    <w:rsid w:val="00091117"/>
    <w:rsid w:val="000913D0"/>
    <w:rsid w:val="00091800"/>
    <w:rsid w:val="00091984"/>
    <w:rsid w:val="00091A0C"/>
    <w:rsid w:val="00091E6A"/>
    <w:rsid w:val="00092FED"/>
    <w:rsid w:val="0009326D"/>
    <w:rsid w:val="000933C8"/>
    <w:rsid w:val="0009371A"/>
    <w:rsid w:val="00093D96"/>
    <w:rsid w:val="00093DF4"/>
    <w:rsid w:val="00094101"/>
    <w:rsid w:val="00094A2E"/>
    <w:rsid w:val="00094C02"/>
    <w:rsid w:val="00094D8C"/>
    <w:rsid w:val="000950E6"/>
    <w:rsid w:val="00095B62"/>
    <w:rsid w:val="00095D05"/>
    <w:rsid w:val="00096037"/>
    <w:rsid w:val="0009615C"/>
    <w:rsid w:val="0009689E"/>
    <w:rsid w:val="00097535"/>
    <w:rsid w:val="0009759F"/>
    <w:rsid w:val="0009776F"/>
    <w:rsid w:val="00097924"/>
    <w:rsid w:val="00097AB3"/>
    <w:rsid w:val="00097D66"/>
    <w:rsid w:val="00097E12"/>
    <w:rsid w:val="000A0390"/>
    <w:rsid w:val="000A099C"/>
    <w:rsid w:val="000A15F4"/>
    <w:rsid w:val="000A1DE1"/>
    <w:rsid w:val="000A25E3"/>
    <w:rsid w:val="000A27D5"/>
    <w:rsid w:val="000A2A5B"/>
    <w:rsid w:val="000A2D7C"/>
    <w:rsid w:val="000A2FFB"/>
    <w:rsid w:val="000A351D"/>
    <w:rsid w:val="000A39F8"/>
    <w:rsid w:val="000A3B42"/>
    <w:rsid w:val="000A4030"/>
    <w:rsid w:val="000A478C"/>
    <w:rsid w:val="000A4E62"/>
    <w:rsid w:val="000A53C2"/>
    <w:rsid w:val="000A53D4"/>
    <w:rsid w:val="000A578C"/>
    <w:rsid w:val="000A5B57"/>
    <w:rsid w:val="000A5DC3"/>
    <w:rsid w:val="000A6574"/>
    <w:rsid w:val="000A684F"/>
    <w:rsid w:val="000A6938"/>
    <w:rsid w:val="000A69F7"/>
    <w:rsid w:val="000A6C8A"/>
    <w:rsid w:val="000A6DF4"/>
    <w:rsid w:val="000A7093"/>
    <w:rsid w:val="000A7275"/>
    <w:rsid w:val="000A77DB"/>
    <w:rsid w:val="000A797D"/>
    <w:rsid w:val="000A7B14"/>
    <w:rsid w:val="000A7C77"/>
    <w:rsid w:val="000A7CA7"/>
    <w:rsid w:val="000A7F0A"/>
    <w:rsid w:val="000B002A"/>
    <w:rsid w:val="000B08D9"/>
    <w:rsid w:val="000B0B7D"/>
    <w:rsid w:val="000B0EF4"/>
    <w:rsid w:val="000B0FAF"/>
    <w:rsid w:val="000B0FBA"/>
    <w:rsid w:val="000B184B"/>
    <w:rsid w:val="000B34FE"/>
    <w:rsid w:val="000B3890"/>
    <w:rsid w:val="000B38E7"/>
    <w:rsid w:val="000B3BC8"/>
    <w:rsid w:val="000B3F2E"/>
    <w:rsid w:val="000B3FC6"/>
    <w:rsid w:val="000B409B"/>
    <w:rsid w:val="000B40C9"/>
    <w:rsid w:val="000B4DA4"/>
    <w:rsid w:val="000B5252"/>
    <w:rsid w:val="000B58D0"/>
    <w:rsid w:val="000B5F70"/>
    <w:rsid w:val="000B608E"/>
    <w:rsid w:val="000B6194"/>
    <w:rsid w:val="000B62B5"/>
    <w:rsid w:val="000B6811"/>
    <w:rsid w:val="000B6E89"/>
    <w:rsid w:val="000B6F16"/>
    <w:rsid w:val="000B7441"/>
    <w:rsid w:val="000B7783"/>
    <w:rsid w:val="000B7879"/>
    <w:rsid w:val="000C0602"/>
    <w:rsid w:val="000C0C22"/>
    <w:rsid w:val="000C0D5A"/>
    <w:rsid w:val="000C101A"/>
    <w:rsid w:val="000C1355"/>
    <w:rsid w:val="000C16F0"/>
    <w:rsid w:val="000C183A"/>
    <w:rsid w:val="000C1990"/>
    <w:rsid w:val="000C1AE9"/>
    <w:rsid w:val="000C1C52"/>
    <w:rsid w:val="000C1D7C"/>
    <w:rsid w:val="000C1F41"/>
    <w:rsid w:val="000C223F"/>
    <w:rsid w:val="000C2AF2"/>
    <w:rsid w:val="000C38E3"/>
    <w:rsid w:val="000C3A88"/>
    <w:rsid w:val="000C3B3B"/>
    <w:rsid w:val="000C3BFB"/>
    <w:rsid w:val="000C3DDB"/>
    <w:rsid w:val="000C3E2C"/>
    <w:rsid w:val="000C4311"/>
    <w:rsid w:val="000C43CA"/>
    <w:rsid w:val="000C483B"/>
    <w:rsid w:val="000C4852"/>
    <w:rsid w:val="000C4CE0"/>
    <w:rsid w:val="000C4D72"/>
    <w:rsid w:val="000C50FB"/>
    <w:rsid w:val="000C530E"/>
    <w:rsid w:val="000C55D5"/>
    <w:rsid w:val="000C58D6"/>
    <w:rsid w:val="000C5AE8"/>
    <w:rsid w:val="000C5AF5"/>
    <w:rsid w:val="000C5DC5"/>
    <w:rsid w:val="000C614D"/>
    <w:rsid w:val="000C6276"/>
    <w:rsid w:val="000C6887"/>
    <w:rsid w:val="000C702D"/>
    <w:rsid w:val="000C7BD6"/>
    <w:rsid w:val="000D015C"/>
    <w:rsid w:val="000D0495"/>
    <w:rsid w:val="000D0507"/>
    <w:rsid w:val="000D0538"/>
    <w:rsid w:val="000D07AF"/>
    <w:rsid w:val="000D08A3"/>
    <w:rsid w:val="000D0CEC"/>
    <w:rsid w:val="000D1035"/>
    <w:rsid w:val="000D17F0"/>
    <w:rsid w:val="000D1804"/>
    <w:rsid w:val="000D1833"/>
    <w:rsid w:val="000D1A68"/>
    <w:rsid w:val="000D1DC4"/>
    <w:rsid w:val="000D1E6F"/>
    <w:rsid w:val="000D1EAD"/>
    <w:rsid w:val="000D1EDA"/>
    <w:rsid w:val="000D212B"/>
    <w:rsid w:val="000D2266"/>
    <w:rsid w:val="000D2596"/>
    <w:rsid w:val="000D2C70"/>
    <w:rsid w:val="000D2F37"/>
    <w:rsid w:val="000D33CE"/>
    <w:rsid w:val="000D3853"/>
    <w:rsid w:val="000D389B"/>
    <w:rsid w:val="000D38CF"/>
    <w:rsid w:val="000D3A12"/>
    <w:rsid w:val="000D3C10"/>
    <w:rsid w:val="000D3D1D"/>
    <w:rsid w:val="000D3FA8"/>
    <w:rsid w:val="000D4A22"/>
    <w:rsid w:val="000D4B3D"/>
    <w:rsid w:val="000D4D9C"/>
    <w:rsid w:val="000D51FE"/>
    <w:rsid w:val="000D5268"/>
    <w:rsid w:val="000D5321"/>
    <w:rsid w:val="000D54B2"/>
    <w:rsid w:val="000D5785"/>
    <w:rsid w:val="000D58A8"/>
    <w:rsid w:val="000D6013"/>
    <w:rsid w:val="000D6114"/>
    <w:rsid w:val="000D6308"/>
    <w:rsid w:val="000D6525"/>
    <w:rsid w:val="000D671B"/>
    <w:rsid w:val="000D69D4"/>
    <w:rsid w:val="000D6BCA"/>
    <w:rsid w:val="000D709B"/>
    <w:rsid w:val="000D70FE"/>
    <w:rsid w:val="000D790D"/>
    <w:rsid w:val="000E0569"/>
    <w:rsid w:val="000E0646"/>
    <w:rsid w:val="000E08AF"/>
    <w:rsid w:val="000E0BB1"/>
    <w:rsid w:val="000E0ECA"/>
    <w:rsid w:val="000E1357"/>
    <w:rsid w:val="000E14D3"/>
    <w:rsid w:val="000E1914"/>
    <w:rsid w:val="000E1AA4"/>
    <w:rsid w:val="000E2039"/>
    <w:rsid w:val="000E2819"/>
    <w:rsid w:val="000E281E"/>
    <w:rsid w:val="000E29E0"/>
    <w:rsid w:val="000E2B00"/>
    <w:rsid w:val="000E2D03"/>
    <w:rsid w:val="000E2F32"/>
    <w:rsid w:val="000E306B"/>
    <w:rsid w:val="000E3259"/>
    <w:rsid w:val="000E326B"/>
    <w:rsid w:val="000E35EC"/>
    <w:rsid w:val="000E4114"/>
    <w:rsid w:val="000E4307"/>
    <w:rsid w:val="000E4679"/>
    <w:rsid w:val="000E4DF3"/>
    <w:rsid w:val="000E4E37"/>
    <w:rsid w:val="000E50B7"/>
    <w:rsid w:val="000E5ADD"/>
    <w:rsid w:val="000E5F29"/>
    <w:rsid w:val="000E5FF8"/>
    <w:rsid w:val="000E60AC"/>
    <w:rsid w:val="000E6565"/>
    <w:rsid w:val="000E6586"/>
    <w:rsid w:val="000E6832"/>
    <w:rsid w:val="000E6EA6"/>
    <w:rsid w:val="000E703E"/>
    <w:rsid w:val="000E729C"/>
    <w:rsid w:val="000E7311"/>
    <w:rsid w:val="000E76AE"/>
    <w:rsid w:val="000E77DD"/>
    <w:rsid w:val="000E791E"/>
    <w:rsid w:val="000F031C"/>
    <w:rsid w:val="000F0696"/>
    <w:rsid w:val="000F0C92"/>
    <w:rsid w:val="000F12A3"/>
    <w:rsid w:val="000F1543"/>
    <w:rsid w:val="000F1658"/>
    <w:rsid w:val="000F1A8E"/>
    <w:rsid w:val="000F1C8F"/>
    <w:rsid w:val="000F20BC"/>
    <w:rsid w:val="000F2EC3"/>
    <w:rsid w:val="000F2EF0"/>
    <w:rsid w:val="000F3043"/>
    <w:rsid w:val="000F305D"/>
    <w:rsid w:val="000F3370"/>
    <w:rsid w:val="000F340A"/>
    <w:rsid w:val="000F35D0"/>
    <w:rsid w:val="000F4003"/>
    <w:rsid w:val="000F43AF"/>
    <w:rsid w:val="000F442C"/>
    <w:rsid w:val="000F44F6"/>
    <w:rsid w:val="000F4BDB"/>
    <w:rsid w:val="000F515C"/>
    <w:rsid w:val="000F5239"/>
    <w:rsid w:val="000F5658"/>
    <w:rsid w:val="000F5885"/>
    <w:rsid w:val="000F58E1"/>
    <w:rsid w:val="000F5993"/>
    <w:rsid w:val="000F5BAE"/>
    <w:rsid w:val="000F5C53"/>
    <w:rsid w:val="000F5D85"/>
    <w:rsid w:val="000F5DC3"/>
    <w:rsid w:val="000F6CFD"/>
    <w:rsid w:val="000F6D2F"/>
    <w:rsid w:val="000F7459"/>
    <w:rsid w:val="000F76A3"/>
    <w:rsid w:val="000F78EE"/>
    <w:rsid w:val="000F7B84"/>
    <w:rsid w:val="000F7C72"/>
    <w:rsid w:val="000F7CAB"/>
    <w:rsid w:val="000F7F1D"/>
    <w:rsid w:val="001001DA"/>
    <w:rsid w:val="0010065F"/>
    <w:rsid w:val="0010068E"/>
    <w:rsid w:val="001008A9"/>
    <w:rsid w:val="00100A14"/>
    <w:rsid w:val="00100C75"/>
    <w:rsid w:val="00100DC7"/>
    <w:rsid w:val="00100E2A"/>
    <w:rsid w:val="0010100B"/>
    <w:rsid w:val="001015A7"/>
    <w:rsid w:val="00101843"/>
    <w:rsid w:val="00101D6D"/>
    <w:rsid w:val="00101F28"/>
    <w:rsid w:val="0010244F"/>
    <w:rsid w:val="001024C2"/>
    <w:rsid w:val="001024E8"/>
    <w:rsid w:val="0010275F"/>
    <w:rsid w:val="00102B80"/>
    <w:rsid w:val="00103149"/>
    <w:rsid w:val="0010332B"/>
    <w:rsid w:val="00103456"/>
    <w:rsid w:val="00103EAB"/>
    <w:rsid w:val="001043BE"/>
    <w:rsid w:val="00104DEC"/>
    <w:rsid w:val="00105462"/>
    <w:rsid w:val="001057CF"/>
    <w:rsid w:val="00105F14"/>
    <w:rsid w:val="001063AC"/>
    <w:rsid w:val="001066C8"/>
    <w:rsid w:val="00106AAD"/>
    <w:rsid w:val="00106D06"/>
    <w:rsid w:val="00106D83"/>
    <w:rsid w:val="00107160"/>
    <w:rsid w:val="00107282"/>
    <w:rsid w:val="00107626"/>
    <w:rsid w:val="00107CE2"/>
    <w:rsid w:val="0011033D"/>
    <w:rsid w:val="0011061E"/>
    <w:rsid w:val="00110627"/>
    <w:rsid w:val="001108F5"/>
    <w:rsid w:val="0011092F"/>
    <w:rsid w:val="00110A8A"/>
    <w:rsid w:val="001120F8"/>
    <w:rsid w:val="001121FD"/>
    <w:rsid w:val="00112231"/>
    <w:rsid w:val="00112419"/>
    <w:rsid w:val="00112619"/>
    <w:rsid w:val="00112C65"/>
    <w:rsid w:val="00112CF7"/>
    <w:rsid w:val="001130D4"/>
    <w:rsid w:val="001130DA"/>
    <w:rsid w:val="00113ABC"/>
    <w:rsid w:val="00113C0F"/>
    <w:rsid w:val="00113CD7"/>
    <w:rsid w:val="00114148"/>
    <w:rsid w:val="00114BDB"/>
    <w:rsid w:val="00114C70"/>
    <w:rsid w:val="00114D50"/>
    <w:rsid w:val="00115CA1"/>
    <w:rsid w:val="00115CFC"/>
    <w:rsid w:val="00115F56"/>
    <w:rsid w:val="001167D1"/>
    <w:rsid w:val="0011683E"/>
    <w:rsid w:val="00116DF9"/>
    <w:rsid w:val="0011702C"/>
    <w:rsid w:val="001172F2"/>
    <w:rsid w:val="00117394"/>
    <w:rsid w:val="0011748D"/>
    <w:rsid w:val="0011762C"/>
    <w:rsid w:val="0011788F"/>
    <w:rsid w:val="0011796D"/>
    <w:rsid w:val="00117B7F"/>
    <w:rsid w:val="00117E33"/>
    <w:rsid w:val="001200A0"/>
    <w:rsid w:val="00120203"/>
    <w:rsid w:val="00120354"/>
    <w:rsid w:val="001204FD"/>
    <w:rsid w:val="00120512"/>
    <w:rsid w:val="001206A2"/>
    <w:rsid w:val="00120F31"/>
    <w:rsid w:val="0012103A"/>
    <w:rsid w:val="00121163"/>
    <w:rsid w:val="0012123F"/>
    <w:rsid w:val="00121572"/>
    <w:rsid w:val="00121600"/>
    <w:rsid w:val="001216FC"/>
    <w:rsid w:val="00121A4C"/>
    <w:rsid w:val="00121DAA"/>
    <w:rsid w:val="00122000"/>
    <w:rsid w:val="001220EC"/>
    <w:rsid w:val="001223A6"/>
    <w:rsid w:val="001229C0"/>
    <w:rsid w:val="00122CA9"/>
    <w:rsid w:val="00122F95"/>
    <w:rsid w:val="001230AB"/>
    <w:rsid w:val="0012369E"/>
    <w:rsid w:val="00123988"/>
    <w:rsid w:val="00123A9D"/>
    <w:rsid w:val="00123CCE"/>
    <w:rsid w:val="0012418B"/>
    <w:rsid w:val="00124192"/>
    <w:rsid w:val="001248CE"/>
    <w:rsid w:val="00124AE9"/>
    <w:rsid w:val="00124CC3"/>
    <w:rsid w:val="00124CD9"/>
    <w:rsid w:val="0012552F"/>
    <w:rsid w:val="00125603"/>
    <w:rsid w:val="00125F5D"/>
    <w:rsid w:val="00126007"/>
    <w:rsid w:val="00126010"/>
    <w:rsid w:val="0012658A"/>
    <w:rsid w:val="001267D0"/>
    <w:rsid w:val="001267FA"/>
    <w:rsid w:val="00126B86"/>
    <w:rsid w:val="001271A5"/>
    <w:rsid w:val="0012722C"/>
    <w:rsid w:val="0013013D"/>
    <w:rsid w:val="00130422"/>
    <w:rsid w:val="0013136D"/>
    <w:rsid w:val="00131682"/>
    <w:rsid w:val="00131F65"/>
    <w:rsid w:val="00131F9C"/>
    <w:rsid w:val="00131FF8"/>
    <w:rsid w:val="001325DC"/>
    <w:rsid w:val="00132838"/>
    <w:rsid w:val="001334B7"/>
    <w:rsid w:val="001335D5"/>
    <w:rsid w:val="0013364A"/>
    <w:rsid w:val="00133AEA"/>
    <w:rsid w:val="00133ED6"/>
    <w:rsid w:val="00134352"/>
    <w:rsid w:val="001343A7"/>
    <w:rsid w:val="001347F6"/>
    <w:rsid w:val="001349CB"/>
    <w:rsid w:val="00134A2A"/>
    <w:rsid w:val="00134A45"/>
    <w:rsid w:val="00134E46"/>
    <w:rsid w:val="00135036"/>
    <w:rsid w:val="001356BC"/>
    <w:rsid w:val="00135714"/>
    <w:rsid w:val="00135739"/>
    <w:rsid w:val="00135824"/>
    <w:rsid w:val="00135A71"/>
    <w:rsid w:val="00135ABB"/>
    <w:rsid w:val="00135C4B"/>
    <w:rsid w:val="00135C87"/>
    <w:rsid w:val="001365B8"/>
    <w:rsid w:val="00136EF6"/>
    <w:rsid w:val="00136F45"/>
    <w:rsid w:val="0013704B"/>
    <w:rsid w:val="00137275"/>
    <w:rsid w:val="0013736B"/>
    <w:rsid w:val="00137713"/>
    <w:rsid w:val="00137807"/>
    <w:rsid w:val="00137BBF"/>
    <w:rsid w:val="001400B6"/>
    <w:rsid w:val="00140AA9"/>
    <w:rsid w:val="00140B2F"/>
    <w:rsid w:val="00140D8A"/>
    <w:rsid w:val="0014129A"/>
    <w:rsid w:val="00141303"/>
    <w:rsid w:val="00141360"/>
    <w:rsid w:val="001413EB"/>
    <w:rsid w:val="00141835"/>
    <w:rsid w:val="001419E2"/>
    <w:rsid w:val="00141CE9"/>
    <w:rsid w:val="00141FF4"/>
    <w:rsid w:val="00142250"/>
    <w:rsid w:val="001422C2"/>
    <w:rsid w:val="0014232E"/>
    <w:rsid w:val="00143709"/>
    <w:rsid w:val="00144183"/>
    <w:rsid w:val="001441EA"/>
    <w:rsid w:val="00144333"/>
    <w:rsid w:val="0014453C"/>
    <w:rsid w:val="001447A7"/>
    <w:rsid w:val="00144D0C"/>
    <w:rsid w:val="00144FAF"/>
    <w:rsid w:val="0014516D"/>
    <w:rsid w:val="001452D1"/>
    <w:rsid w:val="001453DB"/>
    <w:rsid w:val="001455A8"/>
    <w:rsid w:val="00145670"/>
    <w:rsid w:val="0014597F"/>
    <w:rsid w:val="00145C87"/>
    <w:rsid w:val="00145E0C"/>
    <w:rsid w:val="00146098"/>
    <w:rsid w:val="00146175"/>
    <w:rsid w:val="00146CA6"/>
    <w:rsid w:val="00146FD2"/>
    <w:rsid w:val="00147969"/>
    <w:rsid w:val="001502A5"/>
    <w:rsid w:val="001506AD"/>
    <w:rsid w:val="00150A55"/>
    <w:rsid w:val="00151621"/>
    <w:rsid w:val="00151D06"/>
    <w:rsid w:val="00152001"/>
    <w:rsid w:val="0015210C"/>
    <w:rsid w:val="0015291D"/>
    <w:rsid w:val="00152D3B"/>
    <w:rsid w:val="00152E65"/>
    <w:rsid w:val="00152EFE"/>
    <w:rsid w:val="00152F0D"/>
    <w:rsid w:val="00153675"/>
    <w:rsid w:val="0015374D"/>
    <w:rsid w:val="001537EE"/>
    <w:rsid w:val="00153834"/>
    <w:rsid w:val="00153932"/>
    <w:rsid w:val="00153E21"/>
    <w:rsid w:val="001541A1"/>
    <w:rsid w:val="00154364"/>
    <w:rsid w:val="001548D2"/>
    <w:rsid w:val="00154AFB"/>
    <w:rsid w:val="00154E0A"/>
    <w:rsid w:val="00155180"/>
    <w:rsid w:val="001551DA"/>
    <w:rsid w:val="00155446"/>
    <w:rsid w:val="001555E6"/>
    <w:rsid w:val="001556F9"/>
    <w:rsid w:val="00155784"/>
    <w:rsid w:val="00155928"/>
    <w:rsid w:val="001559C8"/>
    <w:rsid w:val="00155B59"/>
    <w:rsid w:val="00155FDA"/>
    <w:rsid w:val="00156264"/>
    <w:rsid w:val="0015654E"/>
    <w:rsid w:val="001565AC"/>
    <w:rsid w:val="00156A5F"/>
    <w:rsid w:val="00156CAA"/>
    <w:rsid w:val="00156D58"/>
    <w:rsid w:val="00157774"/>
    <w:rsid w:val="001579B8"/>
    <w:rsid w:val="00157EE4"/>
    <w:rsid w:val="001601C0"/>
    <w:rsid w:val="00160345"/>
    <w:rsid w:val="0016035F"/>
    <w:rsid w:val="0016038F"/>
    <w:rsid w:val="00160545"/>
    <w:rsid w:val="001608D8"/>
    <w:rsid w:val="001608EB"/>
    <w:rsid w:val="00160B98"/>
    <w:rsid w:val="001610A9"/>
    <w:rsid w:val="00161166"/>
    <w:rsid w:val="00161285"/>
    <w:rsid w:val="00161328"/>
    <w:rsid w:val="00161AB1"/>
    <w:rsid w:val="00161D59"/>
    <w:rsid w:val="00161E13"/>
    <w:rsid w:val="001624BB"/>
    <w:rsid w:val="00162A7C"/>
    <w:rsid w:val="00162B80"/>
    <w:rsid w:val="00162BA6"/>
    <w:rsid w:val="00163645"/>
    <w:rsid w:val="0016366C"/>
    <w:rsid w:val="001639F6"/>
    <w:rsid w:val="00163C23"/>
    <w:rsid w:val="00164A70"/>
    <w:rsid w:val="00164D2D"/>
    <w:rsid w:val="001653D6"/>
    <w:rsid w:val="001654AD"/>
    <w:rsid w:val="001654F6"/>
    <w:rsid w:val="0016574C"/>
    <w:rsid w:val="001657D7"/>
    <w:rsid w:val="00165E05"/>
    <w:rsid w:val="00165E8C"/>
    <w:rsid w:val="0016616C"/>
    <w:rsid w:val="00166B92"/>
    <w:rsid w:val="00166D06"/>
    <w:rsid w:val="001671D7"/>
    <w:rsid w:val="001672FB"/>
    <w:rsid w:val="00167315"/>
    <w:rsid w:val="00167B47"/>
    <w:rsid w:val="00167BF5"/>
    <w:rsid w:val="00167E2A"/>
    <w:rsid w:val="00167F25"/>
    <w:rsid w:val="00167F82"/>
    <w:rsid w:val="00170164"/>
    <w:rsid w:val="001703C4"/>
    <w:rsid w:val="00170A3A"/>
    <w:rsid w:val="00170A84"/>
    <w:rsid w:val="00170C19"/>
    <w:rsid w:val="00170CB4"/>
    <w:rsid w:val="00171010"/>
    <w:rsid w:val="00171164"/>
    <w:rsid w:val="001715A1"/>
    <w:rsid w:val="001715B6"/>
    <w:rsid w:val="0017171E"/>
    <w:rsid w:val="00171771"/>
    <w:rsid w:val="001718D1"/>
    <w:rsid w:val="00171955"/>
    <w:rsid w:val="00171E2A"/>
    <w:rsid w:val="0017220C"/>
    <w:rsid w:val="00172882"/>
    <w:rsid w:val="00172AF3"/>
    <w:rsid w:val="00172F6A"/>
    <w:rsid w:val="001733CC"/>
    <w:rsid w:val="001735E8"/>
    <w:rsid w:val="0017367C"/>
    <w:rsid w:val="00173A11"/>
    <w:rsid w:val="00173B87"/>
    <w:rsid w:val="00173E6F"/>
    <w:rsid w:val="001744AF"/>
    <w:rsid w:val="00174590"/>
    <w:rsid w:val="00174A7C"/>
    <w:rsid w:val="00174B07"/>
    <w:rsid w:val="00174C2D"/>
    <w:rsid w:val="00174ECA"/>
    <w:rsid w:val="00175196"/>
    <w:rsid w:val="00175327"/>
    <w:rsid w:val="0017587B"/>
    <w:rsid w:val="0017593D"/>
    <w:rsid w:val="0017595F"/>
    <w:rsid w:val="0017599C"/>
    <w:rsid w:val="00175ED1"/>
    <w:rsid w:val="0017621C"/>
    <w:rsid w:val="00176935"/>
    <w:rsid w:val="00176BEC"/>
    <w:rsid w:val="001771F5"/>
    <w:rsid w:val="00177710"/>
    <w:rsid w:val="00177891"/>
    <w:rsid w:val="00177A59"/>
    <w:rsid w:val="00177D61"/>
    <w:rsid w:val="00177FF7"/>
    <w:rsid w:val="00180205"/>
    <w:rsid w:val="00180880"/>
    <w:rsid w:val="001808DD"/>
    <w:rsid w:val="001815FB"/>
    <w:rsid w:val="0018191F"/>
    <w:rsid w:val="00181C4C"/>
    <w:rsid w:val="00182824"/>
    <w:rsid w:val="00182D0D"/>
    <w:rsid w:val="00182D4F"/>
    <w:rsid w:val="00182DA9"/>
    <w:rsid w:val="00182E5D"/>
    <w:rsid w:val="00183C0A"/>
    <w:rsid w:val="00183C25"/>
    <w:rsid w:val="00183E9E"/>
    <w:rsid w:val="00184721"/>
    <w:rsid w:val="00185772"/>
    <w:rsid w:val="00185838"/>
    <w:rsid w:val="001859F1"/>
    <w:rsid w:val="00185A80"/>
    <w:rsid w:val="00185C18"/>
    <w:rsid w:val="00185EF1"/>
    <w:rsid w:val="00186108"/>
    <w:rsid w:val="00186435"/>
    <w:rsid w:val="0018654F"/>
    <w:rsid w:val="00186563"/>
    <w:rsid w:val="00186669"/>
    <w:rsid w:val="00186969"/>
    <w:rsid w:val="00186A8C"/>
    <w:rsid w:val="001873D0"/>
    <w:rsid w:val="001876DE"/>
    <w:rsid w:val="00187845"/>
    <w:rsid w:val="00187BB7"/>
    <w:rsid w:val="00190D0A"/>
    <w:rsid w:val="00191094"/>
    <w:rsid w:val="00191191"/>
    <w:rsid w:val="0019152D"/>
    <w:rsid w:val="00191909"/>
    <w:rsid w:val="00191948"/>
    <w:rsid w:val="00191D27"/>
    <w:rsid w:val="0019293B"/>
    <w:rsid w:val="00192CC0"/>
    <w:rsid w:val="00193232"/>
    <w:rsid w:val="00193361"/>
    <w:rsid w:val="00193681"/>
    <w:rsid w:val="00193CB0"/>
    <w:rsid w:val="00194291"/>
    <w:rsid w:val="00194695"/>
    <w:rsid w:val="00194944"/>
    <w:rsid w:val="00194A9E"/>
    <w:rsid w:val="00194CCA"/>
    <w:rsid w:val="00194CEF"/>
    <w:rsid w:val="001951AE"/>
    <w:rsid w:val="00195578"/>
    <w:rsid w:val="001955E7"/>
    <w:rsid w:val="0019567E"/>
    <w:rsid w:val="00195713"/>
    <w:rsid w:val="00195731"/>
    <w:rsid w:val="00195871"/>
    <w:rsid w:val="00195AF3"/>
    <w:rsid w:val="00196902"/>
    <w:rsid w:val="001970A2"/>
    <w:rsid w:val="001972C0"/>
    <w:rsid w:val="001973BD"/>
    <w:rsid w:val="0019761A"/>
    <w:rsid w:val="0019785C"/>
    <w:rsid w:val="0019799F"/>
    <w:rsid w:val="00197C5C"/>
    <w:rsid w:val="001A0685"/>
    <w:rsid w:val="001A06E4"/>
    <w:rsid w:val="001A0A12"/>
    <w:rsid w:val="001A0D8F"/>
    <w:rsid w:val="001A0E4F"/>
    <w:rsid w:val="001A10F3"/>
    <w:rsid w:val="001A1415"/>
    <w:rsid w:val="001A18FE"/>
    <w:rsid w:val="001A1C1A"/>
    <w:rsid w:val="001A1D18"/>
    <w:rsid w:val="001A1E6A"/>
    <w:rsid w:val="001A2599"/>
    <w:rsid w:val="001A297F"/>
    <w:rsid w:val="001A2CD0"/>
    <w:rsid w:val="001A2ECD"/>
    <w:rsid w:val="001A329C"/>
    <w:rsid w:val="001A335E"/>
    <w:rsid w:val="001A3943"/>
    <w:rsid w:val="001A3969"/>
    <w:rsid w:val="001A414F"/>
    <w:rsid w:val="001A4606"/>
    <w:rsid w:val="001A464F"/>
    <w:rsid w:val="001A47B6"/>
    <w:rsid w:val="001A4DE6"/>
    <w:rsid w:val="001A5271"/>
    <w:rsid w:val="001A57A8"/>
    <w:rsid w:val="001A57AB"/>
    <w:rsid w:val="001A5BC2"/>
    <w:rsid w:val="001A64F6"/>
    <w:rsid w:val="001A6952"/>
    <w:rsid w:val="001A69DD"/>
    <w:rsid w:val="001A6ADA"/>
    <w:rsid w:val="001A6B70"/>
    <w:rsid w:val="001A739F"/>
    <w:rsid w:val="001A78AB"/>
    <w:rsid w:val="001B0354"/>
    <w:rsid w:val="001B08F1"/>
    <w:rsid w:val="001B096F"/>
    <w:rsid w:val="001B1ADA"/>
    <w:rsid w:val="001B1FFF"/>
    <w:rsid w:val="001B218E"/>
    <w:rsid w:val="001B255A"/>
    <w:rsid w:val="001B281E"/>
    <w:rsid w:val="001B2A74"/>
    <w:rsid w:val="001B2AF7"/>
    <w:rsid w:val="001B2DBC"/>
    <w:rsid w:val="001B33B8"/>
    <w:rsid w:val="001B35D1"/>
    <w:rsid w:val="001B3AC0"/>
    <w:rsid w:val="001B3B97"/>
    <w:rsid w:val="001B3EC4"/>
    <w:rsid w:val="001B4452"/>
    <w:rsid w:val="001B46FE"/>
    <w:rsid w:val="001B479E"/>
    <w:rsid w:val="001B4D75"/>
    <w:rsid w:val="001B4D9A"/>
    <w:rsid w:val="001B4F96"/>
    <w:rsid w:val="001B5149"/>
    <w:rsid w:val="001B5251"/>
    <w:rsid w:val="001B55E9"/>
    <w:rsid w:val="001B5B59"/>
    <w:rsid w:val="001B5E15"/>
    <w:rsid w:val="001B5F36"/>
    <w:rsid w:val="001B5F73"/>
    <w:rsid w:val="001B60A9"/>
    <w:rsid w:val="001B64E8"/>
    <w:rsid w:val="001B69BF"/>
    <w:rsid w:val="001B6ABB"/>
    <w:rsid w:val="001B6AC9"/>
    <w:rsid w:val="001B6DAE"/>
    <w:rsid w:val="001B6F04"/>
    <w:rsid w:val="001B6FCE"/>
    <w:rsid w:val="001B7473"/>
    <w:rsid w:val="001B7605"/>
    <w:rsid w:val="001B7B69"/>
    <w:rsid w:val="001B7BBB"/>
    <w:rsid w:val="001C02FB"/>
    <w:rsid w:val="001C083B"/>
    <w:rsid w:val="001C0919"/>
    <w:rsid w:val="001C0958"/>
    <w:rsid w:val="001C0A20"/>
    <w:rsid w:val="001C0DC4"/>
    <w:rsid w:val="001C0E9B"/>
    <w:rsid w:val="001C1288"/>
    <w:rsid w:val="001C1326"/>
    <w:rsid w:val="001C1393"/>
    <w:rsid w:val="001C1526"/>
    <w:rsid w:val="001C248F"/>
    <w:rsid w:val="001C28AF"/>
    <w:rsid w:val="001C2FB8"/>
    <w:rsid w:val="001C3186"/>
    <w:rsid w:val="001C357C"/>
    <w:rsid w:val="001C35B1"/>
    <w:rsid w:val="001C37C4"/>
    <w:rsid w:val="001C3A28"/>
    <w:rsid w:val="001C3E1E"/>
    <w:rsid w:val="001C49F3"/>
    <w:rsid w:val="001C4C90"/>
    <w:rsid w:val="001C4D86"/>
    <w:rsid w:val="001C4F1D"/>
    <w:rsid w:val="001C517A"/>
    <w:rsid w:val="001C5482"/>
    <w:rsid w:val="001C54EA"/>
    <w:rsid w:val="001C5865"/>
    <w:rsid w:val="001C5AC3"/>
    <w:rsid w:val="001C5B5D"/>
    <w:rsid w:val="001C5B6A"/>
    <w:rsid w:val="001C5DD3"/>
    <w:rsid w:val="001C6173"/>
    <w:rsid w:val="001C618E"/>
    <w:rsid w:val="001C64A4"/>
    <w:rsid w:val="001C67CD"/>
    <w:rsid w:val="001C695D"/>
    <w:rsid w:val="001C6C4D"/>
    <w:rsid w:val="001C6D58"/>
    <w:rsid w:val="001C6FA3"/>
    <w:rsid w:val="001C772E"/>
    <w:rsid w:val="001C7A19"/>
    <w:rsid w:val="001D0429"/>
    <w:rsid w:val="001D04CB"/>
    <w:rsid w:val="001D04D9"/>
    <w:rsid w:val="001D0B16"/>
    <w:rsid w:val="001D0D0A"/>
    <w:rsid w:val="001D0EC7"/>
    <w:rsid w:val="001D0EE3"/>
    <w:rsid w:val="001D0EEE"/>
    <w:rsid w:val="001D0FB3"/>
    <w:rsid w:val="001D0FC7"/>
    <w:rsid w:val="001D10B2"/>
    <w:rsid w:val="001D13E0"/>
    <w:rsid w:val="001D1829"/>
    <w:rsid w:val="001D1842"/>
    <w:rsid w:val="001D1891"/>
    <w:rsid w:val="001D18B4"/>
    <w:rsid w:val="001D1924"/>
    <w:rsid w:val="001D19BE"/>
    <w:rsid w:val="001D1CC5"/>
    <w:rsid w:val="001D1EBB"/>
    <w:rsid w:val="001D2129"/>
    <w:rsid w:val="001D229C"/>
    <w:rsid w:val="001D24E9"/>
    <w:rsid w:val="001D2528"/>
    <w:rsid w:val="001D2DA2"/>
    <w:rsid w:val="001D2E51"/>
    <w:rsid w:val="001D2E93"/>
    <w:rsid w:val="001D3B8D"/>
    <w:rsid w:val="001D3C21"/>
    <w:rsid w:val="001D4133"/>
    <w:rsid w:val="001D41AD"/>
    <w:rsid w:val="001D41AF"/>
    <w:rsid w:val="001D4655"/>
    <w:rsid w:val="001D48BB"/>
    <w:rsid w:val="001D4919"/>
    <w:rsid w:val="001D5060"/>
    <w:rsid w:val="001D5264"/>
    <w:rsid w:val="001D5374"/>
    <w:rsid w:val="001D542A"/>
    <w:rsid w:val="001D565F"/>
    <w:rsid w:val="001D56F0"/>
    <w:rsid w:val="001D573A"/>
    <w:rsid w:val="001D6896"/>
    <w:rsid w:val="001D6B2C"/>
    <w:rsid w:val="001D7127"/>
    <w:rsid w:val="001D71B4"/>
    <w:rsid w:val="001D7689"/>
    <w:rsid w:val="001D7FCA"/>
    <w:rsid w:val="001D7FEF"/>
    <w:rsid w:val="001E0155"/>
    <w:rsid w:val="001E03CE"/>
    <w:rsid w:val="001E1076"/>
    <w:rsid w:val="001E1116"/>
    <w:rsid w:val="001E14C3"/>
    <w:rsid w:val="001E15BC"/>
    <w:rsid w:val="001E20A5"/>
    <w:rsid w:val="001E27AF"/>
    <w:rsid w:val="001E2D00"/>
    <w:rsid w:val="001E2D6C"/>
    <w:rsid w:val="001E2F91"/>
    <w:rsid w:val="001E32A0"/>
    <w:rsid w:val="001E32ED"/>
    <w:rsid w:val="001E34D7"/>
    <w:rsid w:val="001E34FB"/>
    <w:rsid w:val="001E35C3"/>
    <w:rsid w:val="001E38BF"/>
    <w:rsid w:val="001E3BF2"/>
    <w:rsid w:val="001E4356"/>
    <w:rsid w:val="001E4472"/>
    <w:rsid w:val="001E44E6"/>
    <w:rsid w:val="001E46FA"/>
    <w:rsid w:val="001E49B8"/>
    <w:rsid w:val="001E4B8C"/>
    <w:rsid w:val="001E5409"/>
    <w:rsid w:val="001E5636"/>
    <w:rsid w:val="001E5C02"/>
    <w:rsid w:val="001E5EFB"/>
    <w:rsid w:val="001E5FE1"/>
    <w:rsid w:val="001E608F"/>
    <w:rsid w:val="001E6707"/>
    <w:rsid w:val="001E6AB8"/>
    <w:rsid w:val="001E6CEF"/>
    <w:rsid w:val="001E6FC4"/>
    <w:rsid w:val="001F0167"/>
    <w:rsid w:val="001F0170"/>
    <w:rsid w:val="001F05EB"/>
    <w:rsid w:val="001F0727"/>
    <w:rsid w:val="001F0734"/>
    <w:rsid w:val="001F080D"/>
    <w:rsid w:val="001F0854"/>
    <w:rsid w:val="001F0C43"/>
    <w:rsid w:val="001F1166"/>
    <w:rsid w:val="001F1185"/>
    <w:rsid w:val="001F12AC"/>
    <w:rsid w:val="001F14F0"/>
    <w:rsid w:val="001F1AF5"/>
    <w:rsid w:val="001F1BF8"/>
    <w:rsid w:val="001F1CDA"/>
    <w:rsid w:val="001F1D64"/>
    <w:rsid w:val="001F1E3A"/>
    <w:rsid w:val="001F206F"/>
    <w:rsid w:val="001F2572"/>
    <w:rsid w:val="001F2781"/>
    <w:rsid w:val="001F27E3"/>
    <w:rsid w:val="001F2FBA"/>
    <w:rsid w:val="001F3723"/>
    <w:rsid w:val="001F3887"/>
    <w:rsid w:val="001F3ACA"/>
    <w:rsid w:val="001F3B34"/>
    <w:rsid w:val="001F3D54"/>
    <w:rsid w:val="001F48C3"/>
    <w:rsid w:val="001F4915"/>
    <w:rsid w:val="001F4D93"/>
    <w:rsid w:val="001F52F4"/>
    <w:rsid w:val="001F52FD"/>
    <w:rsid w:val="001F57B6"/>
    <w:rsid w:val="001F57EC"/>
    <w:rsid w:val="001F5DD0"/>
    <w:rsid w:val="001F5DF0"/>
    <w:rsid w:val="001F5EFF"/>
    <w:rsid w:val="001F66EA"/>
    <w:rsid w:val="001F695A"/>
    <w:rsid w:val="001F6CF0"/>
    <w:rsid w:val="001F6D47"/>
    <w:rsid w:val="001F708F"/>
    <w:rsid w:val="001F7344"/>
    <w:rsid w:val="001F73BB"/>
    <w:rsid w:val="001F7584"/>
    <w:rsid w:val="001F77CC"/>
    <w:rsid w:val="001F7898"/>
    <w:rsid w:val="001F78F7"/>
    <w:rsid w:val="00200676"/>
    <w:rsid w:val="00200A8F"/>
    <w:rsid w:val="00200C0B"/>
    <w:rsid w:val="00201957"/>
    <w:rsid w:val="002019AC"/>
    <w:rsid w:val="00201B43"/>
    <w:rsid w:val="00201E7F"/>
    <w:rsid w:val="00201FEF"/>
    <w:rsid w:val="00202110"/>
    <w:rsid w:val="0020220F"/>
    <w:rsid w:val="0020231C"/>
    <w:rsid w:val="0020237D"/>
    <w:rsid w:val="00202410"/>
    <w:rsid w:val="00202561"/>
    <w:rsid w:val="0020277A"/>
    <w:rsid w:val="002027FC"/>
    <w:rsid w:val="00202A86"/>
    <w:rsid w:val="00202D89"/>
    <w:rsid w:val="00202FE1"/>
    <w:rsid w:val="00203628"/>
    <w:rsid w:val="00203883"/>
    <w:rsid w:val="00203BB7"/>
    <w:rsid w:val="00203C81"/>
    <w:rsid w:val="00203F4C"/>
    <w:rsid w:val="002041CF"/>
    <w:rsid w:val="00205357"/>
    <w:rsid w:val="002056E5"/>
    <w:rsid w:val="0020581D"/>
    <w:rsid w:val="00206374"/>
    <w:rsid w:val="002064F4"/>
    <w:rsid w:val="0020675D"/>
    <w:rsid w:val="002071FB"/>
    <w:rsid w:val="00207241"/>
    <w:rsid w:val="0020728E"/>
    <w:rsid w:val="002076D1"/>
    <w:rsid w:val="00207CFD"/>
    <w:rsid w:val="00207E01"/>
    <w:rsid w:val="00207EAE"/>
    <w:rsid w:val="00210388"/>
    <w:rsid w:val="002104BE"/>
    <w:rsid w:val="00210614"/>
    <w:rsid w:val="0021065D"/>
    <w:rsid w:val="00210967"/>
    <w:rsid w:val="00210973"/>
    <w:rsid w:val="00211164"/>
    <w:rsid w:val="00211249"/>
    <w:rsid w:val="00211829"/>
    <w:rsid w:val="00211B05"/>
    <w:rsid w:val="00211CF8"/>
    <w:rsid w:val="00212267"/>
    <w:rsid w:val="002124E4"/>
    <w:rsid w:val="0021281E"/>
    <w:rsid w:val="00212B5A"/>
    <w:rsid w:val="00212D30"/>
    <w:rsid w:val="00213032"/>
    <w:rsid w:val="0021349F"/>
    <w:rsid w:val="002139B2"/>
    <w:rsid w:val="00213A12"/>
    <w:rsid w:val="00213AB9"/>
    <w:rsid w:val="00213C28"/>
    <w:rsid w:val="00213F52"/>
    <w:rsid w:val="00213FC4"/>
    <w:rsid w:val="00214121"/>
    <w:rsid w:val="00214CAD"/>
    <w:rsid w:val="002150F4"/>
    <w:rsid w:val="00215136"/>
    <w:rsid w:val="0021556B"/>
    <w:rsid w:val="00215627"/>
    <w:rsid w:val="00215776"/>
    <w:rsid w:val="00215D54"/>
    <w:rsid w:val="00215D5F"/>
    <w:rsid w:val="00215FF7"/>
    <w:rsid w:val="00216168"/>
    <w:rsid w:val="00216189"/>
    <w:rsid w:val="00216382"/>
    <w:rsid w:val="00216406"/>
    <w:rsid w:val="00216824"/>
    <w:rsid w:val="0021682C"/>
    <w:rsid w:val="00216897"/>
    <w:rsid w:val="00216C2D"/>
    <w:rsid w:val="00216E64"/>
    <w:rsid w:val="00216E82"/>
    <w:rsid w:val="00216F8A"/>
    <w:rsid w:val="00216FD1"/>
    <w:rsid w:val="002174FF"/>
    <w:rsid w:val="00217679"/>
    <w:rsid w:val="0021768A"/>
    <w:rsid w:val="00217856"/>
    <w:rsid w:val="00217B30"/>
    <w:rsid w:val="002204C4"/>
    <w:rsid w:val="00220D21"/>
    <w:rsid w:val="00220E08"/>
    <w:rsid w:val="002214AB"/>
    <w:rsid w:val="0022169A"/>
    <w:rsid w:val="002217DA"/>
    <w:rsid w:val="002217EC"/>
    <w:rsid w:val="00221D0C"/>
    <w:rsid w:val="00221FEF"/>
    <w:rsid w:val="0022207E"/>
    <w:rsid w:val="00222235"/>
    <w:rsid w:val="002223AC"/>
    <w:rsid w:val="00222D51"/>
    <w:rsid w:val="00222E63"/>
    <w:rsid w:val="00223010"/>
    <w:rsid w:val="002231A5"/>
    <w:rsid w:val="002233C4"/>
    <w:rsid w:val="00223463"/>
    <w:rsid w:val="002235CD"/>
    <w:rsid w:val="0022363E"/>
    <w:rsid w:val="002236D5"/>
    <w:rsid w:val="002241DB"/>
    <w:rsid w:val="00225319"/>
    <w:rsid w:val="002255B5"/>
    <w:rsid w:val="002259CC"/>
    <w:rsid w:val="00225EA2"/>
    <w:rsid w:val="002263D0"/>
    <w:rsid w:val="0022657B"/>
    <w:rsid w:val="002265AA"/>
    <w:rsid w:val="00226978"/>
    <w:rsid w:val="00226E40"/>
    <w:rsid w:val="002272ED"/>
    <w:rsid w:val="002274A9"/>
    <w:rsid w:val="0022761F"/>
    <w:rsid w:val="002277A2"/>
    <w:rsid w:val="002278BC"/>
    <w:rsid w:val="00227C14"/>
    <w:rsid w:val="00227FE0"/>
    <w:rsid w:val="002304FA"/>
    <w:rsid w:val="0023064C"/>
    <w:rsid w:val="0023090D"/>
    <w:rsid w:val="00230AD2"/>
    <w:rsid w:val="0023124D"/>
    <w:rsid w:val="0023129E"/>
    <w:rsid w:val="00232119"/>
    <w:rsid w:val="002329D8"/>
    <w:rsid w:val="002331A8"/>
    <w:rsid w:val="00233533"/>
    <w:rsid w:val="002335E0"/>
    <w:rsid w:val="002339A7"/>
    <w:rsid w:val="00233AFF"/>
    <w:rsid w:val="00233BC0"/>
    <w:rsid w:val="00233BDD"/>
    <w:rsid w:val="00233D90"/>
    <w:rsid w:val="00233F7D"/>
    <w:rsid w:val="00233F99"/>
    <w:rsid w:val="0023413E"/>
    <w:rsid w:val="0023466D"/>
    <w:rsid w:val="00234672"/>
    <w:rsid w:val="00234905"/>
    <w:rsid w:val="00234AD9"/>
    <w:rsid w:val="00234BF8"/>
    <w:rsid w:val="00235063"/>
    <w:rsid w:val="0023525B"/>
    <w:rsid w:val="002358E0"/>
    <w:rsid w:val="00235955"/>
    <w:rsid w:val="00235B00"/>
    <w:rsid w:val="00235EDE"/>
    <w:rsid w:val="0023612C"/>
    <w:rsid w:val="002364AE"/>
    <w:rsid w:val="00236789"/>
    <w:rsid w:val="00236B7A"/>
    <w:rsid w:val="00236BCD"/>
    <w:rsid w:val="00237759"/>
    <w:rsid w:val="00237C94"/>
    <w:rsid w:val="00237CCC"/>
    <w:rsid w:val="00237E37"/>
    <w:rsid w:val="0024017F"/>
    <w:rsid w:val="002405AF"/>
    <w:rsid w:val="00240637"/>
    <w:rsid w:val="00240B94"/>
    <w:rsid w:val="00240EE5"/>
    <w:rsid w:val="0024113B"/>
    <w:rsid w:val="0024122E"/>
    <w:rsid w:val="00241384"/>
    <w:rsid w:val="0024145B"/>
    <w:rsid w:val="002416AA"/>
    <w:rsid w:val="00241E2E"/>
    <w:rsid w:val="002422FC"/>
    <w:rsid w:val="002424AD"/>
    <w:rsid w:val="00242A7A"/>
    <w:rsid w:val="00242ADB"/>
    <w:rsid w:val="00242B82"/>
    <w:rsid w:val="00242F7A"/>
    <w:rsid w:val="00242FF7"/>
    <w:rsid w:val="00243551"/>
    <w:rsid w:val="00243C63"/>
    <w:rsid w:val="0024416B"/>
    <w:rsid w:val="00244276"/>
    <w:rsid w:val="0024446D"/>
    <w:rsid w:val="002444A7"/>
    <w:rsid w:val="002449DB"/>
    <w:rsid w:val="00244B7D"/>
    <w:rsid w:val="0024518A"/>
    <w:rsid w:val="0024562C"/>
    <w:rsid w:val="00245AD0"/>
    <w:rsid w:val="00246597"/>
    <w:rsid w:val="0024692F"/>
    <w:rsid w:val="00246C79"/>
    <w:rsid w:val="0024703C"/>
    <w:rsid w:val="00247125"/>
    <w:rsid w:val="00247452"/>
    <w:rsid w:val="002477CE"/>
    <w:rsid w:val="00247979"/>
    <w:rsid w:val="00247B68"/>
    <w:rsid w:val="00247D23"/>
    <w:rsid w:val="00247E29"/>
    <w:rsid w:val="00250097"/>
    <w:rsid w:val="00250222"/>
    <w:rsid w:val="0025060A"/>
    <w:rsid w:val="00250664"/>
    <w:rsid w:val="00250F34"/>
    <w:rsid w:val="002510F2"/>
    <w:rsid w:val="00251302"/>
    <w:rsid w:val="002517F2"/>
    <w:rsid w:val="00251835"/>
    <w:rsid w:val="00251DCA"/>
    <w:rsid w:val="00251E75"/>
    <w:rsid w:val="00251ED5"/>
    <w:rsid w:val="002520A7"/>
    <w:rsid w:val="0025231D"/>
    <w:rsid w:val="00252687"/>
    <w:rsid w:val="002531F0"/>
    <w:rsid w:val="0025369E"/>
    <w:rsid w:val="002537C3"/>
    <w:rsid w:val="00253B75"/>
    <w:rsid w:val="00253CFD"/>
    <w:rsid w:val="00253ED9"/>
    <w:rsid w:val="00253EF1"/>
    <w:rsid w:val="00254E0D"/>
    <w:rsid w:val="00254ECE"/>
    <w:rsid w:val="002552B9"/>
    <w:rsid w:val="00255661"/>
    <w:rsid w:val="002556F1"/>
    <w:rsid w:val="002559DF"/>
    <w:rsid w:val="00255D89"/>
    <w:rsid w:val="00255DA1"/>
    <w:rsid w:val="00255E44"/>
    <w:rsid w:val="00256166"/>
    <w:rsid w:val="00256614"/>
    <w:rsid w:val="00256979"/>
    <w:rsid w:val="00256A1A"/>
    <w:rsid w:val="00256B11"/>
    <w:rsid w:val="00257265"/>
    <w:rsid w:val="002572B0"/>
    <w:rsid w:val="00257373"/>
    <w:rsid w:val="00257405"/>
    <w:rsid w:val="00257C2F"/>
    <w:rsid w:val="00257E6C"/>
    <w:rsid w:val="0026004E"/>
    <w:rsid w:val="0026057A"/>
    <w:rsid w:val="002606C9"/>
    <w:rsid w:val="00260738"/>
    <w:rsid w:val="00260A06"/>
    <w:rsid w:val="00260BE4"/>
    <w:rsid w:val="0026143A"/>
    <w:rsid w:val="00261582"/>
    <w:rsid w:val="00261641"/>
    <w:rsid w:val="00262136"/>
    <w:rsid w:val="00262A01"/>
    <w:rsid w:val="00262BA3"/>
    <w:rsid w:val="00262DE8"/>
    <w:rsid w:val="002633E4"/>
    <w:rsid w:val="00263848"/>
    <w:rsid w:val="00263F3D"/>
    <w:rsid w:val="002644EC"/>
    <w:rsid w:val="0026483E"/>
    <w:rsid w:val="00264E90"/>
    <w:rsid w:val="00264F08"/>
    <w:rsid w:val="0026515D"/>
    <w:rsid w:val="00265211"/>
    <w:rsid w:val="0026528B"/>
    <w:rsid w:val="00265652"/>
    <w:rsid w:val="00265664"/>
    <w:rsid w:val="002657D4"/>
    <w:rsid w:val="00265976"/>
    <w:rsid w:val="00266673"/>
    <w:rsid w:val="0026670B"/>
    <w:rsid w:val="00266A4E"/>
    <w:rsid w:val="00266F82"/>
    <w:rsid w:val="00267867"/>
    <w:rsid w:val="00267A20"/>
    <w:rsid w:val="00267B59"/>
    <w:rsid w:val="00267C72"/>
    <w:rsid w:val="00267D39"/>
    <w:rsid w:val="00270142"/>
    <w:rsid w:val="002703A7"/>
    <w:rsid w:val="00270446"/>
    <w:rsid w:val="002705FE"/>
    <w:rsid w:val="0027084B"/>
    <w:rsid w:val="00270CE1"/>
    <w:rsid w:val="00271372"/>
    <w:rsid w:val="00271BE4"/>
    <w:rsid w:val="00271C04"/>
    <w:rsid w:val="00271D91"/>
    <w:rsid w:val="00271F50"/>
    <w:rsid w:val="002725D7"/>
    <w:rsid w:val="002725F1"/>
    <w:rsid w:val="00272832"/>
    <w:rsid w:val="00272B45"/>
    <w:rsid w:val="00272B96"/>
    <w:rsid w:val="00272EA2"/>
    <w:rsid w:val="002732BB"/>
    <w:rsid w:val="00273B0F"/>
    <w:rsid w:val="00273B78"/>
    <w:rsid w:val="00274036"/>
    <w:rsid w:val="00274050"/>
    <w:rsid w:val="002743B0"/>
    <w:rsid w:val="0027479B"/>
    <w:rsid w:val="00274832"/>
    <w:rsid w:val="00274E85"/>
    <w:rsid w:val="00274FCB"/>
    <w:rsid w:val="002750DA"/>
    <w:rsid w:val="002758B7"/>
    <w:rsid w:val="00275C5B"/>
    <w:rsid w:val="002765C2"/>
    <w:rsid w:val="002769B9"/>
    <w:rsid w:val="00276B11"/>
    <w:rsid w:val="00276B1B"/>
    <w:rsid w:val="00276DEF"/>
    <w:rsid w:val="002770D3"/>
    <w:rsid w:val="00277166"/>
    <w:rsid w:val="002772B3"/>
    <w:rsid w:val="00277B75"/>
    <w:rsid w:val="00277C0A"/>
    <w:rsid w:val="00277DF0"/>
    <w:rsid w:val="00277F44"/>
    <w:rsid w:val="0028003C"/>
    <w:rsid w:val="00280315"/>
    <w:rsid w:val="002805F2"/>
    <w:rsid w:val="00280922"/>
    <w:rsid w:val="00280BE2"/>
    <w:rsid w:val="002810FB"/>
    <w:rsid w:val="0028173D"/>
    <w:rsid w:val="00281C6D"/>
    <w:rsid w:val="00282250"/>
    <w:rsid w:val="002822B5"/>
    <w:rsid w:val="002827F7"/>
    <w:rsid w:val="0028327F"/>
    <w:rsid w:val="00283676"/>
    <w:rsid w:val="002837D5"/>
    <w:rsid w:val="00283804"/>
    <w:rsid w:val="00283947"/>
    <w:rsid w:val="00283B19"/>
    <w:rsid w:val="00283D6B"/>
    <w:rsid w:val="002849C1"/>
    <w:rsid w:val="00284AD3"/>
    <w:rsid w:val="00284D12"/>
    <w:rsid w:val="00284D98"/>
    <w:rsid w:val="00284DCF"/>
    <w:rsid w:val="00284EC5"/>
    <w:rsid w:val="00285246"/>
    <w:rsid w:val="0028531B"/>
    <w:rsid w:val="0028549D"/>
    <w:rsid w:val="00285B63"/>
    <w:rsid w:val="00285D80"/>
    <w:rsid w:val="00285DBA"/>
    <w:rsid w:val="00285FDF"/>
    <w:rsid w:val="00286823"/>
    <w:rsid w:val="00287712"/>
    <w:rsid w:val="002879D4"/>
    <w:rsid w:val="00287B3E"/>
    <w:rsid w:val="00287B59"/>
    <w:rsid w:val="00287C92"/>
    <w:rsid w:val="002902D5"/>
    <w:rsid w:val="0029049B"/>
    <w:rsid w:val="002911CB"/>
    <w:rsid w:val="002914A7"/>
    <w:rsid w:val="00291B73"/>
    <w:rsid w:val="00291D8A"/>
    <w:rsid w:val="0029203D"/>
    <w:rsid w:val="0029219F"/>
    <w:rsid w:val="00292257"/>
    <w:rsid w:val="0029271C"/>
    <w:rsid w:val="00292909"/>
    <w:rsid w:val="00292A4F"/>
    <w:rsid w:val="00292F94"/>
    <w:rsid w:val="00293768"/>
    <w:rsid w:val="002937F1"/>
    <w:rsid w:val="0029398D"/>
    <w:rsid w:val="00293A70"/>
    <w:rsid w:val="00293ABE"/>
    <w:rsid w:val="00293AC1"/>
    <w:rsid w:val="00293D26"/>
    <w:rsid w:val="00293F6D"/>
    <w:rsid w:val="0029445F"/>
    <w:rsid w:val="002949D9"/>
    <w:rsid w:val="00294A39"/>
    <w:rsid w:val="00294F14"/>
    <w:rsid w:val="0029510A"/>
    <w:rsid w:val="002952BB"/>
    <w:rsid w:val="00295D79"/>
    <w:rsid w:val="00295E1C"/>
    <w:rsid w:val="00295F0F"/>
    <w:rsid w:val="002961CB"/>
    <w:rsid w:val="0029630D"/>
    <w:rsid w:val="0029662C"/>
    <w:rsid w:val="00296D59"/>
    <w:rsid w:val="00296F23"/>
    <w:rsid w:val="00296FDE"/>
    <w:rsid w:val="00297009"/>
    <w:rsid w:val="00297379"/>
    <w:rsid w:val="002977F6"/>
    <w:rsid w:val="00297F8C"/>
    <w:rsid w:val="002A0006"/>
    <w:rsid w:val="002A034C"/>
    <w:rsid w:val="002A0485"/>
    <w:rsid w:val="002A07C1"/>
    <w:rsid w:val="002A07FC"/>
    <w:rsid w:val="002A0AC0"/>
    <w:rsid w:val="002A0B7E"/>
    <w:rsid w:val="002A0EC1"/>
    <w:rsid w:val="002A0F64"/>
    <w:rsid w:val="002A1007"/>
    <w:rsid w:val="002A103A"/>
    <w:rsid w:val="002A1A39"/>
    <w:rsid w:val="002A1DFE"/>
    <w:rsid w:val="002A1F96"/>
    <w:rsid w:val="002A26AE"/>
    <w:rsid w:val="002A28F9"/>
    <w:rsid w:val="002A293F"/>
    <w:rsid w:val="002A2B80"/>
    <w:rsid w:val="002A2C7A"/>
    <w:rsid w:val="002A3ACB"/>
    <w:rsid w:val="002A3F11"/>
    <w:rsid w:val="002A4109"/>
    <w:rsid w:val="002A42F5"/>
    <w:rsid w:val="002A49AB"/>
    <w:rsid w:val="002A5308"/>
    <w:rsid w:val="002A530D"/>
    <w:rsid w:val="002A5315"/>
    <w:rsid w:val="002A557B"/>
    <w:rsid w:val="002A69AC"/>
    <w:rsid w:val="002A744F"/>
    <w:rsid w:val="002A77AA"/>
    <w:rsid w:val="002A7CF7"/>
    <w:rsid w:val="002A7E5E"/>
    <w:rsid w:val="002A7EC2"/>
    <w:rsid w:val="002B08FC"/>
    <w:rsid w:val="002B0914"/>
    <w:rsid w:val="002B09AD"/>
    <w:rsid w:val="002B0D2D"/>
    <w:rsid w:val="002B0F53"/>
    <w:rsid w:val="002B123C"/>
    <w:rsid w:val="002B15C5"/>
    <w:rsid w:val="002B1671"/>
    <w:rsid w:val="002B1BA1"/>
    <w:rsid w:val="002B23AB"/>
    <w:rsid w:val="002B274E"/>
    <w:rsid w:val="002B2893"/>
    <w:rsid w:val="002B2C50"/>
    <w:rsid w:val="002B38F4"/>
    <w:rsid w:val="002B3927"/>
    <w:rsid w:val="002B3A8E"/>
    <w:rsid w:val="002B3C19"/>
    <w:rsid w:val="002B3D52"/>
    <w:rsid w:val="002B3E0F"/>
    <w:rsid w:val="002B3F2B"/>
    <w:rsid w:val="002B409D"/>
    <w:rsid w:val="002B4161"/>
    <w:rsid w:val="002B498C"/>
    <w:rsid w:val="002B49DA"/>
    <w:rsid w:val="002B4BA1"/>
    <w:rsid w:val="002B4C43"/>
    <w:rsid w:val="002B4CE4"/>
    <w:rsid w:val="002B4D05"/>
    <w:rsid w:val="002B51F0"/>
    <w:rsid w:val="002B5447"/>
    <w:rsid w:val="002B5627"/>
    <w:rsid w:val="002B57A1"/>
    <w:rsid w:val="002B5B7B"/>
    <w:rsid w:val="002B5D1D"/>
    <w:rsid w:val="002B5D67"/>
    <w:rsid w:val="002B61ED"/>
    <w:rsid w:val="002B630D"/>
    <w:rsid w:val="002B76B1"/>
    <w:rsid w:val="002B78E0"/>
    <w:rsid w:val="002B7CA9"/>
    <w:rsid w:val="002B7D12"/>
    <w:rsid w:val="002B7E1D"/>
    <w:rsid w:val="002C0183"/>
    <w:rsid w:val="002C01E6"/>
    <w:rsid w:val="002C0741"/>
    <w:rsid w:val="002C0BEA"/>
    <w:rsid w:val="002C11DC"/>
    <w:rsid w:val="002C1241"/>
    <w:rsid w:val="002C1638"/>
    <w:rsid w:val="002C16FD"/>
    <w:rsid w:val="002C2272"/>
    <w:rsid w:val="002C22A4"/>
    <w:rsid w:val="002C22CF"/>
    <w:rsid w:val="002C2515"/>
    <w:rsid w:val="002C287D"/>
    <w:rsid w:val="002C2BBC"/>
    <w:rsid w:val="002C3415"/>
    <w:rsid w:val="002C3450"/>
    <w:rsid w:val="002C3FEF"/>
    <w:rsid w:val="002C428C"/>
    <w:rsid w:val="002C43AE"/>
    <w:rsid w:val="002C4964"/>
    <w:rsid w:val="002C4CEB"/>
    <w:rsid w:val="002C4F1F"/>
    <w:rsid w:val="002C5D45"/>
    <w:rsid w:val="002C5F99"/>
    <w:rsid w:val="002C6067"/>
    <w:rsid w:val="002C625E"/>
    <w:rsid w:val="002C638B"/>
    <w:rsid w:val="002C6BC3"/>
    <w:rsid w:val="002C6DF4"/>
    <w:rsid w:val="002C74E0"/>
    <w:rsid w:val="002C7749"/>
    <w:rsid w:val="002C7982"/>
    <w:rsid w:val="002C7C2E"/>
    <w:rsid w:val="002C7ED3"/>
    <w:rsid w:val="002D02C1"/>
    <w:rsid w:val="002D09F3"/>
    <w:rsid w:val="002D0B6E"/>
    <w:rsid w:val="002D0F96"/>
    <w:rsid w:val="002D1167"/>
    <w:rsid w:val="002D16DB"/>
    <w:rsid w:val="002D18B2"/>
    <w:rsid w:val="002D18B5"/>
    <w:rsid w:val="002D1A35"/>
    <w:rsid w:val="002D1D7B"/>
    <w:rsid w:val="002D1DCE"/>
    <w:rsid w:val="002D1EB7"/>
    <w:rsid w:val="002D221D"/>
    <w:rsid w:val="002D299F"/>
    <w:rsid w:val="002D2E03"/>
    <w:rsid w:val="002D2E5F"/>
    <w:rsid w:val="002D3054"/>
    <w:rsid w:val="002D309F"/>
    <w:rsid w:val="002D32CE"/>
    <w:rsid w:val="002D330F"/>
    <w:rsid w:val="002D3A3E"/>
    <w:rsid w:val="002D41BB"/>
    <w:rsid w:val="002D41E5"/>
    <w:rsid w:val="002D4280"/>
    <w:rsid w:val="002D442D"/>
    <w:rsid w:val="002D445F"/>
    <w:rsid w:val="002D4493"/>
    <w:rsid w:val="002D5643"/>
    <w:rsid w:val="002D5AB4"/>
    <w:rsid w:val="002D5E28"/>
    <w:rsid w:val="002D68AF"/>
    <w:rsid w:val="002D702F"/>
    <w:rsid w:val="002D73DF"/>
    <w:rsid w:val="002D7661"/>
    <w:rsid w:val="002D7D2A"/>
    <w:rsid w:val="002D7DF9"/>
    <w:rsid w:val="002D7F9B"/>
    <w:rsid w:val="002D7FD7"/>
    <w:rsid w:val="002E03BB"/>
    <w:rsid w:val="002E075B"/>
    <w:rsid w:val="002E123E"/>
    <w:rsid w:val="002E126B"/>
    <w:rsid w:val="002E12AD"/>
    <w:rsid w:val="002E133D"/>
    <w:rsid w:val="002E14E8"/>
    <w:rsid w:val="002E15C9"/>
    <w:rsid w:val="002E1947"/>
    <w:rsid w:val="002E2010"/>
    <w:rsid w:val="002E23BD"/>
    <w:rsid w:val="002E23CC"/>
    <w:rsid w:val="002E252A"/>
    <w:rsid w:val="002E2A5A"/>
    <w:rsid w:val="002E30F1"/>
    <w:rsid w:val="002E38EA"/>
    <w:rsid w:val="002E3B85"/>
    <w:rsid w:val="002E3BEB"/>
    <w:rsid w:val="002E3E3C"/>
    <w:rsid w:val="002E3E6E"/>
    <w:rsid w:val="002E444E"/>
    <w:rsid w:val="002E445E"/>
    <w:rsid w:val="002E446E"/>
    <w:rsid w:val="002E4623"/>
    <w:rsid w:val="002E47B0"/>
    <w:rsid w:val="002E4D75"/>
    <w:rsid w:val="002E4DD9"/>
    <w:rsid w:val="002E4F21"/>
    <w:rsid w:val="002E53B3"/>
    <w:rsid w:val="002E5625"/>
    <w:rsid w:val="002E5861"/>
    <w:rsid w:val="002E595B"/>
    <w:rsid w:val="002E5A2E"/>
    <w:rsid w:val="002E5ECE"/>
    <w:rsid w:val="002E5EED"/>
    <w:rsid w:val="002E61F2"/>
    <w:rsid w:val="002E6262"/>
    <w:rsid w:val="002E63A6"/>
    <w:rsid w:val="002E64EF"/>
    <w:rsid w:val="002E6B83"/>
    <w:rsid w:val="002E6D03"/>
    <w:rsid w:val="002E6F70"/>
    <w:rsid w:val="002E7527"/>
    <w:rsid w:val="002E763A"/>
    <w:rsid w:val="002E7B86"/>
    <w:rsid w:val="002F0393"/>
    <w:rsid w:val="002F092E"/>
    <w:rsid w:val="002F0A3D"/>
    <w:rsid w:val="002F0A50"/>
    <w:rsid w:val="002F0A6B"/>
    <w:rsid w:val="002F0BAD"/>
    <w:rsid w:val="002F0D32"/>
    <w:rsid w:val="002F15C5"/>
    <w:rsid w:val="002F1608"/>
    <w:rsid w:val="002F1BC5"/>
    <w:rsid w:val="002F2021"/>
    <w:rsid w:val="002F2459"/>
    <w:rsid w:val="002F25B0"/>
    <w:rsid w:val="002F26EE"/>
    <w:rsid w:val="002F288F"/>
    <w:rsid w:val="002F297C"/>
    <w:rsid w:val="002F2FB0"/>
    <w:rsid w:val="002F3159"/>
    <w:rsid w:val="002F360A"/>
    <w:rsid w:val="002F38F1"/>
    <w:rsid w:val="002F3B57"/>
    <w:rsid w:val="002F3DD0"/>
    <w:rsid w:val="002F3F58"/>
    <w:rsid w:val="002F4587"/>
    <w:rsid w:val="002F502D"/>
    <w:rsid w:val="002F5226"/>
    <w:rsid w:val="002F5CC0"/>
    <w:rsid w:val="002F601D"/>
    <w:rsid w:val="002F66BE"/>
    <w:rsid w:val="002F6CDA"/>
    <w:rsid w:val="002F6E21"/>
    <w:rsid w:val="002F6E9A"/>
    <w:rsid w:val="002F6EDE"/>
    <w:rsid w:val="002F7123"/>
    <w:rsid w:val="002F79F4"/>
    <w:rsid w:val="002F7C3D"/>
    <w:rsid w:val="00300292"/>
    <w:rsid w:val="0030074A"/>
    <w:rsid w:val="0030094B"/>
    <w:rsid w:val="00300BA7"/>
    <w:rsid w:val="00300D14"/>
    <w:rsid w:val="00300E76"/>
    <w:rsid w:val="00300EFC"/>
    <w:rsid w:val="00301258"/>
    <w:rsid w:val="0030156B"/>
    <w:rsid w:val="003017CB"/>
    <w:rsid w:val="00301B82"/>
    <w:rsid w:val="00301EF1"/>
    <w:rsid w:val="0030240B"/>
    <w:rsid w:val="00302655"/>
    <w:rsid w:val="00302874"/>
    <w:rsid w:val="00302A20"/>
    <w:rsid w:val="00302BBB"/>
    <w:rsid w:val="00303114"/>
    <w:rsid w:val="003032D3"/>
    <w:rsid w:val="003032EC"/>
    <w:rsid w:val="00303308"/>
    <w:rsid w:val="00303C30"/>
    <w:rsid w:val="00303D7E"/>
    <w:rsid w:val="00303FC1"/>
    <w:rsid w:val="003041C4"/>
    <w:rsid w:val="00304348"/>
    <w:rsid w:val="003047A1"/>
    <w:rsid w:val="0030494D"/>
    <w:rsid w:val="00304D65"/>
    <w:rsid w:val="00304DED"/>
    <w:rsid w:val="00304E9A"/>
    <w:rsid w:val="00305579"/>
    <w:rsid w:val="003055C8"/>
    <w:rsid w:val="00305AF3"/>
    <w:rsid w:val="00305CD5"/>
    <w:rsid w:val="00305EE2"/>
    <w:rsid w:val="00306AF2"/>
    <w:rsid w:val="00306DEA"/>
    <w:rsid w:val="00306FE9"/>
    <w:rsid w:val="003072CB"/>
    <w:rsid w:val="0030737B"/>
    <w:rsid w:val="00307AFE"/>
    <w:rsid w:val="00307C6C"/>
    <w:rsid w:val="00307CFF"/>
    <w:rsid w:val="00307D0F"/>
    <w:rsid w:val="00307D56"/>
    <w:rsid w:val="003108DF"/>
    <w:rsid w:val="00310E9A"/>
    <w:rsid w:val="003111A4"/>
    <w:rsid w:val="00311292"/>
    <w:rsid w:val="00311810"/>
    <w:rsid w:val="0031181F"/>
    <w:rsid w:val="00311973"/>
    <w:rsid w:val="00311994"/>
    <w:rsid w:val="003120FF"/>
    <w:rsid w:val="003124CC"/>
    <w:rsid w:val="003125F8"/>
    <w:rsid w:val="003138C1"/>
    <w:rsid w:val="00313EFE"/>
    <w:rsid w:val="003141A9"/>
    <w:rsid w:val="00314276"/>
    <w:rsid w:val="003142CA"/>
    <w:rsid w:val="003145A1"/>
    <w:rsid w:val="00314C2E"/>
    <w:rsid w:val="00314F8A"/>
    <w:rsid w:val="0031504B"/>
    <w:rsid w:val="003153A9"/>
    <w:rsid w:val="00315540"/>
    <w:rsid w:val="00315668"/>
    <w:rsid w:val="00315706"/>
    <w:rsid w:val="00315DE0"/>
    <w:rsid w:val="00315E3E"/>
    <w:rsid w:val="003161C4"/>
    <w:rsid w:val="00316394"/>
    <w:rsid w:val="0031655D"/>
    <w:rsid w:val="00316831"/>
    <w:rsid w:val="00316927"/>
    <w:rsid w:val="00316C87"/>
    <w:rsid w:val="00316DD1"/>
    <w:rsid w:val="00317447"/>
    <w:rsid w:val="0031754E"/>
    <w:rsid w:val="0031764D"/>
    <w:rsid w:val="00317765"/>
    <w:rsid w:val="00317769"/>
    <w:rsid w:val="00317978"/>
    <w:rsid w:val="0032068A"/>
    <w:rsid w:val="003207CB"/>
    <w:rsid w:val="00320FC6"/>
    <w:rsid w:val="00322304"/>
    <w:rsid w:val="00322367"/>
    <w:rsid w:val="0032350E"/>
    <w:rsid w:val="003235C2"/>
    <w:rsid w:val="00323678"/>
    <w:rsid w:val="00323935"/>
    <w:rsid w:val="00325216"/>
    <w:rsid w:val="00325295"/>
    <w:rsid w:val="00325394"/>
    <w:rsid w:val="003255DF"/>
    <w:rsid w:val="00325998"/>
    <w:rsid w:val="00325AA7"/>
    <w:rsid w:val="00325F92"/>
    <w:rsid w:val="00326C4C"/>
    <w:rsid w:val="00326DE8"/>
    <w:rsid w:val="0032725B"/>
    <w:rsid w:val="003275C6"/>
    <w:rsid w:val="00327771"/>
    <w:rsid w:val="00327A04"/>
    <w:rsid w:val="00327D13"/>
    <w:rsid w:val="00330106"/>
    <w:rsid w:val="0033012E"/>
    <w:rsid w:val="0033021D"/>
    <w:rsid w:val="00330333"/>
    <w:rsid w:val="0033096C"/>
    <w:rsid w:val="00330B3F"/>
    <w:rsid w:val="00330D06"/>
    <w:rsid w:val="00331886"/>
    <w:rsid w:val="0033198E"/>
    <w:rsid w:val="00331BEB"/>
    <w:rsid w:val="00331E03"/>
    <w:rsid w:val="00332235"/>
    <w:rsid w:val="00332274"/>
    <w:rsid w:val="00332412"/>
    <w:rsid w:val="003324CD"/>
    <w:rsid w:val="00332620"/>
    <w:rsid w:val="0033294F"/>
    <w:rsid w:val="003329B9"/>
    <w:rsid w:val="00332AFC"/>
    <w:rsid w:val="00332BE4"/>
    <w:rsid w:val="003330F5"/>
    <w:rsid w:val="003334FC"/>
    <w:rsid w:val="00333583"/>
    <w:rsid w:val="0033368A"/>
    <w:rsid w:val="00333B93"/>
    <w:rsid w:val="00333BA5"/>
    <w:rsid w:val="00333C25"/>
    <w:rsid w:val="00333F51"/>
    <w:rsid w:val="0033451B"/>
    <w:rsid w:val="003348B4"/>
    <w:rsid w:val="00334ED8"/>
    <w:rsid w:val="00335047"/>
    <w:rsid w:val="00335048"/>
    <w:rsid w:val="003352BD"/>
    <w:rsid w:val="0033564C"/>
    <w:rsid w:val="00335F3A"/>
    <w:rsid w:val="00335F66"/>
    <w:rsid w:val="003361CE"/>
    <w:rsid w:val="0033640B"/>
    <w:rsid w:val="003365DB"/>
    <w:rsid w:val="0033687C"/>
    <w:rsid w:val="00336921"/>
    <w:rsid w:val="003369C9"/>
    <w:rsid w:val="00336D81"/>
    <w:rsid w:val="00336EE0"/>
    <w:rsid w:val="0033708B"/>
    <w:rsid w:val="003376F1"/>
    <w:rsid w:val="00337B18"/>
    <w:rsid w:val="00337DA6"/>
    <w:rsid w:val="00337FFE"/>
    <w:rsid w:val="003405ED"/>
    <w:rsid w:val="00341725"/>
    <w:rsid w:val="00341D65"/>
    <w:rsid w:val="00341EBB"/>
    <w:rsid w:val="00341F02"/>
    <w:rsid w:val="003422EF"/>
    <w:rsid w:val="003423BB"/>
    <w:rsid w:val="00342491"/>
    <w:rsid w:val="00342B17"/>
    <w:rsid w:val="00342DF8"/>
    <w:rsid w:val="003431B6"/>
    <w:rsid w:val="003435C3"/>
    <w:rsid w:val="003435F2"/>
    <w:rsid w:val="0034392C"/>
    <w:rsid w:val="00343946"/>
    <w:rsid w:val="00344051"/>
    <w:rsid w:val="00344110"/>
    <w:rsid w:val="003444A3"/>
    <w:rsid w:val="00344FAA"/>
    <w:rsid w:val="0034509B"/>
    <w:rsid w:val="0034513E"/>
    <w:rsid w:val="0034545A"/>
    <w:rsid w:val="003454A7"/>
    <w:rsid w:val="00345A4B"/>
    <w:rsid w:val="00345A7A"/>
    <w:rsid w:val="00345B63"/>
    <w:rsid w:val="00345D51"/>
    <w:rsid w:val="00345FAC"/>
    <w:rsid w:val="003461C3"/>
    <w:rsid w:val="00346A62"/>
    <w:rsid w:val="00346BE4"/>
    <w:rsid w:val="00346C64"/>
    <w:rsid w:val="00346CA4"/>
    <w:rsid w:val="00346F7F"/>
    <w:rsid w:val="00347106"/>
    <w:rsid w:val="0034715A"/>
    <w:rsid w:val="003472F2"/>
    <w:rsid w:val="00347513"/>
    <w:rsid w:val="003475B4"/>
    <w:rsid w:val="00347F33"/>
    <w:rsid w:val="00350088"/>
    <w:rsid w:val="00350105"/>
    <w:rsid w:val="003503D9"/>
    <w:rsid w:val="00350507"/>
    <w:rsid w:val="00350688"/>
    <w:rsid w:val="00350875"/>
    <w:rsid w:val="003508A1"/>
    <w:rsid w:val="00350EA8"/>
    <w:rsid w:val="00350F4D"/>
    <w:rsid w:val="00350FAC"/>
    <w:rsid w:val="00351220"/>
    <w:rsid w:val="00351469"/>
    <w:rsid w:val="003514EC"/>
    <w:rsid w:val="00351990"/>
    <w:rsid w:val="00351B87"/>
    <w:rsid w:val="003520E2"/>
    <w:rsid w:val="00352166"/>
    <w:rsid w:val="0035228E"/>
    <w:rsid w:val="0035252A"/>
    <w:rsid w:val="00352BF6"/>
    <w:rsid w:val="003535B5"/>
    <w:rsid w:val="00353AFB"/>
    <w:rsid w:val="00353BB1"/>
    <w:rsid w:val="00353CA5"/>
    <w:rsid w:val="003540B1"/>
    <w:rsid w:val="003541CE"/>
    <w:rsid w:val="00354BD5"/>
    <w:rsid w:val="00355301"/>
    <w:rsid w:val="00355DE0"/>
    <w:rsid w:val="00355F65"/>
    <w:rsid w:val="00356145"/>
    <w:rsid w:val="003566CA"/>
    <w:rsid w:val="00356BC1"/>
    <w:rsid w:val="00356DCD"/>
    <w:rsid w:val="00356E0C"/>
    <w:rsid w:val="00357055"/>
    <w:rsid w:val="00357186"/>
    <w:rsid w:val="003571F4"/>
    <w:rsid w:val="003602CC"/>
    <w:rsid w:val="00360A9F"/>
    <w:rsid w:val="00360B64"/>
    <w:rsid w:val="0036106D"/>
    <w:rsid w:val="00361359"/>
    <w:rsid w:val="0036135B"/>
    <w:rsid w:val="00361704"/>
    <w:rsid w:val="0036192B"/>
    <w:rsid w:val="0036193A"/>
    <w:rsid w:val="003619F2"/>
    <w:rsid w:val="00361D43"/>
    <w:rsid w:val="003621DA"/>
    <w:rsid w:val="003622D7"/>
    <w:rsid w:val="00362585"/>
    <w:rsid w:val="003627D1"/>
    <w:rsid w:val="00362CED"/>
    <w:rsid w:val="0036328A"/>
    <w:rsid w:val="00363C67"/>
    <w:rsid w:val="00363F84"/>
    <w:rsid w:val="00364392"/>
    <w:rsid w:val="0036490F"/>
    <w:rsid w:val="00364B16"/>
    <w:rsid w:val="00364BE7"/>
    <w:rsid w:val="00364D9E"/>
    <w:rsid w:val="00365065"/>
    <w:rsid w:val="003653F5"/>
    <w:rsid w:val="00365AF1"/>
    <w:rsid w:val="00365C72"/>
    <w:rsid w:val="00365DF0"/>
    <w:rsid w:val="0036646B"/>
    <w:rsid w:val="00366509"/>
    <w:rsid w:val="00366863"/>
    <w:rsid w:val="00367554"/>
    <w:rsid w:val="0036755E"/>
    <w:rsid w:val="003675AE"/>
    <w:rsid w:val="00367703"/>
    <w:rsid w:val="00367B10"/>
    <w:rsid w:val="003700A8"/>
    <w:rsid w:val="00370764"/>
    <w:rsid w:val="00370A31"/>
    <w:rsid w:val="00370C96"/>
    <w:rsid w:val="003711AD"/>
    <w:rsid w:val="00371613"/>
    <w:rsid w:val="003718C1"/>
    <w:rsid w:val="00371B48"/>
    <w:rsid w:val="00371FA0"/>
    <w:rsid w:val="0037276E"/>
    <w:rsid w:val="00372C42"/>
    <w:rsid w:val="00372C61"/>
    <w:rsid w:val="003731BA"/>
    <w:rsid w:val="00373262"/>
    <w:rsid w:val="00373B64"/>
    <w:rsid w:val="00373D28"/>
    <w:rsid w:val="00373F4B"/>
    <w:rsid w:val="0037427D"/>
    <w:rsid w:val="0037460C"/>
    <w:rsid w:val="00374F7D"/>
    <w:rsid w:val="00375153"/>
    <w:rsid w:val="003755BB"/>
    <w:rsid w:val="00375660"/>
    <w:rsid w:val="0037584D"/>
    <w:rsid w:val="00375BD1"/>
    <w:rsid w:val="00375F6A"/>
    <w:rsid w:val="00376163"/>
    <w:rsid w:val="00376398"/>
    <w:rsid w:val="003765CE"/>
    <w:rsid w:val="003766D7"/>
    <w:rsid w:val="00376A54"/>
    <w:rsid w:val="00376D09"/>
    <w:rsid w:val="00377795"/>
    <w:rsid w:val="00377A99"/>
    <w:rsid w:val="00377B31"/>
    <w:rsid w:val="00377FE3"/>
    <w:rsid w:val="0038005F"/>
    <w:rsid w:val="00380CEB"/>
    <w:rsid w:val="00380E18"/>
    <w:rsid w:val="00380E82"/>
    <w:rsid w:val="00381091"/>
    <w:rsid w:val="00381901"/>
    <w:rsid w:val="00381A1B"/>
    <w:rsid w:val="00381BD7"/>
    <w:rsid w:val="00381EE2"/>
    <w:rsid w:val="00382026"/>
    <w:rsid w:val="0038206F"/>
    <w:rsid w:val="0038210A"/>
    <w:rsid w:val="00382307"/>
    <w:rsid w:val="0038235E"/>
    <w:rsid w:val="003828FF"/>
    <w:rsid w:val="00383431"/>
    <w:rsid w:val="003834A9"/>
    <w:rsid w:val="00383542"/>
    <w:rsid w:val="00384181"/>
    <w:rsid w:val="0038435C"/>
    <w:rsid w:val="00384451"/>
    <w:rsid w:val="003849AA"/>
    <w:rsid w:val="00384BB0"/>
    <w:rsid w:val="003855B1"/>
    <w:rsid w:val="00385B03"/>
    <w:rsid w:val="00385F54"/>
    <w:rsid w:val="00386403"/>
    <w:rsid w:val="003865EA"/>
    <w:rsid w:val="003865EE"/>
    <w:rsid w:val="0038661C"/>
    <w:rsid w:val="00386C39"/>
    <w:rsid w:val="00386CD0"/>
    <w:rsid w:val="0038755D"/>
    <w:rsid w:val="0038763E"/>
    <w:rsid w:val="00387783"/>
    <w:rsid w:val="003879B1"/>
    <w:rsid w:val="00387ABD"/>
    <w:rsid w:val="00387AFF"/>
    <w:rsid w:val="00390901"/>
    <w:rsid w:val="00390AF4"/>
    <w:rsid w:val="0039138D"/>
    <w:rsid w:val="0039158D"/>
    <w:rsid w:val="0039170F"/>
    <w:rsid w:val="00391D4C"/>
    <w:rsid w:val="003921DA"/>
    <w:rsid w:val="003921F9"/>
    <w:rsid w:val="00392A27"/>
    <w:rsid w:val="0039376A"/>
    <w:rsid w:val="003937B3"/>
    <w:rsid w:val="00393A42"/>
    <w:rsid w:val="00393CFA"/>
    <w:rsid w:val="00394058"/>
    <w:rsid w:val="00394401"/>
    <w:rsid w:val="003944BD"/>
    <w:rsid w:val="00394579"/>
    <w:rsid w:val="00395115"/>
    <w:rsid w:val="003953CE"/>
    <w:rsid w:val="00395533"/>
    <w:rsid w:val="00395586"/>
    <w:rsid w:val="003955A3"/>
    <w:rsid w:val="00395A25"/>
    <w:rsid w:val="00395A6F"/>
    <w:rsid w:val="003963EB"/>
    <w:rsid w:val="0039642D"/>
    <w:rsid w:val="00396579"/>
    <w:rsid w:val="003965F4"/>
    <w:rsid w:val="003967C7"/>
    <w:rsid w:val="00396CC7"/>
    <w:rsid w:val="0039762A"/>
    <w:rsid w:val="0039775E"/>
    <w:rsid w:val="0039791E"/>
    <w:rsid w:val="00397A28"/>
    <w:rsid w:val="00397FD3"/>
    <w:rsid w:val="003A004A"/>
    <w:rsid w:val="003A045B"/>
    <w:rsid w:val="003A0627"/>
    <w:rsid w:val="003A0803"/>
    <w:rsid w:val="003A0DF2"/>
    <w:rsid w:val="003A183D"/>
    <w:rsid w:val="003A251A"/>
    <w:rsid w:val="003A2701"/>
    <w:rsid w:val="003A2816"/>
    <w:rsid w:val="003A32BA"/>
    <w:rsid w:val="003A3EA6"/>
    <w:rsid w:val="003A4491"/>
    <w:rsid w:val="003A4571"/>
    <w:rsid w:val="003A5110"/>
    <w:rsid w:val="003A5715"/>
    <w:rsid w:val="003A5736"/>
    <w:rsid w:val="003A5935"/>
    <w:rsid w:val="003A60C5"/>
    <w:rsid w:val="003A60D8"/>
    <w:rsid w:val="003A678E"/>
    <w:rsid w:val="003A6FC6"/>
    <w:rsid w:val="003A74DF"/>
    <w:rsid w:val="003A78C2"/>
    <w:rsid w:val="003A7A72"/>
    <w:rsid w:val="003A7EF2"/>
    <w:rsid w:val="003A7EFA"/>
    <w:rsid w:val="003B005C"/>
    <w:rsid w:val="003B061C"/>
    <w:rsid w:val="003B08B0"/>
    <w:rsid w:val="003B0977"/>
    <w:rsid w:val="003B0D87"/>
    <w:rsid w:val="003B14B7"/>
    <w:rsid w:val="003B26CF"/>
    <w:rsid w:val="003B3115"/>
    <w:rsid w:val="003B33E8"/>
    <w:rsid w:val="003B3421"/>
    <w:rsid w:val="003B3509"/>
    <w:rsid w:val="003B363C"/>
    <w:rsid w:val="003B36F2"/>
    <w:rsid w:val="003B3869"/>
    <w:rsid w:val="003B38A7"/>
    <w:rsid w:val="003B445D"/>
    <w:rsid w:val="003B4498"/>
    <w:rsid w:val="003B4AC7"/>
    <w:rsid w:val="003B5454"/>
    <w:rsid w:val="003B5C9B"/>
    <w:rsid w:val="003B61F2"/>
    <w:rsid w:val="003B6270"/>
    <w:rsid w:val="003B6594"/>
    <w:rsid w:val="003B6598"/>
    <w:rsid w:val="003B68DC"/>
    <w:rsid w:val="003B6E95"/>
    <w:rsid w:val="003B6FDC"/>
    <w:rsid w:val="003B7644"/>
    <w:rsid w:val="003B79A6"/>
    <w:rsid w:val="003B7B05"/>
    <w:rsid w:val="003B7B9B"/>
    <w:rsid w:val="003C00DB"/>
    <w:rsid w:val="003C0533"/>
    <w:rsid w:val="003C091A"/>
    <w:rsid w:val="003C0B7B"/>
    <w:rsid w:val="003C0BBD"/>
    <w:rsid w:val="003C0D0F"/>
    <w:rsid w:val="003C0ED0"/>
    <w:rsid w:val="003C0EFD"/>
    <w:rsid w:val="003C1039"/>
    <w:rsid w:val="003C10A4"/>
    <w:rsid w:val="003C11D8"/>
    <w:rsid w:val="003C12B9"/>
    <w:rsid w:val="003C12C2"/>
    <w:rsid w:val="003C1506"/>
    <w:rsid w:val="003C15FD"/>
    <w:rsid w:val="003C1671"/>
    <w:rsid w:val="003C167E"/>
    <w:rsid w:val="003C1740"/>
    <w:rsid w:val="003C191B"/>
    <w:rsid w:val="003C1A97"/>
    <w:rsid w:val="003C1E1A"/>
    <w:rsid w:val="003C208D"/>
    <w:rsid w:val="003C2346"/>
    <w:rsid w:val="003C2A55"/>
    <w:rsid w:val="003C2AAD"/>
    <w:rsid w:val="003C2C9A"/>
    <w:rsid w:val="003C311E"/>
    <w:rsid w:val="003C330B"/>
    <w:rsid w:val="003C3774"/>
    <w:rsid w:val="003C37C0"/>
    <w:rsid w:val="003C3924"/>
    <w:rsid w:val="003C39A6"/>
    <w:rsid w:val="003C4104"/>
    <w:rsid w:val="003C413D"/>
    <w:rsid w:val="003C4C1A"/>
    <w:rsid w:val="003C4C78"/>
    <w:rsid w:val="003C4C89"/>
    <w:rsid w:val="003C5103"/>
    <w:rsid w:val="003C540F"/>
    <w:rsid w:val="003C5532"/>
    <w:rsid w:val="003C5596"/>
    <w:rsid w:val="003C59F9"/>
    <w:rsid w:val="003C5C76"/>
    <w:rsid w:val="003C5E86"/>
    <w:rsid w:val="003C5FE8"/>
    <w:rsid w:val="003C5FF7"/>
    <w:rsid w:val="003C6C28"/>
    <w:rsid w:val="003C6DE2"/>
    <w:rsid w:val="003C7139"/>
    <w:rsid w:val="003C7E15"/>
    <w:rsid w:val="003D00A1"/>
    <w:rsid w:val="003D014F"/>
    <w:rsid w:val="003D05DB"/>
    <w:rsid w:val="003D08B5"/>
    <w:rsid w:val="003D1418"/>
    <w:rsid w:val="003D300A"/>
    <w:rsid w:val="003D306E"/>
    <w:rsid w:val="003D30CB"/>
    <w:rsid w:val="003D333D"/>
    <w:rsid w:val="003D3747"/>
    <w:rsid w:val="003D38F9"/>
    <w:rsid w:val="003D3D21"/>
    <w:rsid w:val="003D3FE0"/>
    <w:rsid w:val="003D40A6"/>
    <w:rsid w:val="003D416D"/>
    <w:rsid w:val="003D4417"/>
    <w:rsid w:val="003D4971"/>
    <w:rsid w:val="003D4B4D"/>
    <w:rsid w:val="003D4C2F"/>
    <w:rsid w:val="003D4D8B"/>
    <w:rsid w:val="003D5174"/>
    <w:rsid w:val="003D526A"/>
    <w:rsid w:val="003D52D1"/>
    <w:rsid w:val="003D5590"/>
    <w:rsid w:val="003D5591"/>
    <w:rsid w:val="003D56A1"/>
    <w:rsid w:val="003D56B3"/>
    <w:rsid w:val="003D595A"/>
    <w:rsid w:val="003D5A31"/>
    <w:rsid w:val="003D5C21"/>
    <w:rsid w:val="003D60D0"/>
    <w:rsid w:val="003D6513"/>
    <w:rsid w:val="003D6749"/>
    <w:rsid w:val="003D67FF"/>
    <w:rsid w:val="003D6C11"/>
    <w:rsid w:val="003D72B6"/>
    <w:rsid w:val="003D72BF"/>
    <w:rsid w:val="003E0312"/>
    <w:rsid w:val="003E07A6"/>
    <w:rsid w:val="003E07D0"/>
    <w:rsid w:val="003E0958"/>
    <w:rsid w:val="003E0C89"/>
    <w:rsid w:val="003E0C8B"/>
    <w:rsid w:val="003E1542"/>
    <w:rsid w:val="003E17D1"/>
    <w:rsid w:val="003E1814"/>
    <w:rsid w:val="003E22BF"/>
    <w:rsid w:val="003E290E"/>
    <w:rsid w:val="003E2B93"/>
    <w:rsid w:val="003E2D02"/>
    <w:rsid w:val="003E2F95"/>
    <w:rsid w:val="003E310D"/>
    <w:rsid w:val="003E3228"/>
    <w:rsid w:val="003E349D"/>
    <w:rsid w:val="003E3560"/>
    <w:rsid w:val="003E39BD"/>
    <w:rsid w:val="003E3BBA"/>
    <w:rsid w:val="003E3DCE"/>
    <w:rsid w:val="003E3E86"/>
    <w:rsid w:val="003E3F5B"/>
    <w:rsid w:val="003E41E0"/>
    <w:rsid w:val="003E4235"/>
    <w:rsid w:val="003E48D2"/>
    <w:rsid w:val="003E4A42"/>
    <w:rsid w:val="003E4A53"/>
    <w:rsid w:val="003E500C"/>
    <w:rsid w:val="003E5035"/>
    <w:rsid w:val="003E52C4"/>
    <w:rsid w:val="003E5571"/>
    <w:rsid w:val="003E5955"/>
    <w:rsid w:val="003E5CD4"/>
    <w:rsid w:val="003E5D1D"/>
    <w:rsid w:val="003E5D43"/>
    <w:rsid w:val="003E6904"/>
    <w:rsid w:val="003E6AF3"/>
    <w:rsid w:val="003E70B4"/>
    <w:rsid w:val="003E7194"/>
    <w:rsid w:val="003E78A3"/>
    <w:rsid w:val="003E7B16"/>
    <w:rsid w:val="003E7BE8"/>
    <w:rsid w:val="003F002C"/>
    <w:rsid w:val="003F01E7"/>
    <w:rsid w:val="003F09C3"/>
    <w:rsid w:val="003F0D62"/>
    <w:rsid w:val="003F0E11"/>
    <w:rsid w:val="003F0EA8"/>
    <w:rsid w:val="003F0EBC"/>
    <w:rsid w:val="003F0F83"/>
    <w:rsid w:val="003F13E6"/>
    <w:rsid w:val="003F16F5"/>
    <w:rsid w:val="003F1C00"/>
    <w:rsid w:val="003F1C5D"/>
    <w:rsid w:val="003F1D67"/>
    <w:rsid w:val="003F1EEA"/>
    <w:rsid w:val="003F27A0"/>
    <w:rsid w:val="003F2ABA"/>
    <w:rsid w:val="003F2C33"/>
    <w:rsid w:val="003F2E1C"/>
    <w:rsid w:val="003F30E5"/>
    <w:rsid w:val="003F30F8"/>
    <w:rsid w:val="003F3144"/>
    <w:rsid w:val="003F335A"/>
    <w:rsid w:val="003F343E"/>
    <w:rsid w:val="003F3714"/>
    <w:rsid w:val="003F3F3F"/>
    <w:rsid w:val="003F4891"/>
    <w:rsid w:val="003F4E9A"/>
    <w:rsid w:val="003F4F3D"/>
    <w:rsid w:val="003F5393"/>
    <w:rsid w:val="003F57F1"/>
    <w:rsid w:val="003F57FE"/>
    <w:rsid w:val="003F605C"/>
    <w:rsid w:val="003F6065"/>
    <w:rsid w:val="003F63DE"/>
    <w:rsid w:val="003F65C7"/>
    <w:rsid w:val="003F65EC"/>
    <w:rsid w:val="003F67F5"/>
    <w:rsid w:val="003F6AB8"/>
    <w:rsid w:val="003F6C43"/>
    <w:rsid w:val="003F6CD5"/>
    <w:rsid w:val="003F71F9"/>
    <w:rsid w:val="003F773D"/>
    <w:rsid w:val="003F7C47"/>
    <w:rsid w:val="004001E5"/>
    <w:rsid w:val="00400303"/>
    <w:rsid w:val="00400B0B"/>
    <w:rsid w:val="00401154"/>
    <w:rsid w:val="00401506"/>
    <w:rsid w:val="0040182B"/>
    <w:rsid w:val="00401884"/>
    <w:rsid w:val="00401C99"/>
    <w:rsid w:val="0040242F"/>
    <w:rsid w:val="004025F8"/>
    <w:rsid w:val="00402AEA"/>
    <w:rsid w:val="00403225"/>
    <w:rsid w:val="0040345E"/>
    <w:rsid w:val="004034C4"/>
    <w:rsid w:val="004037E9"/>
    <w:rsid w:val="00403CD2"/>
    <w:rsid w:val="00403D6B"/>
    <w:rsid w:val="004041D5"/>
    <w:rsid w:val="0040458B"/>
    <w:rsid w:val="00404B4D"/>
    <w:rsid w:val="0040526F"/>
    <w:rsid w:val="0040528C"/>
    <w:rsid w:val="0040531A"/>
    <w:rsid w:val="00405359"/>
    <w:rsid w:val="0040586D"/>
    <w:rsid w:val="00405A79"/>
    <w:rsid w:val="0040628E"/>
    <w:rsid w:val="004064AB"/>
    <w:rsid w:val="004065D9"/>
    <w:rsid w:val="004068C9"/>
    <w:rsid w:val="0040690D"/>
    <w:rsid w:val="00406A72"/>
    <w:rsid w:val="00406FDC"/>
    <w:rsid w:val="00407337"/>
    <w:rsid w:val="0040739F"/>
    <w:rsid w:val="00407517"/>
    <w:rsid w:val="004075F3"/>
    <w:rsid w:val="004076CE"/>
    <w:rsid w:val="00407753"/>
    <w:rsid w:val="0040797E"/>
    <w:rsid w:val="00407DC4"/>
    <w:rsid w:val="0041027F"/>
    <w:rsid w:val="00410A3A"/>
    <w:rsid w:val="00410A87"/>
    <w:rsid w:val="00410EB1"/>
    <w:rsid w:val="00411238"/>
    <w:rsid w:val="00411341"/>
    <w:rsid w:val="00411748"/>
    <w:rsid w:val="00411851"/>
    <w:rsid w:val="00411C4A"/>
    <w:rsid w:val="004121FC"/>
    <w:rsid w:val="0041264D"/>
    <w:rsid w:val="0041283C"/>
    <w:rsid w:val="00412B3E"/>
    <w:rsid w:val="00412EB0"/>
    <w:rsid w:val="004133DF"/>
    <w:rsid w:val="0041343C"/>
    <w:rsid w:val="00413861"/>
    <w:rsid w:val="00413959"/>
    <w:rsid w:val="00413B57"/>
    <w:rsid w:val="0041455D"/>
    <w:rsid w:val="0041487B"/>
    <w:rsid w:val="00414B1B"/>
    <w:rsid w:val="00414DC4"/>
    <w:rsid w:val="0041502E"/>
    <w:rsid w:val="004152A8"/>
    <w:rsid w:val="004152E9"/>
    <w:rsid w:val="0041534E"/>
    <w:rsid w:val="00415529"/>
    <w:rsid w:val="0041570D"/>
    <w:rsid w:val="00415ADF"/>
    <w:rsid w:val="00415FA8"/>
    <w:rsid w:val="0041618A"/>
    <w:rsid w:val="00416855"/>
    <w:rsid w:val="00416D78"/>
    <w:rsid w:val="00416F1D"/>
    <w:rsid w:val="004171DE"/>
    <w:rsid w:val="0041768C"/>
    <w:rsid w:val="00417A6E"/>
    <w:rsid w:val="00417B33"/>
    <w:rsid w:val="00417C95"/>
    <w:rsid w:val="00417D11"/>
    <w:rsid w:val="00417D15"/>
    <w:rsid w:val="0042062D"/>
    <w:rsid w:val="00420650"/>
    <w:rsid w:val="00420AB9"/>
    <w:rsid w:val="00420FD4"/>
    <w:rsid w:val="00421306"/>
    <w:rsid w:val="0042158C"/>
    <w:rsid w:val="00421610"/>
    <w:rsid w:val="00421741"/>
    <w:rsid w:val="00421A40"/>
    <w:rsid w:val="00421F68"/>
    <w:rsid w:val="0042258C"/>
    <w:rsid w:val="00422BAB"/>
    <w:rsid w:val="00422C3F"/>
    <w:rsid w:val="00422DB9"/>
    <w:rsid w:val="00422F96"/>
    <w:rsid w:val="00423114"/>
    <w:rsid w:val="004236AD"/>
    <w:rsid w:val="00423CD4"/>
    <w:rsid w:val="00423D55"/>
    <w:rsid w:val="004242D8"/>
    <w:rsid w:val="00424894"/>
    <w:rsid w:val="00424C1A"/>
    <w:rsid w:val="004250E9"/>
    <w:rsid w:val="004255DB"/>
    <w:rsid w:val="004258C8"/>
    <w:rsid w:val="00425B0F"/>
    <w:rsid w:val="00425F67"/>
    <w:rsid w:val="00426133"/>
    <w:rsid w:val="00426614"/>
    <w:rsid w:val="00426B50"/>
    <w:rsid w:val="00426DA2"/>
    <w:rsid w:val="0042770C"/>
    <w:rsid w:val="00427D6A"/>
    <w:rsid w:val="00427E38"/>
    <w:rsid w:val="00427F26"/>
    <w:rsid w:val="00430305"/>
    <w:rsid w:val="00430A5C"/>
    <w:rsid w:val="00430B47"/>
    <w:rsid w:val="00430CD1"/>
    <w:rsid w:val="00430DC1"/>
    <w:rsid w:val="00430F6E"/>
    <w:rsid w:val="0043103A"/>
    <w:rsid w:val="004312EB"/>
    <w:rsid w:val="00431A4D"/>
    <w:rsid w:val="00431CEB"/>
    <w:rsid w:val="00431ED5"/>
    <w:rsid w:val="00432A48"/>
    <w:rsid w:val="00433715"/>
    <w:rsid w:val="00433B62"/>
    <w:rsid w:val="00433CE9"/>
    <w:rsid w:val="00433D9B"/>
    <w:rsid w:val="0043447F"/>
    <w:rsid w:val="00434593"/>
    <w:rsid w:val="0043494D"/>
    <w:rsid w:val="00434DEB"/>
    <w:rsid w:val="00434E6E"/>
    <w:rsid w:val="004350A1"/>
    <w:rsid w:val="0043516C"/>
    <w:rsid w:val="00435C8C"/>
    <w:rsid w:val="00435C94"/>
    <w:rsid w:val="00435E86"/>
    <w:rsid w:val="00435ECB"/>
    <w:rsid w:val="00436313"/>
    <w:rsid w:val="004364D6"/>
    <w:rsid w:val="004366A4"/>
    <w:rsid w:val="00436778"/>
    <w:rsid w:val="0043697C"/>
    <w:rsid w:val="00436D21"/>
    <w:rsid w:val="00436ECE"/>
    <w:rsid w:val="004372D6"/>
    <w:rsid w:val="004377A8"/>
    <w:rsid w:val="004377B8"/>
    <w:rsid w:val="00437E3D"/>
    <w:rsid w:val="00437E9E"/>
    <w:rsid w:val="00437EA8"/>
    <w:rsid w:val="00440B96"/>
    <w:rsid w:val="00440D3A"/>
    <w:rsid w:val="00441032"/>
    <w:rsid w:val="00441207"/>
    <w:rsid w:val="00441347"/>
    <w:rsid w:val="004413FA"/>
    <w:rsid w:val="00441706"/>
    <w:rsid w:val="00441722"/>
    <w:rsid w:val="004417F8"/>
    <w:rsid w:val="00441884"/>
    <w:rsid w:val="004418E3"/>
    <w:rsid w:val="004421F2"/>
    <w:rsid w:val="004424E1"/>
    <w:rsid w:val="00442719"/>
    <w:rsid w:val="004427CC"/>
    <w:rsid w:val="00442A6C"/>
    <w:rsid w:val="00442B6D"/>
    <w:rsid w:val="00442F2E"/>
    <w:rsid w:val="00443077"/>
    <w:rsid w:val="0044337F"/>
    <w:rsid w:val="004437FE"/>
    <w:rsid w:val="00443994"/>
    <w:rsid w:val="00443E05"/>
    <w:rsid w:val="004440E2"/>
    <w:rsid w:val="00444526"/>
    <w:rsid w:val="004445C0"/>
    <w:rsid w:val="00444E47"/>
    <w:rsid w:val="00445317"/>
    <w:rsid w:val="00445974"/>
    <w:rsid w:val="00445A06"/>
    <w:rsid w:val="00446077"/>
    <w:rsid w:val="00446751"/>
    <w:rsid w:val="0044728A"/>
    <w:rsid w:val="00450691"/>
    <w:rsid w:val="00450AF3"/>
    <w:rsid w:val="0045131B"/>
    <w:rsid w:val="004513CB"/>
    <w:rsid w:val="004519C7"/>
    <w:rsid w:val="00451FB9"/>
    <w:rsid w:val="0045311D"/>
    <w:rsid w:val="00453B6F"/>
    <w:rsid w:val="00453D1A"/>
    <w:rsid w:val="00453D34"/>
    <w:rsid w:val="00453D6F"/>
    <w:rsid w:val="00453E14"/>
    <w:rsid w:val="004545F8"/>
    <w:rsid w:val="004547DC"/>
    <w:rsid w:val="00454CD0"/>
    <w:rsid w:val="00454D07"/>
    <w:rsid w:val="00454EF9"/>
    <w:rsid w:val="004554B0"/>
    <w:rsid w:val="00455510"/>
    <w:rsid w:val="00455BCC"/>
    <w:rsid w:val="00455CEA"/>
    <w:rsid w:val="00455D00"/>
    <w:rsid w:val="00455DB7"/>
    <w:rsid w:val="00456033"/>
    <w:rsid w:val="0045673D"/>
    <w:rsid w:val="00456DB8"/>
    <w:rsid w:val="00457025"/>
    <w:rsid w:val="0045749E"/>
    <w:rsid w:val="0045764A"/>
    <w:rsid w:val="00457797"/>
    <w:rsid w:val="00457BC5"/>
    <w:rsid w:val="00460072"/>
    <w:rsid w:val="004600A1"/>
    <w:rsid w:val="00460273"/>
    <w:rsid w:val="00460966"/>
    <w:rsid w:val="00460B82"/>
    <w:rsid w:val="00461075"/>
    <w:rsid w:val="00461092"/>
    <w:rsid w:val="004611BE"/>
    <w:rsid w:val="004620C7"/>
    <w:rsid w:val="00462170"/>
    <w:rsid w:val="004621D6"/>
    <w:rsid w:val="00462F2B"/>
    <w:rsid w:val="00463444"/>
    <w:rsid w:val="0046348A"/>
    <w:rsid w:val="0046355D"/>
    <w:rsid w:val="004636AB"/>
    <w:rsid w:val="00463A5A"/>
    <w:rsid w:val="00463CB7"/>
    <w:rsid w:val="00464016"/>
    <w:rsid w:val="00464037"/>
    <w:rsid w:val="00464442"/>
    <w:rsid w:val="004647BE"/>
    <w:rsid w:val="0046482B"/>
    <w:rsid w:val="00464965"/>
    <w:rsid w:val="00464D93"/>
    <w:rsid w:val="00464FDC"/>
    <w:rsid w:val="004651E6"/>
    <w:rsid w:val="004652FA"/>
    <w:rsid w:val="0046574A"/>
    <w:rsid w:val="004658B9"/>
    <w:rsid w:val="00465DFF"/>
    <w:rsid w:val="00466511"/>
    <w:rsid w:val="00466670"/>
    <w:rsid w:val="004668EB"/>
    <w:rsid w:val="00466C34"/>
    <w:rsid w:val="00467057"/>
    <w:rsid w:val="00467970"/>
    <w:rsid w:val="00467B01"/>
    <w:rsid w:val="00467CB1"/>
    <w:rsid w:val="00470132"/>
    <w:rsid w:val="004708FE"/>
    <w:rsid w:val="0047091B"/>
    <w:rsid w:val="00470B36"/>
    <w:rsid w:val="00470F7D"/>
    <w:rsid w:val="004711D2"/>
    <w:rsid w:val="00471669"/>
    <w:rsid w:val="00471D38"/>
    <w:rsid w:val="00471E4E"/>
    <w:rsid w:val="004722F0"/>
    <w:rsid w:val="0047247D"/>
    <w:rsid w:val="00472B65"/>
    <w:rsid w:val="00472BE8"/>
    <w:rsid w:val="00472C00"/>
    <w:rsid w:val="00472E43"/>
    <w:rsid w:val="00472FA5"/>
    <w:rsid w:val="004733A2"/>
    <w:rsid w:val="00473527"/>
    <w:rsid w:val="00473598"/>
    <w:rsid w:val="004735C1"/>
    <w:rsid w:val="00473911"/>
    <w:rsid w:val="004739F4"/>
    <w:rsid w:val="00473CF8"/>
    <w:rsid w:val="00473F62"/>
    <w:rsid w:val="0047412A"/>
    <w:rsid w:val="004742D7"/>
    <w:rsid w:val="0047436D"/>
    <w:rsid w:val="0047452D"/>
    <w:rsid w:val="00474AA9"/>
    <w:rsid w:val="00475061"/>
    <w:rsid w:val="0047511B"/>
    <w:rsid w:val="004751A4"/>
    <w:rsid w:val="00475609"/>
    <w:rsid w:val="00475BEB"/>
    <w:rsid w:val="00475CCA"/>
    <w:rsid w:val="004761DB"/>
    <w:rsid w:val="00476209"/>
    <w:rsid w:val="004765A6"/>
    <w:rsid w:val="0047664E"/>
    <w:rsid w:val="004767C4"/>
    <w:rsid w:val="004768FA"/>
    <w:rsid w:val="00476FBC"/>
    <w:rsid w:val="00477254"/>
    <w:rsid w:val="0047733B"/>
    <w:rsid w:val="00477581"/>
    <w:rsid w:val="00477595"/>
    <w:rsid w:val="004778A3"/>
    <w:rsid w:val="00477C65"/>
    <w:rsid w:val="00480098"/>
    <w:rsid w:val="00480134"/>
    <w:rsid w:val="00480924"/>
    <w:rsid w:val="00481074"/>
    <w:rsid w:val="004819FD"/>
    <w:rsid w:val="00481C83"/>
    <w:rsid w:val="00482DC9"/>
    <w:rsid w:val="00483268"/>
    <w:rsid w:val="0048380C"/>
    <w:rsid w:val="00483938"/>
    <w:rsid w:val="00483E1B"/>
    <w:rsid w:val="0048406F"/>
    <w:rsid w:val="004846D6"/>
    <w:rsid w:val="0048474B"/>
    <w:rsid w:val="00484791"/>
    <w:rsid w:val="00484E81"/>
    <w:rsid w:val="004850ED"/>
    <w:rsid w:val="0048527E"/>
    <w:rsid w:val="004854AB"/>
    <w:rsid w:val="00485550"/>
    <w:rsid w:val="0048559B"/>
    <w:rsid w:val="0048567F"/>
    <w:rsid w:val="00485875"/>
    <w:rsid w:val="00485912"/>
    <w:rsid w:val="0048674E"/>
    <w:rsid w:val="00486756"/>
    <w:rsid w:val="00486D37"/>
    <w:rsid w:val="00486EBD"/>
    <w:rsid w:val="00487398"/>
    <w:rsid w:val="004874F5"/>
    <w:rsid w:val="00487637"/>
    <w:rsid w:val="00487B61"/>
    <w:rsid w:val="00487C6A"/>
    <w:rsid w:val="00487E2C"/>
    <w:rsid w:val="0049014D"/>
    <w:rsid w:val="004909B4"/>
    <w:rsid w:val="004910FE"/>
    <w:rsid w:val="004916D4"/>
    <w:rsid w:val="00491938"/>
    <w:rsid w:val="00491AAF"/>
    <w:rsid w:val="00491B42"/>
    <w:rsid w:val="00491EEE"/>
    <w:rsid w:val="004921E6"/>
    <w:rsid w:val="00492461"/>
    <w:rsid w:val="004926F1"/>
    <w:rsid w:val="004928F8"/>
    <w:rsid w:val="00492AF3"/>
    <w:rsid w:val="00492E99"/>
    <w:rsid w:val="0049301D"/>
    <w:rsid w:val="004938EA"/>
    <w:rsid w:val="004939D2"/>
    <w:rsid w:val="00493BC9"/>
    <w:rsid w:val="00493E84"/>
    <w:rsid w:val="00493EAB"/>
    <w:rsid w:val="00493FF4"/>
    <w:rsid w:val="00494132"/>
    <w:rsid w:val="00494232"/>
    <w:rsid w:val="0049448B"/>
    <w:rsid w:val="0049476A"/>
    <w:rsid w:val="004947CA"/>
    <w:rsid w:val="00494902"/>
    <w:rsid w:val="00494918"/>
    <w:rsid w:val="00494AF1"/>
    <w:rsid w:val="00494B73"/>
    <w:rsid w:val="00494DD1"/>
    <w:rsid w:val="004950ED"/>
    <w:rsid w:val="0049534A"/>
    <w:rsid w:val="004959A8"/>
    <w:rsid w:val="00495A49"/>
    <w:rsid w:val="00495AA0"/>
    <w:rsid w:val="00495CA5"/>
    <w:rsid w:val="00495D77"/>
    <w:rsid w:val="00496323"/>
    <w:rsid w:val="00496347"/>
    <w:rsid w:val="004964C4"/>
    <w:rsid w:val="00496643"/>
    <w:rsid w:val="00496B96"/>
    <w:rsid w:val="00496F27"/>
    <w:rsid w:val="004973F9"/>
    <w:rsid w:val="004A00B6"/>
    <w:rsid w:val="004A012E"/>
    <w:rsid w:val="004A0220"/>
    <w:rsid w:val="004A0E6D"/>
    <w:rsid w:val="004A0E82"/>
    <w:rsid w:val="004A17E5"/>
    <w:rsid w:val="004A19E3"/>
    <w:rsid w:val="004A19EF"/>
    <w:rsid w:val="004A1BC4"/>
    <w:rsid w:val="004A1C48"/>
    <w:rsid w:val="004A1DE6"/>
    <w:rsid w:val="004A237C"/>
    <w:rsid w:val="004A2A31"/>
    <w:rsid w:val="004A2A63"/>
    <w:rsid w:val="004A2AFE"/>
    <w:rsid w:val="004A2D3A"/>
    <w:rsid w:val="004A2E7F"/>
    <w:rsid w:val="004A30FF"/>
    <w:rsid w:val="004A3434"/>
    <w:rsid w:val="004A3970"/>
    <w:rsid w:val="004A39E9"/>
    <w:rsid w:val="004A3DE8"/>
    <w:rsid w:val="004A3E64"/>
    <w:rsid w:val="004A3ED5"/>
    <w:rsid w:val="004A4175"/>
    <w:rsid w:val="004A43F8"/>
    <w:rsid w:val="004A445C"/>
    <w:rsid w:val="004A46CA"/>
    <w:rsid w:val="004A46F2"/>
    <w:rsid w:val="004A4D15"/>
    <w:rsid w:val="004A4E48"/>
    <w:rsid w:val="004A5103"/>
    <w:rsid w:val="004A54A5"/>
    <w:rsid w:val="004A5AED"/>
    <w:rsid w:val="004A5C9B"/>
    <w:rsid w:val="004A5CFE"/>
    <w:rsid w:val="004A6045"/>
    <w:rsid w:val="004A681D"/>
    <w:rsid w:val="004A6976"/>
    <w:rsid w:val="004A6B89"/>
    <w:rsid w:val="004A6BF1"/>
    <w:rsid w:val="004A6E55"/>
    <w:rsid w:val="004A6E79"/>
    <w:rsid w:val="004A74B8"/>
    <w:rsid w:val="004A791D"/>
    <w:rsid w:val="004A7931"/>
    <w:rsid w:val="004A7B1A"/>
    <w:rsid w:val="004A7EDF"/>
    <w:rsid w:val="004B00AF"/>
    <w:rsid w:val="004B0351"/>
    <w:rsid w:val="004B041D"/>
    <w:rsid w:val="004B0545"/>
    <w:rsid w:val="004B0BE0"/>
    <w:rsid w:val="004B12FB"/>
    <w:rsid w:val="004B1340"/>
    <w:rsid w:val="004B1695"/>
    <w:rsid w:val="004B1C98"/>
    <w:rsid w:val="004B1E1E"/>
    <w:rsid w:val="004B207F"/>
    <w:rsid w:val="004B27E8"/>
    <w:rsid w:val="004B2D01"/>
    <w:rsid w:val="004B2FCD"/>
    <w:rsid w:val="004B3591"/>
    <w:rsid w:val="004B4891"/>
    <w:rsid w:val="004B49B3"/>
    <w:rsid w:val="004B4E38"/>
    <w:rsid w:val="004B4F22"/>
    <w:rsid w:val="004B5093"/>
    <w:rsid w:val="004B5218"/>
    <w:rsid w:val="004B53CC"/>
    <w:rsid w:val="004B5587"/>
    <w:rsid w:val="004B59A4"/>
    <w:rsid w:val="004B5B36"/>
    <w:rsid w:val="004B5B5A"/>
    <w:rsid w:val="004B609E"/>
    <w:rsid w:val="004B60FB"/>
    <w:rsid w:val="004B6198"/>
    <w:rsid w:val="004B61D1"/>
    <w:rsid w:val="004B6511"/>
    <w:rsid w:val="004B69C3"/>
    <w:rsid w:val="004B7884"/>
    <w:rsid w:val="004B7891"/>
    <w:rsid w:val="004B789A"/>
    <w:rsid w:val="004C01FE"/>
    <w:rsid w:val="004C02E0"/>
    <w:rsid w:val="004C03C6"/>
    <w:rsid w:val="004C070E"/>
    <w:rsid w:val="004C0CB0"/>
    <w:rsid w:val="004C11D4"/>
    <w:rsid w:val="004C1502"/>
    <w:rsid w:val="004C15E4"/>
    <w:rsid w:val="004C1AC4"/>
    <w:rsid w:val="004C1BDE"/>
    <w:rsid w:val="004C1C86"/>
    <w:rsid w:val="004C2077"/>
    <w:rsid w:val="004C2123"/>
    <w:rsid w:val="004C2671"/>
    <w:rsid w:val="004C271B"/>
    <w:rsid w:val="004C2818"/>
    <w:rsid w:val="004C29F3"/>
    <w:rsid w:val="004C3565"/>
    <w:rsid w:val="004C3A3D"/>
    <w:rsid w:val="004C3A79"/>
    <w:rsid w:val="004C3B11"/>
    <w:rsid w:val="004C3B40"/>
    <w:rsid w:val="004C4194"/>
    <w:rsid w:val="004C4276"/>
    <w:rsid w:val="004C498E"/>
    <w:rsid w:val="004C5330"/>
    <w:rsid w:val="004C5988"/>
    <w:rsid w:val="004C5A76"/>
    <w:rsid w:val="004C5B49"/>
    <w:rsid w:val="004C5CBD"/>
    <w:rsid w:val="004C5DAA"/>
    <w:rsid w:val="004C5E8E"/>
    <w:rsid w:val="004C6465"/>
    <w:rsid w:val="004C65FB"/>
    <w:rsid w:val="004C6BD8"/>
    <w:rsid w:val="004C6D6A"/>
    <w:rsid w:val="004C7209"/>
    <w:rsid w:val="004C72BD"/>
    <w:rsid w:val="004C7358"/>
    <w:rsid w:val="004C74A4"/>
    <w:rsid w:val="004C7661"/>
    <w:rsid w:val="004C77F2"/>
    <w:rsid w:val="004C7839"/>
    <w:rsid w:val="004C7957"/>
    <w:rsid w:val="004C7A10"/>
    <w:rsid w:val="004C7A63"/>
    <w:rsid w:val="004D026F"/>
    <w:rsid w:val="004D05CB"/>
    <w:rsid w:val="004D0BBF"/>
    <w:rsid w:val="004D10B0"/>
    <w:rsid w:val="004D113E"/>
    <w:rsid w:val="004D1264"/>
    <w:rsid w:val="004D1556"/>
    <w:rsid w:val="004D1907"/>
    <w:rsid w:val="004D1D01"/>
    <w:rsid w:val="004D207E"/>
    <w:rsid w:val="004D208A"/>
    <w:rsid w:val="004D2E89"/>
    <w:rsid w:val="004D321D"/>
    <w:rsid w:val="004D33E0"/>
    <w:rsid w:val="004D3B9A"/>
    <w:rsid w:val="004D416C"/>
    <w:rsid w:val="004D41A9"/>
    <w:rsid w:val="004D42C2"/>
    <w:rsid w:val="004D4A56"/>
    <w:rsid w:val="004D559A"/>
    <w:rsid w:val="004D5F68"/>
    <w:rsid w:val="004D6890"/>
    <w:rsid w:val="004D6FC9"/>
    <w:rsid w:val="004D7668"/>
    <w:rsid w:val="004D76B0"/>
    <w:rsid w:val="004D784B"/>
    <w:rsid w:val="004D7B03"/>
    <w:rsid w:val="004E018B"/>
    <w:rsid w:val="004E01DE"/>
    <w:rsid w:val="004E043F"/>
    <w:rsid w:val="004E0C30"/>
    <w:rsid w:val="004E1038"/>
    <w:rsid w:val="004E1E41"/>
    <w:rsid w:val="004E1EA4"/>
    <w:rsid w:val="004E1FE6"/>
    <w:rsid w:val="004E2928"/>
    <w:rsid w:val="004E2A8C"/>
    <w:rsid w:val="004E3185"/>
    <w:rsid w:val="004E3315"/>
    <w:rsid w:val="004E36E1"/>
    <w:rsid w:val="004E3A46"/>
    <w:rsid w:val="004E3BAE"/>
    <w:rsid w:val="004E3F57"/>
    <w:rsid w:val="004E4032"/>
    <w:rsid w:val="004E40E8"/>
    <w:rsid w:val="004E530C"/>
    <w:rsid w:val="004E558B"/>
    <w:rsid w:val="004E5646"/>
    <w:rsid w:val="004E58E6"/>
    <w:rsid w:val="004E5C29"/>
    <w:rsid w:val="004E5EFA"/>
    <w:rsid w:val="004E60E5"/>
    <w:rsid w:val="004E6341"/>
    <w:rsid w:val="004E63DC"/>
    <w:rsid w:val="004E6479"/>
    <w:rsid w:val="004E6A7D"/>
    <w:rsid w:val="004E6A99"/>
    <w:rsid w:val="004E6E2B"/>
    <w:rsid w:val="004E6F46"/>
    <w:rsid w:val="004E73EE"/>
    <w:rsid w:val="004E7537"/>
    <w:rsid w:val="004E760D"/>
    <w:rsid w:val="004E776C"/>
    <w:rsid w:val="004E78F7"/>
    <w:rsid w:val="004F024F"/>
    <w:rsid w:val="004F0C38"/>
    <w:rsid w:val="004F0C4C"/>
    <w:rsid w:val="004F1543"/>
    <w:rsid w:val="004F1BE7"/>
    <w:rsid w:val="004F2779"/>
    <w:rsid w:val="004F2AFB"/>
    <w:rsid w:val="004F2B84"/>
    <w:rsid w:val="004F2C7A"/>
    <w:rsid w:val="004F2FCE"/>
    <w:rsid w:val="004F306C"/>
    <w:rsid w:val="004F328D"/>
    <w:rsid w:val="004F33B9"/>
    <w:rsid w:val="004F3435"/>
    <w:rsid w:val="004F3500"/>
    <w:rsid w:val="004F35F1"/>
    <w:rsid w:val="004F369C"/>
    <w:rsid w:val="004F3782"/>
    <w:rsid w:val="004F387D"/>
    <w:rsid w:val="004F45E2"/>
    <w:rsid w:val="004F4F26"/>
    <w:rsid w:val="004F5864"/>
    <w:rsid w:val="004F5AA4"/>
    <w:rsid w:val="004F5F7E"/>
    <w:rsid w:val="004F6021"/>
    <w:rsid w:val="004F654F"/>
    <w:rsid w:val="004F6948"/>
    <w:rsid w:val="004F6974"/>
    <w:rsid w:val="004F6A2F"/>
    <w:rsid w:val="004F6B8F"/>
    <w:rsid w:val="004F6FD3"/>
    <w:rsid w:val="004F7110"/>
    <w:rsid w:val="004F7504"/>
    <w:rsid w:val="004F7959"/>
    <w:rsid w:val="004F7D44"/>
    <w:rsid w:val="00500168"/>
    <w:rsid w:val="0050057A"/>
    <w:rsid w:val="005005DA"/>
    <w:rsid w:val="00500B5A"/>
    <w:rsid w:val="00500C14"/>
    <w:rsid w:val="005013C3"/>
    <w:rsid w:val="005014E2"/>
    <w:rsid w:val="0050185A"/>
    <w:rsid w:val="00501890"/>
    <w:rsid w:val="00501A2C"/>
    <w:rsid w:val="00501A97"/>
    <w:rsid w:val="00501E84"/>
    <w:rsid w:val="00501ED8"/>
    <w:rsid w:val="00502C87"/>
    <w:rsid w:val="00502CA0"/>
    <w:rsid w:val="005030D7"/>
    <w:rsid w:val="00503343"/>
    <w:rsid w:val="0050425F"/>
    <w:rsid w:val="0050427D"/>
    <w:rsid w:val="0050450F"/>
    <w:rsid w:val="00504610"/>
    <w:rsid w:val="0050524C"/>
    <w:rsid w:val="0050540F"/>
    <w:rsid w:val="00505768"/>
    <w:rsid w:val="00505DAF"/>
    <w:rsid w:val="00506959"/>
    <w:rsid w:val="00506FAA"/>
    <w:rsid w:val="00507887"/>
    <w:rsid w:val="00507C47"/>
    <w:rsid w:val="0051025A"/>
    <w:rsid w:val="0051028D"/>
    <w:rsid w:val="00510BEC"/>
    <w:rsid w:val="0051164F"/>
    <w:rsid w:val="0051169B"/>
    <w:rsid w:val="00511956"/>
    <w:rsid w:val="0051213E"/>
    <w:rsid w:val="0051227E"/>
    <w:rsid w:val="00512656"/>
    <w:rsid w:val="0051294C"/>
    <w:rsid w:val="005129E2"/>
    <w:rsid w:val="00513254"/>
    <w:rsid w:val="0051354F"/>
    <w:rsid w:val="0051393D"/>
    <w:rsid w:val="00514E75"/>
    <w:rsid w:val="0051550E"/>
    <w:rsid w:val="0051555B"/>
    <w:rsid w:val="0051580A"/>
    <w:rsid w:val="005158CD"/>
    <w:rsid w:val="0051603C"/>
    <w:rsid w:val="0051645F"/>
    <w:rsid w:val="00516584"/>
    <w:rsid w:val="00516819"/>
    <w:rsid w:val="0051696D"/>
    <w:rsid w:val="00516B70"/>
    <w:rsid w:val="00516C7F"/>
    <w:rsid w:val="00516D1F"/>
    <w:rsid w:val="00516D63"/>
    <w:rsid w:val="0051725D"/>
    <w:rsid w:val="005173E3"/>
    <w:rsid w:val="00517920"/>
    <w:rsid w:val="00517DE3"/>
    <w:rsid w:val="00520060"/>
    <w:rsid w:val="005205F3"/>
    <w:rsid w:val="00520734"/>
    <w:rsid w:val="00520848"/>
    <w:rsid w:val="00520D13"/>
    <w:rsid w:val="005212A2"/>
    <w:rsid w:val="005214D6"/>
    <w:rsid w:val="0052178A"/>
    <w:rsid w:val="005218B3"/>
    <w:rsid w:val="00521EB4"/>
    <w:rsid w:val="00522549"/>
    <w:rsid w:val="005228A7"/>
    <w:rsid w:val="00522E1A"/>
    <w:rsid w:val="00522EA0"/>
    <w:rsid w:val="00523123"/>
    <w:rsid w:val="00523129"/>
    <w:rsid w:val="0052317F"/>
    <w:rsid w:val="00523521"/>
    <w:rsid w:val="00523843"/>
    <w:rsid w:val="00523C23"/>
    <w:rsid w:val="00523FE4"/>
    <w:rsid w:val="00524379"/>
    <w:rsid w:val="005244E3"/>
    <w:rsid w:val="00524AF2"/>
    <w:rsid w:val="005252EA"/>
    <w:rsid w:val="00525A9D"/>
    <w:rsid w:val="00526053"/>
    <w:rsid w:val="00526319"/>
    <w:rsid w:val="0052638B"/>
    <w:rsid w:val="00526816"/>
    <w:rsid w:val="00527614"/>
    <w:rsid w:val="00527E2B"/>
    <w:rsid w:val="00527EE2"/>
    <w:rsid w:val="0053015B"/>
    <w:rsid w:val="0053020C"/>
    <w:rsid w:val="00530259"/>
    <w:rsid w:val="005304FC"/>
    <w:rsid w:val="005305AE"/>
    <w:rsid w:val="005307E7"/>
    <w:rsid w:val="0053127A"/>
    <w:rsid w:val="00531482"/>
    <w:rsid w:val="00531B24"/>
    <w:rsid w:val="00531E3E"/>
    <w:rsid w:val="00531FDE"/>
    <w:rsid w:val="005322DA"/>
    <w:rsid w:val="005327E5"/>
    <w:rsid w:val="00532CDD"/>
    <w:rsid w:val="00533279"/>
    <w:rsid w:val="00533573"/>
    <w:rsid w:val="005335E3"/>
    <w:rsid w:val="00534274"/>
    <w:rsid w:val="005342FE"/>
    <w:rsid w:val="00534733"/>
    <w:rsid w:val="00534860"/>
    <w:rsid w:val="0053486D"/>
    <w:rsid w:val="0053510E"/>
    <w:rsid w:val="00535291"/>
    <w:rsid w:val="00535318"/>
    <w:rsid w:val="00535652"/>
    <w:rsid w:val="00535737"/>
    <w:rsid w:val="00535B69"/>
    <w:rsid w:val="00535EA8"/>
    <w:rsid w:val="00535EEE"/>
    <w:rsid w:val="00535F28"/>
    <w:rsid w:val="005360BA"/>
    <w:rsid w:val="005364DC"/>
    <w:rsid w:val="0053661E"/>
    <w:rsid w:val="005368B5"/>
    <w:rsid w:val="00536A0B"/>
    <w:rsid w:val="00536BD3"/>
    <w:rsid w:val="00537170"/>
    <w:rsid w:val="005372F0"/>
    <w:rsid w:val="00537356"/>
    <w:rsid w:val="00537BBD"/>
    <w:rsid w:val="00537DA6"/>
    <w:rsid w:val="00537FEF"/>
    <w:rsid w:val="0054056F"/>
    <w:rsid w:val="00540757"/>
    <w:rsid w:val="00540A59"/>
    <w:rsid w:val="00540E9E"/>
    <w:rsid w:val="005411A9"/>
    <w:rsid w:val="00541484"/>
    <w:rsid w:val="00541502"/>
    <w:rsid w:val="005415BE"/>
    <w:rsid w:val="005415FF"/>
    <w:rsid w:val="00541973"/>
    <w:rsid w:val="00541FF2"/>
    <w:rsid w:val="0054200F"/>
    <w:rsid w:val="0054217B"/>
    <w:rsid w:val="005422C6"/>
    <w:rsid w:val="005432CD"/>
    <w:rsid w:val="0054331C"/>
    <w:rsid w:val="00543385"/>
    <w:rsid w:val="005433C5"/>
    <w:rsid w:val="005435DF"/>
    <w:rsid w:val="0054364B"/>
    <w:rsid w:val="005441A1"/>
    <w:rsid w:val="005441D2"/>
    <w:rsid w:val="00544745"/>
    <w:rsid w:val="0054489F"/>
    <w:rsid w:val="0054509A"/>
    <w:rsid w:val="005451D0"/>
    <w:rsid w:val="00545731"/>
    <w:rsid w:val="005457DC"/>
    <w:rsid w:val="0054635F"/>
    <w:rsid w:val="00546515"/>
    <w:rsid w:val="0054651C"/>
    <w:rsid w:val="005469AB"/>
    <w:rsid w:val="00546B1B"/>
    <w:rsid w:val="00546D44"/>
    <w:rsid w:val="00547060"/>
    <w:rsid w:val="00547E70"/>
    <w:rsid w:val="00550939"/>
    <w:rsid w:val="00550ED0"/>
    <w:rsid w:val="005510EE"/>
    <w:rsid w:val="005512F7"/>
    <w:rsid w:val="005516D5"/>
    <w:rsid w:val="005524B1"/>
    <w:rsid w:val="00552956"/>
    <w:rsid w:val="00552F7F"/>
    <w:rsid w:val="00553479"/>
    <w:rsid w:val="00553A77"/>
    <w:rsid w:val="00553E69"/>
    <w:rsid w:val="0055407E"/>
    <w:rsid w:val="00554305"/>
    <w:rsid w:val="00554B7B"/>
    <w:rsid w:val="00554CB1"/>
    <w:rsid w:val="00555134"/>
    <w:rsid w:val="00555336"/>
    <w:rsid w:val="00555CF1"/>
    <w:rsid w:val="00556910"/>
    <w:rsid w:val="00556CDA"/>
    <w:rsid w:val="00556F9C"/>
    <w:rsid w:val="0055701D"/>
    <w:rsid w:val="0055757B"/>
    <w:rsid w:val="005575D0"/>
    <w:rsid w:val="00557A95"/>
    <w:rsid w:val="00557F49"/>
    <w:rsid w:val="005600CC"/>
    <w:rsid w:val="005600EB"/>
    <w:rsid w:val="00560531"/>
    <w:rsid w:val="00560777"/>
    <w:rsid w:val="005608AC"/>
    <w:rsid w:val="00560B6B"/>
    <w:rsid w:val="00560BBB"/>
    <w:rsid w:val="00560BDF"/>
    <w:rsid w:val="00561193"/>
    <w:rsid w:val="005614EE"/>
    <w:rsid w:val="00561509"/>
    <w:rsid w:val="005619BC"/>
    <w:rsid w:val="00561F21"/>
    <w:rsid w:val="005621F8"/>
    <w:rsid w:val="0056263C"/>
    <w:rsid w:val="0056271F"/>
    <w:rsid w:val="005627A6"/>
    <w:rsid w:val="00562FDD"/>
    <w:rsid w:val="00563332"/>
    <w:rsid w:val="00563FEE"/>
    <w:rsid w:val="005648F0"/>
    <w:rsid w:val="00564907"/>
    <w:rsid w:val="00564CCF"/>
    <w:rsid w:val="00564E3E"/>
    <w:rsid w:val="00564E90"/>
    <w:rsid w:val="00565625"/>
    <w:rsid w:val="00565872"/>
    <w:rsid w:val="00565A83"/>
    <w:rsid w:val="00565AE4"/>
    <w:rsid w:val="00566A49"/>
    <w:rsid w:val="00567276"/>
    <w:rsid w:val="00567932"/>
    <w:rsid w:val="00567B15"/>
    <w:rsid w:val="00567BD8"/>
    <w:rsid w:val="00567D3C"/>
    <w:rsid w:val="0057002B"/>
    <w:rsid w:val="0057008B"/>
    <w:rsid w:val="00570133"/>
    <w:rsid w:val="0057029E"/>
    <w:rsid w:val="00570313"/>
    <w:rsid w:val="005704EE"/>
    <w:rsid w:val="00570B96"/>
    <w:rsid w:val="00570CBC"/>
    <w:rsid w:val="00571324"/>
    <w:rsid w:val="00571626"/>
    <w:rsid w:val="00571A01"/>
    <w:rsid w:val="00571AAB"/>
    <w:rsid w:val="00571CC2"/>
    <w:rsid w:val="00572216"/>
    <w:rsid w:val="00572A1C"/>
    <w:rsid w:val="00572FF3"/>
    <w:rsid w:val="0057360F"/>
    <w:rsid w:val="0057369D"/>
    <w:rsid w:val="00573877"/>
    <w:rsid w:val="00574CCE"/>
    <w:rsid w:val="00575889"/>
    <w:rsid w:val="00575DD5"/>
    <w:rsid w:val="00575E12"/>
    <w:rsid w:val="00575EB4"/>
    <w:rsid w:val="005760EB"/>
    <w:rsid w:val="005761B3"/>
    <w:rsid w:val="0057660C"/>
    <w:rsid w:val="005766F6"/>
    <w:rsid w:val="0057707D"/>
    <w:rsid w:val="00577086"/>
    <w:rsid w:val="005772CC"/>
    <w:rsid w:val="005772D4"/>
    <w:rsid w:val="00577932"/>
    <w:rsid w:val="0057794A"/>
    <w:rsid w:val="00577D15"/>
    <w:rsid w:val="0058009F"/>
    <w:rsid w:val="0058072F"/>
    <w:rsid w:val="005807DF"/>
    <w:rsid w:val="005807F5"/>
    <w:rsid w:val="00580886"/>
    <w:rsid w:val="00580FFA"/>
    <w:rsid w:val="0058109E"/>
    <w:rsid w:val="00581398"/>
    <w:rsid w:val="0058141A"/>
    <w:rsid w:val="005814E2"/>
    <w:rsid w:val="005816FA"/>
    <w:rsid w:val="005817AB"/>
    <w:rsid w:val="00581AF5"/>
    <w:rsid w:val="00581D07"/>
    <w:rsid w:val="0058228E"/>
    <w:rsid w:val="00582589"/>
    <w:rsid w:val="0058272D"/>
    <w:rsid w:val="005827A5"/>
    <w:rsid w:val="00582994"/>
    <w:rsid w:val="00582B2E"/>
    <w:rsid w:val="00583186"/>
    <w:rsid w:val="00583244"/>
    <w:rsid w:val="00583BB2"/>
    <w:rsid w:val="00583E88"/>
    <w:rsid w:val="00584809"/>
    <w:rsid w:val="0058492D"/>
    <w:rsid w:val="00584B95"/>
    <w:rsid w:val="00584D01"/>
    <w:rsid w:val="00584FE2"/>
    <w:rsid w:val="005855A7"/>
    <w:rsid w:val="005857DE"/>
    <w:rsid w:val="00585B1C"/>
    <w:rsid w:val="00585B81"/>
    <w:rsid w:val="0058613A"/>
    <w:rsid w:val="00586289"/>
    <w:rsid w:val="00586516"/>
    <w:rsid w:val="005865A7"/>
    <w:rsid w:val="005866A1"/>
    <w:rsid w:val="00586D71"/>
    <w:rsid w:val="00587370"/>
    <w:rsid w:val="005876D5"/>
    <w:rsid w:val="00587886"/>
    <w:rsid w:val="005879F8"/>
    <w:rsid w:val="00587EB8"/>
    <w:rsid w:val="005906C9"/>
    <w:rsid w:val="00590BAD"/>
    <w:rsid w:val="00590D0E"/>
    <w:rsid w:val="00591888"/>
    <w:rsid w:val="0059197A"/>
    <w:rsid w:val="00591AF3"/>
    <w:rsid w:val="00591B55"/>
    <w:rsid w:val="00592965"/>
    <w:rsid w:val="00592986"/>
    <w:rsid w:val="00593311"/>
    <w:rsid w:val="005937AE"/>
    <w:rsid w:val="005938FD"/>
    <w:rsid w:val="00593B94"/>
    <w:rsid w:val="0059405F"/>
    <w:rsid w:val="005943CB"/>
    <w:rsid w:val="005944B6"/>
    <w:rsid w:val="005947EA"/>
    <w:rsid w:val="00594B3D"/>
    <w:rsid w:val="00594BF0"/>
    <w:rsid w:val="0059520A"/>
    <w:rsid w:val="005953E0"/>
    <w:rsid w:val="005955E6"/>
    <w:rsid w:val="0059581E"/>
    <w:rsid w:val="00596021"/>
    <w:rsid w:val="005965FB"/>
    <w:rsid w:val="005968C0"/>
    <w:rsid w:val="00596CD7"/>
    <w:rsid w:val="0059738D"/>
    <w:rsid w:val="005979CF"/>
    <w:rsid w:val="00597BDC"/>
    <w:rsid w:val="00597CC5"/>
    <w:rsid w:val="00597E0C"/>
    <w:rsid w:val="00597E4D"/>
    <w:rsid w:val="005A08D9"/>
    <w:rsid w:val="005A0C09"/>
    <w:rsid w:val="005A136C"/>
    <w:rsid w:val="005A1657"/>
    <w:rsid w:val="005A1BD9"/>
    <w:rsid w:val="005A1BF7"/>
    <w:rsid w:val="005A1EE4"/>
    <w:rsid w:val="005A1F8D"/>
    <w:rsid w:val="005A2496"/>
    <w:rsid w:val="005A2569"/>
    <w:rsid w:val="005A25D9"/>
    <w:rsid w:val="005A2C8E"/>
    <w:rsid w:val="005A2CF5"/>
    <w:rsid w:val="005A3134"/>
    <w:rsid w:val="005A322D"/>
    <w:rsid w:val="005A339A"/>
    <w:rsid w:val="005A35A6"/>
    <w:rsid w:val="005A3BD6"/>
    <w:rsid w:val="005A4017"/>
    <w:rsid w:val="005A41A7"/>
    <w:rsid w:val="005A42EC"/>
    <w:rsid w:val="005A4379"/>
    <w:rsid w:val="005A46C5"/>
    <w:rsid w:val="005A491B"/>
    <w:rsid w:val="005A4A39"/>
    <w:rsid w:val="005A4C6D"/>
    <w:rsid w:val="005A5267"/>
    <w:rsid w:val="005A5521"/>
    <w:rsid w:val="005A5A79"/>
    <w:rsid w:val="005A5AE3"/>
    <w:rsid w:val="005A5E80"/>
    <w:rsid w:val="005A6112"/>
    <w:rsid w:val="005A63CD"/>
    <w:rsid w:val="005A6916"/>
    <w:rsid w:val="005A6EFC"/>
    <w:rsid w:val="005A7BDA"/>
    <w:rsid w:val="005A7C8B"/>
    <w:rsid w:val="005A7D5C"/>
    <w:rsid w:val="005A7E74"/>
    <w:rsid w:val="005A7FAB"/>
    <w:rsid w:val="005B04D3"/>
    <w:rsid w:val="005B0BC3"/>
    <w:rsid w:val="005B0C51"/>
    <w:rsid w:val="005B0EC0"/>
    <w:rsid w:val="005B113B"/>
    <w:rsid w:val="005B1274"/>
    <w:rsid w:val="005B1A2F"/>
    <w:rsid w:val="005B1BA6"/>
    <w:rsid w:val="005B1C5F"/>
    <w:rsid w:val="005B1C7A"/>
    <w:rsid w:val="005B2200"/>
    <w:rsid w:val="005B2822"/>
    <w:rsid w:val="005B2A53"/>
    <w:rsid w:val="005B2E6B"/>
    <w:rsid w:val="005B2E80"/>
    <w:rsid w:val="005B3299"/>
    <w:rsid w:val="005B32C2"/>
    <w:rsid w:val="005B3310"/>
    <w:rsid w:val="005B33F9"/>
    <w:rsid w:val="005B34F9"/>
    <w:rsid w:val="005B378A"/>
    <w:rsid w:val="005B393A"/>
    <w:rsid w:val="005B3AAB"/>
    <w:rsid w:val="005B3B30"/>
    <w:rsid w:val="005B3F36"/>
    <w:rsid w:val="005B42B8"/>
    <w:rsid w:val="005B4734"/>
    <w:rsid w:val="005B4927"/>
    <w:rsid w:val="005B4A99"/>
    <w:rsid w:val="005B4CD8"/>
    <w:rsid w:val="005B515B"/>
    <w:rsid w:val="005B5832"/>
    <w:rsid w:val="005B5C6F"/>
    <w:rsid w:val="005B5D66"/>
    <w:rsid w:val="005B6243"/>
    <w:rsid w:val="005B64F9"/>
    <w:rsid w:val="005B664B"/>
    <w:rsid w:val="005B6940"/>
    <w:rsid w:val="005B728D"/>
    <w:rsid w:val="005B784D"/>
    <w:rsid w:val="005B78E0"/>
    <w:rsid w:val="005B7BEE"/>
    <w:rsid w:val="005B7C03"/>
    <w:rsid w:val="005B7DFA"/>
    <w:rsid w:val="005B7F40"/>
    <w:rsid w:val="005C01B3"/>
    <w:rsid w:val="005C02DB"/>
    <w:rsid w:val="005C02FB"/>
    <w:rsid w:val="005C096C"/>
    <w:rsid w:val="005C0AB9"/>
    <w:rsid w:val="005C0B3E"/>
    <w:rsid w:val="005C0D19"/>
    <w:rsid w:val="005C1297"/>
    <w:rsid w:val="005C1363"/>
    <w:rsid w:val="005C1690"/>
    <w:rsid w:val="005C174A"/>
    <w:rsid w:val="005C1934"/>
    <w:rsid w:val="005C197B"/>
    <w:rsid w:val="005C1D5D"/>
    <w:rsid w:val="005C1D8E"/>
    <w:rsid w:val="005C1E86"/>
    <w:rsid w:val="005C2121"/>
    <w:rsid w:val="005C2233"/>
    <w:rsid w:val="005C252F"/>
    <w:rsid w:val="005C25D4"/>
    <w:rsid w:val="005C274C"/>
    <w:rsid w:val="005C288C"/>
    <w:rsid w:val="005C2F2E"/>
    <w:rsid w:val="005C3389"/>
    <w:rsid w:val="005C3CB4"/>
    <w:rsid w:val="005C3CC5"/>
    <w:rsid w:val="005C4184"/>
    <w:rsid w:val="005C427E"/>
    <w:rsid w:val="005C47F9"/>
    <w:rsid w:val="005C48AB"/>
    <w:rsid w:val="005C48D7"/>
    <w:rsid w:val="005C4991"/>
    <w:rsid w:val="005C49B7"/>
    <w:rsid w:val="005C4A8B"/>
    <w:rsid w:val="005C4D91"/>
    <w:rsid w:val="005C4DBB"/>
    <w:rsid w:val="005C56A5"/>
    <w:rsid w:val="005C5718"/>
    <w:rsid w:val="005C5EF4"/>
    <w:rsid w:val="005C61AF"/>
    <w:rsid w:val="005C63FA"/>
    <w:rsid w:val="005C6891"/>
    <w:rsid w:val="005C698B"/>
    <w:rsid w:val="005C6B75"/>
    <w:rsid w:val="005C6BC6"/>
    <w:rsid w:val="005C7144"/>
    <w:rsid w:val="005C75F7"/>
    <w:rsid w:val="005C772B"/>
    <w:rsid w:val="005C7F5A"/>
    <w:rsid w:val="005D00C5"/>
    <w:rsid w:val="005D04A4"/>
    <w:rsid w:val="005D04AD"/>
    <w:rsid w:val="005D0736"/>
    <w:rsid w:val="005D0C0C"/>
    <w:rsid w:val="005D1041"/>
    <w:rsid w:val="005D12B7"/>
    <w:rsid w:val="005D16AE"/>
    <w:rsid w:val="005D197B"/>
    <w:rsid w:val="005D1DEE"/>
    <w:rsid w:val="005D1F64"/>
    <w:rsid w:val="005D2672"/>
    <w:rsid w:val="005D2CCC"/>
    <w:rsid w:val="005D2E1F"/>
    <w:rsid w:val="005D2F7C"/>
    <w:rsid w:val="005D3756"/>
    <w:rsid w:val="005D37F5"/>
    <w:rsid w:val="005D38E0"/>
    <w:rsid w:val="005D3D30"/>
    <w:rsid w:val="005D41E0"/>
    <w:rsid w:val="005D42BA"/>
    <w:rsid w:val="005D45CE"/>
    <w:rsid w:val="005D48ED"/>
    <w:rsid w:val="005D4967"/>
    <w:rsid w:val="005D4BD3"/>
    <w:rsid w:val="005D5421"/>
    <w:rsid w:val="005D5455"/>
    <w:rsid w:val="005D54CF"/>
    <w:rsid w:val="005D55E5"/>
    <w:rsid w:val="005D5B39"/>
    <w:rsid w:val="005D63BD"/>
    <w:rsid w:val="005D6765"/>
    <w:rsid w:val="005D6897"/>
    <w:rsid w:val="005D72C4"/>
    <w:rsid w:val="005D734C"/>
    <w:rsid w:val="005D75C3"/>
    <w:rsid w:val="005D7AD8"/>
    <w:rsid w:val="005D7C49"/>
    <w:rsid w:val="005D7EAA"/>
    <w:rsid w:val="005D7F4C"/>
    <w:rsid w:val="005E04F9"/>
    <w:rsid w:val="005E0916"/>
    <w:rsid w:val="005E0B77"/>
    <w:rsid w:val="005E0E52"/>
    <w:rsid w:val="005E144D"/>
    <w:rsid w:val="005E155A"/>
    <w:rsid w:val="005E1703"/>
    <w:rsid w:val="005E1AB9"/>
    <w:rsid w:val="005E1F14"/>
    <w:rsid w:val="005E203B"/>
    <w:rsid w:val="005E25C5"/>
    <w:rsid w:val="005E2983"/>
    <w:rsid w:val="005E2AB3"/>
    <w:rsid w:val="005E2D18"/>
    <w:rsid w:val="005E2DF7"/>
    <w:rsid w:val="005E36C8"/>
    <w:rsid w:val="005E37D2"/>
    <w:rsid w:val="005E38B9"/>
    <w:rsid w:val="005E3D82"/>
    <w:rsid w:val="005E4005"/>
    <w:rsid w:val="005E40DC"/>
    <w:rsid w:val="005E4103"/>
    <w:rsid w:val="005E4BCF"/>
    <w:rsid w:val="005E4CDD"/>
    <w:rsid w:val="005E4EE2"/>
    <w:rsid w:val="005E50AC"/>
    <w:rsid w:val="005E50BE"/>
    <w:rsid w:val="005E537E"/>
    <w:rsid w:val="005E5609"/>
    <w:rsid w:val="005E5645"/>
    <w:rsid w:val="005E5E60"/>
    <w:rsid w:val="005E6198"/>
    <w:rsid w:val="005E62EB"/>
    <w:rsid w:val="005E6347"/>
    <w:rsid w:val="005E64CB"/>
    <w:rsid w:val="005E6854"/>
    <w:rsid w:val="005E6D08"/>
    <w:rsid w:val="005E70F8"/>
    <w:rsid w:val="005E75B3"/>
    <w:rsid w:val="005E7780"/>
    <w:rsid w:val="005E779B"/>
    <w:rsid w:val="005E7898"/>
    <w:rsid w:val="005E78D9"/>
    <w:rsid w:val="005E7AAE"/>
    <w:rsid w:val="005F034E"/>
    <w:rsid w:val="005F03E2"/>
    <w:rsid w:val="005F0411"/>
    <w:rsid w:val="005F0418"/>
    <w:rsid w:val="005F0F98"/>
    <w:rsid w:val="005F152C"/>
    <w:rsid w:val="005F1AFF"/>
    <w:rsid w:val="005F1FB4"/>
    <w:rsid w:val="005F2167"/>
    <w:rsid w:val="005F271A"/>
    <w:rsid w:val="005F2969"/>
    <w:rsid w:val="005F2C91"/>
    <w:rsid w:val="005F348C"/>
    <w:rsid w:val="005F360C"/>
    <w:rsid w:val="005F390B"/>
    <w:rsid w:val="005F3E59"/>
    <w:rsid w:val="005F41D0"/>
    <w:rsid w:val="005F4B70"/>
    <w:rsid w:val="005F4BB3"/>
    <w:rsid w:val="005F4C0B"/>
    <w:rsid w:val="005F4C8D"/>
    <w:rsid w:val="005F51DF"/>
    <w:rsid w:val="005F61B2"/>
    <w:rsid w:val="005F64BB"/>
    <w:rsid w:val="005F687C"/>
    <w:rsid w:val="005F6D7D"/>
    <w:rsid w:val="005F6DAD"/>
    <w:rsid w:val="005F70D8"/>
    <w:rsid w:val="005F723D"/>
    <w:rsid w:val="005F72A5"/>
    <w:rsid w:val="005F76A4"/>
    <w:rsid w:val="005F7AC4"/>
    <w:rsid w:val="005F7AF4"/>
    <w:rsid w:val="0060041B"/>
    <w:rsid w:val="00600525"/>
    <w:rsid w:val="006007B8"/>
    <w:rsid w:val="00600989"/>
    <w:rsid w:val="0060115E"/>
    <w:rsid w:val="00601B62"/>
    <w:rsid w:val="00601DCE"/>
    <w:rsid w:val="00601F74"/>
    <w:rsid w:val="006022BB"/>
    <w:rsid w:val="0060230B"/>
    <w:rsid w:val="00602385"/>
    <w:rsid w:val="00602652"/>
    <w:rsid w:val="006026EB"/>
    <w:rsid w:val="00602731"/>
    <w:rsid w:val="00602C73"/>
    <w:rsid w:val="00602D7F"/>
    <w:rsid w:val="00602DA3"/>
    <w:rsid w:val="00603239"/>
    <w:rsid w:val="006035A2"/>
    <w:rsid w:val="00603638"/>
    <w:rsid w:val="00603675"/>
    <w:rsid w:val="00603678"/>
    <w:rsid w:val="006040AA"/>
    <w:rsid w:val="00604110"/>
    <w:rsid w:val="006041E2"/>
    <w:rsid w:val="0060443D"/>
    <w:rsid w:val="00604D41"/>
    <w:rsid w:val="00605042"/>
    <w:rsid w:val="00605B0D"/>
    <w:rsid w:val="00605C15"/>
    <w:rsid w:val="00605CF6"/>
    <w:rsid w:val="0060604E"/>
    <w:rsid w:val="006065C2"/>
    <w:rsid w:val="00606815"/>
    <w:rsid w:val="00606BA4"/>
    <w:rsid w:val="00606E10"/>
    <w:rsid w:val="006072C2"/>
    <w:rsid w:val="00607492"/>
    <w:rsid w:val="00607615"/>
    <w:rsid w:val="00610374"/>
    <w:rsid w:val="00610791"/>
    <w:rsid w:val="00610F78"/>
    <w:rsid w:val="006110F4"/>
    <w:rsid w:val="0061144E"/>
    <w:rsid w:val="006122DF"/>
    <w:rsid w:val="0061235D"/>
    <w:rsid w:val="0061260F"/>
    <w:rsid w:val="006126EF"/>
    <w:rsid w:val="00613000"/>
    <w:rsid w:val="00613791"/>
    <w:rsid w:val="00613892"/>
    <w:rsid w:val="00613AFA"/>
    <w:rsid w:val="00613B76"/>
    <w:rsid w:val="00613D18"/>
    <w:rsid w:val="00613F52"/>
    <w:rsid w:val="006140C7"/>
    <w:rsid w:val="00614202"/>
    <w:rsid w:val="0061424C"/>
    <w:rsid w:val="00614672"/>
    <w:rsid w:val="006150CA"/>
    <w:rsid w:val="00615234"/>
    <w:rsid w:val="00615630"/>
    <w:rsid w:val="00615BBA"/>
    <w:rsid w:val="00616120"/>
    <w:rsid w:val="00616272"/>
    <w:rsid w:val="006163C9"/>
    <w:rsid w:val="00616425"/>
    <w:rsid w:val="006165B4"/>
    <w:rsid w:val="00616A61"/>
    <w:rsid w:val="00616C8F"/>
    <w:rsid w:val="0061759E"/>
    <w:rsid w:val="00617714"/>
    <w:rsid w:val="00617891"/>
    <w:rsid w:val="00617B65"/>
    <w:rsid w:val="00617F16"/>
    <w:rsid w:val="006202BA"/>
    <w:rsid w:val="00620622"/>
    <w:rsid w:val="00620AE6"/>
    <w:rsid w:val="00620D0E"/>
    <w:rsid w:val="00620FB8"/>
    <w:rsid w:val="00621022"/>
    <w:rsid w:val="00621397"/>
    <w:rsid w:val="006216C8"/>
    <w:rsid w:val="00621B76"/>
    <w:rsid w:val="006224B1"/>
    <w:rsid w:val="006226B6"/>
    <w:rsid w:val="006226EE"/>
    <w:rsid w:val="006226F5"/>
    <w:rsid w:val="006228A0"/>
    <w:rsid w:val="006228F8"/>
    <w:rsid w:val="00622B6A"/>
    <w:rsid w:val="00622C0B"/>
    <w:rsid w:val="00622CA8"/>
    <w:rsid w:val="00623100"/>
    <w:rsid w:val="0062345B"/>
    <w:rsid w:val="0062378E"/>
    <w:rsid w:val="00623ACD"/>
    <w:rsid w:val="00623E80"/>
    <w:rsid w:val="0062401D"/>
    <w:rsid w:val="00624077"/>
    <w:rsid w:val="0062423D"/>
    <w:rsid w:val="006244D8"/>
    <w:rsid w:val="00624803"/>
    <w:rsid w:val="00624872"/>
    <w:rsid w:val="00625178"/>
    <w:rsid w:val="006254BB"/>
    <w:rsid w:val="00625711"/>
    <w:rsid w:val="00625F83"/>
    <w:rsid w:val="0062648E"/>
    <w:rsid w:val="006265CA"/>
    <w:rsid w:val="00626DB7"/>
    <w:rsid w:val="00627479"/>
    <w:rsid w:val="006274B3"/>
    <w:rsid w:val="00627693"/>
    <w:rsid w:val="00627ABF"/>
    <w:rsid w:val="00630171"/>
    <w:rsid w:val="006301A3"/>
    <w:rsid w:val="006301DE"/>
    <w:rsid w:val="00630E6A"/>
    <w:rsid w:val="00630EC4"/>
    <w:rsid w:val="006314A3"/>
    <w:rsid w:val="0063175C"/>
    <w:rsid w:val="00631852"/>
    <w:rsid w:val="00631B92"/>
    <w:rsid w:val="00631D20"/>
    <w:rsid w:val="00632251"/>
    <w:rsid w:val="0063243F"/>
    <w:rsid w:val="00632460"/>
    <w:rsid w:val="00633006"/>
    <w:rsid w:val="00633084"/>
    <w:rsid w:val="00633820"/>
    <w:rsid w:val="00633AC9"/>
    <w:rsid w:val="00633B9E"/>
    <w:rsid w:val="00633C41"/>
    <w:rsid w:val="00633DE6"/>
    <w:rsid w:val="006341A4"/>
    <w:rsid w:val="00634DDB"/>
    <w:rsid w:val="00634F4B"/>
    <w:rsid w:val="0063519C"/>
    <w:rsid w:val="006351A6"/>
    <w:rsid w:val="00635435"/>
    <w:rsid w:val="006356B1"/>
    <w:rsid w:val="00635871"/>
    <w:rsid w:val="0063593F"/>
    <w:rsid w:val="00635C41"/>
    <w:rsid w:val="00635E0D"/>
    <w:rsid w:val="00636088"/>
    <w:rsid w:val="006360AA"/>
    <w:rsid w:val="006365C5"/>
    <w:rsid w:val="0063684A"/>
    <w:rsid w:val="00636B1B"/>
    <w:rsid w:val="00636CB3"/>
    <w:rsid w:val="0063759D"/>
    <w:rsid w:val="00637C28"/>
    <w:rsid w:val="00637C35"/>
    <w:rsid w:val="00640076"/>
    <w:rsid w:val="00640961"/>
    <w:rsid w:val="006409EB"/>
    <w:rsid w:val="00640E4C"/>
    <w:rsid w:val="0064132E"/>
    <w:rsid w:val="006417D5"/>
    <w:rsid w:val="00641AC2"/>
    <w:rsid w:val="00641B65"/>
    <w:rsid w:val="00641D33"/>
    <w:rsid w:val="00641F52"/>
    <w:rsid w:val="00641FA5"/>
    <w:rsid w:val="00642129"/>
    <w:rsid w:val="00642236"/>
    <w:rsid w:val="00642465"/>
    <w:rsid w:val="00642966"/>
    <w:rsid w:val="00642A55"/>
    <w:rsid w:val="00642AA6"/>
    <w:rsid w:val="00642BBC"/>
    <w:rsid w:val="00642C2A"/>
    <w:rsid w:val="00642C58"/>
    <w:rsid w:val="00642CEE"/>
    <w:rsid w:val="00642F7B"/>
    <w:rsid w:val="006433EE"/>
    <w:rsid w:val="00643559"/>
    <w:rsid w:val="00643CE0"/>
    <w:rsid w:val="00643F54"/>
    <w:rsid w:val="00643FA5"/>
    <w:rsid w:val="00644776"/>
    <w:rsid w:val="00644CC7"/>
    <w:rsid w:val="00644F90"/>
    <w:rsid w:val="00644FA7"/>
    <w:rsid w:val="0064500B"/>
    <w:rsid w:val="00645056"/>
    <w:rsid w:val="00645162"/>
    <w:rsid w:val="00645198"/>
    <w:rsid w:val="00645657"/>
    <w:rsid w:val="006456FB"/>
    <w:rsid w:val="0064591C"/>
    <w:rsid w:val="00646119"/>
    <w:rsid w:val="0064621E"/>
    <w:rsid w:val="006463A9"/>
    <w:rsid w:val="00646B81"/>
    <w:rsid w:val="00646E71"/>
    <w:rsid w:val="00646FAB"/>
    <w:rsid w:val="00647151"/>
    <w:rsid w:val="006473F2"/>
    <w:rsid w:val="00647EC0"/>
    <w:rsid w:val="0065000A"/>
    <w:rsid w:val="006504BA"/>
    <w:rsid w:val="006506D3"/>
    <w:rsid w:val="006506D7"/>
    <w:rsid w:val="00650741"/>
    <w:rsid w:val="0065074A"/>
    <w:rsid w:val="00650B87"/>
    <w:rsid w:val="0065105F"/>
    <w:rsid w:val="00651166"/>
    <w:rsid w:val="006513EF"/>
    <w:rsid w:val="006514F8"/>
    <w:rsid w:val="00651552"/>
    <w:rsid w:val="00651719"/>
    <w:rsid w:val="006517E3"/>
    <w:rsid w:val="006518F6"/>
    <w:rsid w:val="00651CCB"/>
    <w:rsid w:val="006521A7"/>
    <w:rsid w:val="006525AD"/>
    <w:rsid w:val="006525DC"/>
    <w:rsid w:val="00652700"/>
    <w:rsid w:val="0065279F"/>
    <w:rsid w:val="00652ABF"/>
    <w:rsid w:val="00652D11"/>
    <w:rsid w:val="00652D31"/>
    <w:rsid w:val="00652E78"/>
    <w:rsid w:val="00653814"/>
    <w:rsid w:val="006538EE"/>
    <w:rsid w:val="0065402A"/>
    <w:rsid w:val="00654602"/>
    <w:rsid w:val="00654B91"/>
    <w:rsid w:val="00654C37"/>
    <w:rsid w:val="00654D89"/>
    <w:rsid w:val="00654E8E"/>
    <w:rsid w:val="00654F48"/>
    <w:rsid w:val="00654F6D"/>
    <w:rsid w:val="006551C9"/>
    <w:rsid w:val="00655380"/>
    <w:rsid w:val="006553F5"/>
    <w:rsid w:val="006554F4"/>
    <w:rsid w:val="006556BC"/>
    <w:rsid w:val="006557E2"/>
    <w:rsid w:val="00655AE6"/>
    <w:rsid w:val="006561E4"/>
    <w:rsid w:val="00656D17"/>
    <w:rsid w:val="00657DB7"/>
    <w:rsid w:val="0066001F"/>
    <w:rsid w:val="006600DA"/>
    <w:rsid w:val="00660494"/>
    <w:rsid w:val="00660538"/>
    <w:rsid w:val="0066071D"/>
    <w:rsid w:val="006608BB"/>
    <w:rsid w:val="006608FF"/>
    <w:rsid w:val="00660B99"/>
    <w:rsid w:val="00661477"/>
    <w:rsid w:val="00661A7D"/>
    <w:rsid w:val="00661F17"/>
    <w:rsid w:val="00662B9D"/>
    <w:rsid w:val="00662CFC"/>
    <w:rsid w:val="00663225"/>
    <w:rsid w:val="00663594"/>
    <w:rsid w:val="00663B7A"/>
    <w:rsid w:val="00663D54"/>
    <w:rsid w:val="006643BA"/>
    <w:rsid w:val="006643FF"/>
    <w:rsid w:val="00664441"/>
    <w:rsid w:val="0066453D"/>
    <w:rsid w:val="00664641"/>
    <w:rsid w:val="00664A05"/>
    <w:rsid w:val="00664F6E"/>
    <w:rsid w:val="00665223"/>
    <w:rsid w:val="00665593"/>
    <w:rsid w:val="00665602"/>
    <w:rsid w:val="00665A0B"/>
    <w:rsid w:val="00665A37"/>
    <w:rsid w:val="006660E3"/>
    <w:rsid w:val="00666191"/>
    <w:rsid w:val="00666446"/>
    <w:rsid w:val="0066653B"/>
    <w:rsid w:val="00666808"/>
    <w:rsid w:val="006669DE"/>
    <w:rsid w:val="00666A42"/>
    <w:rsid w:val="00666B5D"/>
    <w:rsid w:val="00666DCB"/>
    <w:rsid w:val="0066733B"/>
    <w:rsid w:val="006673AB"/>
    <w:rsid w:val="006674EE"/>
    <w:rsid w:val="00667BE5"/>
    <w:rsid w:val="00667E1A"/>
    <w:rsid w:val="00667E28"/>
    <w:rsid w:val="00667E50"/>
    <w:rsid w:val="00670588"/>
    <w:rsid w:val="006707B3"/>
    <w:rsid w:val="00670871"/>
    <w:rsid w:val="00670A96"/>
    <w:rsid w:val="00671982"/>
    <w:rsid w:val="0067213E"/>
    <w:rsid w:val="00672683"/>
    <w:rsid w:val="006728BA"/>
    <w:rsid w:val="00672A21"/>
    <w:rsid w:val="00672D88"/>
    <w:rsid w:val="0067327E"/>
    <w:rsid w:val="00673669"/>
    <w:rsid w:val="0067386C"/>
    <w:rsid w:val="00673C16"/>
    <w:rsid w:val="00673F83"/>
    <w:rsid w:val="006743BC"/>
    <w:rsid w:val="006746B6"/>
    <w:rsid w:val="00674D33"/>
    <w:rsid w:val="00674DC0"/>
    <w:rsid w:val="00674E8D"/>
    <w:rsid w:val="0067503F"/>
    <w:rsid w:val="0067519D"/>
    <w:rsid w:val="00675A22"/>
    <w:rsid w:val="00675BD4"/>
    <w:rsid w:val="006765A7"/>
    <w:rsid w:val="0067666F"/>
    <w:rsid w:val="006766EC"/>
    <w:rsid w:val="00676D25"/>
    <w:rsid w:val="00676DF1"/>
    <w:rsid w:val="00676EC6"/>
    <w:rsid w:val="00676F26"/>
    <w:rsid w:val="006774F4"/>
    <w:rsid w:val="006775D4"/>
    <w:rsid w:val="006776EC"/>
    <w:rsid w:val="006801EB"/>
    <w:rsid w:val="0068093C"/>
    <w:rsid w:val="00680BDC"/>
    <w:rsid w:val="00680D03"/>
    <w:rsid w:val="00680D16"/>
    <w:rsid w:val="00681197"/>
    <w:rsid w:val="00681396"/>
    <w:rsid w:val="006813A5"/>
    <w:rsid w:val="0068154A"/>
    <w:rsid w:val="00681641"/>
    <w:rsid w:val="006819DB"/>
    <w:rsid w:val="006821B0"/>
    <w:rsid w:val="00682A4D"/>
    <w:rsid w:val="00682C51"/>
    <w:rsid w:val="00682D6E"/>
    <w:rsid w:val="00683B15"/>
    <w:rsid w:val="00683CFE"/>
    <w:rsid w:val="00683D58"/>
    <w:rsid w:val="00683FF8"/>
    <w:rsid w:val="006841D6"/>
    <w:rsid w:val="00684620"/>
    <w:rsid w:val="00684812"/>
    <w:rsid w:val="00684E91"/>
    <w:rsid w:val="00684ECD"/>
    <w:rsid w:val="0068507A"/>
    <w:rsid w:val="006854D2"/>
    <w:rsid w:val="00685663"/>
    <w:rsid w:val="006858E2"/>
    <w:rsid w:val="00685C43"/>
    <w:rsid w:val="00685D31"/>
    <w:rsid w:val="0068635A"/>
    <w:rsid w:val="006863BE"/>
    <w:rsid w:val="0068651B"/>
    <w:rsid w:val="0068676B"/>
    <w:rsid w:val="00686CEF"/>
    <w:rsid w:val="00686E52"/>
    <w:rsid w:val="0068728F"/>
    <w:rsid w:val="006875E4"/>
    <w:rsid w:val="00687627"/>
    <w:rsid w:val="0068772B"/>
    <w:rsid w:val="00687876"/>
    <w:rsid w:val="00690352"/>
    <w:rsid w:val="00691755"/>
    <w:rsid w:val="00691F43"/>
    <w:rsid w:val="006922BE"/>
    <w:rsid w:val="00692787"/>
    <w:rsid w:val="00692B3A"/>
    <w:rsid w:val="00692E6D"/>
    <w:rsid w:val="00692F40"/>
    <w:rsid w:val="0069326F"/>
    <w:rsid w:val="0069358D"/>
    <w:rsid w:val="0069385E"/>
    <w:rsid w:val="006938AB"/>
    <w:rsid w:val="00693C08"/>
    <w:rsid w:val="00693ECE"/>
    <w:rsid w:val="006940CE"/>
    <w:rsid w:val="00694433"/>
    <w:rsid w:val="00694AAC"/>
    <w:rsid w:val="00694F44"/>
    <w:rsid w:val="006952D4"/>
    <w:rsid w:val="0069553C"/>
    <w:rsid w:val="006956D6"/>
    <w:rsid w:val="006957D8"/>
    <w:rsid w:val="0069582B"/>
    <w:rsid w:val="0069584E"/>
    <w:rsid w:val="00695A36"/>
    <w:rsid w:val="00695CE2"/>
    <w:rsid w:val="00695D55"/>
    <w:rsid w:val="006961AE"/>
    <w:rsid w:val="006962AB"/>
    <w:rsid w:val="00696322"/>
    <w:rsid w:val="00696635"/>
    <w:rsid w:val="006967FB"/>
    <w:rsid w:val="00696B57"/>
    <w:rsid w:val="00696E95"/>
    <w:rsid w:val="006970C3"/>
    <w:rsid w:val="0069711A"/>
    <w:rsid w:val="00697340"/>
    <w:rsid w:val="00697711"/>
    <w:rsid w:val="00697E3C"/>
    <w:rsid w:val="006A008F"/>
    <w:rsid w:val="006A012A"/>
    <w:rsid w:val="006A0477"/>
    <w:rsid w:val="006A07D7"/>
    <w:rsid w:val="006A0800"/>
    <w:rsid w:val="006A1414"/>
    <w:rsid w:val="006A196D"/>
    <w:rsid w:val="006A19DA"/>
    <w:rsid w:val="006A1C0A"/>
    <w:rsid w:val="006A1C8D"/>
    <w:rsid w:val="006A1F24"/>
    <w:rsid w:val="006A1F34"/>
    <w:rsid w:val="006A2491"/>
    <w:rsid w:val="006A2512"/>
    <w:rsid w:val="006A252E"/>
    <w:rsid w:val="006A32FC"/>
    <w:rsid w:val="006A3594"/>
    <w:rsid w:val="006A3607"/>
    <w:rsid w:val="006A3B39"/>
    <w:rsid w:val="006A40CA"/>
    <w:rsid w:val="006A4754"/>
    <w:rsid w:val="006A50DA"/>
    <w:rsid w:val="006A5275"/>
    <w:rsid w:val="006A5A36"/>
    <w:rsid w:val="006A6010"/>
    <w:rsid w:val="006A62EF"/>
    <w:rsid w:val="006A6458"/>
    <w:rsid w:val="006A64CF"/>
    <w:rsid w:val="006A6C7F"/>
    <w:rsid w:val="006A6FE7"/>
    <w:rsid w:val="006A71E0"/>
    <w:rsid w:val="006A7233"/>
    <w:rsid w:val="006A75B5"/>
    <w:rsid w:val="006A7747"/>
    <w:rsid w:val="006A7A9B"/>
    <w:rsid w:val="006A7B0A"/>
    <w:rsid w:val="006A7DFE"/>
    <w:rsid w:val="006A7E4E"/>
    <w:rsid w:val="006A7F42"/>
    <w:rsid w:val="006B0049"/>
    <w:rsid w:val="006B01F6"/>
    <w:rsid w:val="006B027B"/>
    <w:rsid w:val="006B0369"/>
    <w:rsid w:val="006B04D3"/>
    <w:rsid w:val="006B0A16"/>
    <w:rsid w:val="006B0A3D"/>
    <w:rsid w:val="006B0BBC"/>
    <w:rsid w:val="006B0DA8"/>
    <w:rsid w:val="006B0E1F"/>
    <w:rsid w:val="006B0E36"/>
    <w:rsid w:val="006B0EB5"/>
    <w:rsid w:val="006B11D1"/>
    <w:rsid w:val="006B12FF"/>
    <w:rsid w:val="006B19A8"/>
    <w:rsid w:val="006B1BFE"/>
    <w:rsid w:val="006B1D47"/>
    <w:rsid w:val="006B1F25"/>
    <w:rsid w:val="006B2718"/>
    <w:rsid w:val="006B27A7"/>
    <w:rsid w:val="006B3266"/>
    <w:rsid w:val="006B33D4"/>
    <w:rsid w:val="006B34F5"/>
    <w:rsid w:val="006B3C16"/>
    <w:rsid w:val="006B3E3D"/>
    <w:rsid w:val="006B3EE7"/>
    <w:rsid w:val="006B4041"/>
    <w:rsid w:val="006B46D3"/>
    <w:rsid w:val="006B4A5B"/>
    <w:rsid w:val="006B567D"/>
    <w:rsid w:val="006B65B2"/>
    <w:rsid w:val="006B6796"/>
    <w:rsid w:val="006B68AA"/>
    <w:rsid w:val="006B6B77"/>
    <w:rsid w:val="006B6C26"/>
    <w:rsid w:val="006B6D66"/>
    <w:rsid w:val="006B6F06"/>
    <w:rsid w:val="006B7513"/>
    <w:rsid w:val="006B78F1"/>
    <w:rsid w:val="006B7941"/>
    <w:rsid w:val="006B7A21"/>
    <w:rsid w:val="006B7B14"/>
    <w:rsid w:val="006B7EE7"/>
    <w:rsid w:val="006B7EF7"/>
    <w:rsid w:val="006B7FB8"/>
    <w:rsid w:val="006B7FD3"/>
    <w:rsid w:val="006C00B7"/>
    <w:rsid w:val="006C0602"/>
    <w:rsid w:val="006C09C4"/>
    <w:rsid w:val="006C0FB1"/>
    <w:rsid w:val="006C1185"/>
    <w:rsid w:val="006C19D8"/>
    <w:rsid w:val="006C1CB8"/>
    <w:rsid w:val="006C1F7A"/>
    <w:rsid w:val="006C1FF2"/>
    <w:rsid w:val="006C2429"/>
    <w:rsid w:val="006C251C"/>
    <w:rsid w:val="006C28DA"/>
    <w:rsid w:val="006C3388"/>
    <w:rsid w:val="006C348A"/>
    <w:rsid w:val="006C35A3"/>
    <w:rsid w:val="006C377F"/>
    <w:rsid w:val="006C3A53"/>
    <w:rsid w:val="006C3A54"/>
    <w:rsid w:val="006C42C7"/>
    <w:rsid w:val="006C42EB"/>
    <w:rsid w:val="006C450E"/>
    <w:rsid w:val="006C451E"/>
    <w:rsid w:val="006C4538"/>
    <w:rsid w:val="006C4894"/>
    <w:rsid w:val="006C49BE"/>
    <w:rsid w:val="006C4A7D"/>
    <w:rsid w:val="006C4BF9"/>
    <w:rsid w:val="006C5360"/>
    <w:rsid w:val="006C556A"/>
    <w:rsid w:val="006C5609"/>
    <w:rsid w:val="006C5715"/>
    <w:rsid w:val="006C5AAE"/>
    <w:rsid w:val="006C5CEA"/>
    <w:rsid w:val="006C5EB4"/>
    <w:rsid w:val="006C610E"/>
    <w:rsid w:val="006C61D8"/>
    <w:rsid w:val="006C6286"/>
    <w:rsid w:val="006C6B94"/>
    <w:rsid w:val="006C6C60"/>
    <w:rsid w:val="006C6E62"/>
    <w:rsid w:val="006C6EE8"/>
    <w:rsid w:val="006C7090"/>
    <w:rsid w:val="006C74F1"/>
    <w:rsid w:val="006C7603"/>
    <w:rsid w:val="006C770C"/>
    <w:rsid w:val="006C7B45"/>
    <w:rsid w:val="006D008B"/>
    <w:rsid w:val="006D049A"/>
    <w:rsid w:val="006D05C2"/>
    <w:rsid w:val="006D0773"/>
    <w:rsid w:val="006D0F34"/>
    <w:rsid w:val="006D1FE0"/>
    <w:rsid w:val="006D22E6"/>
    <w:rsid w:val="006D2A50"/>
    <w:rsid w:val="006D2C3F"/>
    <w:rsid w:val="006D2DAC"/>
    <w:rsid w:val="006D2FD8"/>
    <w:rsid w:val="006D3088"/>
    <w:rsid w:val="006D3262"/>
    <w:rsid w:val="006D3A35"/>
    <w:rsid w:val="006D3B20"/>
    <w:rsid w:val="006D3BFE"/>
    <w:rsid w:val="006D43B2"/>
    <w:rsid w:val="006D4727"/>
    <w:rsid w:val="006D477B"/>
    <w:rsid w:val="006D503A"/>
    <w:rsid w:val="006D52B3"/>
    <w:rsid w:val="006D5367"/>
    <w:rsid w:val="006D5606"/>
    <w:rsid w:val="006D570A"/>
    <w:rsid w:val="006D57A8"/>
    <w:rsid w:val="006D5808"/>
    <w:rsid w:val="006D5AAC"/>
    <w:rsid w:val="006D5AF8"/>
    <w:rsid w:val="006D5BD4"/>
    <w:rsid w:val="006D5D64"/>
    <w:rsid w:val="006D6C4E"/>
    <w:rsid w:val="006D6CA6"/>
    <w:rsid w:val="006D6DA1"/>
    <w:rsid w:val="006D7154"/>
    <w:rsid w:val="006D7220"/>
    <w:rsid w:val="006D7318"/>
    <w:rsid w:val="006D7624"/>
    <w:rsid w:val="006D7950"/>
    <w:rsid w:val="006D7A1E"/>
    <w:rsid w:val="006D7A88"/>
    <w:rsid w:val="006D7E9E"/>
    <w:rsid w:val="006E018B"/>
    <w:rsid w:val="006E02FE"/>
    <w:rsid w:val="006E033D"/>
    <w:rsid w:val="006E03A5"/>
    <w:rsid w:val="006E04E6"/>
    <w:rsid w:val="006E0536"/>
    <w:rsid w:val="006E070E"/>
    <w:rsid w:val="006E0C91"/>
    <w:rsid w:val="006E0E78"/>
    <w:rsid w:val="006E102F"/>
    <w:rsid w:val="006E1449"/>
    <w:rsid w:val="006E1469"/>
    <w:rsid w:val="006E17E3"/>
    <w:rsid w:val="006E18C7"/>
    <w:rsid w:val="006E1B5B"/>
    <w:rsid w:val="006E21B5"/>
    <w:rsid w:val="006E2309"/>
    <w:rsid w:val="006E239E"/>
    <w:rsid w:val="006E23C0"/>
    <w:rsid w:val="006E2475"/>
    <w:rsid w:val="006E29A6"/>
    <w:rsid w:val="006E2C43"/>
    <w:rsid w:val="006E31AA"/>
    <w:rsid w:val="006E332B"/>
    <w:rsid w:val="006E34B0"/>
    <w:rsid w:val="006E3C78"/>
    <w:rsid w:val="006E3CD7"/>
    <w:rsid w:val="006E3FC7"/>
    <w:rsid w:val="006E44FD"/>
    <w:rsid w:val="006E46E6"/>
    <w:rsid w:val="006E4A76"/>
    <w:rsid w:val="006E62DA"/>
    <w:rsid w:val="006E62EB"/>
    <w:rsid w:val="006E669F"/>
    <w:rsid w:val="006E6832"/>
    <w:rsid w:val="006E69A6"/>
    <w:rsid w:val="006E6BE7"/>
    <w:rsid w:val="006E73DE"/>
    <w:rsid w:val="006E7500"/>
    <w:rsid w:val="006E782B"/>
    <w:rsid w:val="006E79D7"/>
    <w:rsid w:val="006E7B0C"/>
    <w:rsid w:val="006F00A6"/>
    <w:rsid w:val="006F03E9"/>
    <w:rsid w:val="006F08B3"/>
    <w:rsid w:val="006F0D21"/>
    <w:rsid w:val="006F0DC5"/>
    <w:rsid w:val="006F0E21"/>
    <w:rsid w:val="006F0F22"/>
    <w:rsid w:val="006F106A"/>
    <w:rsid w:val="006F1273"/>
    <w:rsid w:val="006F12B8"/>
    <w:rsid w:val="006F1A27"/>
    <w:rsid w:val="006F1C16"/>
    <w:rsid w:val="006F1E20"/>
    <w:rsid w:val="006F226D"/>
    <w:rsid w:val="006F2271"/>
    <w:rsid w:val="006F267E"/>
    <w:rsid w:val="006F2738"/>
    <w:rsid w:val="006F275D"/>
    <w:rsid w:val="006F2B38"/>
    <w:rsid w:val="006F2EBF"/>
    <w:rsid w:val="006F31E7"/>
    <w:rsid w:val="006F38F7"/>
    <w:rsid w:val="006F4444"/>
    <w:rsid w:val="006F44B0"/>
    <w:rsid w:val="006F479F"/>
    <w:rsid w:val="006F4A84"/>
    <w:rsid w:val="006F4B40"/>
    <w:rsid w:val="006F534D"/>
    <w:rsid w:val="006F5532"/>
    <w:rsid w:val="006F5A89"/>
    <w:rsid w:val="006F5CB8"/>
    <w:rsid w:val="006F6059"/>
    <w:rsid w:val="006F6164"/>
    <w:rsid w:val="006F6415"/>
    <w:rsid w:val="006F6B0E"/>
    <w:rsid w:val="006F706F"/>
    <w:rsid w:val="006F72FF"/>
    <w:rsid w:val="006F7CD8"/>
    <w:rsid w:val="00700777"/>
    <w:rsid w:val="00700A10"/>
    <w:rsid w:val="0070108D"/>
    <w:rsid w:val="0070155D"/>
    <w:rsid w:val="0070181A"/>
    <w:rsid w:val="007022B6"/>
    <w:rsid w:val="007023ED"/>
    <w:rsid w:val="00702663"/>
    <w:rsid w:val="007026B2"/>
    <w:rsid w:val="00702B6D"/>
    <w:rsid w:val="00702B7C"/>
    <w:rsid w:val="00702B7D"/>
    <w:rsid w:val="00702CA7"/>
    <w:rsid w:val="00702F6A"/>
    <w:rsid w:val="00703286"/>
    <w:rsid w:val="0070337B"/>
    <w:rsid w:val="00703F3C"/>
    <w:rsid w:val="00703F63"/>
    <w:rsid w:val="00703FBE"/>
    <w:rsid w:val="007042A3"/>
    <w:rsid w:val="007042DF"/>
    <w:rsid w:val="00704393"/>
    <w:rsid w:val="007044ED"/>
    <w:rsid w:val="00704B35"/>
    <w:rsid w:val="00704DCC"/>
    <w:rsid w:val="0070503F"/>
    <w:rsid w:val="0070587D"/>
    <w:rsid w:val="00705E18"/>
    <w:rsid w:val="00705F0C"/>
    <w:rsid w:val="00705F61"/>
    <w:rsid w:val="0070611E"/>
    <w:rsid w:val="007063C6"/>
    <w:rsid w:val="007064DA"/>
    <w:rsid w:val="007064E0"/>
    <w:rsid w:val="00706B75"/>
    <w:rsid w:val="00707019"/>
    <w:rsid w:val="00707029"/>
    <w:rsid w:val="007071A1"/>
    <w:rsid w:val="0070769C"/>
    <w:rsid w:val="007078DF"/>
    <w:rsid w:val="00707EAB"/>
    <w:rsid w:val="007100B9"/>
    <w:rsid w:val="007108E8"/>
    <w:rsid w:val="00711018"/>
    <w:rsid w:val="00711309"/>
    <w:rsid w:val="00711541"/>
    <w:rsid w:val="00711FFA"/>
    <w:rsid w:val="007126F7"/>
    <w:rsid w:val="00713012"/>
    <w:rsid w:val="007133CC"/>
    <w:rsid w:val="00713592"/>
    <w:rsid w:val="00713851"/>
    <w:rsid w:val="00713974"/>
    <w:rsid w:val="00714287"/>
    <w:rsid w:val="00714313"/>
    <w:rsid w:val="00714404"/>
    <w:rsid w:val="0071463E"/>
    <w:rsid w:val="0071493D"/>
    <w:rsid w:val="00714A9F"/>
    <w:rsid w:val="00714B58"/>
    <w:rsid w:val="00714D9F"/>
    <w:rsid w:val="00714F43"/>
    <w:rsid w:val="00715BAA"/>
    <w:rsid w:val="00715DAC"/>
    <w:rsid w:val="00716231"/>
    <w:rsid w:val="0071644A"/>
    <w:rsid w:val="007169F4"/>
    <w:rsid w:val="00716A12"/>
    <w:rsid w:val="00716A3A"/>
    <w:rsid w:val="00716C1D"/>
    <w:rsid w:val="00716C3F"/>
    <w:rsid w:val="00716E5A"/>
    <w:rsid w:val="00716E60"/>
    <w:rsid w:val="007174D9"/>
    <w:rsid w:val="007177D1"/>
    <w:rsid w:val="00717C71"/>
    <w:rsid w:val="00720307"/>
    <w:rsid w:val="007205E3"/>
    <w:rsid w:val="00721081"/>
    <w:rsid w:val="00721614"/>
    <w:rsid w:val="00722044"/>
    <w:rsid w:val="00722151"/>
    <w:rsid w:val="00722337"/>
    <w:rsid w:val="00722440"/>
    <w:rsid w:val="00722834"/>
    <w:rsid w:val="00722E40"/>
    <w:rsid w:val="0072310A"/>
    <w:rsid w:val="007234B8"/>
    <w:rsid w:val="0072360E"/>
    <w:rsid w:val="00723E9C"/>
    <w:rsid w:val="00723FE8"/>
    <w:rsid w:val="0072420B"/>
    <w:rsid w:val="0072470C"/>
    <w:rsid w:val="00724850"/>
    <w:rsid w:val="00724ACB"/>
    <w:rsid w:val="00724FB5"/>
    <w:rsid w:val="007250FC"/>
    <w:rsid w:val="0072545D"/>
    <w:rsid w:val="0072547C"/>
    <w:rsid w:val="0072550B"/>
    <w:rsid w:val="00725565"/>
    <w:rsid w:val="00725643"/>
    <w:rsid w:val="00725F9B"/>
    <w:rsid w:val="0072608E"/>
    <w:rsid w:val="0072620A"/>
    <w:rsid w:val="00726646"/>
    <w:rsid w:val="00726D4C"/>
    <w:rsid w:val="00726E57"/>
    <w:rsid w:val="007273F7"/>
    <w:rsid w:val="007274A8"/>
    <w:rsid w:val="007274F7"/>
    <w:rsid w:val="0072795A"/>
    <w:rsid w:val="00727BD0"/>
    <w:rsid w:val="0073067D"/>
    <w:rsid w:val="00730AAB"/>
    <w:rsid w:val="00730BBB"/>
    <w:rsid w:val="00730DD4"/>
    <w:rsid w:val="0073129F"/>
    <w:rsid w:val="007315E7"/>
    <w:rsid w:val="00731860"/>
    <w:rsid w:val="00731C24"/>
    <w:rsid w:val="00731DFD"/>
    <w:rsid w:val="00731E8F"/>
    <w:rsid w:val="007327EE"/>
    <w:rsid w:val="00732E27"/>
    <w:rsid w:val="0073368F"/>
    <w:rsid w:val="007336EA"/>
    <w:rsid w:val="007339CB"/>
    <w:rsid w:val="00734056"/>
    <w:rsid w:val="0073406B"/>
    <w:rsid w:val="0073410B"/>
    <w:rsid w:val="0073412C"/>
    <w:rsid w:val="007342B5"/>
    <w:rsid w:val="007344CD"/>
    <w:rsid w:val="00734557"/>
    <w:rsid w:val="00735072"/>
    <w:rsid w:val="00735182"/>
    <w:rsid w:val="00735280"/>
    <w:rsid w:val="00735CBD"/>
    <w:rsid w:val="00735E2A"/>
    <w:rsid w:val="0073633B"/>
    <w:rsid w:val="00736431"/>
    <w:rsid w:val="00736683"/>
    <w:rsid w:val="00736CC3"/>
    <w:rsid w:val="00736F6F"/>
    <w:rsid w:val="00736F8F"/>
    <w:rsid w:val="007374D0"/>
    <w:rsid w:val="00737B9D"/>
    <w:rsid w:val="00740333"/>
    <w:rsid w:val="0074043C"/>
    <w:rsid w:val="0074085D"/>
    <w:rsid w:val="00740BF0"/>
    <w:rsid w:val="00740C6C"/>
    <w:rsid w:val="00740D8A"/>
    <w:rsid w:val="00740EB1"/>
    <w:rsid w:val="00740F40"/>
    <w:rsid w:val="00740F65"/>
    <w:rsid w:val="007412ED"/>
    <w:rsid w:val="00741338"/>
    <w:rsid w:val="00741ACF"/>
    <w:rsid w:val="00741AEC"/>
    <w:rsid w:val="00741CA3"/>
    <w:rsid w:val="00742183"/>
    <w:rsid w:val="007421DB"/>
    <w:rsid w:val="0074278E"/>
    <w:rsid w:val="00742EEB"/>
    <w:rsid w:val="007439E9"/>
    <w:rsid w:val="00743DB4"/>
    <w:rsid w:val="007442D5"/>
    <w:rsid w:val="00744310"/>
    <w:rsid w:val="00744710"/>
    <w:rsid w:val="00744881"/>
    <w:rsid w:val="00744BFF"/>
    <w:rsid w:val="00744C32"/>
    <w:rsid w:val="00744D26"/>
    <w:rsid w:val="007450AA"/>
    <w:rsid w:val="0074568E"/>
    <w:rsid w:val="007459F4"/>
    <w:rsid w:val="00745A3C"/>
    <w:rsid w:val="00745A8A"/>
    <w:rsid w:val="00745C02"/>
    <w:rsid w:val="0074625F"/>
    <w:rsid w:val="00746279"/>
    <w:rsid w:val="0074628E"/>
    <w:rsid w:val="007466E4"/>
    <w:rsid w:val="007466F3"/>
    <w:rsid w:val="00746904"/>
    <w:rsid w:val="00746962"/>
    <w:rsid w:val="0074770B"/>
    <w:rsid w:val="007477F6"/>
    <w:rsid w:val="00747FC0"/>
    <w:rsid w:val="007500A5"/>
    <w:rsid w:val="00750384"/>
    <w:rsid w:val="00750405"/>
    <w:rsid w:val="00750E02"/>
    <w:rsid w:val="0075145D"/>
    <w:rsid w:val="007515A5"/>
    <w:rsid w:val="007515A8"/>
    <w:rsid w:val="007519EC"/>
    <w:rsid w:val="00751C43"/>
    <w:rsid w:val="00751DF0"/>
    <w:rsid w:val="00751F08"/>
    <w:rsid w:val="00751F33"/>
    <w:rsid w:val="007528EC"/>
    <w:rsid w:val="00753044"/>
    <w:rsid w:val="00753374"/>
    <w:rsid w:val="007538F5"/>
    <w:rsid w:val="00753D6C"/>
    <w:rsid w:val="00753F45"/>
    <w:rsid w:val="007552E0"/>
    <w:rsid w:val="00755400"/>
    <w:rsid w:val="00755693"/>
    <w:rsid w:val="00755C4C"/>
    <w:rsid w:val="00756048"/>
    <w:rsid w:val="00756776"/>
    <w:rsid w:val="00756918"/>
    <w:rsid w:val="007569BF"/>
    <w:rsid w:val="007569D8"/>
    <w:rsid w:val="00756CD3"/>
    <w:rsid w:val="00757056"/>
    <w:rsid w:val="0075736D"/>
    <w:rsid w:val="00757519"/>
    <w:rsid w:val="007575C2"/>
    <w:rsid w:val="00757928"/>
    <w:rsid w:val="00757B98"/>
    <w:rsid w:val="00760121"/>
    <w:rsid w:val="00760158"/>
    <w:rsid w:val="00760749"/>
    <w:rsid w:val="007608EB"/>
    <w:rsid w:val="007609EB"/>
    <w:rsid w:val="00760CD9"/>
    <w:rsid w:val="00760E1C"/>
    <w:rsid w:val="00760FB7"/>
    <w:rsid w:val="007612CF"/>
    <w:rsid w:val="0076159E"/>
    <w:rsid w:val="00761824"/>
    <w:rsid w:val="00761A08"/>
    <w:rsid w:val="00761A87"/>
    <w:rsid w:val="00761B90"/>
    <w:rsid w:val="00761E02"/>
    <w:rsid w:val="00761E11"/>
    <w:rsid w:val="00761F61"/>
    <w:rsid w:val="00761FC6"/>
    <w:rsid w:val="0076218C"/>
    <w:rsid w:val="00762F97"/>
    <w:rsid w:val="007633FE"/>
    <w:rsid w:val="007638AD"/>
    <w:rsid w:val="00763B48"/>
    <w:rsid w:val="00763B8E"/>
    <w:rsid w:val="00764281"/>
    <w:rsid w:val="007642DD"/>
    <w:rsid w:val="007643C9"/>
    <w:rsid w:val="00764454"/>
    <w:rsid w:val="00764A09"/>
    <w:rsid w:val="00765162"/>
    <w:rsid w:val="00765639"/>
    <w:rsid w:val="007657AC"/>
    <w:rsid w:val="00766167"/>
    <w:rsid w:val="0076632A"/>
    <w:rsid w:val="007665C3"/>
    <w:rsid w:val="0076714B"/>
    <w:rsid w:val="007674AC"/>
    <w:rsid w:val="00767A98"/>
    <w:rsid w:val="00770699"/>
    <w:rsid w:val="00770975"/>
    <w:rsid w:val="00770ABD"/>
    <w:rsid w:val="00770BF6"/>
    <w:rsid w:val="00770F03"/>
    <w:rsid w:val="00770F08"/>
    <w:rsid w:val="0077137F"/>
    <w:rsid w:val="00771420"/>
    <w:rsid w:val="00771797"/>
    <w:rsid w:val="007718CB"/>
    <w:rsid w:val="007718D9"/>
    <w:rsid w:val="00771C97"/>
    <w:rsid w:val="00772287"/>
    <w:rsid w:val="007722E0"/>
    <w:rsid w:val="0077282D"/>
    <w:rsid w:val="007728DD"/>
    <w:rsid w:val="00773063"/>
    <w:rsid w:val="0077356D"/>
    <w:rsid w:val="0077357B"/>
    <w:rsid w:val="0077393D"/>
    <w:rsid w:val="007739BB"/>
    <w:rsid w:val="00773CB4"/>
    <w:rsid w:val="00773CB7"/>
    <w:rsid w:val="007741E3"/>
    <w:rsid w:val="0077451E"/>
    <w:rsid w:val="00774970"/>
    <w:rsid w:val="00774C1B"/>
    <w:rsid w:val="00774D2A"/>
    <w:rsid w:val="007752A3"/>
    <w:rsid w:val="007753F3"/>
    <w:rsid w:val="00775611"/>
    <w:rsid w:val="00775F59"/>
    <w:rsid w:val="00775FE8"/>
    <w:rsid w:val="007765DC"/>
    <w:rsid w:val="0077687A"/>
    <w:rsid w:val="00777856"/>
    <w:rsid w:val="007779D5"/>
    <w:rsid w:val="00777FAE"/>
    <w:rsid w:val="0078004C"/>
    <w:rsid w:val="007802E8"/>
    <w:rsid w:val="007809EA"/>
    <w:rsid w:val="00780A08"/>
    <w:rsid w:val="00780C87"/>
    <w:rsid w:val="00780D93"/>
    <w:rsid w:val="00780E64"/>
    <w:rsid w:val="0078129D"/>
    <w:rsid w:val="0078214E"/>
    <w:rsid w:val="00782510"/>
    <w:rsid w:val="007828B3"/>
    <w:rsid w:val="00782AE9"/>
    <w:rsid w:val="00782B1A"/>
    <w:rsid w:val="00782FEB"/>
    <w:rsid w:val="00782FF8"/>
    <w:rsid w:val="00783185"/>
    <w:rsid w:val="00783B0C"/>
    <w:rsid w:val="00783B69"/>
    <w:rsid w:val="00783D8E"/>
    <w:rsid w:val="00784100"/>
    <w:rsid w:val="00784464"/>
    <w:rsid w:val="0078477C"/>
    <w:rsid w:val="00784790"/>
    <w:rsid w:val="007847A0"/>
    <w:rsid w:val="0078490C"/>
    <w:rsid w:val="00784D08"/>
    <w:rsid w:val="00785267"/>
    <w:rsid w:val="007852DE"/>
    <w:rsid w:val="0078637E"/>
    <w:rsid w:val="00786AB9"/>
    <w:rsid w:val="00786DCB"/>
    <w:rsid w:val="00786F15"/>
    <w:rsid w:val="00787256"/>
    <w:rsid w:val="00787967"/>
    <w:rsid w:val="00787CB4"/>
    <w:rsid w:val="00787D7F"/>
    <w:rsid w:val="007905E1"/>
    <w:rsid w:val="007907C3"/>
    <w:rsid w:val="007908E1"/>
    <w:rsid w:val="0079092D"/>
    <w:rsid w:val="007909E3"/>
    <w:rsid w:val="00791729"/>
    <w:rsid w:val="00791971"/>
    <w:rsid w:val="00791A65"/>
    <w:rsid w:val="00791BB3"/>
    <w:rsid w:val="00791ECB"/>
    <w:rsid w:val="00792040"/>
    <w:rsid w:val="00792551"/>
    <w:rsid w:val="0079256B"/>
    <w:rsid w:val="007928FD"/>
    <w:rsid w:val="00792B82"/>
    <w:rsid w:val="00792CEF"/>
    <w:rsid w:val="00792E39"/>
    <w:rsid w:val="00792F56"/>
    <w:rsid w:val="007930A2"/>
    <w:rsid w:val="007934BE"/>
    <w:rsid w:val="0079383D"/>
    <w:rsid w:val="00793CD6"/>
    <w:rsid w:val="00794173"/>
    <w:rsid w:val="007942A1"/>
    <w:rsid w:val="00794352"/>
    <w:rsid w:val="007943EA"/>
    <w:rsid w:val="00794484"/>
    <w:rsid w:val="0079451E"/>
    <w:rsid w:val="00795AC0"/>
    <w:rsid w:val="00795FF3"/>
    <w:rsid w:val="0079616F"/>
    <w:rsid w:val="007967C7"/>
    <w:rsid w:val="00796925"/>
    <w:rsid w:val="00796C51"/>
    <w:rsid w:val="00797F48"/>
    <w:rsid w:val="007A00C7"/>
    <w:rsid w:val="007A0105"/>
    <w:rsid w:val="007A0292"/>
    <w:rsid w:val="007A02CF"/>
    <w:rsid w:val="007A06EC"/>
    <w:rsid w:val="007A08DC"/>
    <w:rsid w:val="007A1016"/>
    <w:rsid w:val="007A139F"/>
    <w:rsid w:val="007A13B8"/>
    <w:rsid w:val="007A1415"/>
    <w:rsid w:val="007A1817"/>
    <w:rsid w:val="007A18A8"/>
    <w:rsid w:val="007A19EC"/>
    <w:rsid w:val="007A1CED"/>
    <w:rsid w:val="007A1D79"/>
    <w:rsid w:val="007A1D90"/>
    <w:rsid w:val="007A1E99"/>
    <w:rsid w:val="007A1FF3"/>
    <w:rsid w:val="007A21B5"/>
    <w:rsid w:val="007A22BB"/>
    <w:rsid w:val="007A28D8"/>
    <w:rsid w:val="007A2A67"/>
    <w:rsid w:val="007A3ABF"/>
    <w:rsid w:val="007A4380"/>
    <w:rsid w:val="007A4DCA"/>
    <w:rsid w:val="007A4EAD"/>
    <w:rsid w:val="007A50E7"/>
    <w:rsid w:val="007A5246"/>
    <w:rsid w:val="007A5A54"/>
    <w:rsid w:val="007A5C88"/>
    <w:rsid w:val="007A5F1C"/>
    <w:rsid w:val="007A67FF"/>
    <w:rsid w:val="007A68D7"/>
    <w:rsid w:val="007A749B"/>
    <w:rsid w:val="007A76D9"/>
    <w:rsid w:val="007A79FA"/>
    <w:rsid w:val="007A7E1E"/>
    <w:rsid w:val="007A7E44"/>
    <w:rsid w:val="007B00DD"/>
    <w:rsid w:val="007B04CF"/>
    <w:rsid w:val="007B05FE"/>
    <w:rsid w:val="007B0FB7"/>
    <w:rsid w:val="007B1568"/>
    <w:rsid w:val="007B15E2"/>
    <w:rsid w:val="007B1C9F"/>
    <w:rsid w:val="007B1FFA"/>
    <w:rsid w:val="007B23D7"/>
    <w:rsid w:val="007B24C1"/>
    <w:rsid w:val="007B2594"/>
    <w:rsid w:val="007B28FA"/>
    <w:rsid w:val="007B2FC9"/>
    <w:rsid w:val="007B32E4"/>
    <w:rsid w:val="007B39E0"/>
    <w:rsid w:val="007B3FA3"/>
    <w:rsid w:val="007B4259"/>
    <w:rsid w:val="007B45B4"/>
    <w:rsid w:val="007B47C2"/>
    <w:rsid w:val="007B4F3A"/>
    <w:rsid w:val="007B4F80"/>
    <w:rsid w:val="007B5087"/>
    <w:rsid w:val="007B521F"/>
    <w:rsid w:val="007B5244"/>
    <w:rsid w:val="007B5360"/>
    <w:rsid w:val="007B5F15"/>
    <w:rsid w:val="007B615F"/>
    <w:rsid w:val="007B6352"/>
    <w:rsid w:val="007B635A"/>
    <w:rsid w:val="007B6514"/>
    <w:rsid w:val="007B6650"/>
    <w:rsid w:val="007B68C1"/>
    <w:rsid w:val="007B6ADD"/>
    <w:rsid w:val="007B6B93"/>
    <w:rsid w:val="007B6D3C"/>
    <w:rsid w:val="007B7AC5"/>
    <w:rsid w:val="007B7CB9"/>
    <w:rsid w:val="007B7DE1"/>
    <w:rsid w:val="007C0277"/>
    <w:rsid w:val="007C0375"/>
    <w:rsid w:val="007C0594"/>
    <w:rsid w:val="007C07D6"/>
    <w:rsid w:val="007C0E7B"/>
    <w:rsid w:val="007C1021"/>
    <w:rsid w:val="007C1250"/>
    <w:rsid w:val="007C12E9"/>
    <w:rsid w:val="007C1415"/>
    <w:rsid w:val="007C1EE7"/>
    <w:rsid w:val="007C29F3"/>
    <w:rsid w:val="007C29F9"/>
    <w:rsid w:val="007C3183"/>
    <w:rsid w:val="007C31E8"/>
    <w:rsid w:val="007C326B"/>
    <w:rsid w:val="007C347E"/>
    <w:rsid w:val="007C3882"/>
    <w:rsid w:val="007C39DE"/>
    <w:rsid w:val="007C3A31"/>
    <w:rsid w:val="007C3AD2"/>
    <w:rsid w:val="007C3BAC"/>
    <w:rsid w:val="007C3C36"/>
    <w:rsid w:val="007C3C85"/>
    <w:rsid w:val="007C3D3A"/>
    <w:rsid w:val="007C4101"/>
    <w:rsid w:val="007C4570"/>
    <w:rsid w:val="007C5207"/>
    <w:rsid w:val="007C53E9"/>
    <w:rsid w:val="007C57DC"/>
    <w:rsid w:val="007C59E8"/>
    <w:rsid w:val="007C60C9"/>
    <w:rsid w:val="007C63F6"/>
    <w:rsid w:val="007C6B63"/>
    <w:rsid w:val="007C6EE3"/>
    <w:rsid w:val="007C70FA"/>
    <w:rsid w:val="007C712F"/>
    <w:rsid w:val="007C75CA"/>
    <w:rsid w:val="007C7AC1"/>
    <w:rsid w:val="007D029E"/>
    <w:rsid w:val="007D0617"/>
    <w:rsid w:val="007D065E"/>
    <w:rsid w:val="007D0701"/>
    <w:rsid w:val="007D0848"/>
    <w:rsid w:val="007D0CD7"/>
    <w:rsid w:val="007D0FED"/>
    <w:rsid w:val="007D10CB"/>
    <w:rsid w:val="007D1217"/>
    <w:rsid w:val="007D13B9"/>
    <w:rsid w:val="007D144B"/>
    <w:rsid w:val="007D16B9"/>
    <w:rsid w:val="007D1774"/>
    <w:rsid w:val="007D181A"/>
    <w:rsid w:val="007D1972"/>
    <w:rsid w:val="007D1E42"/>
    <w:rsid w:val="007D2197"/>
    <w:rsid w:val="007D24A5"/>
    <w:rsid w:val="007D296D"/>
    <w:rsid w:val="007D383F"/>
    <w:rsid w:val="007D3846"/>
    <w:rsid w:val="007D389A"/>
    <w:rsid w:val="007D39C7"/>
    <w:rsid w:val="007D3BC8"/>
    <w:rsid w:val="007D3CD3"/>
    <w:rsid w:val="007D411F"/>
    <w:rsid w:val="007D4159"/>
    <w:rsid w:val="007D420C"/>
    <w:rsid w:val="007D4AE6"/>
    <w:rsid w:val="007D51ED"/>
    <w:rsid w:val="007D5AD3"/>
    <w:rsid w:val="007D5B49"/>
    <w:rsid w:val="007D5F91"/>
    <w:rsid w:val="007D6328"/>
    <w:rsid w:val="007D673E"/>
    <w:rsid w:val="007D68AD"/>
    <w:rsid w:val="007D6EB8"/>
    <w:rsid w:val="007D700C"/>
    <w:rsid w:val="007D70DF"/>
    <w:rsid w:val="007D716D"/>
    <w:rsid w:val="007D7762"/>
    <w:rsid w:val="007D7A8F"/>
    <w:rsid w:val="007E002B"/>
    <w:rsid w:val="007E021D"/>
    <w:rsid w:val="007E034C"/>
    <w:rsid w:val="007E0376"/>
    <w:rsid w:val="007E0390"/>
    <w:rsid w:val="007E039F"/>
    <w:rsid w:val="007E0960"/>
    <w:rsid w:val="007E0F8A"/>
    <w:rsid w:val="007E1063"/>
    <w:rsid w:val="007E11AB"/>
    <w:rsid w:val="007E130E"/>
    <w:rsid w:val="007E1712"/>
    <w:rsid w:val="007E1C67"/>
    <w:rsid w:val="007E1FB4"/>
    <w:rsid w:val="007E2AE1"/>
    <w:rsid w:val="007E2E75"/>
    <w:rsid w:val="007E3094"/>
    <w:rsid w:val="007E3683"/>
    <w:rsid w:val="007E37B5"/>
    <w:rsid w:val="007E3C1D"/>
    <w:rsid w:val="007E4515"/>
    <w:rsid w:val="007E47C5"/>
    <w:rsid w:val="007E4993"/>
    <w:rsid w:val="007E49F2"/>
    <w:rsid w:val="007E49F4"/>
    <w:rsid w:val="007E4D4B"/>
    <w:rsid w:val="007E4D7C"/>
    <w:rsid w:val="007E5125"/>
    <w:rsid w:val="007E52EA"/>
    <w:rsid w:val="007E5765"/>
    <w:rsid w:val="007E5811"/>
    <w:rsid w:val="007E6455"/>
    <w:rsid w:val="007E6487"/>
    <w:rsid w:val="007E69BA"/>
    <w:rsid w:val="007E69D6"/>
    <w:rsid w:val="007E6C6E"/>
    <w:rsid w:val="007E6FA7"/>
    <w:rsid w:val="007E74E4"/>
    <w:rsid w:val="007E76BE"/>
    <w:rsid w:val="007E7E0B"/>
    <w:rsid w:val="007F032C"/>
    <w:rsid w:val="007F0613"/>
    <w:rsid w:val="007F06D2"/>
    <w:rsid w:val="007F08FD"/>
    <w:rsid w:val="007F0A06"/>
    <w:rsid w:val="007F0BE9"/>
    <w:rsid w:val="007F0DAD"/>
    <w:rsid w:val="007F0F84"/>
    <w:rsid w:val="007F1409"/>
    <w:rsid w:val="007F1513"/>
    <w:rsid w:val="007F1583"/>
    <w:rsid w:val="007F1ECC"/>
    <w:rsid w:val="007F2251"/>
    <w:rsid w:val="007F2544"/>
    <w:rsid w:val="007F25C3"/>
    <w:rsid w:val="007F28A1"/>
    <w:rsid w:val="007F2CFF"/>
    <w:rsid w:val="007F3407"/>
    <w:rsid w:val="007F3799"/>
    <w:rsid w:val="007F37CC"/>
    <w:rsid w:val="007F3908"/>
    <w:rsid w:val="007F3ACA"/>
    <w:rsid w:val="007F3D9B"/>
    <w:rsid w:val="007F40F7"/>
    <w:rsid w:val="007F415A"/>
    <w:rsid w:val="007F4335"/>
    <w:rsid w:val="007F4589"/>
    <w:rsid w:val="007F4752"/>
    <w:rsid w:val="007F4845"/>
    <w:rsid w:val="007F49AA"/>
    <w:rsid w:val="007F49AB"/>
    <w:rsid w:val="007F4BF5"/>
    <w:rsid w:val="007F4C55"/>
    <w:rsid w:val="007F4E65"/>
    <w:rsid w:val="007F52F5"/>
    <w:rsid w:val="007F5870"/>
    <w:rsid w:val="007F588E"/>
    <w:rsid w:val="007F58C6"/>
    <w:rsid w:val="007F5EA7"/>
    <w:rsid w:val="007F5F4B"/>
    <w:rsid w:val="007F62E5"/>
    <w:rsid w:val="007F63EC"/>
    <w:rsid w:val="007F64E8"/>
    <w:rsid w:val="007F6816"/>
    <w:rsid w:val="007F6B9B"/>
    <w:rsid w:val="007F6F0E"/>
    <w:rsid w:val="007F709E"/>
    <w:rsid w:val="007F714B"/>
    <w:rsid w:val="007F723B"/>
    <w:rsid w:val="007F73A9"/>
    <w:rsid w:val="007F73F3"/>
    <w:rsid w:val="007F7469"/>
    <w:rsid w:val="007F7744"/>
    <w:rsid w:val="007F7C4F"/>
    <w:rsid w:val="0080065B"/>
    <w:rsid w:val="00800829"/>
    <w:rsid w:val="00800CD3"/>
    <w:rsid w:val="00800EC2"/>
    <w:rsid w:val="008011FB"/>
    <w:rsid w:val="008013C1"/>
    <w:rsid w:val="00801634"/>
    <w:rsid w:val="00801A11"/>
    <w:rsid w:val="00801AD4"/>
    <w:rsid w:val="00801D3B"/>
    <w:rsid w:val="00801DD9"/>
    <w:rsid w:val="008020A4"/>
    <w:rsid w:val="00802658"/>
    <w:rsid w:val="0080305F"/>
    <w:rsid w:val="00803140"/>
    <w:rsid w:val="00803483"/>
    <w:rsid w:val="008035FF"/>
    <w:rsid w:val="00804616"/>
    <w:rsid w:val="008048C8"/>
    <w:rsid w:val="00804C7F"/>
    <w:rsid w:val="0080558A"/>
    <w:rsid w:val="00805704"/>
    <w:rsid w:val="008059C2"/>
    <w:rsid w:val="00805D6B"/>
    <w:rsid w:val="008062B8"/>
    <w:rsid w:val="008067A7"/>
    <w:rsid w:val="00806824"/>
    <w:rsid w:val="00806B6D"/>
    <w:rsid w:val="00806FD0"/>
    <w:rsid w:val="00807436"/>
    <w:rsid w:val="00807A13"/>
    <w:rsid w:val="00807D89"/>
    <w:rsid w:val="0081038A"/>
    <w:rsid w:val="00810618"/>
    <w:rsid w:val="0081065F"/>
    <w:rsid w:val="00810A3F"/>
    <w:rsid w:val="00810E6B"/>
    <w:rsid w:val="0081130F"/>
    <w:rsid w:val="00811348"/>
    <w:rsid w:val="0081173D"/>
    <w:rsid w:val="00811D6D"/>
    <w:rsid w:val="00811DB1"/>
    <w:rsid w:val="00811E7A"/>
    <w:rsid w:val="008125F9"/>
    <w:rsid w:val="008126AB"/>
    <w:rsid w:val="00812F0A"/>
    <w:rsid w:val="00812F16"/>
    <w:rsid w:val="00812FE8"/>
    <w:rsid w:val="008132F6"/>
    <w:rsid w:val="008139CE"/>
    <w:rsid w:val="008141CE"/>
    <w:rsid w:val="008144D0"/>
    <w:rsid w:val="008147DD"/>
    <w:rsid w:val="00814871"/>
    <w:rsid w:val="00814C40"/>
    <w:rsid w:val="00814D6C"/>
    <w:rsid w:val="00814FA4"/>
    <w:rsid w:val="0081524D"/>
    <w:rsid w:val="008159C6"/>
    <w:rsid w:val="00816057"/>
    <w:rsid w:val="00816284"/>
    <w:rsid w:val="0081632B"/>
    <w:rsid w:val="0081650D"/>
    <w:rsid w:val="0081663B"/>
    <w:rsid w:val="008166C8"/>
    <w:rsid w:val="00816E68"/>
    <w:rsid w:val="00817133"/>
    <w:rsid w:val="00817B87"/>
    <w:rsid w:val="00817BBF"/>
    <w:rsid w:val="00817D4F"/>
    <w:rsid w:val="00817D7F"/>
    <w:rsid w:val="008202B1"/>
    <w:rsid w:val="0082054D"/>
    <w:rsid w:val="00820810"/>
    <w:rsid w:val="00820A80"/>
    <w:rsid w:val="00820BB1"/>
    <w:rsid w:val="00821119"/>
    <w:rsid w:val="0082120C"/>
    <w:rsid w:val="008213E8"/>
    <w:rsid w:val="00821822"/>
    <w:rsid w:val="00821DC8"/>
    <w:rsid w:val="00821EF6"/>
    <w:rsid w:val="00822006"/>
    <w:rsid w:val="00822009"/>
    <w:rsid w:val="00822016"/>
    <w:rsid w:val="008221BF"/>
    <w:rsid w:val="008221F0"/>
    <w:rsid w:val="0082263A"/>
    <w:rsid w:val="00822722"/>
    <w:rsid w:val="00822E35"/>
    <w:rsid w:val="00822FB6"/>
    <w:rsid w:val="0082308A"/>
    <w:rsid w:val="0082347F"/>
    <w:rsid w:val="00823B74"/>
    <w:rsid w:val="00823C53"/>
    <w:rsid w:val="0082436F"/>
    <w:rsid w:val="008243E6"/>
    <w:rsid w:val="0082455C"/>
    <w:rsid w:val="008245B4"/>
    <w:rsid w:val="00825014"/>
    <w:rsid w:val="0082520E"/>
    <w:rsid w:val="00825358"/>
    <w:rsid w:val="00825579"/>
    <w:rsid w:val="00825900"/>
    <w:rsid w:val="00825C1F"/>
    <w:rsid w:val="0082638C"/>
    <w:rsid w:val="008269EC"/>
    <w:rsid w:val="00826AB5"/>
    <w:rsid w:val="00826AD4"/>
    <w:rsid w:val="00826B11"/>
    <w:rsid w:val="008271F0"/>
    <w:rsid w:val="0082724B"/>
    <w:rsid w:val="00827366"/>
    <w:rsid w:val="008275FD"/>
    <w:rsid w:val="00830254"/>
    <w:rsid w:val="008306A6"/>
    <w:rsid w:val="00830FA1"/>
    <w:rsid w:val="00831041"/>
    <w:rsid w:val="008310BA"/>
    <w:rsid w:val="00831280"/>
    <w:rsid w:val="00831359"/>
    <w:rsid w:val="008314C9"/>
    <w:rsid w:val="00831AB8"/>
    <w:rsid w:val="00831D09"/>
    <w:rsid w:val="00831E8A"/>
    <w:rsid w:val="008321E3"/>
    <w:rsid w:val="0083230E"/>
    <w:rsid w:val="00832672"/>
    <w:rsid w:val="008326A5"/>
    <w:rsid w:val="00832B8A"/>
    <w:rsid w:val="00832ECC"/>
    <w:rsid w:val="00832EEA"/>
    <w:rsid w:val="0083316B"/>
    <w:rsid w:val="00833222"/>
    <w:rsid w:val="00833406"/>
    <w:rsid w:val="00833A64"/>
    <w:rsid w:val="00833C26"/>
    <w:rsid w:val="00833E4A"/>
    <w:rsid w:val="00833F59"/>
    <w:rsid w:val="00834327"/>
    <w:rsid w:val="00834401"/>
    <w:rsid w:val="00834607"/>
    <w:rsid w:val="008347D1"/>
    <w:rsid w:val="00834D6A"/>
    <w:rsid w:val="00834EED"/>
    <w:rsid w:val="00835881"/>
    <w:rsid w:val="00836115"/>
    <w:rsid w:val="00836351"/>
    <w:rsid w:val="00836385"/>
    <w:rsid w:val="0083644C"/>
    <w:rsid w:val="00836B6F"/>
    <w:rsid w:val="008373A3"/>
    <w:rsid w:val="0083759D"/>
    <w:rsid w:val="00837743"/>
    <w:rsid w:val="0083793C"/>
    <w:rsid w:val="00837DD2"/>
    <w:rsid w:val="008404CC"/>
    <w:rsid w:val="0084050C"/>
    <w:rsid w:val="008408E9"/>
    <w:rsid w:val="00840A04"/>
    <w:rsid w:val="00840B0D"/>
    <w:rsid w:val="00840B52"/>
    <w:rsid w:val="008411F2"/>
    <w:rsid w:val="00841224"/>
    <w:rsid w:val="00841344"/>
    <w:rsid w:val="00841475"/>
    <w:rsid w:val="0084154D"/>
    <w:rsid w:val="0084176D"/>
    <w:rsid w:val="00841AA3"/>
    <w:rsid w:val="00841DCB"/>
    <w:rsid w:val="00841E09"/>
    <w:rsid w:val="00842059"/>
    <w:rsid w:val="008433ED"/>
    <w:rsid w:val="0084367C"/>
    <w:rsid w:val="0084422C"/>
    <w:rsid w:val="0084424D"/>
    <w:rsid w:val="00844261"/>
    <w:rsid w:val="008443F7"/>
    <w:rsid w:val="00844495"/>
    <w:rsid w:val="008444F6"/>
    <w:rsid w:val="00844B14"/>
    <w:rsid w:val="00844CE0"/>
    <w:rsid w:val="00844D9E"/>
    <w:rsid w:val="00844EEA"/>
    <w:rsid w:val="008450C1"/>
    <w:rsid w:val="00845185"/>
    <w:rsid w:val="0084528C"/>
    <w:rsid w:val="0084564D"/>
    <w:rsid w:val="008458F1"/>
    <w:rsid w:val="00845ECD"/>
    <w:rsid w:val="00846170"/>
    <w:rsid w:val="0084619F"/>
    <w:rsid w:val="008469C8"/>
    <w:rsid w:val="008469FC"/>
    <w:rsid w:val="00846B7A"/>
    <w:rsid w:val="008474BA"/>
    <w:rsid w:val="00847726"/>
    <w:rsid w:val="00847F0C"/>
    <w:rsid w:val="008502FA"/>
    <w:rsid w:val="0085072E"/>
    <w:rsid w:val="008512AF"/>
    <w:rsid w:val="00851519"/>
    <w:rsid w:val="008517EA"/>
    <w:rsid w:val="00851890"/>
    <w:rsid w:val="0085191F"/>
    <w:rsid w:val="00851AB0"/>
    <w:rsid w:val="00851AB3"/>
    <w:rsid w:val="00851C2A"/>
    <w:rsid w:val="00851D6D"/>
    <w:rsid w:val="00851E61"/>
    <w:rsid w:val="00851E6B"/>
    <w:rsid w:val="008522D5"/>
    <w:rsid w:val="00852672"/>
    <w:rsid w:val="00852B14"/>
    <w:rsid w:val="00853439"/>
    <w:rsid w:val="00853524"/>
    <w:rsid w:val="0085374A"/>
    <w:rsid w:val="008537DB"/>
    <w:rsid w:val="00853809"/>
    <w:rsid w:val="00853CC7"/>
    <w:rsid w:val="00853D14"/>
    <w:rsid w:val="00854166"/>
    <w:rsid w:val="008542FC"/>
    <w:rsid w:val="008549F2"/>
    <w:rsid w:val="00854B30"/>
    <w:rsid w:val="00854C84"/>
    <w:rsid w:val="00854C90"/>
    <w:rsid w:val="00854ECB"/>
    <w:rsid w:val="0085521D"/>
    <w:rsid w:val="008559F4"/>
    <w:rsid w:val="00855A57"/>
    <w:rsid w:val="00855AB5"/>
    <w:rsid w:val="00855B29"/>
    <w:rsid w:val="00856068"/>
    <w:rsid w:val="008563BE"/>
    <w:rsid w:val="008563C9"/>
    <w:rsid w:val="00856865"/>
    <w:rsid w:val="00856959"/>
    <w:rsid w:val="00856976"/>
    <w:rsid w:val="00856AF3"/>
    <w:rsid w:val="00856F8A"/>
    <w:rsid w:val="00856FDC"/>
    <w:rsid w:val="00857071"/>
    <w:rsid w:val="00857152"/>
    <w:rsid w:val="00857180"/>
    <w:rsid w:val="008579BC"/>
    <w:rsid w:val="00860323"/>
    <w:rsid w:val="00860649"/>
    <w:rsid w:val="008607B7"/>
    <w:rsid w:val="008607D8"/>
    <w:rsid w:val="0086094B"/>
    <w:rsid w:val="00860B77"/>
    <w:rsid w:val="00860BA4"/>
    <w:rsid w:val="00860C5B"/>
    <w:rsid w:val="00860E2C"/>
    <w:rsid w:val="00860F8B"/>
    <w:rsid w:val="0086110F"/>
    <w:rsid w:val="0086166C"/>
    <w:rsid w:val="00861C79"/>
    <w:rsid w:val="00861EF9"/>
    <w:rsid w:val="008626AE"/>
    <w:rsid w:val="0086292E"/>
    <w:rsid w:val="00862F44"/>
    <w:rsid w:val="00863204"/>
    <w:rsid w:val="00863492"/>
    <w:rsid w:val="0086370E"/>
    <w:rsid w:val="00863AE6"/>
    <w:rsid w:val="00863AE7"/>
    <w:rsid w:val="00863D0D"/>
    <w:rsid w:val="00863D65"/>
    <w:rsid w:val="00863DCA"/>
    <w:rsid w:val="008640AF"/>
    <w:rsid w:val="00864420"/>
    <w:rsid w:val="008644F8"/>
    <w:rsid w:val="0086472D"/>
    <w:rsid w:val="0086479E"/>
    <w:rsid w:val="00864F76"/>
    <w:rsid w:val="0086518D"/>
    <w:rsid w:val="00865307"/>
    <w:rsid w:val="008657C2"/>
    <w:rsid w:val="008658A1"/>
    <w:rsid w:val="008658AE"/>
    <w:rsid w:val="00865A76"/>
    <w:rsid w:val="0086608F"/>
    <w:rsid w:val="00866094"/>
    <w:rsid w:val="008663B2"/>
    <w:rsid w:val="00866557"/>
    <w:rsid w:val="00866B6B"/>
    <w:rsid w:val="00866BD7"/>
    <w:rsid w:val="00866EC2"/>
    <w:rsid w:val="00867736"/>
    <w:rsid w:val="0086793B"/>
    <w:rsid w:val="008700A0"/>
    <w:rsid w:val="008700D6"/>
    <w:rsid w:val="008701DE"/>
    <w:rsid w:val="00870911"/>
    <w:rsid w:val="00870B27"/>
    <w:rsid w:val="00870C94"/>
    <w:rsid w:val="00870E3C"/>
    <w:rsid w:val="00871050"/>
    <w:rsid w:val="0087125D"/>
    <w:rsid w:val="00871548"/>
    <w:rsid w:val="00871693"/>
    <w:rsid w:val="008716B5"/>
    <w:rsid w:val="00871BC4"/>
    <w:rsid w:val="00871D8C"/>
    <w:rsid w:val="00871EB8"/>
    <w:rsid w:val="00871F7F"/>
    <w:rsid w:val="00872626"/>
    <w:rsid w:val="00872937"/>
    <w:rsid w:val="00872ADB"/>
    <w:rsid w:val="00872E20"/>
    <w:rsid w:val="00872E58"/>
    <w:rsid w:val="00872FC1"/>
    <w:rsid w:val="00873132"/>
    <w:rsid w:val="00873786"/>
    <w:rsid w:val="00873A75"/>
    <w:rsid w:val="00873AB5"/>
    <w:rsid w:val="00873D0B"/>
    <w:rsid w:val="00873D6C"/>
    <w:rsid w:val="00874069"/>
    <w:rsid w:val="008744C5"/>
    <w:rsid w:val="0087473A"/>
    <w:rsid w:val="00874C4A"/>
    <w:rsid w:val="00875577"/>
    <w:rsid w:val="00875681"/>
    <w:rsid w:val="00875B2C"/>
    <w:rsid w:val="00875E7F"/>
    <w:rsid w:val="008762AF"/>
    <w:rsid w:val="0087640B"/>
    <w:rsid w:val="00876427"/>
    <w:rsid w:val="00876D72"/>
    <w:rsid w:val="008773B9"/>
    <w:rsid w:val="0087754C"/>
    <w:rsid w:val="008777D6"/>
    <w:rsid w:val="00877A4E"/>
    <w:rsid w:val="00877E5C"/>
    <w:rsid w:val="0088005F"/>
    <w:rsid w:val="008800A0"/>
    <w:rsid w:val="00880364"/>
    <w:rsid w:val="0088049E"/>
    <w:rsid w:val="00880A83"/>
    <w:rsid w:val="00880C1A"/>
    <w:rsid w:val="00880D50"/>
    <w:rsid w:val="0088115B"/>
    <w:rsid w:val="00881215"/>
    <w:rsid w:val="00881661"/>
    <w:rsid w:val="008816E7"/>
    <w:rsid w:val="00881807"/>
    <w:rsid w:val="00881922"/>
    <w:rsid w:val="00882171"/>
    <w:rsid w:val="008822D6"/>
    <w:rsid w:val="0088254D"/>
    <w:rsid w:val="00882A12"/>
    <w:rsid w:val="00882C48"/>
    <w:rsid w:val="00882D4D"/>
    <w:rsid w:val="008830A8"/>
    <w:rsid w:val="008835E2"/>
    <w:rsid w:val="0088373F"/>
    <w:rsid w:val="0088378F"/>
    <w:rsid w:val="00883D3E"/>
    <w:rsid w:val="00884550"/>
    <w:rsid w:val="00884B0C"/>
    <w:rsid w:val="00884ED0"/>
    <w:rsid w:val="0088535A"/>
    <w:rsid w:val="00885570"/>
    <w:rsid w:val="008857BD"/>
    <w:rsid w:val="00885FA3"/>
    <w:rsid w:val="0088607A"/>
    <w:rsid w:val="008863D8"/>
    <w:rsid w:val="0088656F"/>
    <w:rsid w:val="00886822"/>
    <w:rsid w:val="00886F2C"/>
    <w:rsid w:val="00887636"/>
    <w:rsid w:val="0088794F"/>
    <w:rsid w:val="008900BF"/>
    <w:rsid w:val="008900D6"/>
    <w:rsid w:val="008907A3"/>
    <w:rsid w:val="0089081F"/>
    <w:rsid w:val="00890B8E"/>
    <w:rsid w:val="00890BC6"/>
    <w:rsid w:val="00890EEB"/>
    <w:rsid w:val="00891235"/>
    <w:rsid w:val="0089137F"/>
    <w:rsid w:val="00891E71"/>
    <w:rsid w:val="00892008"/>
    <w:rsid w:val="00892012"/>
    <w:rsid w:val="00892032"/>
    <w:rsid w:val="008923DE"/>
    <w:rsid w:val="00892574"/>
    <w:rsid w:val="00893029"/>
    <w:rsid w:val="008930B0"/>
    <w:rsid w:val="00893618"/>
    <w:rsid w:val="008938ED"/>
    <w:rsid w:val="00893A64"/>
    <w:rsid w:val="00893C5D"/>
    <w:rsid w:val="00893D76"/>
    <w:rsid w:val="00894627"/>
    <w:rsid w:val="008947DC"/>
    <w:rsid w:val="00894E21"/>
    <w:rsid w:val="00895578"/>
    <w:rsid w:val="008958BA"/>
    <w:rsid w:val="00895F43"/>
    <w:rsid w:val="008962DF"/>
    <w:rsid w:val="008963D7"/>
    <w:rsid w:val="008963EA"/>
    <w:rsid w:val="00896A7E"/>
    <w:rsid w:val="00896C6F"/>
    <w:rsid w:val="00896E4C"/>
    <w:rsid w:val="0089714C"/>
    <w:rsid w:val="00897320"/>
    <w:rsid w:val="008973AE"/>
    <w:rsid w:val="008975EC"/>
    <w:rsid w:val="00897614"/>
    <w:rsid w:val="008A00AD"/>
    <w:rsid w:val="008A0A21"/>
    <w:rsid w:val="008A0F36"/>
    <w:rsid w:val="008A0F7E"/>
    <w:rsid w:val="008A10C5"/>
    <w:rsid w:val="008A17AF"/>
    <w:rsid w:val="008A1953"/>
    <w:rsid w:val="008A22A0"/>
    <w:rsid w:val="008A2967"/>
    <w:rsid w:val="008A2B87"/>
    <w:rsid w:val="008A2EB7"/>
    <w:rsid w:val="008A2FBA"/>
    <w:rsid w:val="008A330D"/>
    <w:rsid w:val="008A3881"/>
    <w:rsid w:val="008A3D76"/>
    <w:rsid w:val="008A3E73"/>
    <w:rsid w:val="008A3F93"/>
    <w:rsid w:val="008A41E7"/>
    <w:rsid w:val="008A45E4"/>
    <w:rsid w:val="008A4E11"/>
    <w:rsid w:val="008A5033"/>
    <w:rsid w:val="008A5422"/>
    <w:rsid w:val="008A55B6"/>
    <w:rsid w:val="008A6017"/>
    <w:rsid w:val="008A607F"/>
    <w:rsid w:val="008A6165"/>
    <w:rsid w:val="008A6E57"/>
    <w:rsid w:val="008A6EF2"/>
    <w:rsid w:val="008A7245"/>
    <w:rsid w:val="008A75BA"/>
    <w:rsid w:val="008A785B"/>
    <w:rsid w:val="008A7C89"/>
    <w:rsid w:val="008A7DE3"/>
    <w:rsid w:val="008A7EB8"/>
    <w:rsid w:val="008B00D8"/>
    <w:rsid w:val="008B0678"/>
    <w:rsid w:val="008B0834"/>
    <w:rsid w:val="008B14A0"/>
    <w:rsid w:val="008B1640"/>
    <w:rsid w:val="008B2318"/>
    <w:rsid w:val="008B2465"/>
    <w:rsid w:val="008B2E1F"/>
    <w:rsid w:val="008B34AD"/>
    <w:rsid w:val="008B357C"/>
    <w:rsid w:val="008B37DE"/>
    <w:rsid w:val="008B3F7F"/>
    <w:rsid w:val="008B43BB"/>
    <w:rsid w:val="008B45C5"/>
    <w:rsid w:val="008B4752"/>
    <w:rsid w:val="008B4AB7"/>
    <w:rsid w:val="008B4B98"/>
    <w:rsid w:val="008B4F0B"/>
    <w:rsid w:val="008B5013"/>
    <w:rsid w:val="008B57BF"/>
    <w:rsid w:val="008B59F3"/>
    <w:rsid w:val="008B5BCB"/>
    <w:rsid w:val="008B5BD9"/>
    <w:rsid w:val="008B5E1B"/>
    <w:rsid w:val="008B6066"/>
    <w:rsid w:val="008B6232"/>
    <w:rsid w:val="008B67CF"/>
    <w:rsid w:val="008B6A55"/>
    <w:rsid w:val="008B70F8"/>
    <w:rsid w:val="008B7399"/>
    <w:rsid w:val="008B765A"/>
    <w:rsid w:val="008B77E2"/>
    <w:rsid w:val="008B7E63"/>
    <w:rsid w:val="008B7EF6"/>
    <w:rsid w:val="008C07EE"/>
    <w:rsid w:val="008C084E"/>
    <w:rsid w:val="008C085E"/>
    <w:rsid w:val="008C0B6A"/>
    <w:rsid w:val="008C1309"/>
    <w:rsid w:val="008C1379"/>
    <w:rsid w:val="008C151B"/>
    <w:rsid w:val="008C178F"/>
    <w:rsid w:val="008C1912"/>
    <w:rsid w:val="008C1D22"/>
    <w:rsid w:val="008C1F6A"/>
    <w:rsid w:val="008C2418"/>
    <w:rsid w:val="008C2548"/>
    <w:rsid w:val="008C2BA9"/>
    <w:rsid w:val="008C2C2B"/>
    <w:rsid w:val="008C2D40"/>
    <w:rsid w:val="008C2E7E"/>
    <w:rsid w:val="008C2F26"/>
    <w:rsid w:val="008C3511"/>
    <w:rsid w:val="008C38DA"/>
    <w:rsid w:val="008C422E"/>
    <w:rsid w:val="008C42D2"/>
    <w:rsid w:val="008C4450"/>
    <w:rsid w:val="008C44B7"/>
    <w:rsid w:val="008C4540"/>
    <w:rsid w:val="008C4AE3"/>
    <w:rsid w:val="008C4AF9"/>
    <w:rsid w:val="008C4D1A"/>
    <w:rsid w:val="008C4F2A"/>
    <w:rsid w:val="008C4FC0"/>
    <w:rsid w:val="008C5121"/>
    <w:rsid w:val="008C51B7"/>
    <w:rsid w:val="008C54DC"/>
    <w:rsid w:val="008C67A3"/>
    <w:rsid w:val="008C685A"/>
    <w:rsid w:val="008C6A7B"/>
    <w:rsid w:val="008C742C"/>
    <w:rsid w:val="008C7AE1"/>
    <w:rsid w:val="008C7E62"/>
    <w:rsid w:val="008C7F2C"/>
    <w:rsid w:val="008C7FBB"/>
    <w:rsid w:val="008D09E6"/>
    <w:rsid w:val="008D09FE"/>
    <w:rsid w:val="008D0F0D"/>
    <w:rsid w:val="008D0F41"/>
    <w:rsid w:val="008D1461"/>
    <w:rsid w:val="008D1ACE"/>
    <w:rsid w:val="008D1F66"/>
    <w:rsid w:val="008D2162"/>
    <w:rsid w:val="008D230F"/>
    <w:rsid w:val="008D24E6"/>
    <w:rsid w:val="008D2722"/>
    <w:rsid w:val="008D2810"/>
    <w:rsid w:val="008D2994"/>
    <w:rsid w:val="008D2B86"/>
    <w:rsid w:val="008D32CC"/>
    <w:rsid w:val="008D3566"/>
    <w:rsid w:val="008D368B"/>
    <w:rsid w:val="008D37BE"/>
    <w:rsid w:val="008D3916"/>
    <w:rsid w:val="008D3AD1"/>
    <w:rsid w:val="008D3D5A"/>
    <w:rsid w:val="008D3E1E"/>
    <w:rsid w:val="008D3E67"/>
    <w:rsid w:val="008D4442"/>
    <w:rsid w:val="008D4449"/>
    <w:rsid w:val="008D4E0D"/>
    <w:rsid w:val="008D4E7F"/>
    <w:rsid w:val="008D4EB2"/>
    <w:rsid w:val="008D5141"/>
    <w:rsid w:val="008D51FB"/>
    <w:rsid w:val="008D5391"/>
    <w:rsid w:val="008D55ED"/>
    <w:rsid w:val="008D5936"/>
    <w:rsid w:val="008D597E"/>
    <w:rsid w:val="008D5C3E"/>
    <w:rsid w:val="008D6637"/>
    <w:rsid w:val="008D7274"/>
    <w:rsid w:val="008D7D69"/>
    <w:rsid w:val="008D7E7A"/>
    <w:rsid w:val="008D7EE1"/>
    <w:rsid w:val="008D7EF5"/>
    <w:rsid w:val="008E00C9"/>
    <w:rsid w:val="008E07DE"/>
    <w:rsid w:val="008E0D07"/>
    <w:rsid w:val="008E0ED5"/>
    <w:rsid w:val="008E186A"/>
    <w:rsid w:val="008E2321"/>
    <w:rsid w:val="008E28FC"/>
    <w:rsid w:val="008E2D34"/>
    <w:rsid w:val="008E2D79"/>
    <w:rsid w:val="008E3010"/>
    <w:rsid w:val="008E3585"/>
    <w:rsid w:val="008E3A9D"/>
    <w:rsid w:val="008E3F89"/>
    <w:rsid w:val="008E4401"/>
    <w:rsid w:val="008E4602"/>
    <w:rsid w:val="008E4675"/>
    <w:rsid w:val="008E4741"/>
    <w:rsid w:val="008E4A30"/>
    <w:rsid w:val="008E4A6B"/>
    <w:rsid w:val="008E4CFB"/>
    <w:rsid w:val="008E4FF0"/>
    <w:rsid w:val="008E5176"/>
    <w:rsid w:val="008E5376"/>
    <w:rsid w:val="008E5B03"/>
    <w:rsid w:val="008E5C2C"/>
    <w:rsid w:val="008E5C87"/>
    <w:rsid w:val="008E5F16"/>
    <w:rsid w:val="008E604F"/>
    <w:rsid w:val="008E610D"/>
    <w:rsid w:val="008E6697"/>
    <w:rsid w:val="008E66E4"/>
    <w:rsid w:val="008E67BC"/>
    <w:rsid w:val="008E6B90"/>
    <w:rsid w:val="008E742D"/>
    <w:rsid w:val="008E7511"/>
    <w:rsid w:val="008E75E6"/>
    <w:rsid w:val="008E76B1"/>
    <w:rsid w:val="008E76D7"/>
    <w:rsid w:val="008E7F53"/>
    <w:rsid w:val="008E7FBA"/>
    <w:rsid w:val="008F03C3"/>
    <w:rsid w:val="008F0775"/>
    <w:rsid w:val="008F136B"/>
    <w:rsid w:val="008F151F"/>
    <w:rsid w:val="008F16C5"/>
    <w:rsid w:val="008F1873"/>
    <w:rsid w:val="008F1894"/>
    <w:rsid w:val="008F1A80"/>
    <w:rsid w:val="008F1D1E"/>
    <w:rsid w:val="008F1FAC"/>
    <w:rsid w:val="008F23EE"/>
    <w:rsid w:val="008F286E"/>
    <w:rsid w:val="008F2A57"/>
    <w:rsid w:val="008F3423"/>
    <w:rsid w:val="008F35D5"/>
    <w:rsid w:val="008F367E"/>
    <w:rsid w:val="008F37DF"/>
    <w:rsid w:val="008F3C68"/>
    <w:rsid w:val="008F4060"/>
    <w:rsid w:val="008F4213"/>
    <w:rsid w:val="008F48BE"/>
    <w:rsid w:val="008F4908"/>
    <w:rsid w:val="008F4AC6"/>
    <w:rsid w:val="008F4AFE"/>
    <w:rsid w:val="008F4B4F"/>
    <w:rsid w:val="008F4BF9"/>
    <w:rsid w:val="008F4C3C"/>
    <w:rsid w:val="008F4FD9"/>
    <w:rsid w:val="008F501A"/>
    <w:rsid w:val="008F50AB"/>
    <w:rsid w:val="008F52ED"/>
    <w:rsid w:val="008F53B1"/>
    <w:rsid w:val="008F54E2"/>
    <w:rsid w:val="008F5885"/>
    <w:rsid w:val="008F5BE4"/>
    <w:rsid w:val="008F5E9D"/>
    <w:rsid w:val="008F5F3D"/>
    <w:rsid w:val="008F60A1"/>
    <w:rsid w:val="008F62D2"/>
    <w:rsid w:val="008F67CA"/>
    <w:rsid w:val="008F67F0"/>
    <w:rsid w:val="008F724F"/>
    <w:rsid w:val="008F7678"/>
    <w:rsid w:val="0090032B"/>
    <w:rsid w:val="009008C9"/>
    <w:rsid w:val="00900B5D"/>
    <w:rsid w:val="009015AE"/>
    <w:rsid w:val="0090166F"/>
    <w:rsid w:val="00901B43"/>
    <w:rsid w:val="00901B47"/>
    <w:rsid w:val="00901C44"/>
    <w:rsid w:val="0090210D"/>
    <w:rsid w:val="009024E1"/>
    <w:rsid w:val="0090285F"/>
    <w:rsid w:val="00902E9F"/>
    <w:rsid w:val="009036B4"/>
    <w:rsid w:val="009038E2"/>
    <w:rsid w:val="00903BE0"/>
    <w:rsid w:val="0090432D"/>
    <w:rsid w:val="00904466"/>
    <w:rsid w:val="009046F3"/>
    <w:rsid w:val="00904CBC"/>
    <w:rsid w:val="00904DCF"/>
    <w:rsid w:val="009053D8"/>
    <w:rsid w:val="009057A7"/>
    <w:rsid w:val="00905863"/>
    <w:rsid w:val="00905AAE"/>
    <w:rsid w:val="009060E5"/>
    <w:rsid w:val="00906247"/>
    <w:rsid w:val="0090634E"/>
    <w:rsid w:val="009064E9"/>
    <w:rsid w:val="00906565"/>
    <w:rsid w:val="00906857"/>
    <w:rsid w:val="00906A6C"/>
    <w:rsid w:val="009075D9"/>
    <w:rsid w:val="0090776C"/>
    <w:rsid w:val="0090794C"/>
    <w:rsid w:val="00907B36"/>
    <w:rsid w:val="00907F94"/>
    <w:rsid w:val="009113B2"/>
    <w:rsid w:val="00911E74"/>
    <w:rsid w:val="009123D6"/>
    <w:rsid w:val="00912400"/>
    <w:rsid w:val="0091341A"/>
    <w:rsid w:val="00913426"/>
    <w:rsid w:val="009134E3"/>
    <w:rsid w:val="00913923"/>
    <w:rsid w:val="00913A18"/>
    <w:rsid w:val="00913F7C"/>
    <w:rsid w:val="009140CA"/>
    <w:rsid w:val="0091456F"/>
    <w:rsid w:val="0091483C"/>
    <w:rsid w:val="00914976"/>
    <w:rsid w:val="00914B8D"/>
    <w:rsid w:val="00914BF9"/>
    <w:rsid w:val="00914D97"/>
    <w:rsid w:val="0091506C"/>
    <w:rsid w:val="0091533F"/>
    <w:rsid w:val="00915476"/>
    <w:rsid w:val="00916A71"/>
    <w:rsid w:val="00916DDA"/>
    <w:rsid w:val="009171CE"/>
    <w:rsid w:val="0091768B"/>
    <w:rsid w:val="009177AA"/>
    <w:rsid w:val="009177CF"/>
    <w:rsid w:val="00917CA0"/>
    <w:rsid w:val="00917F61"/>
    <w:rsid w:val="00920140"/>
    <w:rsid w:val="0092018C"/>
    <w:rsid w:val="00920380"/>
    <w:rsid w:val="0092093C"/>
    <w:rsid w:val="00920EF3"/>
    <w:rsid w:val="009210E9"/>
    <w:rsid w:val="00921243"/>
    <w:rsid w:val="009218E4"/>
    <w:rsid w:val="00921A4B"/>
    <w:rsid w:val="00921E40"/>
    <w:rsid w:val="00921F9D"/>
    <w:rsid w:val="0092239C"/>
    <w:rsid w:val="009228C8"/>
    <w:rsid w:val="00922B1D"/>
    <w:rsid w:val="00922B49"/>
    <w:rsid w:val="00922B4B"/>
    <w:rsid w:val="00922E31"/>
    <w:rsid w:val="00922FF4"/>
    <w:rsid w:val="00923A14"/>
    <w:rsid w:val="00923C0A"/>
    <w:rsid w:val="00923CD1"/>
    <w:rsid w:val="00923E63"/>
    <w:rsid w:val="00924214"/>
    <w:rsid w:val="0092436E"/>
    <w:rsid w:val="009244F2"/>
    <w:rsid w:val="00924A71"/>
    <w:rsid w:val="0092513F"/>
    <w:rsid w:val="0092522A"/>
    <w:rsid w:val="00925629"/>
    <w:rsid w:val="00925ADF"/>
    <w:rsid w:val="00925D72"/>
    <w:rsid w:val="00925E35"/>
    <w:rsid w:val="0092644B"/>
    <w:rsid w:val="0092662F"/>
    <w:rsid w:val="00926771"/>
    <w:rsid w:val="009267D9"/>
    <w:rsid w:val="0092708E"/>
    <w:rsid w:val="00927368"/>
    <w:rsid w:val="00927418"/>
    <w:rsid w:val="009276D1"/>
    <w:rsid w:val="00927ADF"/>
    <w:rsid w:val="00927F46"/>
    <w:rsid w:val="0093014A"/>
    <w:rsid w:val="009302FF"/>
    <w:rsid w:val="009306E3"/>
    <w:rsid w:val="00930AAB"/>
    <w:rsid w:val="00930E3A"/>
    <w:rsid w:val="00930FCE"/>
    <w:rsid w:val="009316E0"/>
    <w:rsid w:val="00931CC7"/>
    <w:rsid w:val="00931E53"/>
    <w:rsid w:val="00932261"/>
    <w:rsid w:val="00932D79"/>
    <w:rsid w:val="00932F44"/>
    <w:rsid w:val="00932F9B"/>
    <w:rsid w:val="009330CE"/>
    <w:rsid w:val="009330D5"/>
    <w:rsid w:val="009334F6"/>
    <w:rsid w:val="00933BF3"/>
    <w:rsid w:val="00933C05"/>
    <w:rsid w:val="00933C12"/>
    <w:rsid w:val="00933D7A"/>
    <w:rsid w:val="00933DC7"/>
    <w:rsid w:val="00933FF2"/>
    <w:rsid w:val="009340B5"/>
    <w:rsid w:val="009340B9"/>
    <w:rsid w:val="009340F1"/>
    <w:rsid w:val="009341F4"/>
    <w:rsid w:val="009344AE"/>
    <w:rsid w:val="00934C7E"/>
    <w:rsid w:val="00934EF4"/>
    <w:rsid w:val="00934F37"/>
    <w:rsid w:val="00935072"/>
    <w:rsid w:val="0093550F"/>
    <w:rsid w:val="00935697"/>
    <w:rsid w:val="00935B9C"/>
    <w:rsid w:val="00935C8B"/>
    <w:rsid w:val="00935E13"/>
    <w:rsid w:val="00935E6D"/>
    <w:rsid w:val="00936237"/>
    <w:rsid w:val="0093645D"/>
    <w:rsid w:val="00936727"/>
    <w:rsid w:val="0093696C"/>
    <w:rsid w:val="00936D46"/>
    <w:rsid w:val="009371EE"/>
    <w:rsid w:val="00937299"/>
    <w:rsid w:val="009379BC"/>
    <w:rsid w:val="00937CA1"/>
    <w:rsid w:val="00937EEC"/>
    <w:rsid w:val="009403A3"/>
    <w:rsid w:val="0094086A"/>
    <w:rsid w:val="00940BED"/>
    <w:rsid w:val="009411C0"/>
    <w:rsid w:val="00941551"/>
    <w:rsid w:val="00941616"/>
    <w:rsid w:val="0094161F"/>
    <w:rsid w:val="00941BA6"/>
    <w:rsid w:val="00941E8A"/>
    <w:rsid w:val="00941F6C"/>
    <w:rsid w:val="00942342"/>
    <w:rsid w:val="009423D5"/>
    <w:rsid w:val="00942475"/>
    <w:rsid w:val="00942A5B"/>
    <w:rsid w:val="00942CA0"/>
    <w:rsid w:val="00942F12"/>
    <w:rsid w:val="00943492"/>
    <w:rsid w:val="00943763"/>
    <w:rsid w:val="00943D93"/>
    <w:rsid w:val="00943EA3"/>
    <w:rsid w:val="009441A1"/>
    <w:rsid w:val="00944328"/>
    <w:rsid w:val="00944683"/>
    <w:rsid w:val="0094478D"/>
    <w:rsid w:val="00944836"/>
    <w:rsid w:val="0094485E"/>
    <w:rsid w:val="0094491A"/>
    <w:rsid w:val="00944EA2"/>
    <w:rsid w:val="00944F73"/>
    <w:rsid w:val="009450D9"/>
    <w:rsid w:val="009450F8"/>
    <w:rsid w:val="009451E2"/>
    <w:rsid w:val="00945453"/>
    <w:rsid w:val="009455B5"/>
    <w:rsid w:val="00945D84"/>
    <w:rsid w:val="009460FF"/>
    <w:rsid w:val="0094612B"/>
    <w:rsid w:val="00946716"/>
    <w:rsid w:val="0094679E"/>
    <w:rsid w:val="009469A7"/>
    <w:rsid w:val="00946AC4"/>
    <w:rsid w:val="0094702B"/>
    <w:rsid w:val="00947288"/>
    <w:rsid w:val="00947ABA"/>
    <w:rsid w:val="00947AD3"/>
    <w:rsid w:val="00947DA9"/>
    <w:rsid w:val="009504A3"/>
    <w:rsid w:val="00951048"/>
    <w:rsid w:val="009511DB"/>
    <w:rsid w:val="00951214"/>
    <w:rsid w:val="00951275"/>
    <w:rsid w:val="00951419"/>
    <w:rsid w:val="00951A15"/>
    <w:rsid w:val="00951D11"/>
    <w:rsid w:val="00951FCB"/>
    <w:rsid w:val="00952218"/>
    <w:rsid w:val="00952D8D"/>
    <w:rsid w:val="009531CD"/>
    <w:rsid w:val="0095356F"/>
    <w:rsid w:val="00953AE9"/>
    <w:rsid w:val="00953F30"/>
    <w:rsid w:val="009540AE"/>
    <w:rsid w:val="00954249"/>
    <w:rsid w:val="009548D8"/>
    <w:rsid w:val="00954DC1"/>
    <w:rsid w:val="00954E69"/>
    <w:rsid w:val="00954F7F"/>
    <w:rsid w:val="00955332"/>
    <w:rsid w:val="00955615"/>
    <w:rsid w:val="0095568E"/>
    <w:rsid w:val="0095575D"/>
    <w:rsid w:val="00955B70"/>
    <w:rsid w:val="00955C89"/>
    <w:rsid w:val="00955D78"/>
    <w:rsid w:val="00955E68"/>
    <w:rsid w:val="0095691D"/>
    <w:rsid w:val="00956983"/>
    <w:rsid w:val="00956AB4"/>
    <w:rsid w:val="00956BA5"/>
    <w:rsid w:val="00956BD0"/>
    <w:rsid w:val="009573DB"/>
    <w:rsid w:val="0095757E"/>
    <w:rsid w:val="0095759B"/>
    <w:rsid w:val="009576F7"/>
    <w:rsid w:val="009577F9"/>
    <w:rsid w:val="009579AD"/>
    <w:rsid w:val="00957F04"/>
    <w:rsid w:val="00960034"/>
    <w:rsid w:val="00960254"/>
    <w:rsid w:val="009610D1"/>
    <w:rsid w:val="009618E1"/>
    <w:rsid w:val="00962119"/>
    <w:rsid w:val="00963155"/>
    <w:rsid w:val="00963478"/>
    <w:rsid w:val="00963891"/>
    <w:rsid w:val="00963A26"/>
    <w:rsid w:val="00963A58"/>
    <w:rsid w:val="00963E54"/>
    <w:rsid w:val="0096426D"/>
    <w:rsid w:val="009646AD"/>
    <w:rsid w:val="009647FF"/>
    <w:rsid w:val="00964A8C"/>
    <w:rsid w:val="0096540D"/>
    <w:rsid w:val="00965876"/>
    <w:rsid w:val="00965DAA"/>
    <w:rsid w:val="00965ECD"/>
    <w:rsid w:val="0096655A"/>
    <w:rsid w:val="00966802"/>
    <w:rsid w:val="00966EC4"/>
    <w:rsid w:val="00966F9A"/>
    <w:rsid w:val="00967097"/>
    <w:rsid w:val="009707B8"/>
    <w:rsid w:val="0097091E"/>
    <w:rsid w:val="00970ADA"/>
    <w:rsid w:val="00970DB7"/>
    <w:rsid w:val="00971514"/>
    <w:rsid w:val="009716FC"/>
    <w:rsid w:val="00971833"/>
    <w:rsid w:val="00971BA4"/>
    <w:rsid w:val="00971E6C"/>
    <w:rsid w:val="00971F32"/>
    <w:rsid w:val="00972008"/>
    <w:rsid w:val="00972909"/>
    <w:rsid w:val="009729C7"/>
    <w:rsid w:val="00972C5B"/>
    <w:rsid w:val="00972EC1"/>
    <w:rsid w:val="00973766"/>
    <w:rsid w:val="00973998"/>
    <w:rsid w:val="009739E2"/>
    <w:rsid w:val="00973A57"/>
    <w:rsid w:val="00973EC1"/>
    <w:rsid w:val="00973EFB"/>
    <w:rsid w:val="00974321"/>
    <w:rsid w:val="0097446E"/>
    <w:rsid w:val="0097448F"/>
    <w:rsid w:val="00974768"/>
    <w:rsid w:val="0097542C"/>
    <w:rsid w:val="00975971"/>
    <w:rsid w:val="00975CA0"/>
    <w:rsid w:val="009762D6"/>
    <w:rsid w:val="00976548"/>
    <w:rsid w:val="009774DD"/>
    <w:rsid w:val="00977608"/>
    <w:rsid w:val="0097784F"/>
    <w:rsid w:val="0097791C"/>
    <w:rsid w:val="0097797C"/>
    <w:rsid w:val="00977AC5"/>
    <w:rsid w:val="00977B69"/>
    <w:rsid w:val="00977B96"/>
    <w:rsid w:val="00977E54"/>
    <w:rsid w:val="009800C8"/>
    <w:rsid w:val="00980209"/>
    <w:rsid w:val="0098043E"/>
    <w:rsid w:val="009809E7"/>
    <w:rsid w:val="00980BFB"/>
    <w:rsid w:val="00980F0B"/>
    <w:rsid w:val="00980F1B"/>
    <w:rsid w:val="00980F2A"/>
    <w:rsid w:val="00981303"/>
    <w:rsid w:val="00981616"/>
    <w:rsid w:val="0098173A"/>
    <w:rsid w:val="00982263"/>
    <w:rsid w:val="00982470"/>
    <w:rsid w:val="00982B28"/>
    <w:rsid w:val="00982D26"/>
    <w:rsid w:val="0098304A"/>
    <w:rsid w:val="00983815"/>
    <w:rsid w:val="00983A10"/>
    <w:rsid w:val="009845E2"/>
    <w:rsid w:val="009849F1"/>
    <w:rsid w:val="00984B7E"/>
    <w:rsid w:val="009850A5"/>
    <w:rsid w:val="0098525D"/>
    <w:rsid w:val="00985303"/>
    <w:rsid w:val="009853EC"/>
    <w:rsid w:val="00985508"/>
    <w:rsid w:val="00985720"/>
    <w:rsid w:val="00986706"/>
    <w:rsid w:val="00986750"/>
    <w:rsid w:val="00986924"/>
    <w:rsid w:val="00986BEA"/>
    <w:rsid w:val="00986D17"/>
    <w:rsid w:val="009876A3"/>
    <w:rsid w:val="009877CB"/>
    <w:rsid w:val="00987C73"/>
    <w:rsid w:val="00990266"/>
    <w:rsid w:val="009906AA"/>
    <w:rsid w:val="00990930"/>
    <w:rsid w:val="0099120A"/>
    <w:rsid w:val="009917C7"/>
    <w:rsid w:val="009917D3"/>
    <w:rsid w:val="009917DC"/>
    <w:rsid w:val="0099194F"/>
    <w:rsid w:val="00991B4D"/>
    <w:rsid w:val="009920EF"/>
    <w:rsid w:val="00992297"/>
    <w:rsid w:val="0099286C"/>
    <w:rsid w:val="009930FE"/>
    <w:rsid w:val="009931FE"/>
    <w:rsid w:val="00993296"/>
    <w:rsid w:val="009932E6"/>
    <w:rsid w:val="0099368E"/>
    <w:rsid w:val="00993999"/>
    <w:rsid w:val="00993AC6"/>
    <w:rsid w:val="00993F40"/>
    <w:rsid w:val="00994012"/>
    <w:rsid w:val="00994028"/>
    <w:rsid w:val="00994210"/>
    <w:rsid w:val="009943D4"/>
    <w:rsid w:val="0099453A"/>
    <w:rsid w:val="00994727"/>
    <w:rsid w:val="009948C8"/>
    <w:rsid w:val="00994FB4"/>
    <w:rsid w:val="00995052"/>
    <w:rsid w:val="009953C3"/>
    <w:rsid w:val="009955D4"/>
    <w:rsid w:val="0099592B"/>
    <w:rsid w:val="00995E9B"/>
    <w:rsid w:val="0099671F"/>
    <w:rsid w:val="0099694B"/>
    <w:rsid w:val="00996E68"/>
    <w:rsid w:val="00997484"/>
    <w:rsid w:val="00997819"/>
    <w:rsid w:val="00997C1B"/>
    <w:rsid w:val="00997D4D"/>
    <w:rsid w:val="009A0303"/>
    <w:rsid w:val="009A0512"/>
    <w:rsid w:val="009A0524"/>
    <w:rsid w:val="009A08C8"/>
    <w:rsid w:val="009A0BD5"/>
    <w:rsid w:val="009A0D32"/>
    <w:rsid w:val="009A1530"/>
    <w:rsid w:val="009A1896"/>
    <w:rsid w:val="009A1AF5"/>
    <w:rsid w:val="009A1B7C"/>
    <w:rsid w:val="009A1C0B"/>
    <w:rsid w:val="009A1CC3"/>
    <w:rsid w:val="009A299B"/>
    <w:rsid w:val="009A2C62"/>
    <w:rsid w:val="009A2FEC"/>
    <w:rsid w:val="009A300A"/>
    <w:rsid w:val="009A3231"/>
    <w:rsid w:val="009A3265"/>
    <w:rsid w:val="009A3BAA"/>
    <w:rsid w:val="009A3C3F"/>
    <w:rsid w:val="009A3C57"/>
    <w:rsid w:val="009A3E6A"/>
    <w:rsid w:val="009A538B"/>
    <w:rsid w:val="009A5512"/>
    <w:rsid w:val="009A5677"/>
    <w:rsid w:val="009A56CD"/>
    <w:rsid w:val="009A5BB6"/>
    <w:rsid w:val="009A61AC"/>
    <w:rsid w:val="009A626F"/>
    <w:rsid w:val="009A62AF"/>
    <w:rsid w:val="009A6A05"/>
    <w:rsid w:val="009A716C"/>
    <w:rsid w:val="009A73D6"/>
    <w:rsid w:val="009A7447"/>
    <w:rsid w:val="009A7489"/>
    <w:rsid w:val="009A74D3"/>
    <w:rsid w:val="009A7D11"/>
    <w:rsid w:val="009B0053"/>
    <w:rsid w:val="009B04A9"/>
    <w:rsid w:val="009B04AE"/>
    <w:rsid w:val="009B0C3B"/>
    <w:rsid w:val="009B1158"/>
    <w:rsid w:val="009B11D6"/>
    <w:rsid w:val="009B136B"/>
    <w:rsid w:val="009B1A7E"/>
    <w:rsid w:val="009B1E65"/>
    <w:rsid w:val="009B1FC4"/>
    <w:rsid w:val="009B234F"/>
    <w:rsid w:val="009B2A35"/>
    <w:rsid w:val="009B2C31"/>
    <w:rsid w:val="009B2FBB"/>
    <w:rsid w:val="009B3532"/>
    <w:rsid w:val="009B3891"/>
    <w:rsid w:val="009B38C1"/>
    <w:rsid w:val="009B46B2"/>
    <w:rsid w:val="009B4975"/>
    <w:rsid w:val="009B4E69"/>
    <w:rsid w:val="009B568A"/>
    <w:rsid w:val="009B5742"/>
    <w:rsid w:val="009B578C"/>
    <w:rsid w:val="009B579F"/>
    <w:rsid w:val="009B5DCE"/>
    <w:rsid w:val="009B60DD"/>
    <w:rsid w:val="009B6697"/>
    <w:rsid w:val="009B7457"/>
    <w:rsid w:val="009B748E"/>
    <w:rsid w:val="009B763E"/>
    <w:rsid w:val="009B7A24"/>
    <w:rsid w:val="009B7B61"/>
    <w:rsid w:val="009B7CF9"/>
    <w:rsid w:val="009B7E1E"/>
    <w:rsid w:val="009C01AB"/>
    <w:rsid w:val="009C0456"/>
    <w:rsid w:val="009C064A"/>
    <w:rsid w:val="009C0BE1"/>
    <w:rsid w:val="009C0FF3"/>
    <w:rsid w:val="009C1059"/>
    <w:rsid w:val="009C12F2"/>
    <w:rsid w:val="009C1557"/>
    <w:rsid w:val="009C16F1"/>
    <w:rsid w:val="009C1E0B"/>
    <w:rsid w:val="009C1EDA"/>
    <w:rsid w:val="009C1F95"/>
    <w:rsid w:val="009C2169"/>
    <w:rsid w:val="009C2411"/>
    <w:rsid w:val="009C2754"/>
    <w:rsid w:val="009C2E31"/>
    <w:rsid w:val="009C318F"/>
    <w:rsid w:val="009C321E"/>
    <w:rsid w:val="009C3248"/>
    <w:rsid w:val="009C353B"/>
    <w:rsid w:val="009C3607"/>
    <w:rsid w:val="009C36F1"/>
    <w:rsid w:val="009C3A13"/>
    <w:rsid w:val="009C405B"/>
    <w:rsid w:val="009C411C"/>
    <w:rsid w:val="009C4227"/>
    <w:rsid w:val="009C458A"/>
    <w:rsid w:val="009C4EE4"/>
    <w:rsid w:val="009C5789"/>
    <w:rsid w:val="009C5B2A"/>
    <w:rsid w:val="009C5BD8"/>
    <w:rsid w:val="009C63A2"/>
    <w:rsid w:val="009C64F3"/>
    <w:rsid w:val="009C6549"/>
    <w:rsid w:val="009C68C8"/>
    <w:rsid w:val="009C6FB5"/>
    <w:rsid w:val="009C7065"/>
    <w:rsid w:val="009C743C"/>
    <w:rsid w:val="009D0078"/>
    <w:rsid w:val="009D0197"/>
    <w:rsid w:val="009D01E1"/>
    <w:rsid w:val="009D021F"/>
    <w:rsid w:val="009D062F"/>
    <w:rsid w:val="009D07CC"/>
    <w:rsid w:val="009D08F2"/>
    <w:rsid w:val="009D09AC"/>
    <w:rsid w:val="009D0BE6"/>
    <w:rsid w:val="009D0E65"/>
    <w:rsid w:val="009D1524"/>
    <w:rsid w:val="009D1A6C"/>
    <w:rsid w:val="009D1C0C"/>
    <w:rsid w:val="009D237B"/>
    <w:rsid w:val="009D2519"/>
    <w:rsid w:val="009D2AFA"/>
    <w:rsid w:val="009D2C96"/>
    <w:rsid w:val="009D35AB"/>
    <w:rsid w:val="009D3CF6"/>
    <w:rsid w:val="009D3D7D"/>
    <w:rsid w:val="009D4318"/>
    <w:rsid w:val="009D4820"/>
    <w:rsid w:val="009D4AF9"/>
    <w:rsid w:val="009D4D4D"/>
    <w:rsid w:val="009D4F45"/>
    <w:rsid w:val="009D5382"/>
    <w:rsid w:val="009D540B"/>
    <w:rsid w:val="009D5444"/>
    <w:rsid w:val="009D6121"/>
    <w:rsid w:val="009D64BA"/>
    <w:rsid w:val="009D64D7"/>
    <w:rsid w:val="009D64E2"/>
    <w:rsid w:val="009D6536"/>
    <w:rsid w:val="009D6FB3"/>
    <w:rsid w:val="009D6FD3"/>
    <w:rsid w:val="009D7043"/>
    <w:rsid w:val="009D72ED"/>
    <w:rsid w:val="009D7500"/>
    <w:rsid w:val="009D7788"/>
    <w:rsid w:val="009D7B06"/>
    <w:rsid w:val="009D7B1C"/>
    <w:rsid w:val="009E0399"/>
    <w:rsid w:val="009E03C8"/>
    <w:rsid w:val="009E04C6"/>
    <w:rsid w:val="009E0835"/>
    <w:rsid w:val="009E0946"/>
    <w:rsid w:val="009E0AFB"/>
    <w:rsid w:val="009E119C"/>
    <w:rsid w:val="009E147E"/>
    <w:rsid w:val="009E16D4"/>
    <w:rsid w:val="009E2077"/>
    <w:rsid w:val="009E23D5"/>
    <w:rsid w:val="009E2429"/>
    <w:rsid w:val="009E2873"/>
    <w:rsid w:val="009E2D5F"/>
    <w:rsid w:val="009E2EAB"/>
    <w:rsid w:val="009E3967"/>
    <w:rsid w:val="009E40D5"/>
    <w:rsid w:val="009E4232"/>
    <w:rsid w:val="009E4756"/>
    <w:rsid w:val="009E4A61"/>
    <w:rsid w:val="009E4BE2"/>
    <w:rsid w:val="009E4CD8"/>
    <w:rsid w:val="009E4D51"/>
    <w:rsid w:val="009E5122"/>
    <w:rsid w:val="009E5237"/>
    <w:rsid w:val="009E5405"/>
    <w:rsid w:val="009E58C1"/>
    <w:rsid w:val="009E594F"/>
    <w:rsid w:val="009E5E84"/>
    <w:rsid w:val="009E6031"/>
    <w:rsid w:val="009E6414"/>
    <w:rsid w:val="009E658B"/>
    <w:rsid w:val="009E670A"/>
    <w:rsid w:val="009E67C4"/>
    <w:rsid w:val="009E70C7"/>
    <w:rsid w:val="009E7618"/>
    <w:rsid w:val="009E7663"/>
    <w:rsid w:val="009E7CF9"/>
    <w:rsid w:val="009F0836"/>
    <w:rsid w:val="009F0CC0"/>
    <w:rsid w:val="009F142A"/>
    <w:rsid w:val="009F151F"/>
    <w:rsid w:val="009F163B"/>
    <w:rsid w:val="009F1669"/>
    <w:rsid w:val="009F1776"/>
    <w:rsid w:val="009F1898"/>
    <w:rsid w:val="009F1B3A"/>
    <w:rsid w:val="009F1E29"/>
    <w:rsid w:val="009F2291"/>
    <w:rsid w:val="009F22AC"/>
    <w:rsid w:val="009F2770"/>
    <w:rsid w:val="009F2A24"/>
    <w:rsid w:val="009F2E31"/>
    <w:rsid w:val="009F3B5A"/>
    <w:rsid w:val="009F3EC0"/>
    <w:rsid w:val="009F3F08"/>
    <w:rsid w:val="009F3F16"/>
    <w:rsid w:val="009F4104"/>
    <w:rsid w:val="009F4718"/>
    <w:rsid w:val="009F47C6"/>
    <w:rsid w:val="009F47CA"/>
    <w:rsid w:val="009F4EB4"/>
    <w:rsid w:val="009F52C4"/>
    <w:rsid w:val="009F5575"/>
    <w:rsid w:val="009F55FC"/>
    <w:rsid w:val="009F5A98"/>
    <w:rsid w:val="009F5CAB"/>
    <w:rsid w:val="009F5D58"/>
    <w:rsid w:val="009F5D82"/>
    <w:rsid w:val="009F612F"/>
    <w:rsid w:val="009F6447"/>
    <w:rsid w:val="009F648A"/>
    <w:rsid w:val="009F6504"/>
    <w:rsid w:val="009F65E7"/>
    <w:rsid w:val="009F69A9"/>
    <w:rsid w:val="009F703D"/>
    <w:rsid w:val="009F728A"/>
    <w:rsid w:val="009F7521"/>
    <w:rsid w:val="009F7618"/>
    <w:rsid w:val="009F7982"/>
    <w:rsid w:val="009F7A2E"/>
    <w:rsid w:val="00A0015F"/>
    <w:rsid w:val="00A00DA1"/>
    <w:rsid w:val="00A00DBC"/>
    <w:rsid w:val="00A00F68"/>
    <w:rsid w:val="00A014DF"/>
    <w:rsid w:val="00A01AC2"/>
    <w:rsid w:val="00A01B92"/>
    <w:rsid w:val="00A02911"/>
    <w:rsid w:val="00A02A7E"/>
    <w:rsid w:val="00A02C6B"/>
    <w:rsid w:val="00A02E33"/>
    <w:rsid w:val="00A03066"/>
    <w:rsid w:val="00A03853"/>
    <w:rsid w:val="00A03B19"/>
    <w:rsid w:val="00A03FE4"/>
    <w:rsid w:val="00A04484"/>
    <w:rsid w:val="00A045CE"/>
    <w:rsid w:val="00A04B19"/>
    <w:rsid w:val="00A04E59"/>
    <w:rsid w:val="00A04FBF"/>
    <w:rsid w:val="00A05B7C"/>
    <w:rsid w:val="00A05E2D"/>
    <w:rsid w:val="00A0647F"/>
    <w:rsid w:val="00A06895"/>
    <w:rsid w:val="00A076BB"/>
    <w:rsid w:val="00A076BD"/>
    <w:rsid w:val="00A07A7C"/>
    <w:rsid w:val="00A07E6A"/>
    <w:rsid w:val="00A1047B"/>
    <w:rsid w:val="00A10AF8"/>
    <w:rsid w:val="00A11509"/>
    <w:rsid w:val="00A1174A"/>
    <w:rsid w:val="00A11877"/>
    <w:rsid w:val="00A11CC1"/>
    <w:rsid w:val="00A11E6A"/>
    <w:rsid w:val="00A1213B"/>
    <w:rsid w:val="00A122C6"/>
    <w:rsid w:val="00A1278E"/>
    <w:rsid w:val="00A12996"/>
    <w:rsid w:val="00A1315B"/>
    <w:rsid w:val="00A13541"/>
    <w:rsid w:val="00A13D79"/>
    <w:rsid w:val="00A141DA"/>
    <w:rsid w:val="00A143F1"/>
    <w:rsid w:val="00A148ED"/>
    <w:rsid w:val="00A14906"/>
    <w:rsid w:val="00A1491A"/>
    <w:rsid w:val="00A14D17"/>
    <w:rsid w:val="00A14DB3"/>
    <w:rsid w:val="00A155F8"/>
    <w:rsid w:val="00A15B36"/>
    <w:rsid w:val="00A16147"/>
    <w:rsid w:val="00A16339"/>
    <w:rsid w:val="00A163BD"/>
    <w:rsid w:val="00A16409"/>
    <w:rsid w:val="00A165E1"/>
    <w:rsid w:val="00A16AD8"/>
    <w:rsid w:val="00A1749C"/>
    <w:rsid w:val="00A176EC"/>
    <w:rsid w:val="00A179FC"/>
    <w:rsid w:val="00A17B77"/>
    <w:rsid w:val="00A20361"/>
    <w:rsid w:val="00A209B2"/>
    <w:rsid w:val="00A209B3"/>
    <w:rsid w:val="00A20E7A"/>
    <w:rsid w:val="00A21132"/>
    <w:rsid w:val="00A215BE"/>
    <w:rsid w:val="00A21DF1"/>
    <w:rsid w:val="00A21FBD"/>
    <w:rsid w:val="00A223BE"/>
    <w:rsid w:val="00A22961"/>
    <w:rsid w:val="00A22C96"/>
    <w:rsid w:val="00A230F7"/>
    <w:rsid w:val="00A23333"/>
    <w:rsid w:val="00A2381A"/>
    <w:rsid w:val="00A2390B"/>
    <w:rsid w:val="00A239D0"/>
    <w:rsid w:val="00A23B94"/>
    <w:rsid w:val="00A23EAF"/>
    <w:rsid w:val="00A23FFD"/>
    <w:rsid w:val="00A2422C"/>
    <w:rsid w:val="00A246AF"/>
    <w:rsid w:val="00A249DE"/>
    <w:rsid w:val="00A24D86"/>
    <w:rsid w:val="00A24E19"/>
    <w:rsid w:val="00A24FCF"/>
    <w:rsid w:val="00A251F8"/>
    <w:rsid w:val="00A25308"/>
    <w:rsid w:val="00A25350"/>
    <w:rsid w:val="00A25843"/>
    <w:rsid w:val="00A25BBD"/>
    <w:rsid w:val="00A25C54"/>
    <w:rsid w:val="00A25EBF"/>
    <w:rsid w:val="00A26972"/>
    <w:rsid w:val="00A26AE1"/>
    <w:rsid w:val="00A26C7F"/>
    <w:rsid w:val="00A26CBE"/>
    <w:rsid w:val="00A27076"/>
    <w:rsid w:val="00A272F3"/>
    <w:rsid w:val="00A27321"/>
    <w:rsid w:val="00A273E2"/>
    <w:rsid w:val="00A276B0"/>
    <w:rsid w:val="00A278EE"/>
    <w:rsid w:val="00A27D14"/>
    <w:rsid w:val="00A301FA"/>
    <w:rsid w:val="00A30832"/>
    <w:rsid w:val="00A30E5C"/>
    <w:rsid w:val="00A31219"/>
    <w:rsid w:val="00A3184F"/>
    <w:rsid w:val="00A31C27"/>
    <w:rsid w:val="00A31D16"/>
    <w:rsid w:val="00A3239E"/>
    <w:rsid w:val="00A32A4E"/>
    <w:rsid w:val="00A32D20"/>
    <w:rsid w:val="00A33666"/>
    <w:rsid w:val="00A336D7"/>
    <w:rsid w:val="00A3383F"/>
    <w:rsid w:val="00A33872"/>
    <w:rsid w:val="00A33C8A"/>
    <w:rsid w:val="00A33F87"/>
    <w:rsid w:val="00A34A4C"/>
    <w:rsid w:val="00A34C20"/>
    <w:rsid w:val="00A34CDE"/>
    <w:rsid w:val="00A34F1F"/>
    <w:rsid w:val="00A352E1"/>
    <w:rsid w:val="00A355C8"/>
    <w:rsid w:val="00A3594F"/>
    <w:rsid w:val="00A35D60"/>
    <w:rsid w:val="00A35E98"/>
    <w:rsid w:val="00A371DC"/>
    <w:rsid w:val="00A3780A"/>
    <w:rsid w:val="00A37C23"/>
    <w:rsid w:val="00A37DDA"/>
    <w:rsid w:val="00A37F4E"/>
    <w:rsid w:val="00A401D5"/>
    <w:rsid w:val="00A4038D"/>
    <w:rsid w:val="00A40CD8"/>
    <w:rsid w:val="00A40E6C"/>
    <w:rsid w:val="00A41321"/>
    <w:rsid w:val="00A4162F"/>
    <w:rsid w:val="00A41AF9"/>
    <w:rsid w:val="00A41C1E"/>
    <w:rsid w:val="00A41ED7"/>
    <w:rsid w:val="00A424EC"/>
    <w:rsid w:val="00A4261F"/>
    <w:rsid w:val="00A42D55"/>
    <w:rsid w:val="00A430C9"/>
    <w:rsid w:val="00A4314D"/>
    <w:rsid w:val="00A43663"/>
    <w:rsid w:val="00A442BA"/>
    <w:rsid w:val="00A44751"/>
    <w:rsid w:val="00A44B4D"/>
    <w:rsid w:val="00A4507B"/>
    <w:rsid w:val="00A45551"/>
    <w:rsid w:val="00A455B4"/>
    <w:rsid w:val="00A46318"/>
    <w:rsid w:val="00A463B3"/>
    <w:rsid w:val="00A463D3"/>
    <w:rsid w:val="00A467BC"/>
    <w:rsid w:val="00A4682B"/>
    <w:rsid w:val="00A46952"/>
    <w:rsid w:val="00A46DE9"/>
    <w:rsid w:val="00A46FA6"/>
    <w:rsid w:val="00A4724A"/>
    <w:rsid w:val="00A4737E"/>
    <w:rsid w:val="00A4743D"/>
    <w:rsid w:val="00A47CAA"/>
    <w:rsid w:val="00A47D00"/>
    <w:rsid w:val="00A47D86"/>
    <w:rsid w:val="00A47DDA"/>
    <w:rsid w:val="00A47F57"/>
    <w:rsid w:val="00A501F3"/>
    <w:rsid w:val="00A502CC"/>
    <w:rsid w:val="00A503BF"/>
    <w:rsid w:val="00A508B8"/>
    <w:rsid w:val="00A50B97"/>
    <w:rsid w:val="00A50C8B"/>
    <w:rsid w:val="00A51070"/>
    <w:rsid w:val="00A5164C"/>
    <w:rsid w:val="00A518A0"/>
    <w:rsid w:val="00A518CF"/>
    <w:rsid w:val="00A5190A"/>
    <w:rsid w:val="00A51B8D"/>
    <w:rsid w:val="00A51F5E"/>
    <w:rsid w:val="00A52690"/>
    <w:rsid w:val="00A52A93"/>
    <w:rsid w:val="00A52AA5"/>
    <w:rsid w:val="00A52B49"/>
    <w:rsid w:val="00A52B9F"/>
    <w:rsid w:val="00A52C37"/>
    <w:rsid w:val="00A52C49"/>
    <w:rsid w:val="00A53064"/>
    <w:rsid w:val="00A5308A"/>
    <w:rsid w:val="00A530F0"/>
    <w:rsid w:val="00A53416"/>
    <w:rsid w:val="00A538C0"/>
    <w:rsid w:val="00A53A4C"/>
    <w:rsid w:val="00A53AA7"/>
    <w:rsid w:val="00A53C1D"/>
    <w:rsid w:val="00A53D78"/>
    <w:rsid w:val="00A54052"/>
    <w:rsid w:val="00A5463B"/>
    <w:rsid w:val="00A5484F"/>
    <w:rsid w:val="00A54B96"/>
    <w:rsid w:val="00A54F21"/>
    <w:rsid w:val="00A54F89"/>
    <w:rsid w:val="00A54FE9"/>
    <w:rsid w:val="00A55123"/>
    <w:rsid w:val="00A5571C"/>
    <w:rsid w:val="00A55AC3"/>
    <w:rsid w:val="00A55C53"/>
    <w:rsid w:val="00A55D6D"/>
    <w:rsid w:val="00A56006"/>
    <w:rsid w:val="00A56466"/>
    <w:rsid w:val="00A567C6"/>
    <w:rsid w:val="00A56A9B"/>
    <w:rsid w:val="00A56C9A"/>
    <w:rsid w:val="00A56ECB"/>
    <w:rsid w:val="00A5761C"/>
    <w:rsid w:val="00A57672"/>
    <w:rsid w:val="00A57D37"/>
    <w:rsid w:val="00A57E85"/>
    <w:rsid w:val="00A6022E"/>
    <w:rsid w:val="00A605B2"/>
    <w:rsid w:val="00A60662"/>
    <w:rsid w:val="00A60800"/>
    <w:rsid w:val="00A614CD"/>
    <w:rsid w:val="00A61C72"/>
    <w:rsid w:val="00A624C3"/>
    <w:rsid w:val="00A62C79"/>
    <w:rsid w:val="00A6302B"/>
    <w:rsid w:val="00A63287"/>
    <w:rsid w:val="00A63C6A"/>
    <w:rsid w:val="00A63D7B"/>
    <w:rsid w:val="00A63EB6"/>
    <w:rsid w:val="00A64679"/>
    <w:rsid w:val="00A64900"/>
    <w:rsid w:val="00A64A3C"/>
    <w:rsid w:val="00A64B77"/>
    <w:rsid w:val="00A64C10"/>
    <w:rsid w:val="00A65271"/>
    <w:rsid w:val="00A65352"/>
    <w:rsid w:val="00A659BD"/>
    <w:rsid w:val="00A65E4A"/>
    <w:rsid w:val="00A6662C"/>
    <w:rsid w:val="00A66642"/>
    <w:rsid w:val="00A66C0C"/>
    <w:rsid w:val="00A66F9C"/>
    <w:rsid w:val="00A672DD"/>
    <w:rsid w:val="00A674C4"/>
    <w:rsid w:val="00A67EA8"/>
    <w:rsid w:val="00A67F03"/>
    <w:rsid w:val="00A702C8"/>
    <w:rsid w:val="00A70342"/>
    <w:rsid w:val="00A705B8"/>
    <w:rsid w:val="00A70ABF"/>
    <w:rsid w:val="00A71124"/>
    <w:rsid w:val="00A711C5"/>
    <w:rsid w:val="00A72196"/>
    <w:rsid w:val="00A721C1"/>
    <w:rsid w:val="00A721E3"/>
    <w:rsid w:val="00A724B5"/>
    <w:rsid w:val="00A72887"/>
    <w:rsid w:val="00A72A21"/>
    <w:rsid w:val="00A72AD9"/>
    <w:rsid w:val="00A72D68"/>
    <w:rsid w:val="00A7350E"/>
    <w:rsid w:val="00A738A8"/>
    <w:rsid w:val="00A73CEC"/>
    <w:rsid w:val="00A746D6"/>
    <w:rsid w:val="00A749B5"/>
    <w:rsid w:val="00A74D16"/>
    <w:rsid w:val="00A75097"/>
    <w:rsid w:val="00A755F4"/>
    <w:rsid w:val="00A75872"/>
    <w:rsid w:val="00A75DAF"/>
    <w:rsid w:val="00A7617B"/>
    <w:rsid w:val="00A76299"/>
    <w:rsid w:val="00A76830"/>
    <w:rsid w:val="00A76B4F"/>
    <w:rsid w:val="00A76D7C"/>
    <w:rsid w:val="00A76E5E"/>
    <w:rsid w:val="00A7709E"/>
    <w:rsid w:val="00A772C7"/>
    <w:rsid w:val="00A80085"/>
    <w:rsid w:val="00A8032A"/>
    <w:rsid w:val="00A809C6"/>
    <w:rsid w:val="00A80B6D"/>
    <w:rsid w:val="00A80DE8"/>
    <w:rsid w:val="00A80E06"/>
    <w:rsid w:val="00A810FC"/>
    <w:rsid w:val="00A812EF"/>
    <w:rsid w:val="00A81530"/>
    <w:rsid w:val="00A81B42"/>
    <w:rsid w:val="00A82060"/>
    <w:rsid w:val="00A826ED"/>
    <w:rsid w:val="00A830E1"/>
    <w:rsid w:val="00A830E9"/>
    <w:rsid w:val="00A8357F"/>
    <w:rsid w:val="00A83AB2"/>
    <w:rsid w:val="00A83ADB"/>
    <w:rsid w:val="00A83F01"/>
    <w:rsid w:val="00A83F2E"/>
    <w:rsid w:val="00A84091"/>
    <w:rsid w:val="00A845B7"/>
    <w:rsid w:val="00A84A1F"/>
    <w:rsid w:val="00A84BDB"/>
    <w:rsid w:val="00A84D32"/>
    <w:rsid w:val="00A84DFC"/>
    <w:rsid w:val="00A855B2"/>
    <w:rsid w:val="00A8577E"/>
    <w:rsid w:val="00A85A60"/>
    <w:rsid w:val="00A85CFB"/>
    <w:rsid w:val="00A85ECF"/>
    <w:rsid w:val="00A86187"/>
    <w:rsid w:val="00A86549"/>
    <w:rsid w:val="00A86819"/>
    <w:rsid w:val="00A8683C"/>
    <w:rsid w:val="00A869E6"/>
    <w:rsid w:val="00A86BB7"/>
    <w:rsid w:val="00A86C6D"/>
    <w:rsid w:val="00A87A8A"/>
    <w:rsid w:val="00A87CF8"/>
    <w:rsid w:val="00A90029"/>
    <w:rsid w:val="00A902A2"/>
    <w:rsid w:val="00A90C92"/>
    <w:rsid w:val="00A91217"/>
    <w:rsid w:val="00A9125A"/>
    <w:rsid w:val="00A91650"/>
    <w:rsid w:val="00A916C8"/>
    <w:rsid w:val="00A917C4"/>
    <w:rsid w:val="00A9185E"/>
    <w:rsid w:val="00A91BE3"/>
    <w:rsid w:val="00A9236A"/>
    <w:rsid w:val="00A92AE2"/>
    <w:rsid w:val="00A93673"/>
    <w:rsid w:val="00A93737"/>
    <w:rsid w:val="00A93833"/>
    <w:rsid w:val="00A9396A"/>
    <w:rsid w:val="00A94292"/>
    <w:rsid w:val="00A943A7"/>
    <w:rsid w:val="00A94434"/>
    <w:rsid w:val="00A94971"/>
    <w:rsid w:val="00A94CDA"/>
    <w:rsid w:val="00A94D91"/>
    <w:rsid w:val="00A94FF5"/>
    <w:rsid w:val="00A95463"/>
    <w:rsid w:val="00A955FF"/>
    <w:rsid w:val="00A9573D"/>
    <w:rsid w:val="00A95876"/>
    <w:rsid w:val="00A958DA"/>
    <w:rsid w:val="00A95DA0"/>
    <w:rsid w:val="00A9608F"/>
    <w:rsid w:val="00A960F3"/>
    <w:rsid w:val="00A962F9"/>
    <w:rsid w:val="00A963E1"/>
    <w:rsid w:val="00A96ED3"/>
    <w:rsid w:val="00A96EFF"/>
    <w:rsid w:val="00A972F5"/>
    <w:rsid w:val="00A97588"/>
    <w:rsid w:val="00AA00FF"/>
    <w:rsid w:val="00AA01C9"/>
    <w:rsid w:val="00AA07AD"/>
    <w:rsid w:val="00AA0CA8"/>
    <w:rsid w:val="00AA0F36"/>
    <w:rsid w:val="00AA141B"/>
    <w:rsid w:val="00AA16AF"/>
    <w:rsid w:val="00AA18BD"/>
    <w:rsid w:val="00AA1D0C"/>
    <w:rsid w:val="00AA2070"/>
    <w:rsid w:val="00AA20AF"/>
    <w:rsid w:val="00AA22CE"/>
    <w:rsid w:val="00AA2436"/>
    <w:rsid w:val="00AA2567"/>
    <w:rsid w:val="00AA2CA7"/>
    <w:rsid w:val="00AA2DED"/>
    <w:rsid w:val="00AA38BD"/>
    <w:rsid w:val="00AA393B"/>
    <w:rsid w:val="00AA3A68"/>
    <w:rsid w:val="00AA3C78"/>
    <w:rsid w:val="00AA3C88"/>
    <w:rsid w:val="00AA416B"/>
    <w:rsid w:val="00AA46CC"/>
    <w:rsid w:val="00AA46DD"/>
    <w:rsid w:val="00AA4843"/>
    <w:rsid w:val="00AA4928"/>
    <w:rsid w:val="00AA497B"/>
    <w:rsid w:val="00AA498C"/>
    <w:rsid w:val="00AA4B0B"/>
    <w:rsid w:val="00AA4CDA"/>
    <w:rsid w:val="00AA4E00"/>
    <w:rsid w:val="00AA4EEA"/>
    <w:rsid w:val="00AA5076"/>
    <w:rsid w:val="00AA52C5"/>
    <w:rsid w:val="00AA5384"/>
    <w:rsid w:val="00AA5685"/>
    <w:rsid w:val="00AA5EED"/>
    <w:rsid w:val="00AA5F78"/>
    <w:rsid w:val="00AA6ACB"/>
    <w:rsid w:val="00AA7254"/>
    <w:rsid w:val="00AA7426"/>
    <w:rsid w:val="00AA7684"/>
    <w:rsid w:val="00AA768B"/>
    <w:rsid w:val="00AA7A28"/>
    <w:rsid w:val="00AA7A3B"/>
    <w:rsid w:val="00AA7B25"/>
    <w:rsid w:val="00AA7BDE"/>
    <w:rsid w:val="00AA7C08"/>
    <w:rsid w:val="00AA7D76"/>
    <w:rsid w:val="00AA7E59"/>
    <w:rsid w:val="00AB0198"/>
    <w:rsid w:val="00AB04C4"/>
    <w:rsid w:val="00AB074A"/>
    <w:rsid w:val="00AB0780"/>
    <w:rsid w:val="00AB080C"/>
    <w:rsid w:val="00AB095C"/>
    <w:rsid w:val="00AB09EA"/>
    <w:rsid w:val="00AB0A86"/>
    <w:rsid w:val="00AB0D70"/>
    <w:rsid w:val="00AB0D72"/>
    <w:rsid w:val="00AB0D83"/>
    <w:rsid w:val="00AB196A"/>
    <w:rsid w:val="00AB1B43"/>
    <w:rsid w:val="00AB1B92"/>
    <w:rsid w:val="00AB1C6F"/>
    <w:rsid w:val="00AB2FBE"/>
    <w:rsid w:val="00AB322D"/>
    <w:rsid w:val="00AB33DB"/>
    <w:rsid w:val="00AB3476"/>
    <w:rsid w:val="00AB373A"/>
    <w:rsid w:val="00AB377E"/>
    <w:rsid w:val="00AB3964"/>
    <w:rsid w:val="00AB3BFE"/>
    <w:rsid w:val="00AB3CE6"/>
    <w:rsid w:val="00AB40AC"/>
    <w:rsid w:val="00AB47BE"/>
    <w:rsid w:val="00AB48F5"/>
    <w:rsid w:val="00AB56C0"/>
    <w:rsid w:val="00AB56FF"/>
    <w:rsid w:val="00AB5CF9"/>
    <w:rsid w:val="00AB61C4"/>
    <w:rsid w:val="00AB63F6"/>
    <w:rsid w:val="00AB67EF"/>
    <w:rsid w:val="00AB6BB9"/>
    <w:rsid w:val="00AB75CD"/>
    <w:rsid w:val="00AB7700"/>
    <w:rsid w:val="00AB7AEB"/>
    <w:rsid w:val="00AC0015"/>
    <w:rsid w:val="00AC1FF9"/>
    <w:rsid w:val="00AC21E6"/>
    <w:rsid w:val="00AC3368"/>
    <w:rsid w:val="00AC35D0"/>
    <w:rsid w:val="00AC36E8"/>
    <w:rsid w:val="00AC3E80"/>
    <w:rsid w:val="00AC3F30"/>
    <w:rsid w:val="00AC43D9"/>
    <w:rsid w:val="00AC4449"/>
    <w:rsid w:val="00AC4956"/>
    <w:rsid w:val="00AC51FF"/>
    <w:rsid w:val="00AC5523"/>
    <w:rsid w:val="00AC556D"/>
    <w:rsid w:val="00AC55B8"/>
    <w:rsid w:val="00AC567D"/>
    <w:rsid w:val="00AC5769"/>
    <w:rsid w:val="00AC5A9B"/>
    <w:rsid w:val="00AC5C3E"/>
    <w:rsid w:val="00AC5EA4"/>
    <w:rsid w:val="00AC638A"/>
    <w:rsid w:val="00AC6548"/>
    <w:rsid w:val="00AC674E"/>
    <w:rsid w:val="00AC68D9"/>
    <w:rsid w:val="00AC6C6A"/>
    <w:rsid w:val="00AC72E8"/>
    <w:rsid w:val="00AC7699"/>
    <w:rsid w:val="00AC7939"/>
    <w:rsid w:val="00AC7A2D"/>
    <w:rsid w:val="00AC7AF1"/>
    <w:rsid w:val="00AD015D"/>
    <w:rsid w:val="00AD027C"/>
    <w:rsid w:val="00AD057D"/>
    <w:rsid w:val="00AD0D5D"/>
    <w:rsid w:val="00AD10AC"/>
    <w:rsid w:val="00AD1CEE"/>
    <w:rsid w:val="00AD1ECA"/>
    <w:rsid w:val="00AD1FA0"/>
    <w:rsid w:val="00AD2C13"/>
    <w:rsid w:val="00AD3533"/>
    <w:rsid w:val="00AD3921"/>
    <w:rsid w:val="00AD39E1"/>
    <w:rsid w:val="00AD3ADA"/>
    <w:rsid w:val="00AD3AE3"/>
    <w:rsid w:val="00AD3C42"/>
    <w:rsid w:val="00AD3D9A"/>
    <w:rsid w:val="00AD4413"/>
    <w:rsid w:val="00AD4415"/>
    <w:rsid w:val="00AD45FA"/>
    <w:rsid w:val="00AD460F"/>
    <w:rsid w:val="00AD51AA"/>
    <w:rsid w:val="00AD51B4"/>
    <w:rsid w:val="00AD543F"/>
    <w:rsid w:val="00AD54A4"/>
    <w:rsid w:val="00AD54B9"/>
    <w:rsid w:val="00AD553E"/>
    <w:rsid w:val="00AD55B4"/>
    <w:rsid w:val="00AD55E9"/>
    <w:rsid w:val="00AD5835"/>
    <w:rsid w:val="00AD592F"/>
    <w:rsid w:val="00AD5C75"/>
    <w:rsid w:val="00AD5DEF"/>
    <w:rsid w:val="00AD5E26"/>
    <w:rsid w:val="00AD649D"/>
    <w:rsid w:val="00AD6897"/>
    <w:rsid w:val="00AD6C57"/>
    <w:rsid w:val="00AD6D54"/>
    <w:rsid w:val="00AD6DFB"/>
    <w:rsid w:val="00AD72BD"/>
    <w:rsid w:val="00AD78E2"/>
    <w:rsid w:val="00AD7FB0"/>
    <w:rsid w:val="00AE1760"/>
    <w:rsid w:val="00AE18ED"/>
    <w:rsid w:val="00AE191B"/>
    <w:rsid w:val="00AE1ACC"/>
    <w:rsid w:val="00AE1D79"/>
    <w:rsid w:val="00AE1F78"/>
    <w:rsid w:val="00AE22D7"/>
    <w:rsid w:val="00AE2497"/>
    <w:rsid w:val="00AE2501"/>
    <w:rsid w:val="00AE289C"/>
    <w:rsid w:val="00AE2ED3"/>
    <w:rsid w:val="00AE3105"/>
    <w:rsid w:val="00AE3151"/>
    <w:rsid w:val="00AE34FC"/>
    <w:rsid w:val="00AE355E"/>
    <w:rsid w:val="00AE35A8"/>
    <w:rsid w:val="00AE3B57"/>
    <w:rsid w:val="00AE4021"/>
    <w:rsid w:val="00AE418C"/>
    <w:rsid w:val="00AE440F"/>
    <w:rsid w:val="00AE49DA"/>
    <w:rsid w:val="00AE4EA6"/>
    <w:rsid w:val="00AE4F6A"/>
    <w:rsid w:val="00AE514A"/>
    <w:rsid w:val="00AE5339"/>
    <w:rsid w:val="00AE534F"/>
    <w:rsid w:val="00AE5578"/>
    <w:rsid w:val="00AE5AF1"/>
    <w:rsid w:val="00AE5B88"/>
    <w:rsid w:val="00AE5C34"/>
    <w:rsid w:val="00AE5E5A"/>
    <w:rsid w:val="00AE622D"/>
    <w:rsid w:val="00AE6306"/>
    <w:rsid w:val="00AE631B"/>
    <w:rsid w:val="00AE6547"/>
    <w:rsid w:val="00AE65D9"/>
    <w:rsid w:val="00AE6C4F"/>
    <w:rsid w:val="00AE7038"/>
    <w:rsid w:val="00AE71CC"/>
    <w:rsid w:val="00AE725A"/>
    <w:rsid w:val="00AE765C"/>
    <w:rsid w:val="00AF0887"/>
    <w:rsid w:val="00AF0A18"/>
    <w:rsid w:val="00AF0BF6"/>
    <w:rsid w:val="00AF1443"/>
    <w:rsid w:val="00AF15ED"/>
    <w:rsid w:val="00AF184D"/>
    <w:rsid w:val="00AF188F"/>
    <w:rsid w:val="00AF1919"/>
    <w:rsid w:val="00AF19AA"/>
    <w:rsid w:val="00AF1BA3"/>
    <w:rsid w:val="00AF1C14"/>
    <w:rsid w:val="00AF1E0A"/>
    <w:rsid w:val="00AF2247"/>
    <w:rsid w:val="00AF228B"/>
    <w:rsid w:val="00AF22D6"/>
    <w:rsid w:val="00AF23B9"/>
    <w:rsid w:val="00AF262D"/>
    <w:rsid w:val="00AF28F6"/>
    <w:rsid w:val="00AF2FC7"/>
    <w:rsid w:val="00AF312C"/>
    <w:rsid w:val="00AF3346"/>
    <w:rsid w:val="00AF3B7A"/>
    <w:rsid w:val="00AF3E2F"/>
    <w:rsid w:val="00AF3F0C"/>
    <w:rsid w:val="00AF41B5"/>
    <w:rsid w:val="00AF4488"/>
    <w:rsid w:val="00AF4DA4"/>
    <w:rsid w:val="00AF502C"/>
    <w:rsid w:val="00AF512C"/>
    <w:rsid w:val="00AF5635"/>
    <w:rsid w:val="00AF5909"/>
    <w:rsid w:val="00AF59C9"/>
    <w:rsid w:val="00AF59CA"/>
    <w:rsid w:val="00AF5CB1"/>
    <w:rsid w:val="00AF65DA"/>
    <w:rsid w:val="00AF69EC"/>
    <w:rsid w:val="00AF6A55"/>
    <w:rsid w:val="00AF6C9D"/>
    <w:rsid w:val="00AF6F1F"/>
    <w:rsid w:val="00AF704A"/>
    <w:rsid w:val="00AF70B3"/>
    <w:rsid w:val="00AF77B9"/>
    <w:rsid w:val="00AF7F10"/>
    <w:rsid w:val="00B002B8"/>
    <w:rsid w:val="00B00E0C"/>
    <w:rsid w:val="00B0163B"/>
    <w:rsid w:val="00B017B8"/>
    <w:rsid w:val="00B01C65"/>
    <w:rsid w:val="00B01EC3"/>
    <w:rsid w:val="00B020E3"/>
    <w:rsid w:val="00B02C7B"/>
    <w:rsid w:val="00B02CBC"/>
    <w:rsid w:val="00B030C1"/>
    <w:rsid w:val="00B03D24"/>
    <w:rsid w:val="00B04131"/>
    <w:rsid w:val="00B0461C"/>
    <w:rsid w:val="00B04C3D"/>
    <w:rsid w:val="00B04E34"/>
    <w:rsid w:val="00B05092"/>
    <w:rsid w:val="00B052AD"/>
    <w:rsid w:val="00B053BF"/>
    <w:rsid w:val="00B05537"/>
    <w:rsid w:val="00B056D8"/>
    <w:rsid w:val="00B05742"/>
    <w:rsid w:val="00B058A1"/>
    <w:rsid w:val="00B05B61"/>
    <w:rsid w:val="00B05DFC"/>
    <w:rsid w:val="00B068AA"/>
    <w:rsid w:val="00B06EFE"/>
    <w:rsid w:val="00B079F5"/>
    <w:rsid w:val="00B1010E"/>
    <w:rsid w:val="00B109DB"/>
    <w:rsid w:val="00B113CA"/>
    <w:rsid w:val="00B116B6"/>
    <w:rsid w:val="00B11971"/>
    <w:rsid w:val="00B12293"/>
    <w:rsid w:val="00B1294C"/>
    <w:rsid w:val="00B12D40"/>
    <w:rsid w:val="00B12E37"/>
    <w:rsid w:val="00B130AB"/>
    <w:rsid w:val="00B13767"/>
    <w:rsid w:val="00B13896"/>
    <w:rsid w:val="00B13A0B"/>
    <w:rsid w:val="00B13A4E"/>
    <w:rsid w:val="00B14605"/>
    <w:rsid w:val="00B146EA"/>
    <w:rsid w:val="00B14CF4"/>
    <w:rsid w:val="00B14ECD"/>
    <w:rsid w:val="00B14F7D"/>
    <w:rsid w:val="00B15133"/>
    <w:rsid w:val="00B15B72"/>
    <w:rsid w:val="00B16761"/>
    <w:rsid w:val="00B16C92"/>
    <w:rsid w:val="00B16F99"/>
    <w:rsid w:val="00B1786E"/>
    <w:rsid w:val="00B17C07"/>
    <w:rsid w:val="00B17C5B"/>
    <w:rsid w:val="00B17C86"/>
    <w:rsid w:val="00B200F2"/>
    <w:rsid w:val="00B2015A"/>
    <w:rsid w:val="00B201E6"/>
    <w:rsid w:val="00B2027C"/>
    <w:rsid w:val="00B20503"/>
    <w:rsid w:val="00B206A3"/>
    <w:rsid w:val="00B206F1"/>
    <w:rsid w:val="00B20877"/>
    <w:rsid w:val="00B20C59"/>
    <w:rsid w:val="00B20D3F"/>
    <w:rsid w:val="00B21868"/>
    <w:rsid w:val="00B21913"/>
    <w:rsid w:val="00B219CD"/>
    <w:rsid w:val="00B21F36"/>
    <w:rsid w:val="00B22560"/>
    <w:rsid w:val="00B2258D"/>
    <w:rsid w:val="00B229C8"/>
    <w:rsid w:val="00B22D5A"/>
    <w:rsid w:val="00B23630"/>
    <w:rsid w:val="00B23BAE"/>
    <w:rsid w:val="00B23CB5"/>
    <w:rsid w:val="00B23F49"/>
    <w:rsid w:val="00B24087"/>
    <w:rsid w:val="00B240E5"/>
    <w:rsid w:val="00B241E4"/>
    <w:rsid w:val="00B24378"/>
    <w:rsid w:val="00B2441B"/>
    <w:rsid w:val="00B24860"/>
    <w:rsid w:val="00B248F1"/>
    <w:rsid w:val="00B24CA7"/>
    <w:rsid w:val="00B25607"/>
    <w:rsid w:val="00B25E79"/>
    <w:rsid w:val="00B25E9E"/>
    <w:rsid w:val="00B25F12"/>
    <w:rsid w:val="00B25F56"/>
    <w:rsid w:val="00B2638E"/>
    <w:rsid w:val="00B264D8"/>
    <w:rsid w:val="00B264E0"/>
    <w:rsid w:val="00B2679C"/>
    <w:rsid w:val="00B267AC"/>
    <w:rsid w:val="00B26B01"/>
    <w:rsid w:val="00B26B1B"/>
    <w:rsid w:val="00B26B76"/>
    <w:rsid w:val="00B26F6B"/>
    <w:rsid w:val="00B277A8"/>
    <w:rsid w:val="00B27959"/>
    <w:rsid w:val="00B27B57"/>
    <w:rsid w:val="00B27DA2"/>
    <w:rsid w:val="00B27F5F"/>
    <w:rsid w:val="00B27FE8"/>
    <w:rsid w:val="00B30070"/>
    <w:rsid w:val="00B3048F"/>
    <w:rsid w:val="00B30687"/>
    <w:rsid w:val="00B315C1"/>
    <w:rsid w:val="00B31789"/>
    <w:rsid w:val="00B318C2"/>
    <w:rsid w:val="00B31CC0"/>
    <w:rsid w:val="00B32480"/>
    <w:rsid w:val="00B325FE"/>
    <w:rsid w:val="00B32860"/>
    <w:rsid w:val="00B33000"/>
    <w:rsid w:val="00B336A4"/>
    <w:rsid w:val="00B337A1"/>
    <w:rsid w:val="00B33819"/>
    <w:rsid w:val="00B33946"/>
    <w:rsid w:val="00B33E7C"/>
    <w:rsid w:val="00B34389"/>
    <w:rsid w:val="00B345D8"/>
    <w:rsid w:val="00B3460D"/>
    <w:rsid w:val="00B3463B"/>
    <w:rsid w:val="00B34A00"/>
    <w:rsid w:val="00B34AE4"/>
    <w:rsid w:val="00B34C1D"/>
    <w:rsid w:val="00B34C23"/>
    <w:rsid w:val="00B34F51"/>
    <w:rsid w:val="00B355E7"/>
    <w:rsid w:val="00B35B46"/>
    <w:rsid w:val="00B35CEB"/>
    <w:rsid w:val="00B35EAA"/>
    <w:rsid w:val="00B35F04"/>
    <w:rsid w:val="00B362AB"/>
    <w:rsid w:val="00B364B6"/>
    <w:rsid w:val="00B36642"/>
    <w:rsid w:val="00B3684F"/>
    <w:rsid w:val="00B3685C"/>
    <w:rsid w:val="00B3691F"/>
    <w:rsid w:val="00B36A48"/>
    <w:rsid w:val="00B376DE"/>
    <w:rsid w:val="00B3783B"/>
    <w:rsid w:val="00B37C90"/>
    <w:rsid w:val="00B37D92"/>
    <w:rsid w:val="00B40410"/>
    <w:rsid w:val="00B406B8"/>
    <w:rsid w:val="00B407B8"/>
    <w:rsid w:val="00B40BFE"/>
    <w:rsid w:val="00B41532"/>
    <w:rsid w:val="00B419B8"/>
    <w:rsid w:val="00B41AB9"/>
    <w:rsid w:val="00B41BC6"/>
    <w:rsid w:val="00B41C13"/>
    <w:rsid w:val="00B41DF6"/>
    <w:rsid w:val="00B421F9"/>
    <w:rsid w:val="00B424BC"/>
    <w:rsid w:val="00B42977"/>
    <w:rsid w:val="00B42A17"/>
    <w:rsid w:val="00B42B0C"/>
    <w:rsid w:val="00B42E0D"/>
    <w:rsid w:val="00B42EAD"/>
    <w:rsid w:val="00B42FBE"/>
    <w:rsid w:val="00B43080"/>
    <w:rsid w:val="00B430CC"/>
    <w:rsid w:val="00B430E4"/>
    <w:rsid w:val="00B4323E"/>
    <w:rsid w:val="00B43318"/>
    <w:rsid w:val="00B434E5"/>
    <w:rsid w:val="00B43923"/>
    <w:rsid w:val="00B43DBF"/>
    <w:rsid w:val="00B44156"/>
    <w:rsid w:val="00B44296"/>
    <w:rsid w:val="00B44376"/>
    <w:rsid w:val="00B4447D"/>
    <w:rsid w:val="00B44BA6"/>
    <w:rsid w:val="00B45AEB"/>
    <w:rsid w:val="00B45D93"/>
    <w:rsid w:val="00B45F52"/>
    <w:rsid w:val="00B46053"/>
    <w:rsid w:val="00B4649B"/>
    <w:rsid w:val="00B467B8"/>
    <w:rsid w:val="00B467C0"/>
    <w:rsid w:val="00B469D9"/>
    <w:rsid w:val="00B4701E"/>
    <w:rsid w:val="00B47391"/>
    <w:rsid w:val="00B4790F"/>
    <w:rsid w:val="00B47A60"/>
    <w:rsid w:val="00B5026E"/>
    <w:rsid w:val="00B50339"/>
    <w:rsid w:val="00B5037A"/>
    <w:rsid w:val="00B50576"/>
    <w:rsid w:val="00B508B8"/>
    <w:rsid w:val="00B50949"/>
    <w:rsid w:val="00B512ED"/>
    <w:rsid w:val="00B515AE"/>
    <w:rsid w:val="00B516FA"/>
    <w:rsid w:val="00B517A5"/>
    <w:rsid w:val="00B5195C"/>
    <w:rsid w:val="00B51A52"/>
    <w:rsid w:val="00B51E30"/>
    <w:rsid w:val="00B52297"/>
    <w:rsid w:val="00B522E5"/>
    <w:rsid w:val="00B52561"/>
    <w:rsid w:val="00B52909"/>
    <w:rsid w:val="00B53061"/>
    <w:rsid w:val="00B5342A"/>
    <w:rsid w:val="00B5365D"/>
    <w:rsid w:val="00B53933"/>
    <w:rsid w:val="00B53C79"/>
    <w:rsid w:val="00B53D5E"/>
    <w:rsid w:val="00B54457"/>
    <w:rsid w:val="00B544A7"/>
    <w:rsid w:val="00B5450C"/>
    <w:rsid w:val="00B54851"/>
    <w:rsid w:val="00B54A00"/>
    <w:rsid w:val="00B54A6C"/>
    <w:rsid w:val="00B54DCB"/>
    <w:rsid w:val="00B54F97"/>
    <w:rsid w:val="00B54FDC"/>
    <w:rsid w:val="00B55588"/>
    <w:rsid w:val="00B55BEF"/>
    <w:rsid w:val="00B55DE2"/>
    <w:rsid w:val="00B55FE0"/>
    <w:rsid w:val="00B56209"/>
    <w:rsid w:val="00B56225"/>
    <w:rsid w:val="00B56A6A"/>
    <w:rsid w:val="00B56D65"/>
    <w:rsid w:val="00B57038"/>
    <w:rsid w:val="00B5724B"/>
    <w:rsid w:val="00B57403"/>
    <w:rsid w:val="00B57729"/>
    <w:rsid w:val="00B5776C"/>
    <w:rsid w:val="00B57833"/>
    <w:rsid w:val="00B57C4C"/>
    <w:rsid w:val="00B57E63"/>
    <w:rsid w:val="00B57E98"/>
    <w:rsid w:val="00B6029F"/>
    <w:rsid w:val="00B602C0"/>
    <w:rsid w:val="00B60317"/>
    <w:rsid w:val="00B605AF"/>
    <w:rsid w:val="00B60668"/>
    <w:rsid w:val="00B60897"/>
    <w:rsid w:val="00B6097D"/>
    <w:rsid w:val="00B60AEA"/>
    <w:rsid w:val="00B60AF3"/>
    <w:rsid w:val="00B60D83"/>
    <w:rsid w:val="00B61143"/>
    <w:rsid w:val="00B61210"/>
    <w:rsid w:val="00B61830"/>
    <w:rsid w:val="00B61908"/>
    <w:rsid w:val="00B61B83"/>
    <w:rsid w:val="00B62037"/>
    <w:rsid w:val="00B6207B"/>
    <w:rsid w:val="00B629BD"/>
    <w:rsid w:val="00B629D4"/>
    <w:rsid w:val="00B62CF7"/>
    <w:rsid w:val="00B62EBE"/>
    <w:rsid w:val="00B630DE"/>
    <w:rsid w:val="00B63188"/>
    <w:rsid w:val="00B63373"/>
    <w:rsid w:val="00B634DA"/>
    <w:rsid w:val="00B637BD"/>
    <w:rsid w:val="00B639AA"/>
    <w:rsid w:val="00B63EA8"/>
    <w:rsid w:val="00B63FD4"/>
    <w:rsid w:val="00B6402D"/>
    <w:rsid w:val="00B64683"/>
    <w:rsid w:val="00B64AD5"/>
    <w:rsid w:val="00B64AD8"/>
    <w:rsid w:val="00B64CE4"/>
    <w:rsid w:val="00B6521C"/>
    <w:rsid w:val="00B653A7"/>
    <w:rsid w:val="00B653F4"/>
    <w:rsid w:val="00B654AF"/>
    <w:rsid w:val="00B656AA"/>
    <w:rsid w:val="00B6580A"/>
    <w:rsid w:val="00B65888"/>
    <w:rsid w:val="00B6589A"/>
    <w:rsid w:val="00B66014"/>
    <w:rsid w:val="00B661CA"/>
    <w:rsid w:val="00B665DB"/>
    <w:rsid w:val="00B66619"/>
    <w:rsid w:val="00B667AA"/>
    <w:rsid w:val="00B66DD3"/>
    <w:rsid w:val="00B670AC"/>
    <w:rsid w:val="00B670CE"/>
    <w:rsid w:val="00B67194"/>
    <w:rsid w:val="00B67649"/>
    <w:rsid w:val="00B67BB7"/>
    <w:rsid w:val="00B67F69"/>
    <w:rsid w:val="00B701D4"/>
    <w:rsid w:val="00B70675"/>
    <w:rsid w:val="00B707D7"/>
    <w:rsid w:val="00B70A11"/>
    <w:rsid w:val="00B70C9D"/>
    <w:rsid w:val="00B711DF"/>
    <w:rsid w:val="00B71272"/>
    <w:rsid w:val="00B718F9"/>
    <w:rsid w:val="00B72008"/>
    <w:rsid w:val="00B7232B"/>
    <w:rsid w:val="00B72426"/>
    <w:rsid w:val="00B726B6"/>
    <w:rsid w:val="00B72CDC"/>
    <w:rsid w:val="00B73600"/>
    <w:rsid w:val="00B73787"/>
    <w:rsid w:val="00B739A4"/>
    <w:rsid w:val="00B7407F"/>
    <w:rsid w:val="00B74482"/>
    <w:rsid w:val="00B745AF"/>
    <w:rsid w:val="00B749EE"/>
    <w:rsid w:val="00B74EB4"/>
    <w:rsid w:val="00B7525B"/>
    <w:rsid w:val="00B752BF"/>
    <w:rsid w:val="00B7535C"/>
    <w:rsid w:val="00B756FB"/>
    <w:rsid w:val="00B7586B"/>
    <w:rsid w:val="00B759CE"/>
    <w:rsid w:val="00B759F6"/>
    <w:rsid w:val="00B75B45"/>
    <w:rsid w:val="00B76223"/>
    <w:rsid w:val="00B7687F"/>
    <w:rsid w:val="00B76C41"/>
    <w:rsid w:val="00B76D37"/>
    <w:rsid w:val="00B7701C"/>
    <w:rsid w:val="00B771D5"/>
    <w:rsid w:val="00B77234"/>
    <w:rsid w:val="00B77453"/>
    <w:rsid w:val="00B77E6D"/>
    <w:rsid w:val="00B77F9C"/>
    <w:rsid w:val="00B8051A"/>
    <w:rsid w:val="00B8139D"/>
    <w:rsid w:val="00B814C3"/>
    <w:rsid w:val="00B81C9E"/>
    <w:rsid w:val="00B820F2"/>
    <w:rsid w:val="00B825F8"/>
    <w:rsid w:val="00B82D4E"/>
    <w:rsid w:val="00B83126"/>
    <w:rsid w:val="00B831E9"/>
    <w:rsid w:val="00B83DC3"/>
    <w:rsid w:val="00B8428C"/>
    <w:rsid w:val="00B84333"/>
    <w:rsid w:val="00B847BB"/>
    <w:rsid w:val="00B84E7F"/>
    <w:rsid w:val="00B86126"/>
    <w:rsid w:val="00B866CB"/>
    <w:rsid w:val="00B8678B"/>
    <w:rsid w:val="00B86A64"/>
    <w:rsid w:val="00B86E8E"/>
    <w:rsid w:val="00B8717A"/>
    <w:rsid w:val="00B87202"/>
    <w:rsid w:val="00B8727C"/>
    <w:rsid w:val="00B8765B"/>
    <w:rsid w:val="00B87673"/>
    <w:rsid w:val="00B87F47"/>
    <w:rsid w:val="00B90073"/>
    <w:rsid w:val="00B90A2A"/>
    <w:rsid w:val="00B90E6D"/>
    <w:rsid w:val="00B9156B"/>
    <w:rsid w:val="00B91A06"/>
    <w:rsid w:val="00B91BC3"/>
    <w:rsid w:val="00B91D72"/>
    <w:rsid w:val="00B91DDE"/>
    <w:rsid w:val="00B91FDA"/>
    <w:rsid w:val="00B920F9"/>
    <w:rsid w:val="00B9226A"/>
    <w:rsid w:val="00B92289"/>
    <w:rsid w:val="00B9231B"/>
    <w:rsid w:val="00B9242F"/>
    <w:rsid w:val="00B92E30"/>
    <w:rsid w:val="00B93045"/>
    <w:rsid w:val="00B93511"/>
    <w:rsid w:val="00B935DE"/>
    <w:rsid w:val="00B9381E"/>
    <w:rsid w:val="00B94074"/>
    <w:rsid w:val="00B94EA5"/>
    <w:rsid w:val="00B94FE6"/>
    <w:rsid w:val="00B95689"/>
    <w:rsid w:val="00B956A0"/>
    <w:rsid w:val="00B956F0"/>
    <w:rsid w:val="00B9590D"/>
    <w:rsid w:val="00B9637A"/>
    <w:rsid w:val="00B96B39"/>
    <w:rsid w:val="00B96C82"/>
    <w:rsid w:val="00B96F0C"/>
    <w:rsid w:val="00B97269"/>
    <w:rsid w:val="00B97440"/>
    <w:rsid w:val="00B97919"/>
    <w:rsid w:val="00B979C9"/>
    <w:rsid w:val="00B97F17"/>
    <w:rsid w:val="00BA06B4"/>
    <w:rsid w:val="00BA072B"/>
    <w:rsid w:val="00BA07D6"/>
    <w:rsid w:val="00BA089A"/>
    <w:rsid w:val="00BA0A55"/>
    <w:rsid w:val="00BA0CC9"/>
    <w:rsid w:val="00BA0D26"/>
    <w:rsid w:val="00BA0D78"/>
    <w:rsid w:val="00BA193C"/>
    <w:rsid w:val="00BA1AEC"/>
    <w:rsid w:val="00BA21F6"/>
    <w:rsid w:val="00BA22FE"/>
    <w:rsid w:val="00BA2360"/>
    <w:rsid w:val="00BA2A35"/>
    <w:rsid w:val="00BA2AA2"/>
    <w:rsid w:val="00BA2E1B"/>
    <w:rsid w:val="00BA35E3"/>
    <w:rsid w:val="00BA35E5"/>
    <w:rsid w:val="00BA3AA3"/>
    <w:rsid w:val="00BA3E19"/>
    <w:rsid w:val="00BA3EE7"/>
    <w:rsid w:val="00BA4BE7"/>
    <w:rsid w:val="00BA4D92"/>
    <w:rsid w:val="00BA5376"/>
    <w:rsid w:val="00BA55A0"/>
    <w:rsid w:val="00BA5814"/>
    <w:rsid w:val="00BA5C98"/>
    <w:rsid w:val="00BA6208"/>
    <w:rsid w:val="00BA6462"/>
    <w:rsid w:val="00BA66A1"/>
    <w:rsid w:val="00BA6975"/>
    <w:rsid w:val="00BA741B"/>
    <w:rsid w:val="00BA7E0C"/>
    <w:rsid w:val="00BA7F45"/>
    <w:rsid w:val="00BA7F85"/>
    <w:rsid w:val="00BB0015"/>
    <w:rsid w:val="00BB028C"/>
    <w:rsid w:val="00BB0301"/>
    <w:rsid w:val="00BB03F5"/>
    <w:rsid w:val="00BB047D"/>
    <w:rsid w:val="00BB058C"/>
    <w:rsid w:val="00BB0AC0"/>
    <w:rsid w:val="00BB0B1B"/>
    <w:rsid w:val="00BB0D2B"/>
    <w:rsid w:val="00BB1329"/>
    <w:rsid w:val="00BB135A"/>
    <w:rsid w:val="00BB15D3"/>
    <w:rsid w:val="00BB1807"/>
    <w:rsid w:val="00BB26A9"/>
    <w:rsid w:val="00BB280A"/>
    <w:rsid w:val="00BB29E2"/>
    <w:rsid w:val="00BB3055"/>
    <w:rsid w:val="00BB323F"/>
    <w:rsid w:val="00BB356B"/>
    <w:rsid w:val="00BB3A7C"/>
    <w:rsid w:val="00BB3ADD"/>
    <w:rsid w:val="00BB3BC2"/>
    <w:rsid w:val="00BB41E5"/>
    <w:rsid w:val="00BB430B"/>
    <w:rsid w:val="00BB44D6"/>
    <w:rsid w:val="00BB44DB"/>
    <w:rsid w:val="00BB4636"/>
    <w:rsid w:val="00BB4A51"/>
    <w:rsid w:val="00BB4D6F"/>
    <w:rsid w:val="00BB51BA"/>
    <w:rsid w:val="00BB542A"/>
    <w:rsid w:val="00BB55A4"/>
    <w:rsid w:val="00BB596B"/>
    <w:rsid w:val="00BB5AAE"/>
    <w:rsid w:val="00BB5D2F"/>
    <w:rsid w:val="00BB5EC0"/>
    <w:rsid w:val="00BB626F"/>
    <w:rsid w:val="00BB687B"/>
    <w:rsid w:val="00BB6991"/>
    <w:rsid w:val="00BB6FF4"/>
    <w:rsid w:val="00BB710A"/>
    <w:rsid w:val="00BB72F7"/>
    <w:rsid w:val="00BB7469"/>
    <w:rsid w:val="00BB7A38"/>
    <w:rsid w:val="00BB7D36"/>
    <w:rsid w:val="00BC08C7"/>
    <w:rsid w:val="00BC0E60"/>
    <w:rsid w:val="00BC0EE6"/>
    <w:rsid w:val="00BC1070"/>
    <w:rsid w:val="00BC10C6"/>
    <w:rsid w:val="00BC12E0"/>
    <w:rsid w:val="00BC17F9"/>
    <w:rsid w:val="00BC1A03"/>
    <w:rsid w:val="00BC1B62"/>
    <w:rsid w:val="00BC1F9E"/>
    <w:rsid w:val="00BC27E4"/>
    <w:rsid w:val="00BC2AAF"/>
    <w:rsid w:val="00BC2B1F"/>
    <w:rsid w:val="00BC2D4D"/>
    <w:rsid w:val="00BC306D"/>
    <w:rsid w:val="00BC36C2"/>
    <w:rsid w:val="00BC3D76"/>
    <w:rsid w:val="00BC4519"/>
    <w:rsid w:val="00BC4FC0"/>
    <w:rsid w:val="00BC55CE"/>
    <w:rsid w:val="00BC5ACB"/>
    <w:rsid w:val="00BC5C00"/>
    <w:rsid w:val="00BC5C2B"/>
    <w:rsid w:val="00BC5EC4"/>
    <w:rsid w:val="00BC6145"/>
    <w:rsid w:val="00BC6A9A"/>
    <w:rsid w:val="00BC6B44"/>
    <w:rsid w:val="00BC6C69"/>
    <w:rsid w:val="00BC6FEA"/>
    <w:rsid w:val="00BC7173"/>
    <w:rsid w:val="00BC77E5"/>
    <w:rsid w:val="00BC79FC"/>
    <w:rsid w:val="00BD010A"/>
    <w:rsid w:val="00BD013D"/>
    <w:rsid w:val="00BD0595"/>
    <w:rsid w:val="00BD0909"/>
    <w:rsid w:val="00BD093A"/>
    <w:rsid w:val="00BD0EC0"/>
    <w:rsid w:val="00BD12B9"/>
    <w:rsid w:val="00BD153F"/>
    <w:rsid w:val="00BD1B9C"/>
    <w:rsid w:val="00BD2016"/>
    <w:rsid w:val="00BD20AE"/>
    <w:rsid w:val="00BD2800"/>
    <w:rsid w:val="00BD33C8"/>
    <w:rsid w:val="00BD3CDF"/>
    <w:rsid w:val="00BD3CED"/>
    <w:rsid w:val="00BD3F1D"/>
    <w:rsid w:val="00BD4204"/>
    <w:rsid w:val="00BD4618"/>
    <w:rsid w:val="00BD4987"/>
    <w:rsid w:val="00BD4FC6"/>
    <w:rsid w:val="00BD53B4"/>
    <w:rsid w:val="00BD56CC"/>
    <w:rsid w:val="00BD5BC9"/>
    <w:rsid w:val="00BD5F60"/>
    <w:rsid w:val="00BD610B"/>
    <w:rsid w:val="00BD6383"/>
    <w:rsid w:val="00BD63B8"/>
    <w:rsid w:val="00BD65DE"/>
    <w:rsid w:val="00BD6998"/>
    <w:rsid w:val="00BD699E"/>
    <w:rsid w:val="00BD6F7C"/>
    <w:rsid w:val="00BD7058"/>
    <w:rsid w:val="00BD757C"/>
    <w:rsid w:val="00BD7CB6"/>
    <w:rsid w:val="00BD7E63"/>
    <w:rsid w:val="00BD7F08"/>
    <w:rsid w:val="00BD7FB7"/>
    <w:rsid w:val="00BE0896"/>
    <w:rsid w:val="00BE08C4"/>
    <w:rsid w:val="00BE0A3A"/>
    <w:rsid w:val="00BE120C"/>
    <w:rsid w:val="00BE12BD"/>
    <w:rsid w:val="00BE1777"/>
    <w:rsid w:val="00BE18C4"/>
    <w:rsid w:val="00BE1B77"/>
    <w:rsid w:val="00BE1D62"/>
    <w:rsid w:val="00BE1E83"/>
    <w:rsid w:val="00BE1F04"/>
    <w:rsid w:val="00BE2473"/>
    <w:rsid w:val="00BE2F33"/>
    <w:rsid w:val="00BE32FC"/>
    <w:rsid w:val="00BE3403"/>
    <w:rsid w:val="00BE34CA"/>
    <w:rsid w:val="00BE38E5"/>
    <w:rsid w:val="00BE3B3F"/>
    <w:rsid w:val="00BE3D8B"/>
    <w:rsid w:val="00BE42D4"/>
    <w:rsid w:val="00BE4DEA"/>
    <w:rsid w:val="00BE5074"/>
    <w:rsid w:val="00BE55E2"/>
    <w:rsid w:val="00BE5733"/>
    <w:rsid w:val="00BE5961"/>
    <w:rsid w:val="00BE5AA6"/>
    <w:rsid w:val="00BE5BAD"/>
    <w:rsid w:val="00BE6099"/>
    <w:rsid w:val="00BE6441"/>
    <w:rsid w:val="00BE659E"/>
    <w:rsid w:val="00BE6710"/>
    <w:rsid w:val="00BE678C"/>
    <w:rsid w:val="00BE6D91"/>
    <w:rsid w:val="00BE735D"/>
    <w:rsid w:val="00BE737E"/>
    <w:rsid w:val="00BE79D3"/>
    <w:rsid w:val="00BE7B79"/>
    <w:rsid w:val="00BE7BC8"/>
    <w:rsid w:val="00BF03FE"/>
    <w:rsid w:val="00BF06B7"/>
    <w:rsid w:val="00BF0F9A"/>
    <w:rsid w:val="00BF122F"/>
    <w:rsid w:val="00BF139B"/>
    <w:rsid w:val="00BF1917"/>
    <w:rsid w:val="00BF1996"/>
    <w:rsid w:val="00BF1DEE"/>
    <w:rsid w:val="00BF2093"/>
    <w:rsid w:val="00BF2A4A"/>
    <w:rsid w:val="00BF2B7A"/>
    <w:rsid w:val="00BF2EC2"/>
    <w:rsid w:val="00BF342A"/>
    <w:rsid w:val="00BF36DC"/>
    <w:rsid w:val="00BF374E"/>
    <w:rsid w:val="00BF394D"/>
    <w:rsid w:val="00BF448E"/>
    <w:rsid w:val="00BF451B"/>
    <w:rsid w:val="00BF46E5"/>
    <w:rsid w:val="00BF4B03"/>
    <w:rsid w:val="00BF4BE4"/>
    <w:rsid w:val="00BF4CD1"/>
    <w:rsid w:val="00BF4E43"/>
    <w:rsid w:val="00BF5314"/>
    <w:rsid w:val="00BF5BC6"/>
    <w:rsid w:val="00BF5DD0"/>
    <w:rsid w:val="00BF6A54"/>
    <w:rsid w:val="00BF71E6"/>
    <w:rsid w:val="00BF720E"/>
    <w:rsid w:val="00BF76D7"/>
    <w:rsid w:val="00BF7C47"/>
    <w:rsid w:val="00C000C3"/>
    <w:rsid w:val="00C001E5"/>
    <w:rsid w:val="00C0128F"/>
    <w:rsid w:val="00C01617"/>
    <w:rsid w:val="00C01BF4"/>
    <w:rsid w:val="00C01C22"/>
    <w:rsid w:val="00C01E5D"/>
    <w:rsid w:val="00C02013"/>
    <w:rsid w:val="00C020FA"/>
    <w:rsid w:val="00C020FD"/>
    <w:rsid w:val="00C02234"/>
    <w:rsid w:val="00C022E9"/>
    <w:rsid w:val="00C023B2"/>
    <w:rsid w:val="00C02B56"/>
    <w:rsid w:val="00C02BED"/>
    <w:rsid w:val="00C0313F"/>
    <w:rsid w:val="00C0365D"/>
    <w:rsid w:val="00C04320"/>
    <w:rsid w:val="00C0448F"/>
    <w:rsid w:val="00C0457F"/>
    <w:rsid w:val="00C047AF"/>
    <w:rsid w:val="00C0481A"/>
    <w:rsid w:val="00C04DE8"/>
    <w:rsid w:val="00C050F5"/>
    <w:rsid w:val="00C051F7"/>
    <w:rsid w:val="00C0530F"/>
    <w:rsid w:val="00C05644"/>
    <w:rsid w:val="00C0596C"/>
    <w:rsid w:val="00C05E88"/>
    <w:rsid w:val="00C061D3"/>
    <w:rsid w:val="00C0643E"/>
    <w:rsid w:val="00C0690B"/>
    <w:rsid w:val="00C06DF6"/>
    <w:rsid w:val="00C0722F"/>
    <w:rsid w:val="00C07253"/>
    <w:rsid w:val="00C0740D"/>
    <w:rsid w:val="00C07761"/>
    <w:rsid w:val="00C07783"/>
    <w:rsid w:val="00C079A3"/>
    <w:rsid w:val="00C079AA"/>
    <w:rsid w:val="00C07DA8"/>
    <w:rsid w:val="00C07DE6"/>
    <w:rsid w:val="00C07ECD"/>
    <w:rsid w:val="00C10877"/>
    <w:rsid w:val="00C10B48"/>
    <w:rsid w:val="00C1110A"/>
    <w:rsid w:val="00C111A2"/>
    <w:rsid w:val="00C1148F"/>
    <w:rsid w:val="00C11693"/>
    <w:rsid w:val="00C11CA6"/>
    <w:rsid w:val="00C12084"/>
    <w:rsid w:val="00C12446"/>
    <w:rsid w:val="00C12579"/>
    <w:rsid w:val="00C12653"/>
    <w:rsid w:val="00C1273E"/>
    <w:rsid w:val="00C13585"/>
    <w:rsid w:val="00C13733"/>
    <w:rsid w:val="00C13E3C"/>
    <w:rsid w:val="00C144C3"/>
    <w:rsid w:val="00C14A6D"/>
    <w:rsid w:val="00C14BD4"/>
    <w:rsid w:val="00C15349"/>
    <w:rsid w:val="00C15844"/>
    <w:rsid w:val="00C15861"/>
    <w:rsid w:val="00C1587E"/>
    <w:rsid w:val="00C15B13"/>
    <w:rsid w:val="00C15E29"/>
    <w:rsid w:val="00C15F4D"/>
    <w:rsid w:val="00C16130"/>
    <w:rsid w:val="00C16CE2"/>
    <w:rsid w:val="00C16E56"/>
    <w:rsid w:val="00C170CF"/>
    <w:rsid w:val="00C176AC"/>
    <w:rsid w:val="00C17874"/>
    <w:rsid w:val="00C178FE"/>
    <w:rsid w:val="00C17B1C"/>
    <w:rsid w:val="00C17E50"/>
    <w:rsid w:val="00C20C2D"/>
    <w:rsid w:val="00C20D91"/>
    <w:rsid w:val="00C20DAA"/>
    <w:rsid w:val="00C20EE5"/>
    <w:rsid w:val="00C2105B"/>
    <w:rsid w:val="00C21533"/>
    <w:rsid w:val="00C2157C"/>
    <w:rsid w:val="00C21958"/>
    <w:rsid w:val="00C219F9"/>
    <w:rsid w:val="00C21DA4"/>
    <w:rsid w:val="00C22100"/>
    <w:rsid w:val="00C2219C"/>
    <w:rsid w:val="00C22203"/>
    <w:rsid w:val="00C22554"/>
    <w:rsid w:val="00C22672"/>
    <w:rsid w:val="00C22AEB"/>
    <w:rsid w:val="00C22C3D"/>
    <w:rsid w:val="00C235EE"/>
    <w:rsid w:val="00C23DD2"/>
    <w:rsid w:val="00C24595"/>
    <w:rsid w:val="00C2469D"/>
    <w:rsid w:val="00C24731"/>
    <w:rsid w:val="00C24B7F"/>
    <w:rsid w:val="00C24E97"/>
    <w:rsid w:val="00C24F39"/>
    <w:rsid w:val="00C25A95"/>
    <w:rsid w:val="00C25E6F"/>
    <w:rsid w:val="00C263BF"/>
    <w:rsid w:val="00C26BEE"/>
    <w:rsid w:val="00C270DC"/>
    <w:rsid w:val="00C274B0"/>
    <w:rsid w:val="00C2777B"/>
    <w:rsid w:val="00C27DF8"/>
    <w:rsid w:val="00C27FE8"/>
    <w:rsid w:val="00C305FB"/>
    <w:rsid w:val="00C30B35"/>
    <w:rsid w:val="00C30E73"/>
    <w:rsid w:val="00C310C2"/>
    <w:rsid w:val="00C311F3"/>
    <w:rsid w:val="00C31420"/>
    <w:rsid w:val="00C31B73"/>
    <w:rsid w:val="00C31CAE"/>
    <w:rsid w:val="00C31FF9"/>
    <w:rsid w:val="00C329E6"/>
    <w:rsid w:val="00C329E9"/>
    <w:rsid w:val="00C32E40"/>
    <w:rsid w:val="00C33622"/>
    <w:rsid w:val="00C33653"/>
    <w:rsid w:val="00C33B49"/>
    <w:rsid w:val="00C33F3D"/>
    <w:rsid w:val="00C3446D"/>
    <w:rsid w:val="00C345CC"/>
    <w:rsid w:val="00C34DCD"/>
    <w:rsid w:val="00C354DE"/>
    <w:rsid w:val="00C3562E"/>
    <w:rsid w:val="00C356D1"/>
    <w:rsid w:val="00C35F22"/>
    <w:rsid w:val="00C36179"/>
    <w:rsid w:val="00C36530"/>
    <w:rsid w:val="00C36787"/>
    <w:rsid w:val="00C3692C"/>
    <w:rsid w:val="00C36A68"/>
    <w:rsid w:val="00C36CD3"/>
    <w:rsid w:val="00C36DB3"/>
    <w:rsid w:val="00C370AF"/>
    <w:rsid w:val="00C37DFB"/>
    <w:rsid w:val="00C37E4C"/>
    <w:rsid w:val="00C40250"/>
    <w:rsid w:val="00C4034C"/>
    <w:rsid w:val="00C404B2"/>
    <w:rsid w:val="00C40577"/>
    <w:rsid w:val="00C40956"/>
    <w:rsid w:val="00C40A96"/>
    <w:rsid w:val="00C40AB2"/>
    <w:rsid w:val="00C40BEA"/>
    <w:rsid w:val="00C40EBC"/>
    <w:rsid w:val="00C410D5"/>
    <w:rsid w:val="00C4143B"/>
    <w:rsid w:val="00C4149C"/>
    <w:rsid w:val="00C414A9"/>
    <w:rsid w:val="00C414BF"/>
    <w:rsid w:val="00C4190B"/>
    <w:rsid w:val="00C4195D"/>
    <w:rsid w:val="00C41A23"/>
    <w:rsid w:val="00C41AC2"/>
    <w:rsid w:val="00C41C12"/>
    <w:rsid w:val="00C42189"/>
    <w:rsid w:val="00C42658"/>
    <w:rsid w:val="00C427CA"/>
    <w:rsid w:val="00C42880"/>
    <w:rsid w:val="00C42A6D"/>
    <w:rsid w:val="00C42ABF"/>
    <w:rsid w:val="00C42F6D"/>
    <w:rsid w:val="00C4301F"/>
    <w:rsid w:val="00C43455"/>
    <w:rsid w:val="00C4365A"/>
    <w:rsid w:val="00C43978"/>
    <w:rsid w:val="00C44025"/>
    <w:rsid w:val="00C4416F"/>
    <w:rsid w:val="00C44698"/>
    <w:rsid w:val="00C446AF"/>
    <w:rsid w:val="00C4491B"/>
    <w:rsid w:val="00C4495D"/>
    <w:rsid w:val="00C44A3D"/>
    <w:rsid w:val="00C44D61"/>
    <w:rsid w:val="00C44DA1"/>
    <w:rsid w:val="00C45057"/>
    <w:rsid w:val="00C450DC"/>
    <w:rsid w:val="00C45303"/>
    <w:rsid w:val="00C45535"/>
    <w:rsid w:val="00C45864"/>
    <w:rsid w:val="00C45877"/>
    <w:rsid w:val="00C45DDF"/>
    <w:rsid w:val="00C468AF"/>
    <w:rsid w:val="00C4726B"/>
    <w:rsid w:val="00C472D3"/>
    <w:rsid w:val="00C47816"/>
    <w:rsid w:val="00C47B6F"/>
    <w:rsid w:val="00C47D1D"/>
    <w:rsid w:val="00C47E53"/>
    <w:rsid w:val="00C504BE"/>
    <w:rsid w:val="00C51135"/>
    <w:rsid w:val="00C51171"/>
    <w:rsid w:val="00C5142B"/>
    <w:rsid w:val="00C515F9"/>
    <w:rsid w:val="00C516CF"/>
    <w:rsid w:val="00C519CB"/>
    <w:rsid w:val="00C51BB9"/>
    <w:rsid w:val="00C52250"/>
    <w:rsid w:val="00C53297"/>
    <w:rsid w:val="00C542EF"/>
    <w:rsid w:val="00C5460A"/>
    <w:rsid w:val="00C548E6"/>
    <w:rsid w:val="00C551BD"/>
    <w:rsid w:val="00C5550E"/>
    <w:rsid w:val="00C55983"/>
    <w:rsid w:val="00C55D87"/>
    <w:rsid w:val="00C5641D"/>
    <w:rsid w:val="00C56937"/>
    <w:rsid w:val="00C57103"/>
    <w:rsid w:val="00C57264"/>
    <w:rsid w:val="00C57323"/>
    <w:rsid w:val="00C575F8"/>
    <w:rsid w:val="00C579F1"/>
    <w:rsid w:val="00C57A59"/>
    <w:rsid w:val="00C60476"/>
    <w:rsid w:val="00C6092B"/>
    <w:rsid w:val="00C60BCB"/>
    <w:rsid w:val="00C60E30"/>
    <w:rsid w:val="00C60EE0"/>
    <w:rsid w:val="00C60EFF"/>
    <w:rsid w:val="00C6106E"/>
    <w:rsid w:val="00C61590"/>
    <w:rsid w:val="00C61618"/>
    <w:rsid w:val="00C6161B"/>
    <w:rsid w:val="00C626DD"/>
    <w:rsid w:val="00C627A5"/>
    <w:rsid w:val="00C62B2C"/>
    <w:rsid w:val="00C62BCD"/>
    <w:rsid w:val="00C62E2E"/>
    <w:rsid w:val="00C62F31"/>
    <w:rsid w:val="00C63074"/>
    <w:rsid w:val="00C63414"/>
    <w:rsid w:val="00C63470"/>
    <w:rsid w:val="00C635E4"/>
    <w:rsid w:val="00C638D0"/>
    <w:rsid w:val="00C63C1E"/>
    <w:rsid w:val="00C641E4"/>
    <w:rsid w:val="00C642A5"/>
    <w:rsid w:val="00C64392"/>
    <w:rsid w:val="00C6439F"/>
    <w:rsid w:val="00C644EC"/>
    <w:rsid w:val="00C6459F"/>
    <w:rsid w:val="00C645A5"/>
    <w:rsid w:val="00C64797"/>
    <w:rsid w:val="00C64820"/>
    <w:rsid w:val="00C64B78"/>
    <w:rsid w:val="00C64C00"/>
    <w:rsid w:val="00C65144"/>
    <w:rsid w:val="00C653F2"/>
    <w:rsid w:val="00C656FA"/>
    <w:rsid w:val="00C66051"/>
    <w:rsid w:val="00C667E8"/>
    <w:rsid w:val="00C67086"/>
    <w:rsid w:val="00C6716B"/>
    <w:rsid w:val="00C67612"/>
    <w:rsid w:val="00C67833"/>
    <w:rsid w:val="00C67A59"/>
    <w:rsid w:val="00C67B26"/>
    <w:rsid w:val="00C67CC5"/>
    <w:rsid w:val="00C703F4"/>
    <w:rsid w:val="00C709A1"/>
    <w:rsid w:val="00C709FF"/>
    <w:rsid w:val="00C70C43"/>
    <w:rsid w:val="00C71184"/>
    <w:rsid w:val="00C711BE"/>
    <w:rsid w:val="00C71646"/>
    <w:rsid w:val="00C71C1E"/>
    <w:rsid w:val="00C72503"/>
    <w:rsid w:val="00C72942"/>
    <w:rsid w:val="00C72B84"/>
    <w:rsid w:val="00C72BCD"/>
    <w:rsid w:val="00C72C6F"/>
    <w:rsid w:val="00C731FD"/>
    <w:rsid w:val="00C73716"/>
    <w:rsid w:val="00C73AAA"/>
    <w:rsid w:val="00C73AE5"/>
    <w:rsid w:val="00C73B18"/>
    <w:rsid w:val="00C73D33"/>
    <w:rsid w:val="00C741BE"/>
    <w:rsid w:val="00C742C8"/>
    <w:rsid w:val="00C742CD"/>
    <w:rsid w:val="00C745F0"/>
    <w:rsid w:val="00C749B5"/>
    <w:rsid w:val="00C74C07"/>
    <w:rsid w:val="00C74E89"/>
    <w:rsid w:val="00C74FE4"/>
    <w:rsid w:val="00C757AC"/>
    <w:rsid w:val="00C75E35"/>
    <w:rsid w:val="00C75E77"/>
    <w:rsid w:val="00C764F4"/>
    <w:rsid w:val="00C76B3C"/>
    <w:rsid w:val="00C770A7"/>
    <w:rsid w:val="00C7722E"/>
    <w:rsid w:val="00C7793C"/>
    <w:rsid w:val="00C779E8"/>
    <w:rsid w:val="00C77F84"/>
    <w:rsid w:val="00C77F8B"/>
    <w:rsid w:val="00C8080D"/>
    <w:rsid w:val="00C80962"/>
    <w:rsid w:val="00C80A0B"/>
    <w:rsid w:val="00C80E2A"/>
    <w:rsid w:val="00C81232"/>
    <w:rsid w:val="00C813E6"/>
    <w:rsid w:val="00C815DC"/>
    <w:rsid w:val="00C81B69"/>
    <w:rsid w:val="00C81D5A"/>
    <w:rsid w:val="00C82059"/>
    <w:rsid w:val="00C8229D"/>
    <w:rsid w:val="00C825F9"/>
    <w:rsid w:val="00C8260E"/>
    <w:rsid w:val="00C8266C"/>
    <w:rsid w:val="00C83114"/>
    <w:rsid w:val="00C83127"/>
    <w:rsid w:val="00C83240"/>
    <w:rsid w:val="00C83655"/>
    <w:rsid w:val="00C83A61"/>
    <w:rsid w:val="00C83A7A"/>
    <w:rsid w:val="00C83ED8"/>
    <w:rsid w:val="00C84132"/>
    <w:rsid w:val="00C842F6"/>
    <w:rsid w:val="00C8431C"/>
    <w:rsid w:val="00C84A6D"/>
    <w:rsid w:val="00C84ADA"/>
    <w:rsid w:val="00C84B07"/>
    <w:rsid w:val="00C84B57"/>
    <w:rsid w:val="00C84B5F"/>
    <w:rsid w:val="00C850E3"/>
    <w:rsid w:val="00C8550B"/>
    <w:rsid w:val="00C8589F"/>
    <w:rsid w:val="00C85A04"/>
    <w:rsid w:val="00C85BCA"/>
    <w:rsid w:val="00C85D11"/>
    <w:rsid w:val="00C86078"/>
    <w:rsid w:val="00C86E29"/>
    <w:rsid w:val="00C86EA6"/>
    <w:rsid w:val="00C86FA0"/>
    <w:rsid w:val="00C87054"/>
    <w:rsid w:val="00C872BC"/>
    <w:rsid w:val="00C87395"/>
    <w:rsid w:val="00C873FB"/>
    <w:rsid w:val="00C8799E"/>
    <w:rsid w:val="00C87C46"/>
    <w:rsid w:val="00C87FCD"/>
    <w:rsid w:val="00C901D3"/>
    <w:rsid w:val="00C90322"/>
    <w:rsid w:val="00C9079A"/>
    <w:rsid w:val="00C90CB3"/>
    <w:rsid w:val="00C90D58"/>
    <w:rsid w:val="00C911E4"/>
    <w:rsid w:val="00C91414"/>
    <w:rsid w:val="00C9180F"/>
    <w:rsid w:val="00C91AA3"/>
    <w:rsid w:val="00C91E50"/>
    <w:rsid w:val="00C9204C"/>
    <w:rsid w:val="00C921A8"/>
    <w:rsid w:val="00C92604"/>
    <w:rsid w:val="00C92EBE"/>
    <w:rsid w:val="00C93203"/>
    <w:rsid w:val="00C936BB"/>
    <w:rsid w:val="00C938C6"/>
    <w:rsid w:val="00C93DFE"/>
    <w:rsid w:val="00C94171"/>
    <w:rsid w:val="00C94A6A"/>
    <w:rsid w:val="00C94BEF"/>
    <w:rsid w:val="00C95084"/>
    <w:rsid w:val="00C955EC"/>
    <w:rsid w:val="00C95656"/>
    <w:rsid w:val="00C958DE"/>
    <w:rsid w:val="00C959A0"/>
    <w:rsid w:val="00C95DE6"/>
    <w:rsid w:val="00C960F4"/>
    <w:rsid w:val="00C961F0"/>
    <w:rsid w:val="00C965EE"/>
    <w:rsid w:val="00C96A34"/>
    <w:rsid w:val="00C96B00"/>
    <w:rsid w:val="00C97277"/>
    <w:rsid w:val="00C97811"/>
    <w:rsid w:val="00C97AFD"/>
    <w:rsid w:val="00C97EDC"/>
    <w:rsid w:val="00CA012F"/>
    <w:rsid w:val="00CA02B8"/>
    <w:rsid w:val="00CA051D"/>
    <w:rsid w:val="00CA05B6"/>
    <w:rsid w:val="00CA06E7"/>
    <w:rsid w:val="00CA0726"/>
    <w:rsid w:val="00CA0B33"/>
    <w:rsid w:val="00CA0E15"/>
    <w:rsid w:val="00CA0E2A"/>
    <w:rsid w:val="00CA13DB"/>
    <w:rsid w:val="00CA16E3"/>
    <w:rsid w:val="00CA1D83"/>
    <w:rsid w:val="00CA1E08"/>
    <w:rsid w:val="00CA2044"/>
    <w:rsid w:val="00CA2104"/>
    <w:rsid w:val="00CA2318"/>
    <w:rsid w:val="00CA252B"/>
    <w:rsid w:val="00CA2572"/>
    <w:rsid w:val="00CA26E2"/>
    <w:rsid w:val="00CA3214"/>
    <w:rsid w:val="00CA3717"/>
    <w:rsid w:val="00CA4386"/>
    <w:rsid w:val="00CA5048"/>
    <w:rsid w:val="00CA55CD"/>
    <w:rsid w:val="00CA5623"/>
    <w:rsid w:val="00CA57FC"/>
    <w:rsid w:val="00CA5A7C"/>
    <w:rsid w:val="00CA6124"/>
    <w:rsid w:val="00CA62D5"/>
    <w:rsid w:val="00CA6C28"/>
    <w:rsid w:val="00CA6CDC"/>
    <w:rsid w:val="00CA708A"/>
    <w:rsid w:val="00CA71F6"/>
    <w:rsid w:val="00CA7613"/>
    <w:rsid w:val="00CA76B8"/>
    <w:rsid w:val="00CB007C"/>
    <w:rsid w:val="00CB0137"/>
    <w:rsid w:val="00CB0475"/>
    <w:rsid w:val="00CB0D0D"/>
    <w:rsid w:val="00CB1334"/>
    <w:rsid w:val="00CB17E0"/>
    <w:rsid w:val="00CB1B7F"/>
    <w:rsid w:val="00CB1CA6"/>
    <w:rsid w:val="00CB1EBC"/>
    <w:rsid w:val="00CB1F7C"/>
    <w:rsid w:val="00CB2196"/>
    <w:rsid w:val="00CB2659"/>
    <w:rsid w:val="00CB2BCA"/>
    <w:rsid w:val="00CB2C92"/>
    <w:rsid w:val="00CB2D38"/>
    <w:rsid w:val="00CB2F9C"/>
    <w:rsid w:val="00CB3533"/>
    <w:rsid w:val="00CB35BD"/>
    <w:rsid w:val="00CB36A0"/>
    <w:rsid w:val="00CB384E"/>
    <w:rsid w:val="00CB39FA"/>
    <w:rsid w:val="00CB3B8F"/>
    <w:rsid w:val="00CB3E4F"/>
    <w:rsid w:val="00CB3EAC"/>
    <w:rsid w:val="00CB41F2"/>
    <w:rsid w:val="00CB48BB"/>
    <w:rsid w:val="00CB4EA8"/>
    <w:rsid w:val="00CB4FFB"/>
    <w:rsid w:val="00CB5022"/>
    <w:rsid w:val="00CB51D4"/>
    <w:rsid w:val="00CB54AD"/>
    <w:rsid w:val="00CB54CD"/>
    <w:rsid w:val="00CB57FD"/>
    <w:rsid w:val="00CB5EF0"/>
    <w:rsid w:val="00CB64C1"/>
    <w:rsid w:val="00CB6742"/>
    <w:rsid w:val="00CB68B3"/>
    <w:rsid w:val="00CB6B91"/>
    <w:rsid w:val="00CB704B"/>
    <w:rsid w:val="00CB7113"/>
    <w:rsid w:val="00CB733B"/>
    <w:rsid w:val="00CB7367"/>
    <w:rsid w:val="00CB761E"/>
    <w:rsid w:val="00CB7DA8"/>
    <w:rsid w:val="00CB7E8B"/>
    <w:rsid w:val="00CC042E"/>
    <w:rsid w:val="00CC04E7"/>
    <w:rsid w:val="00CC07E8"/>
    <w:rsid w:val="00CC0E4F"/>
    <w:rsid w:val="00CC13C2"/>
    <w:rsid w:val="00CC1542"/>
    <w:rsid w:val="00CC18BA"/>
    <w:rsid w:val="00CC1F1E"/>
    <w:rsid w:val="00CC1FD7"/>
    <w:rsid w:val="00CC205C"/>
    <w:rsid w:val="00CC23B0"/>
    <w:rsid w:val="00CC2438"/>
    <w:rsid w:val="00CC271D"/>
    <w:rsid w:val="00CC2744"/>
    <w:rsid w:val="00CC293E"/>
    <w:rsid w:val="00CC2C0C"/>
    <w:rsid w:val="00CC2CF2"/>
    <w:rsid w:val="00CC2D2D"/>
    <w:rsid w:val="00CC2F21"/>
    <w:rsid w:val="00CC3555"/>
    <w:rsid w:val="00CC388A"/>
    <w:rsid w:val="00CC3A62"/>
    <w:rsid w:val="00CC3ABF"/>
    <w:rsid w:val="00CC3C08"/>
    <w:rsid w:val="00CC3D6E"/>
    <w:rsid w:val="00CC3E64"/>
    <w:rsid w:val="00CC422A"/>
    <w:rsid w:val="00CC46DB"/>
    <w:rsid w:val="00CC477F"/>
    <w:rsid w:val="00CC4C40"/>
    <w:rsid w:val="00CC4D3C"/>
    <w:rsid w:val="00CC4DAE"/>
    <w:rsid w:val="00CC4E9E"/>
    <w:rsid w:val="00CC5664"/>
    <w:rsid w:val="00CC56FB"/>
    <w:rsid w:val="00CC5DC4"/>
    <w:rsid w:val="00CC6FB2"/>
    <w:rsid w:val="00CC718A"/>
    <w:rsid w:val="00CC72C4"/>
    <w:rsid w:val="00CC74E1"/>
    <w:rsid w:val="00CC7556"/>
    <w:rsid w:val="00CC7645"/>
    <w:rsid w:val="00CC7695"/>
    <w:rsid w:val="00CC7C23"/>
    <w:rsid w:val="00CC7C68"/>
    <w:rsid w:val="00CC7D4F"/>
    <w:rsid w:val="00CC7D76"/>
    <w:rsid w:val="00CD037E"/>
    <w:rsid w:val="00CD0AF4"/>
    <w:rsid w:val="00CD0C4D"/>
    <w:rsid w:val="00CD13BA"/>
    <w:rsid w:val="00CD1C54"/>
    <w:rsid w:val="00CD1C65"/>
    <w:rsid w:val="00CD201D"/>
    <w:rsid w:val="00CD29B2"/>
    <w:rsid w:val="00CD2C6E"/>
    <w:rsid w:val="00CD2F92"/>
    <w:rsid w:val="00CD332D"/>
    <w:rsid w:val="00CD3446"/>
    <w:rsid w:val="00CD36F3"/>
    <w:rsid w:val="00CD3751"/>
    <w:rsid w:val="00CD3D36"/>
    <w:rsid w:val="00CD401D"/>
    <w:rsid w:val="00CD4445"/>
    <w:rsid w:val="00CD4ABC"/>
    <w:rsid w:val="00CD4F03"/>
    <w:rsid w:val="00CD4FED"/>
    <w:rsid w:val="00CD5012"/>
    <w:rsid w:val="00CD5183"/>
    <w:rsid w:val="00CD582F"/>
    <w:rsid w:val="00CD601A"/>
    <w:rsid w:val="00CD6328"/>
    <w:rsid w:val="00CD643B"/>
    <w:rsid w:val="00CD66F4"/>
    <w:rsid w:val="00CD6A68"/>
    <w:rsid w:val="00CD6F20"/>
    <w:rsid w:val="00CD796D"/>
    <w:rsid w:val="00CD79A6"/>
    <w:rsid w:val="00CD7ABA"/>
    <w:rsid w:val="00CD7D14"/>
    <w:rsid w:val="00CE0053"/>
    <w:rsid w:val="00CE06B7"/>
    <w:rsid w:val="00CE09BF"/>
    <w:rsid w:val="00CE13EC"/>
    <w:rsid w:val="00CE145A"/>
    <w:rsid w:val="00CE1C2E"/>
    <w:rsid w:val="00CE1D26"/>
    <w:rsid w:val="00CE28F1"/>
    <w:rsid w:val="00CE2B2B"/>
    <w:rsid w:val="00CE2B9D"/>
    <w:rsid w:val="00CE2D0B"/>
    <w:rsid w:val="00CE2DDA"/>
    <w:rsid w:val="00CE2F3B"/>
    <w:rsid w:val="00CE303B"/>
    <w:rsid w:val="00CE3894"/>
    <w:rsid w:val="00CE3975"/>
    <w:rsid w:val="00CE3E3B"/>
    <w:rsid w:val="00CE3F5C"/>
    <w:rsid w:val="00CE413D"/>
    <w:rsid w:val="00CE43CB"/>
    <w:rsid w:val="00CE4613"/>
    <w:rsid w:val="00CE4982"/>
    <w:rsid w:val="00CE4DAD"/>
    <w:rsid w:val="00CE4FC3"/>
    <w:rsid w:val="00CE5163"/>
    <w:rsid w:val="00CE51DA"/>
    <w:rsid w:val="00CE56CB"/>
    <w:rsid w:val="00CE5997"/>
    <w:rsid w:val="00CE5AF8"/>
    <w:rsid w:val="00CE5E02"/>
    <w:rsid w:val="00CE6130"/>
    <w:rsid w:val="00CE654A"/>
    <w:rsid w:val="00CE65B1"/>
    <w:rsid w:val="00CE6751"/>
    <w:rsid w:val="00CE67A3"/>
    <w:rsid w:val="00CE689B"/>
    <w:rsid w:val="00CE68BB"/>
    <w:rsid w:val="00CE6DF6"/>
    <w:rsid w:val="00CE6F3D"/>
    <w:rsid w:val="00CE6F5E"/>
    <w:rsid w:val="00CE7675"/>
    <w:rsid w:val="00CE7B27"/>
    <w:rsid w:val="00CE7B89"/>
    <w:rsid w:val="00CE7E19"/>
    <w:rsid w:val="00CF12B9"/>
    <w:rsid w:val="00CF148D"/>
    <w:rsid w:val="00CF190B"/>
    <w:rsid w:val="00CF19AD"/>
    <w:rsid w:val="00CF1A39"/>
    <w:rsid w:val="00CF1D66"/>
    <w:rsid w:val="00CF2139"/>
    <w:rsid w:val="00CF21A4"/>
    <w:rsid w:val="00CF28A9"/>
    <w:rsid w:val="00CF2F5D"/>
    <w:rsid w:val="00CF37C1"/>
    <w:rsid w:val="00CF3842"/>
    <w:rsid w:val="00CF39E8"/>
    <w:rsid w:val="00CF3A98"/>
    <w:rsid w:val="00CF3AB7"/>
    <w:rsid w:val="00CF3C65"/>
    <w:rsid w:val="00CF3FFE"/>
    <w:rsid w:val="00CF4383"/>
    <w:rsid w:val="00CF4663"/>
    <w:rsid w:val="00CF4703"/>
    <w:rsid w:val="00CF4FEE"/>
    <w:rsid w:val="00CF51CD"/>
    <w:rsid w:val="00CF5378"/>
    <w:rsid w:val="00CF53BD"/>
    <w:rsid w:val="00CF5523"/>
    <w:rsid w:val="00CF5FCC"/>
    <w:rsid w:val="00CF6216"/>
    <w:rsid w:val="00CF6291"/>
    <w:rsid w:val="00CF632E"/>
    <w:rsid w:val="00CF64EE"/>
    <w:rsid w:val="00CF6956"/>
    <w:rsid w:val="00CF6AB0"/>
    <w:rsid w:val="00CF6F55"/>
    <w:rsid w:val="00CF70CE"/>
    <w:rsid w:val="00CF7FEA"/>
    <w:rsid w:val="00D00030"/>
    <w:rsid w:val="00D00082"/>
    <w:rsid w:val="00D00180"/>
    <w:rsid w:val="00D00453"/>
    <w:rsid w:val="00D006BB"/>
    <w:rsid w:val="00D008C7"/>
    <w:rsid w:val="00D00902"/>
    <w:rsid w:val="00D00D3D"/>
    <w:rsid w:val="00D00DD9"/>
    <w:rsid w:val="00D012CD"/>
    <w:rsid w:val="00D01442"/>
    <w:rsid w:val="00D01D32"/>
    <w:rsid w:val="00D02344"/>
    <w:rsid w:val="00D0237F"/>
    <w:rsid w:val="00D02405"/>
    <w:rsid w:val="00D02713"/>
    <w:rsid w:val="00D02B04"/>
    <w:rsid w:val="00D02CAD"/>
    <w:rsid w:val="00D02F2A"/>
    <w:rsid w:val="00D02F69"/>
    <w:rsid w:val="00D031C1"/>
    <w:rsid w:val="00D038D2"/>
    <w:rsid w:val="00D03B0B"/>
    <w:rsid w:val="00D03C9B"/>
    <w:rsid w:val="00D03CFF"/>
    <w:rsid w:val="00D0414D"/>
    <w:rsid w:val="00D041E1"/>
    <w:rsid w:val="00D042FD"/>
    <w:rsid w:val="00D04870"/>
    <w:rsid w:val="00D0491F"/>
    <w:rsid w:val="00D04A14"/>
    <w:rsid w:val="00D04AE7"/>
    <w:rsid w:val="00D04BF0"/>
    <w:rsid w:val="00D04D12"/>
    <w:rsid w:val="00D052AA"/>
    <w:rsid w:val="00D05301"/>
    <w:rsid w:val="00D055C9"/>
    <w:rsid w:val="00D05B84"/>
    <w:rsid w:val="00D06204"/>
    <w:rsid w:val="00D0650E"/>
    <w:rsid w:val="00D06C57"/>
    <w:rsid w:val="00D07076"/>
    <w:rsid w:val="00D0791D"/>
    <w:rsid w:val="00D07A5E"/>
    <w:rsid w:val="00D07CF1"/>
    <w:rsid w:val="00D07E72"/>
    <w:rsid w:val="00D10003"/>
    <w:rsid w:val="00D100F3"/>
    <w:rsid w:val="00D103D8"/>
    <w:rsid w:val="00D10527"/>
    <w:rsid w:val="00D105BC"/>
    <w:rsid w:val="00D1086A"/>
    <w:rsid w:val="00D10D02"/>
    <w:rsid w:val="00D10E8B"/>
    <w:rsid w:val="00D11147"/>
    <w:rsid w:val="00D1120E"/>
    <w:rsid w:val="00D1150B"/>
    <w:rsid w:val="00D11601"/>
    <w:rsid w:val="00D116F7"/>
    <w:rsid w:val="00D1181F"/>
    <w:rsid w:val="00D1199E"/>
    <w:rsid w:val="00D11AF1"/>
    <w:rsid w:val="00D11C1E"/>
    <w:rsid w:val="00D12069"/>
    <w:rsid w:val="00D12408"/>
    <w:rsid w:val="00D124FA"/>
    <w:rsid w:val="00D126BE"/>
    <w:rsid w:val="00D1275D"/>
    <w:rsid w:val="00D127CE"/>
    <w:rsid w:val="00D12989"/>
    <w:rsid w:val="00D129DF"/>
    <w:rsid w:val="00D12BB7"/>
    <w:rsid w:val="00D12C35"/>
    <w:rsid w:val="00D132E9"/>
    <w:rsid w:val="00D134D4"/>
    <w:rsid w:val="00D136F8"/>
    <w:rsid w:val="00D13B32"/>
    <w:rsid w:val="00D13E01"/>
    <w:rsid w:val="00D13F74"/>
    <w:rsid w:val="00D14172"/>
    <w:rsid w:val="00D141C9"/>
    <w:rsid w:val="00D141D3"/>
    <w:rsid w:val="00D1442D"/>
    <w:rsid w:val="00D148B4"/>
    <w:rsid w:val="00D14AE5"/>
    <w:rsid w:val="00D14EC9"/>
    <w:rsid w:val="00D15330"/>
    <w:rsid w:val="00D15386"/>
    <w:rsid w:val="00D153A7"/>
    <w:rsid w:val="00D157BA"/>
    <w:rsid w:val="00D15DB3"/>
    <w:rsid w:val="00D16243"/>
    <w:rsid w:val="00D1694E"/>
    <w:rsid w:val="00D16FD2"/>
    <w:rsid w:val="00D1749B"/>
    <w:rsid w:val="00D17739"/>
    <w:rsid w:val="00D17760"/>
    <w:rsid w:val="00D17809"/>
    <w:rsid w:val="00D1780F"/>
    <w:rsid w:val="00D1793E"/>
    <w:rsid w:val="00D17C7A"/>
    <w:rsid w:val="00D2003D"/>
    <w:rsid w:val="00D20646"/>
    <w:rsid w:val="00D20751"/>
    <w:rsid w:val="00D207DA"/>
    <w:rsid w:val="00D209EA"/>
    <w:rsid w:val="00D20B7A"/>
    <w:rsid w:val="00D21230"/>
    <w:rsid w:val="00D21252"/>
    <w:rsid w:val="00D21C26"/>
    <w:rsid w:val="00D22A04"/>
    <w:rsid w:val="00D22BC9"/>
    <w:rsid w:val="00D230BB"/>
    <w:rsid w:val="00D23179"/>
    <w:rsid w:val="00D24610"/>
    <w:rsid w:val="00D24702"/>
    <w:rsid w:val="00D24AB9"/>
    <w:rsid w:val="00D24B36"/>
    <w:rsid w:val="00D24EF7"/>
    <w:rsid w:val="00D2511E"/>
    <w:rsid w:val="00D263DE"/>
    <w:rsid w:val="00D2678E"/>
    <w:rsid w:val="00D27BF7"/>
    <w:rsid w:val="00D304CE"/>
    <w:rsid w:val="00D306BE"/>
    <w:rsid w:val="00D30EF9"/>
    <w:rsid w:val="00D310D1"/>
    <w:rsid w:val="00D311AF"/>
    <w:rsid w:val="00D31680"/>
    <w:rsid w:val="00D3194A"/>
    <w:rsid w:val="00D31DEF"/>
    <w:rsid w:val="00D3201A"/>
    <w:rsid w:val="00D324E6"/>
    <w:rsid w:val="00D32D1C"/>
    <w:rsid w:val="00D335FE"/>
    <w:rsid w:val="00D336FE"/>
    <w:rsid w:val="00D3371A"/>
    <w:rsid w:val="00D340D1"/>
    <w:rsid w:val="00D34691"/>
    <w:rsid w:val="00D347F0"/>
    <w:rsid w:val="00D3480E"/>
    <w:rsid w:val="00D3493D"/>
    <w:rsid w:val="00D34C05"/>
    <w:rsid w:val="00D34CC1"/>
    <w:rsid w:val="00D360A5"/>
    <w:rsid w:val="00D36136"/>
    <w:rsid w:val="00D36AE6"/>
    <w:rsid w:val="00D36B83"/>
    <w:rsid w:val="00D36BA4"/>
    <w:rsid w:val="00D36D5F"/>
    <w:rsid w:val="00D36F9A"/>
    <w:rsid w:val="00D37232"/>
    <w:rsid w:val="00D3741D"/>
    <w:rsid w:val="00D3785D"/>
    <w:rsid w:val="00D37C9F"/>
    <w:rsid w:val="00D402F0"/>
    <w:rsid w:val="00D4046E"/>
    <w:rsid w:val="00D4075B"/>
    <w:rsid w:val="00D407AE"/>
    <w:rsid w:val="00D40887"/>
    <w:rsid w:val="00D40E92"/>
    <w:rsid w:val="00D40F9D"/>
    <w:rsid w:val="00D416FE"/>
    <w:rsid w:val="00D418C1"/>
    <w:rsid w:val="00D41994"/>
    <w:rsid w:val="00D419AB"/>
    <w:rsid w:val="00D41D00"/>
    <w:rsid w:val="00D41FA0"/>
    <w:rsid w:val="00D41FC5"/>
    <w:rsid w:val="00D4272C"/>
    <w:rsid w:val="00D427AF"/>
    <w:rsid w:val="00D429AB"/>
    <w:rsid w:val="00D429F1"/>
    <w:rsid w:val="00D434E3"/>
    <w:rsid w:val="00D437DB"/>
    <w:rsid w:val="00D43817"/>
    <w:rsid w:val="00D43A40"/>
    <w:rsid w:val="00D44AC2"/>
    <w:rsid w:val="00D44DEB"/>
    <w:rsid w:val="00D44E6C"/>
    <w:rsid w:val="00D4539E"/>
    <w:rsid w:val="00D455CA"/>
    <w:rsid w:val="00D45BCA"/>
    <w:rsid w:val="00D45BFF"/>
    <w:rsid w:val="00D45C73"/>
    <w:rsid w:val="00D45E62"/>
    <w:rsid w:val="00D46535"/>
    <w:rsid w:val="00D46792"/>
    <w:rsid w:val="00D46A79"/>
    <w:rsid w:val="00D46FE5"/>
    <w:rsid w:val="00D478FD"/>
    <w:rsid w:val="00D47975"/>
    <w:rsid w:val="00D47A0F"/>
    <w:rsid w:val="00D47DCE"/>
    <w:rsid w:val="00D47F08"/>
    <w:rsid w:val="00D500B7"/>
    <w:rsid w:val="00D5084F"/>
    <w:rsid w:val="00D50AA6"/>
    <w:rsid w:val="00D50F80"/>
    <w:rsid w:val="00D511D6"/>
    <w:rsid w:val="00D51594"/>
    <w:rsid w:val="00D51D38"/>
    <w:rsid w:val="00D51F1A"/>
    <w:rsid w:val="00D5202C"/>
    <w:rsid w:val="00D5235E"/>
    <w:rsid w:val="00D5288C"/>
    <w:rsid w:val="00D52F1A"/>
    <w:rsid w:val="00D537B6"/>
    <w:rsid w:val="00D53857"/>
    <w:rsid w:val="00D53BC3"/>
    <w:rsid w:val="00D53C18"/>
    <w:rsid w:val="00D53F97"/>
    <w:rsid w:val="00D54804"/>
    <w:rsid w:val="00D555B1"/>
    <w:rsid w:val="00D558A4"/>
    <w:rsid w:val="00D55C6C"/>
    <w:rsid w:val="00D55E96"/>
    <w:rsid w:val="00D56510"/>
    <w:rsid w:val="00D567D3"/>
    <w:rsid w:val="00D56979"/>
    <w:rsid w:val="00D569C7"/>
    <w:rsid w:val="00D56D30"/>
    <w:rsid w:val="00D5722C"/>
    <w:rsid w:val="00D57621"/>
    <w:rsid w:val="00D57892"/>
    <w:rsid w:val="00D57D61"/>
    <w:rsid w:val="00D57F04"/>
    <w:rsid w:val="00D600AD"/>
    <w:rsid w:val="00D60430"/>
    <w:rsid w:val="00D60680"/>
    <w:rsid w:val="00D60780"/>
    <w:rsid w:val="00D6091C"/>
    <w:rsid w:val="00D60DAB"/>
    <w:rsid w:val="00D60E0F"/>
    <w:rsid w:val="00D60ED8"/>
    <w:rsid w:val="00D6158B"/>
    <w:rsid w:val="00D61815"/>
    <w:rsid w:val="00D61967"/>
    <w:rsid w:val="00D61DD6"/>
    <w:rsid w:val="00D61EC0"/>
    <w:rsid w:val="00D6210F"/>
    <w:rsid w:val="00D6222F"/>
    <w:rsid w:val="00D6266D"/>
    <w:rsid w:val="00D629C1"/>
    <w:rsid w:val="00D62D69"/>
    <w:rsid w:val="00D630CF"/>
    <w:rsid w:val="00D6326A"/>
    <w:rsid w:val="00D63367"/>
    <w:rsid w:val="00D63503"/>
    <w:rsid w:val="00D638AA"/>
    <w:rsid w:val="00D63A6E"/>
    <w:rsid w:val="00D64006"/>
    <w:rsid w:val="00D64364"/>
    <w:rsid w:val="00D645BC"/>
    <w:rsid w:val="00D64799"/>
    <w:rsid w:val="00D64BA6"/>
    <w:rsid w:val="00D64C83"/>
    <w:rsid w:val="00D652ED"/>
    <w:rsid w:val="00D656FE"/>
    <w:rsid w:val="00D6589F"/>
    <w:rsid w:val="00D65D33"/>
    <w:rsid w:val="00D65FCE"/>
    <w:rsid w:val="00D662A2"/>
    <w:rsid w:val="00D6633A"/>
    <w:rsid w:val="00D664B9"/>
    <w:rsid w:val="00D66575"/>
    <w:rsid w:val="00D665AD"/>
    <w:rsid w:val="00D6689C"/>
    <w:rsid w:val="00D66C55"/>
    <w:rsid w:val="00D66D9E"/>
    <w:rsid w:val="00D66FAA"/>
    <w:rsid w:val="00D67260"/>
    <w:rsid w:val="00D67378"/>
    <w:rsid w:val="00D673CC"/>
    <w:rsid w:val="00D675B3"/>
    <w:rsid w:val="00D67BDD"/>
    <w:rsid w:val="00D67C5B"/>
    <w:rsid w:val="00D70014"/>
    <w:rsid w:val="00D705CD"/>
    <w:rsid w:val="00D70667"/>
    <w:rsid w:val="00D70881"/>
    <w:rsid w:val="00D70AD0"/>
    <w:rsid w:val="00D71143"/>
    <w:rsid w:val="00D71BF4"/>
    <w:rsid w:val="00D71F28"/>
    <w:rsid w:val="00D72A0F"/>
    <w:rsid w:val="00D72AD4"/>
    <w:rsid w:val="00D72DBD"/>
    <w:rsid w:val="00D730CD"/>
    <w:rsid w:val="00D736AA"/>
    <w:rsid w:val="00D7434C"/>
    <w:rsid w:val="00D74374"/>
    <w:rsid w:val="00D74431"/>
    <w:rsid w:val="00D74C90"/>
    <w:rsid w:val="00D74CDA"/>
    <w:rsid w:val="00D75484"/>
    <w:rsid w:val="00D754B8"/>
    <w:rsid w:val="00D758D5"/>
    <w:rsid w:val="00D75C9D"/>
    <w:rsid w:val="00D7624A"/>
    <w:rsid w:val="00D76293"/>
    <w:rsid w:val="00D764C3"/>
    <w:rsid w:val="00D771EE"/>
    <w:rsid w:val="00D773B5"/>
    <w:rsid w:val="00D7778B"/>
    <w:rsid w:val="00D77C0F"/>
    <w:rsid w:val="00D80854"/>
    <w:rsid w:val="00D80A35"/>
    <w:rsid w:val="00D80C9C"/>
    <w:rsid w:val="00D80E39"/>
    <w:rsid w:val="00D80F20"/>
    <w:rsid w:val="00D80FB0"/>
    <w:rsid w:val="00D812CB"/>
    <w:rsid w:val="00D813D3"/>
    <w:rsid w:val="00D81557"/>
    <w:rsid w:val="00D819B8"/>
    <w:rsid w:val="00D81BF6"/>
    <w:rsid w:val="00D8214D"/>
    <w:rsid w:val="00D822C5"/>
    <w:rsid w:val="00D82864"/>
    <w:rsid w:val="00D82959"/>
    <w:rsid w:val="00D82A5D"/>
    <w:rsid w:val="00D82B28"/>
    <w:rsid w:val="00D82BD7"/>
    <w:rsid w:val="00D82FF1"/>
    <w:rsid w:val="00D8303F"/>
    <w:rsid w:val="00D8354B"/>
    <w:rsid w:val="00D83629"/>
    <w:rsid w:val="00D8374D"/>
    <w:rsid w:val="00D8381E"/>
    <w:rsid w:val="00D83D18"/>
    <w:rsid w:val="00D8437F"/>
    <w:rsid w:val="00D84422"/>
    <w:rsid w:val="00D84504"/>
    <w:rsid w:val="00D8455B"/>
    <w:rsid w:val="00D845B4"/>
    <w:rsid w:val="00D84907"/>
    <w:rsid w:val="00D84D2C"/>
    <w:rsid w:val="00D850DC"/>
    <w:rsid w:val="00D85297"/>
    <w:rsid w:val="00D852E8"/>
    <w:rsid w:val="00D859FC"/>
    <w:rsid w:val="00D85B29"/>
    <w:rsid w:val="00D85E33"/>
    <w:rsid w:val="00D862F7"/>
    <w:rsid w:val="00D86309"/>
    <w:rsid w:val="00D8651A"/>
    <w:rsid w:val="00D86791"/>
    <w:rsid w:val="00D867E8"/>
    <w:rsid w:val="00D86E7A"/>
    <w:rsid w:val="00D86E7B"/>
    <w:rsid w:val="00D86EF7"/>
    <w:rsid w:val="00D87056"/>
    <w:rsid w:val="00D87352"/>
    <w:rsid w:val="00D87DE7"/>
    <w:rsid w:val="00D900D9"/>
    <w:rsid w:val="00D904A6"/>
    <w:rsid w:val="00D909D9"/>
    <w:rsid w:val="00D90C78"/>
    <w:rsid w:val="00D91528"/>
    <w:rsid w:val="00D91A3B"/>
    <w:rsid w:val="00D91F28"/>
    <w:rsid w:val="00D92111"/>
    <w:rsid w:val="00D935C2"/>
    <w:rsid w:val="00D935FF"/>
    <w:rsid w:val="00D93A55"/>
    <w:rsid w:val="00D93C77"/>
    <w:rsid w:val="00D93D15"/>
    <w:rsid w:val="00D943D2"/>
    <w:rsid w:val="00D9462E"/>
    <w:rsid w:val="00D9479C"/>
    <w:rsid w:val="00D947ED"/>
    <w:rsid w:val="00D94831"/>
    <w:rsid w:val="00D94857"/>
    <w:rsid w:val="00D94B20"/>
    <w:rsid w:val="00D95065"/>
    <w:rsid w:val="00D95277"/>
    <w:rsid w:val="00D9581D"/>
    <w:rsid w:val="00D95911"/>
    <w:rsid w:val="00D95A1B"/>
    <w:rsid w:val="00D95C64"/>
    <w:rsid w:val="00D95C84"/>
    <w:rsid w:val="00D95CFD"/>
    <w:rsid w:val="00D96476"/>
    <w:rsid w:val="00D96548"/>
    <w:rsid w:val="00D966CF"/>
    <w:rsid w:val="00D96ACE"/>
    <w:rsid w:val="00D96D55"/>
    <w:rsid w:val="00D97068"/>
    <w:rsid w:val="00D978FB"/>
    <w:rsid w:val="00D97A02"/>
    <w:rsid w:val="00D97D1E"/>
    <w:rsid w:val="00DA02D0"/>
    <w:rsid w:val="00DA0996"/>
    <w:rsid w:val="00DA0BD0"/>
    <w:rsid w:val="00DA0EAC"/>
    <w:rsid w:val="00DA116D"/>
    <w:rsid w:val="00DA13AC"/>
    <w:rsid w:val="00DA15AD"/>
    <w:rsid w:val="00DA1A1C"/>
    <w:rsid w:val="00DA1C53"/>
    <w:rsid w:val="00DA1C5E"/>
    <w:rsid w:val="00DA1D04"/>
    <w:rsid w:val="00DA1FCA"/>
    <w:rsid w:val="00DA2500"/>
    <w:rsid w:val="00DA2A4B"/>
    <w:rsid w:val="00DA2C13"/>
    <w:rsid w:val="00DA2CBE"/>
    <w:rsid w:val="00DA2F7C"/>
    <w:rsid w:val="00DA3056"/>
    <w:rsid w:val="00DA30EE"/>
    <w:rsid w:val="00DA31E9"/>
    <w:rsid w:val="00DA32D9"/>
    <w:rsid w:val="00DA3471"/>
    <w:rsid w:val="00DA387C"/>
    <w:rsid w:val="00DA396E"/>
    <w:rsid w:val="00DA3979"/>
    <w:rsid w:val="00DA3C71"/>
    <w:rsid w:val="00DA41CE"/>
    <w:rsid w:val="00DA4214"/>
    <w:rsid w:val="00DA4E6E"/>
    <w:rsid w:val="00DA53FF"/>
    <w:rsid w:val="00DA5437"/>
    <w:rsid w:val="00DA559A"/>
    <w:rsid w:val="00DA5683"/>
    <w:rsid w:val="00DA5D48"/>
    <w:rsid w:val="00DA5F29"/>
    <w:rsid w:val="00DA60C9"/>
    <w:rsid w:val="00DA6159"/>
    <w:rsid w:val="00DA6298"/>
    <w:rsid w:val="00DA6C36"/>
    <w:rsid w:val="00DA74D6"/>
    <w:rsid w:val="00DA75CF"/>
    <w:rsid w:val="00DA77F7"/>
    <w:rsid w:val="00DA7C47"/>
    <w:rsid w:val="00DB05EF"/>
    <w:rsid w:val="00DB0E2C"/>
    <w:rsid w:val="00DB0E5E"/>
    <w:rsid w:val="00DB0F25"/>
    <w:rsid w:val="00DB1324"/>
    <w:rsid w:val="00DB1385"/>
    <w:rsid w:val="00DB157B"/>
    <w:rsid w:val="00DB18D3"/>
    <w:rsid w:val="00DB1A08"/>
    <w:rsid w:val="00DB1A8D"/>
    <w:rsid w:val="00DB1EF7"/>
    <w:rsid w:val="00DB1FA9"/>
    <w:rsid w:val="00DB2297"/>
    <w:rsid w:val="00DB25A0"/>
    <w:rsid w:val="00DB2969"/>
    <w:rsid w:val="00DB2B73"/>
    <w:rsid w:val="00DB2C41"/>
    <w:rsid w:val="00DB2EF9"/>
    <w:rsid w:val="00DB2FA7"/>
    <w:rsid w:val="00DB318F"/>
    <w:rsid w:val="00DB3199"/>
    <w:rsid w:val="00DB34CC"/>
    <w:rsid w:val="00DB3A6E"/>
    <w:rsid w:val="00DB3AD7"/>
    <w:rsid w:val="00DB3DAB"/>
    <w:rsid w:val="00DB3DB1"/>
    <w:rsid w:val="00DB3DBC"/>
    <w:rsid w:val="00DB435B"/>
    <w:rsid w:val="00DB483A"/>
    <w:rsid w:val="00DB488B"/>
    <w:rsid w:val="00DB4DE6"/>
    <w:rsid w:val="00DB5056"/>
    <w:rsid w:val="00DB511E"/>
    <w:rsid w:val="00DB51E2"/>
    <w:rsid w:val="00DB5396"/>
    <w:rsid w:val="00DB56DF"/>
    <w:rsid w:val="00DB57A2"/>
    <w:rsid w:val="00DB59A6"/>
    <w:rsid w:val="00DB6426"/>
    <w:rsid w:val="00DB66D3"/>
    <w:rsid w:val="00DB6A76"/>
    <w:rsid w:val="00DB724B"/>
    <w:rsid w:val="00DB74C1"/>
    <w:rsid w:val="00DB74FD"/>
    <w:rsid w:val="00DB7596"/>
    <w:rsid w:val="00DB7D3C"/>
    <w:rsid w:val="00DC0755"/>
    <w:rsid w:val="00DC0853"/>
    <w:rsid w:val="00DC09DF"/>
    <w:rsid w:val="00DC0ADD"/>
    <w:rsid w:val="00DC10BB"/>
    <w:rsid w:val="00DC12BF"/>
    <w:rsid w:val="00DC1895"/>
    <w:rsid w:val="00DC1AC9"/>
    <w:rsid w:val="00DC1AFB"/>
    <w:rsid w:val="00DC2606"/>
    <w:rsid w:val="00DC263A"/>
    <w:rsid w:val="00DC2762"/>
    <w:rsid w:val="00DC2934"/>
    <w:rsid w:val="00DC29CA"/>
    <w:rsid w:val="00DC2AC5"/>
    <w:rsid w:val="00DC301D"/>
    <w:rsid w:val="00DC315F"/>
    <w:rsid w:val="00DC31FD"/>
    <w:rsid w:val="00DC3205"/>
    <w:rsid w:val="00DC33D1"/>
    <w:rsid w:val="00DC3D79"/>
    <w:rsid w:val="00DC40A0"/>
    <w:rsid w:val="00DC42B7"/>
    <w:rsid w:val="00DC4C3A"/>
    <w:rsid w:val="00DC4CD0"/>
    <w:rsid w:val="00DC4D26"/>
    <w:rsid w:val="00DC50CF"/>
    <w:rsid w:val="00DC51E4"/>
    <w:rsid w:val="00DC528D"/>
    <w:rsid w:val="00DC5410"/>
    <w:rsid w:val="00DC577B"/>
    <w:rsid w:val="00DC5DB2"/>
    <w:rsid w:val="00DC5E72"/>
    <w:rsid w:val="00DC61AA"/>
    <w:rsid w:val="00DC6472"/>
    <w:rsid w:val="00DC6488"/>
    <w:rsid w:val="00DC6933"/>
    <w:rsid w:val="00DC6A65"/>
    <w:rsid w:val="00DC6DBB"/>
    <w:rsid w:val="00DC6E50"/>
    <w:rsid w:val="00DC6F43"/>
    <w:rsid w:val="00DC701E"/>
    <w:rsid w:val="00DC7097"/>
    <w:rsid w:val="00DD0045"/>
    <w:rsid w:val="00DD0182"/>
    <w:rsid w:val="00DD05B6"/>
    <w:rsid w:val="00DD0897"/>
    <w:rsid w:val="00DD0BAD"/>
    <w:rsid w:val="00DD0D4C"/>
    <w:rsid w:val="00DD0DFD"/>
    <w:rsid w:val="00DD1190"/>
    <w:rsid w:val="00DD12D0"/>
    <w:rsid w:val="00DD147C"/>
    <w:rsid w:val="00DD1E58"/>
    <w:rsid w:val="00DD1F1A"/>
    <w:rsid w:val="00DD1F40"/>
    <w:rsid w:val="00DD1FB1"/>
    <w:rsid w:val="00DD2025"/>
    <w:rsid w:val="00DD235A"/>
    <w:rsid w:val="00DD2734"/>
    <w:rsid w:val="00DD2864"/>
    <w:rsid w:val="00DD31EC"/>
    <w:rsid w:val="00DD321A"/>
    <w:rsid w:val="00DD3319"/>
    <w:rsid w:val="00DD341F"/>
    <w:rsid w:val="00DD34ED"/>
    <w:rsid w:val="00DD34FB"/>
    <w:rsid w:val="00DD3D9B"/>
    <w:rsid w:val="00DD3EB1"/>
    <w:rsid w:val="00DD4061"/>
    <w:rsid w:val="00DD4441"/>
    <w:rsid w:val="00DD444E"/>
    <w:rsid w:val="00DD44B4"/>
    <w:rsid w:val="00DD4D79"/>
    <w:rsid w:val="00DD4F24"/>
    <w:rsid w:val="00DD541D"/>
    <w:rsid w:val="00DD5693"/>
    <w:rsid w:val="00DD58E6"/>
    <w:rsid w:val="00DD5A5A"/>
    <w:rsid w:val="00DD5BEB"/>
    <w:rsid w:val="00DD5EB3"/>
    <w:rsid w:val="00DD6314"/>
    <w:rsid w:val="00DD6753"/>
    <w:rsid w:val="00DD6ADE"/>
    <w:rsid w:val="00DD6C40"/>
    <w:rsid w:val="00DD6C74"/>
    <w:rsid w:val="00DD74A8"/>
    <w:rsid w:val="00DD76DF"/>
    <w:rsid w:val="00DD7CFA"/>
    <w:rsid w:val="00DD7FD7"/>
    <w:rsid w:val="00DE06BF"/>
    <w:rsid w:val="00DE091D"/>
    <w:rsid w:val="00DE0954"/>
    <w:rsid w:val="00DE0AA8"/>
    <w:rsid w:val="00DE0B12"/>
    <w:rsid w:val="00DE176A"/>
    <w:rsid w:val="00DE18E5"/>
    <w:rsid w:val="00DE19B9"/>
    <w:rsid w:val="00DE1B94"/>
    <w:rsid w:val="00DE1FCA"/>
    <w:rsid w:val="00DE214B"/>
    <w:rsid w:val="00DE22CF"/>
    <w:rsid w:val="00DE234A"/>
    <w:rsid w:val="00DE28EA"/>
    <w:rsid w:val="00DE2AF3"/>
    <w:rsid w:val="00DE3019"/>
    <w:rsid w:val="00DE3591"/>
    <w:rsid w:val="00DE3866"/>
    <w:rsid w:val="00DE39D4"/>
    <w:rsid w:val="00DE42DE"/>
    <w:rsid w:val="00DE45A2"/>
    <w:rsid w:val="00DE45A8"/>
    <w:rsid w:val="00DE46C6"/>
    <w:rsid w:val="00DE4892"/>
    <w:rsid w:val="00DE4DEC"/>
    <w:rsid w:val="00DE5312"/>
    <w:rsid w:val="00DE54EA"/>
    <w:rsid w:val="00DE5867"/>
    <w:rsid w:val="00DE5C47"/>
    <w:rsid w:val="00DE5DA4"/>
    <w:rsid w:val="00DE60C9"/>
    <w:rsid w:val="00DE6255"/>
    <w:rsid w:val="00DE633A"/>
    <w:rsid w:val="00DE6C01"/>
    <w:rsid w:val="00DE753F"/>
    <w:rsid w:val="00DE758B"/>
    <w:rsid w:val="00DE761D"/>
    <w:rsid w:val="00DE77F9"/>
    <w:rsid w:val="00DE79DE"/>
    <w:rsid w:val="00DE7CB7"/>
    <w:rsid w:val="00DF0037"/>
    <w:rsid w:val="00DF00FB"/>
    <w:rsid w:val="00DF08D0"/>
    <w:rsid w:val="00DF093E"/>
    <w:rsid w:val="00DF0B34"/>
    <w:rsid w:val="00DF0BB6"/>
    <w:rsid w:val="00DF0E1D"/>
    <w:rsid w:val="00DF1219"/>
    <w:rsid w:val="00DF1AD0"/>
    <w:rsid w:val="00DF222B"/>
    <w:rsid w:val="00DF2811"/>
    <w:rsid w:val="00DF28F5"/>
    <w:rsid w:val="00DF2AFC"/>
    <w:rsid w:val="00DF2C2F"/>
    <w:rsid w:val="00DF2DF0"/>
    <w:rsid w:val="00DF2EFA"/>
    <w:rsid w:val="00DF2FD2"/>
    <w:rsid w:val="00DF3519"/>
    <w:rsid w:val="00DF35B4"/>
    <w:rsid w:val="00DF35CE"/>
    <w:rsid w:val="00DF383F"/>
    <w:rsid w:val="00DF3858"/>
    <w:rsid w:val="00DF3883"/>
    <w:rsid w:val="00DF3A5B"/>
    <w:rsid w:val="00DF3C1B"/>
    <w:rsid w:val="00DF3F02"/>
    <w:rsid w:val="00DF4276"/>
    <w:rsid w:val="00DF45DF"/>
    <w:rsid w:val="00DF460D"/>
    <w:rsid w:val="00DF497D"/>
    <w:rsid w:val="00DF4CD6"/>
    <w:rsid w:val="00DF50D3"/>
    <w:rsid w:val="00DF56DA"/>
    <w:rsid w:val="00DF579A"/>
    <w:rsid w:val="00DF60FB"/>
    <w:rsid w:val="00DF6AE7"/>
    <w:rsid w:val="00DF6B83"/>
    <w:rsid w:val="00DF6C1B"/>
    <w:rsid w:val="00DF6CD0"/>
    <w:rsid w:val="00DF701D"/>
    <w:rsid w:val="00DF7079"/>
    <w:rsid w:val="00DF7247"/>
    <w:rsid w:val="00DF7834"/>
    <w:rsid w:val="00DF7B1E"/>
    <w:rsid w:val="00DF7D0E"/>
    <w:rsid w:val="00DF7DB4"/>
    <w:rsid w:val="00E0017C"/>
    <w:rsid w:val="00E0028E"/>
    <w:rsid w:val="00E00930"/>
    <w:rsid w:val="00E00A55"/>
    <w:rsid w:val="00E00C07"/>
    <w:rsid w:val="00E00D16"/>
    <w:rsid w:val="00E011D0"/>
    <w:rsid w:val="00E01DC2"/>
    <w:rsid w:val="00E02185"/>
    <w:rsid w:val="00E0219A"/>
    <w:rsid w:val="00E02265"/>
    <w:rsid w:val="00E028B6"/>
    <w:rsid w:val="00E02C50"/>
    <w:rsid w:val="00E02FC2"/>
    <w:rsid w:val="00E03280"/>
    <w:rsid w:val="00E0368D"/>
    <w:rsid w:val="00E03C6B"/>
    <w:rsid w:val="00E03EBD"/>
    <w:rsid w:val="00E03FF1"/>
    <w:rsid w:val="00E0410A"/>
    <w:rsid w:val="00E0429D"/>
    <w:rsid w:val="00E0438B"/>
    <w:rsid w:val="00E044DF"/>
    <w:rsid w:val="00E0455E"/>
    <w:rsid w:val="00E04893"/>
    <w:rsid w:val="00E049BB"/>
    <w:rsid w:val="00E04BF1"/>
    <w:rsid w:val="00E055AA"/>
    <w:rsid w:val="00E06056"/>
    <w:rsid w:val="00E061A2"/>
    <w:rsid w:val="00E0623C"/>
    <w:rsid w:val="00E0697D"/>
    <w:rsid w:val="00E06F8B"/>
    <w:rsid w:val="00E071B3"/>
    <w:rsid w:val="00E074D8"/>
    <w:rsid w:val="00E0755F"/>
    <w:rsid w:val="00E0767E"/>
    <w:rsid w:val="00E0794C"/>
    <w:rsid w:val="00E07B4C"/>
    <w:rsid w:val="00E07D1F"/>
    <w:rsid w:val="00E07D56"/>
    <w:rsid w:val="00E100AC"/>
    <w:rsid w:val="00E10110"/>
    <w:rsid w:val="00E103F0"/>
    <w:rsid w:val="00E10757"/>
    <w:rsid w:val="00E108E0"/>
    <w:rsid w:val="00E10CB0"/>
    <w:rsid w:val="00E1115F"/>
    <w:rsid w:val="00E11260"/>
    <w:rsid w:val="00E113CD"/>
    <w:rsid w:val="00E113E9"/>
    <w:rsid w:val="00E114EB"/>
    <w:rsid w:val="00E1160C"/>
    <w:rsid w:val="00E11893"/>
    <w:rsid w:val="00E1193F"/>
    <w:rsid w:val="00E11B81"/>
    <w:rsid w:val="00E11EBD"/>
    <w:rsid w:val="00E12231"/>
    <w:rsid w:val="00E12796"/>
    <w:rsid w:val="00E1291D"/>
    <w:rsid w:val="00E12979"/>
    <w:rsid w:val="00E129A4"/>
    <w:rsid w:val="00E12B0E"/>
    <w:rsid w:val="00E12D93"/>
    <w:rsid w:val="00E12FD3"/>
    <w:rsid w:val="00E13258"/>
    <w:rsid w:val="00E135D2"/>
    <w:rsid w:val="00E13A14"/>
    <w:rsid w:val="00E13A41"/>
    <w:rsid w:val="00E147E3"/>
    <w:rsid w:val="00E149B4"/>
    <w:rsid w:val="00E14E57"/>
    <w:rsid w:val="00E14FA1"/>
    <w:rsid w:val="00E14FF6"/>
    <w:rsid w:val="00E15C6D"/>
    <w:rsid w:val="00E160BE"/>
    <w:rsid w:val="00E16354"/>
    <w:rsid w:val="00E16970"/>
    <w:rsid w:val="00E16BB4"/>
    <w:rsid w:val="00E16BF9"/>
    <w:rsid w:val="00E16CAC"/>
    <w:rsid w:val="00E16E7B"/>
    <w:rsid w:val="00E17127"/>
    <w:rsid w:val="00E17159"/>
    <w:rsid w:val="00E17B05"/>
    <w:rsid w:val="00E17C7F"/>
    <w:rsid w:val="00E17E7A"/>
    <w:rsid w:val="00E17FC0"/>
    <w:rsid w:val="00E17FD6"/>
    <w:rsid w:val="00E200FF"/>
    <w:rsid w:val="00E20289"/>
    <w:rsid w:val="00E20520"/>
    <w:rsid w:val="00E20D72"/>
    <w:rsid w:val="00E211BC"/>
    <w:rsid w:val="00E21213"/>
    <w:rsid w:val="00E216FB"/>
    <w:rsid w:val="00E21784"/>
    <w:rsid w:val="00E21C9D"/>
    <w:rsid w:val="00E21DF1"/>
    <w:rsid w:val="00E21E5E"/>
    <w:rsid w:val="00E22064"/>
    <w:rsid w:val="00E220D8"/>
    <w:rsid w:val="00E228FD"/>
    <w:rsid w:val="00E22957"/>
    <w:rsid w:val="00E22AEE"/>
    <w:rsid w:val="00E22FEA"/>
    <w:rsid w:val="00E230A3"/>
    <w:rsid w:val="00E23377"/>
    <w:rsid w:val="00E2337A"/>
    <w:rsid w:val="00E23392"/>
    <w:rsid w:val="00E23846"/>
    <w:rsid w:val="00E23F26"/>
    <w:rsid w:val="00E23F35"/>
    <w:rsid w:val="00E24295"/>
    <w:rsid w:val="00E24621"/>
    <w:rsid w:val="00E24A9E"/>
    <w:rsid w:val="00E24E36"/>
    <w:rsid w:val="00E24FBD"/>
    <w:rsid w:val="00E259DB"/>
    <w:rsid w:val="00E25A42"/>
    <w:rsid w:val="00E25DAA"/>
    <w:rsid w:val="00E25E80"/>
    <w:rsid w:val="00E25EEF"/>
    <w:rsid w:val="00E25F87"/>
    <w:rsid w:val="00E26BA6"/>
    <w:rsid w:val="00E26C5A"/>
    <w:rsid w:val="00E27333"/>
    <w:rsid w:val="00E276CD"/>
    <w:rsid w:val="00E276DD"/>
    <w:rsid w:val="00E27701"/>
    <w:rsid w:val="00E27C1D"/>
    <w:rsid w:val="00E27E18"/>
    <w:rsid w:val="00E30111"/>
    <w:rsid w:val="00E301DD"/>
    <w:rsid w:val="00E30480"/>
    <w:rsid w:val="00E3049A"/>
    <w:rsid w:val="00E30678"/>
    <w:rsid w:val="00E3076D"/>
    <w:rsid w:val="00E307ED"/>
    <w:rsid w:val="00E30853"/>
    <w:rsid w:val="00E309B4"/>
    <w:rsid w:val="00E3105D"/>
    <w:rsid w:val="00E31501"/>
    <w:rsid w:val="00E31512"/>
    <w:rsid w:val="00E31786"/>
    <w:rsid w:val="00E31C83"/>
    <w:rsid w:val="00E31DA8"/>
    <w:rsid w:val="00E31DCC"/>
    <w:rsid w:val="00E31E27"/>
    <w:rsid w:val="00E32151"/>
    <w:rsid w:val="00E32245"/>
    <w:rsid w:val="00E3230B"/>
    <w:rsid w:val="00E325ED"/>
    <w:rsid w:val="00E32C70"/>
    <w:rsid w:val="00E32CE1"/>
    <w:rsid w:val="00E32D90"/>
    <w:rsid w:val="00E32E13"/>
    <w:rsid w:val="00E32E50"/>
    <w:rsid w:val="00E33527"/>
    <w:rsid w:val="00E33BB5"/>
    <w:rsid w:val="00E341FE"/>
    <w:rsid w:val="00E345AB"/>
    <w:rsid w:val="00E3482C"/>
    <w:rsid w:val="00E350E2"/>
    <w:rsid w:val="00E351A6"/>
    <w:rsid w:val="00E3524D"/>
    <w:rsid w:val="00E35258"/>
    <w:rsid w:val="00E35A7D"/>
    <w:rsid w:val="00E3623F"/>
    <w:rsid w:val="00E36E61"/>
    <w:rsid w:val="00E3734F"/>
    <w:rsid w:val="00E376CD"/>
    <w:rsid w:val="00E37750"/>
    <w:rsid w:val="00E37BDD"/>
    <w:rsid w:val="00E37CDB"/>
    <w:rsid w:val="00E4031C"/>
    <w:rsid w:val="00E408DA"/>
    <w:rsid w:val="00E413E5"/>
    <w:rsid w:val="00E41BDF"/>
    <w:rsid w:val="00E41C20"/>
    <w:rsid w:val="00E420EA"/>
    <w:rsid w:val="00E4213E"/>
    <w:rsid w:val="00E422F9"/>
    <w:rsid w:val="00E4279A"/>
    <w:rsid w:val="00E4282A"/>
    <w:rsid w:val="00E42F55"/>
    <w:rsid w:val="00E433B5"/>
    <w:rsid w:val="00E435E5"/>
    <w:rsid w:val="00E43C9E"/>
    <w:rsid w:val="00E43D4B"/>
    <w:rsid w:val="00E43E4C"/>
    <w:rsid w:val="00E44307"/>
    <w:rsid w:val="00E4434C"/>
    <w:rsid w:val="00E4435F"/>
    <w:rsid w:val="00E447FC"/>
    <w:rsid w:val="00E44AA9"/>
    <w:rsid w:val="00E44B5D"/>
    <w:rsid w:val="00E44BA0"/>
    <w:rsid w:val="00E44C9E"/>
    <w:rsid w:val="00E452C5"/>
    <w:rsid w:val="00E455B9"/>
    <w:rsid w:val="00E45793"/>
    <w:rsid w:val="00E45960"/>
    <w:rsid w:val="00E45D84"/>
    <w:rsid w:val="00E46541"/>
    <w:rsid w:val="00E4663F"/>
    <w:rsid w:val="00E468E9"/>
    <w:rsid w:val="00E46930"/>
    <w:rsid w:val="00E4717D"/>
    <w:rsid w:val="00E47498"/>
    <w:rsid w:val="00E475C9"/>
    <w:rsid w:val="00E476E0"/>
    <w:rsid w:val="00E47785"/>
    <w:rsid w:val="00E479CE"/>
    <w:rsid w:val="00E47CC3"/>
    <w:rsid w:val="00E47EBA"/>
    <w:rsid w:val="00E502DA"/>
    <w:rsid w:val="00E51079"/>
    <w:rsid w:val="00E5112F"/>
    <w:rsid w:val="00E515A7"/>
    <w:rsid w:val="00E51B50"/>
    <w:rsid w:val="00E51B70"/>
    <w:rsid w:val="00E523A9"/>
    <w:rsid w:val="00E52437"/>
    <w:rsid w:val="00E527BF"/>
    <w:rsid w:val="00E5285D"/>
    <w:rsid w:val="00E52CF3"/>
    <w:rsid w:val="00E52E2B"/>
    <w:rsid w:val="00E53060"/>
    <w:rsid w:val="00E5362B"/>
    <w:rsid w:val="00E5389A"/>
    <w:rsid w:val="00E53A6B"/>
    <w:rsid w:val="00E545E4"/>
    <w:rsid w:val="00E54A7E"/>
    <w:rsid w:val="00E54CDA"/>
    <w:rsid w:val="00E54E98"/>
    <w:rsid w:val="00E55848"/>
    <w:rsid w:val="00E55942"/>
    <w:rsid w:val="00E55AA3"/>
    <w:rsid w:val="00E55D4A"/>
    <w:rsid w:val="00E56730"/>
    <w:rsid w:val="00E568B7"/>
    <w:rsid w:val="00E568C1"/>
    <w:rsid w:val="00E572D8"/>
    <w:rsid w:val="00E572DD"/>
    <w:rsid w:val="00E57486"/>
    <w:rsid w:val="00E57664"/>
    <w:rsid w:val="00E57EDD"/>
    <w:rsid w:val="00E600F7"/>
    <w:rsid w:val="00E6095C"/>
    <w:rsid w:val="00E60D1F"/>
    <w:rsid w:val="00E60F2B"/>
    <w:rsid w:val="00E6100C"/>
    <w:rsid w:val="00E6110A"/>
    <w:rsid w:val="00E6141E"/>
    <w:rsid w:val="00E6164A"/>
    <w:rsid w:val="00E61906"/>
    <w:rsid w:val="00E61DF4"/>
    <w:rsid w:val="00E61EF6"/>
    <w:rsid w:val="00E6222E"/>
    <w:rsid w:val="00E623DB"/>
    <w:rsid w:val="00E62497"/>
    <w:rsid w:val="00E624A1"/>
    <w:rsid w:val="00E6324C"/>
    <w:rsid w:val="00E63936"/>
    <w:rsid w:val="00E63959"/>
    <w:rsid w:val="00E639D4"/>
    <w:rsid w:val="00E63A22"/>
    <w:rsid w:val="00E63EFF"/>
    <w:rsid w:val="00E6466B"/>
    <w:rsid w:val="00E64744"/>
    <w:rsid w:val="00E64B0B"/>
    <w:rsid w:val="00E64B30"/>
    <w:rsid w:val="00E65366"/>
    <w:rsid w:val="00E6556C"/>
    <w:rsid w:val="00E65706"/>
    <w:rsid w:val="00E659B6"/>
    <w:rsid w:val="00E65B54"/>
    <w:rsid w:val="00E65DEB"/>
    <w:rsid w:val="00E66225"/>
    <w:rsid w:val="00E665C3"/>
    <w:rsid w:val="00E66747"/>
    <w:rsid w:val="00E66F07"/>
    <w:rsid w:val="00E67098"/>
    <w:rsid w:val="00E67180"/>
    <w:rsid w:val="00E675B2"/>
    <w:rsid w:val="00E67721"/>
    <w:rsid w:val="00E70C4B"/>
    <w:rsid w:val="00E70ECB"/>
    <w:rsid w:val="00E71077"/>
    <w:rsid w:val="00E710A6"/>
    <w:rsid w:val="00E7151D"/>
    <w:rsid w:val="00E71C1B"/>
    <w:rsid w:val="00E72179"/>
    <w:rsid w:val="00E72A6E"/>
    <w:rsid w:val="00E72C02"/>
    <w:rsid w:val="00E72C26"/>
    <w:rsid w:val="00E72E39"/>
    <w:rsid w:val="00E72EDA"/>
    <w:rsid w:val="00E72F53"/>
    <w:rsid w:val="00E73842"/>
    <w:rsid w:val="00E73981"/>
    <w:rsid w:val="00E73C4A"/>
    <w:rsid w:val="00E74049"/>
    <w:rsid w:val="00E7445B"/>
    <w:rsid w:val="00E744D5"/>
    <w:rsid w:val="00E74673"/>
    <w:rsid w:val="00E7485B"/>
    <w:rsid w:val="00E74866"/>
    <w:rsid w:val="00E748F0"/>
    <w:rsid w:val="00E7516A"/>
    <w:rsid w:val="00E75229"/>
    <w:rsid w:val="00E752E9"/>
    <w:rsid w:val="00E753C4"/>
    <w:rsid w:val="00E753E5"/>
    <w:rsid w:val="00E754BB"/>
    <w:rsid w:val="00E75833"/>
    <w:rsid w:val="00E75ACA"/>
    <w:rsid w:val="00E75EDE"/>
    <w:rsid w:val="00E76612"/>
    <w:rsid w:val="00E766A1"/>
    <w:rsid w:val="00E769BA"/>
    <w:rsid w:val="00E76EE8"/>
    <w:rsid w:val="00E775AC"/>
    <w:rsid w:val="00E7781E"/>
    <w:rsid w:val="00E77A56"/>
    <w:rsid w:val="00E8119B"/>
    <w:rsid w:val="00E81560"/>
    <w:rsid w:val="00E815D6"/>
    <w:rsid w:val="00E8172C"/>
    <w:rsid w:val="00E81922"/>
    <w:rsid w:val="00E820BE"/>
    <w:rsid w:val="00E825F6"/>
    <w:rsid w:val="00E82ABC"/>
    <w:rsid w:val="00E83317"/>
    <w:rsid w:val="00E834C8"/>
    <w:rsid w:val="00E83B03"/>
    <w:rsid w:val="00E83D34"/>
    <w:rsid w:val="00E83FFD"/>
    <w:rsid w:val="00E84058"/>
    <w:rsid w:val="00E8420B"/>
    <w:rsid w:val="00E843E3"/>
    <w:rsid w:val="00E8472E"/>
    <w:rsid w:val="00E8493F"/>
    <w:rsid w:val="00E84A50"/>
    <w:rsid w:val="00E84C0F"/>
    <w:rsid w:val="00E84FFD"/>
    <w:rsid w:val="00E85076"/>
    <w:rsid w:val="00E85209"/>
    <w:rsid w:val="00E85840"/>
    <w:rsid w:val="00E85BDF"/>
    <w:rsid w:val="00E85D0C"/>
    <w:rsid w:val="00E85E45"/>
    <w:rsid w:val="00E86249"/>
    <w:rsid w:val="00E8632A"/>
    <w:rsid w:val="00E863DA"/>
    <w:rsid w:val="00E86408"/>
    <w:rsid w:val="00E86A91"/>
    <w:rsid w:val="00E86AE3"/>
    <w:rsid w:val="00E86AF1"/>
    <w:rsid w:val="00E86C3C"/>
    <w:rsid w:val="00E86C5F"/>
    <w:rsid w:val="00E86F71"/>
    <w:rsid w:val="00E87009"/>
    <w:rsid w:val="00E870D9"/>
    <w:rsid w:val="00E8722E"/>
    <w:rsid w:val="00E87A51"/>
    <w:rsid w:val="00E87CBA"/>
    <w:rsid w:val="00E87DB8"/>
    <w:rsid w:val="00E87E30"/>
    <w:rsid w:val="00E87FC5"/>
    <w:rsid w:val="00E90DDF"/>
    <w:rsid w:val="00E90F96"/>
    <w:rsid w:val="00E91734"/>
    <w:rsid w:val="00E91840"/>
    <w:rsid w:val="00E918D3"/>
    <w:rsid w:val="00E91C41"/>
    <w:rsid w:val="00E91D9C"/>
    <w:rsid w:val="00E91F32"/>
    <w:rsid w:val="00E91F9F"/>
    <w:rsid w:val="00E92966"/>
    <w:rsid w:val="00E92BD8"/>
    <w:rsid w:val="00E92F34"/>
    <w:rsid w:val="00E92FCD"/>
    <w:rsid w:val="00E939BF"/>
    <w:rsid w:val="00E940DD"/>
    <w:rsid w:val="00E940FA"/>
    <w:rsid w:val="00E941FD"/>
    <w:rsid w:val="00E94216"/>
    <w:rsid w:val="00E94322"/>
    <w:rsid w:val="00E94517"/>
    <w:rsid w:val="00E9469C"/>
    <w:rsid w:val="00E94966"/>
    <w:rsid w:val="00E94DF0"/>
    <w:rsid w:val="00E94EA4"/>
    <w:rsid w:val="00E94F14"/>
    <w:rsid w:val="00E95014"/>
    <w:rsid w:val="00E95419"/>
    <w:rsid w:val="00E955DE"/>
    <w:rsid w:val="00E95868"/>
    <w:rsid w:val="00E961F3"/>
    <w:rsid w:val="00E9637A"/>
    <w:rsid w:val="00E96608"/>
    <w:rsid w:val="00E967FF"/>
    <w:rsid w:val="00E97077"/>
    <w:rsid w:val="00E9727D"/>
    <w:rsid w:val="00E97329"/>
    <w:rsid w:val="00E97372"/>
    <w:rsid w:val="00E97470"/>
    <w:rsid w:val="00E9786B"/>
    <w:rsid w:val="00E97E76"/>
    <w:rsid w:val="00EA0669"/>
    <w:rsid w:val="00EA0A79"/>
    <w:rsid w:val="00EA0F75"/>
    <w:rsid w:val="00EA1030"/>
    <w:rsid w:val="00EA18BD"/>
    <w:rsid w:val="00EA1B36"/>
    <w:rsid w:val="00EA22FD"/>
    <w:rsid w:val="00EA28A5"/>
    <w:rsid w:val="00EA2CBA"/>
    <w:rsid w:val="00EA2E19"/>
    <w:rsid w:val="00EA3541"/>
    <w:rsid w:val="00EA35AF"/>
    <w:rsid w:val="00EA3BA7"/>
    <w:rsid w:val="00EA3DD6"/>
    <w:rsid w:val="00EA3E5F"/>
    <w:rsid w:val="00EA3F61"/>
    <w:rsid w:val="00EA4633"/>
    <w:rsid w:val="00EA47E3"/>
    <w:rsid w:val="00EA4988"/>
    <w:rsid w:val="00EA4D21"/>
    <w:rsid w:val="00EA4F1E"/>
    <w:rsid w:val="00EA4F93"/>
    <w:rsid w:val="00EA54DC"/>
    <w:rsid w:val="00EA567D"/>
    <w:rsid w:val="00EA5773"/>
    <w:rsid w:val="00EA5809"/>
    <w:rsid w:val="00EA5C38"/>
    <w:rsid w:val="00EA5C59"/>
    <w:rsid w:val="00EA5F8F"/>
    <w:rsid w:val="00EA6372"/>
    <w:rsid w:val="00EA66BD"/>
    <w:rsid w:val="00EA69FF"/>
    <w:rsid w:val="00EA6FCF"/>
    <w:rsid w:val="00EA751C"/>
    <w:rsid w:val="00EA75AE"/>
    <w:rsid w:val="00EA78DD"/>
    <w:rsid w:val="00EA790B"/>
    <w:rsid w:val="00EA7AF5"/>
    <w:rsid w:val="00EA7D52"/>
    <w:rsid w:val="00EA7F79"/>
    <w:rsid w:val="00EB0519"/>
    <w:rsid w:val="00EB112C"/>
    <w:rsid w:val="00EB12AF"/>
    <w:rsid w:val="00EB1420"/>
    <w:rsid w:val="00EB18D6"/>
    <w:rsid w:val="00EB1AFC"/>
    <w:rsid w:val="00EB1BB5"/>
    <w:rsid w:val="00EB1D31"/>
    <w:rsid w:val="00EB1F63"/>
    <w:rsid w:val="00EB2323"/>
    <w:rsid w:val="00EB252D"/>
    <w:rsid w:val="00EB272F"/>
    <w:rsid w:val="00EB279F"/>
    <w:rsid w:val="00EB286C"/>
    <w:rsid w:val="00EB2B53"/>
    <w:rsid w:val="00EB2D39"/>
    <w:rsid w:val="00EB3289"/>
    <w:rsid w:val="00EB352B"/>
    <w:rsid w:val="00EB35CC"/>
    <w:rsid w:val="00EB37F2"/>
    <w:rsid w:val="00EB3D8C"/>
    <w:rsid w:val="00EB40DC"/>
    <w:rsid w:val="00EB44E2"/>
    <w:rsid w:val="00EB4601"/>
    <w:rsid w:val="00EB48C5"/>
    <w:rsid w:val="00EB495E"/>
    <w:rsid w:val="00EB4A66"/>
    <w:rsid w:val="00EB4D15"/>
    <w:rsid w:val="00EB4DDE"/>
    <w:rsid w:val="00EB4F2D"/>
    <w:rsid w:val="00EB54B2"/>
    <w:rsid w:val="00EB5618"/>
    <w:rsid w:val="00EB58BF"/>
    <w:rsid w:val="00EB5974"/>
    <w:rsid w:val="00EB5BA4"/>
    <w:rsid w:val="00EB5E70"/>
    <w:rsid w:val="00EB60BA"/>
    <w:rsid w:val="00EB6241"/>
    <w:rsid w:val="00EB648A"/>
    <w:rsid w:val="00EB6B97"/>
    <w:rsid w:val="00EB6EDF"/>
    <w:rsid w:val="00EB72D7"/>
    <w:rsid w:val="00EB73DD"/>
    <w:rsid w:val="00EB7B03"/>
    <w:rsid w:val="00EB7D1F"/>
    <w:rsid w:val="00EC00F6"/>
    <w:rsid w:val="00EC0271"/>
    <w:rsid w:val="00EC070C"/>
    <w:rsid w:val="00EC09C0"/>
    <w:rsid w:val="00EC0A50"/>
    <w:rsid w:val="00EC0BE3"/>
    <w:rsid w:val="00EC0F4E"/>
    <w:rsid w:val="00EC1281"/>
    <w:rsid w:val="00EC16AC"/>
    <w:rsid w:val="00EC1854"/>
    <w:rsid w:val="00EC18CC"/>
    <w:rsid w:val="00EC190F"/>
    <w:rsid w:val="00EC19E3"/>
    <w:rsid w:val="00EC1A5E"/>
    <w:rsid w:val="00EC1D70"/>
    <w:rsid w:val="00EC1DB0"/>
    <w:rsid w:val="00EC292B"/>
    <w:rsid w:val="00EC294A"/>
    <w:rsid w:val="00EC29DA"/>
    <w:rsid w:val="00EC2C0A"/>
    <w:rsid w:val="00EC2F77"/>
    <w:rsid w:val="00EC3B4D"/>
    <w:rsid w:val="00EC408D"/>
    <w:rsid w:val="00EC44CE"/>
    <w:rsid w:val="00EC44FE"/>
    <w:rsid w:val="00EC4895"/>
    <w:rsid w:val="00EC48EC"/>
    <w:rsid w:val="00EC4E52"/>
    <w:rsid w:val="00EC4F6F"/>
    <w:rsid w:val="00EC4FEB"/>
    <w:rsid w:val="00EC51DA"/>
    <w:rsid w:val="00EC5205"/>
    <w:rsid w:val="00EC53D3"/>
    <w:rsid w:val="00EC55BF"/>
    <w:rsid w:val="00EC56C9"/>
    <w:rsid w:val="00EC5AD5"/>
    <w:rsid w:val="00EC5D96"/>
    <w:rsid w:val="00EC612A"/>
    <w:rsid w:val="00EC6265"/>
    <w:rsid w:val="00EC67E0"/>
    <w:rsid w:val="00EC7002"/>
    <w:rsid w:val="00EC70D6"/>
    <w:rsid w:val="00EC7544"/>
    <w:rsid w:val="00EC776E"/>
    <w:rsid w:val="00EC7914"/>
    <w:rsid w:val="00EC7B47"/>
    <w:rsid w:val="00ED02BE"/>
    <w:rsid w:val="00ED041A"/>
    <w:rsid w:val="00ED0516"/>
    <w:rsid w:val="00ED090B"/>
    <w:rsid w:val="00ED0BD6"/>
    <w:rsid w:val="00ED0F29"/>
    <w:rsid w:val="00ED0F4B"/>
    <w:rsid w:val="00ED1013"/>
    <w:rsid w:val="00ED10BD"/>
    <w:rsid w:val="00ED1124"/>
    <w:rsid w:val="00ED17A0"/>
    <w:rsid w:val="00ED1C29"/>
    <w:rsid w:val="00ED1D76"/>
    <w:rsid w:val="00ED2167"/>
    <w:rsid w:val="00ED24D5"/>
    <w:rsid w:val="00ED25F3"/>
    <w:rsid w:val="00ED26FF"/>
    <w:rsid w:val="00ED297E"/>
    <w:rsid w:val="00ED2A49"/>
    <w:rsid w:val="00ED33E0"/>
    <w:rsid w:val="00ED3B35"/>
    <w:rsid w:val="00ED3E64"/>
    <w:rsid w:val="00ED3EAF"/>
    <w:rsid w:val="00ED44B2"/>
    <w:rsid w:val="00ED4A45"/>
    <w:rsid w:val="00ED4C65"/>
    <w:rsid w:val="00ED4DF6"/>
    <w:rsid w:val="00ED4E2E"/>
    <w:rsid w:val="00ED5290"/>
    <w:rsid w:val="00ED57F6"/>
    <w:rsid w:val="00ED5998"/>
    <w:rsid w:val="00ED5B1E"/>
    <w:rsid w:val="00ED5C4A"/>
    <w:rsid w:val="00ED5C4C"/>
    <w:rsid w:val="00ED5C7F"/>
    <w:rsid w:val="00ED5F14"/>
    <w:rsid w:val="00ED6159"/>
    <w:rsid w:val="00ED658B"/>
    <w:rsid w:val="00ED66AF"/>
    <w:rsid w:val="00ED67E8"/>
    <w:rsid w:val="00ED744C"/>
    <w:rsid w:val="00ED74B9"/>
    <w:rsid w:val="00ED796E"/>
    <w:rsid w:val="00ED7A32"/>
    <w:rsid w:val="00ED7DCF"/>
    <w:rsid w:val="00ED7FBD"/>
    <w:rsid w:val="00EE011E"/>
    <w:rsid w:val="00EE04AC"/>
    <w:rsid w:val="00EE0516"/>
    <w:rsid w:val="00EE0740"/>
    <w:rsid w:val="00EE08C5"/>
    <w:rsid w:val="00EE0993"/>
    <w:rsid w:val="00EE0D0C"/>
    <w:rsid w:val="00EE0D8B"/>
    <w:rsid w:val="00EE0D9B"/>
    <w:rsid w:val="00EE101C"/>
    <w:rsid w:val="00EE1114"/>
    <w:rsid w:val="00EE13A0"/>
    <w:rsid w:val="00EE14B9"/>
    <w:rsid w:val="00EE1527"/>
    <w:rsid w:val="00EE1BB4"/>
    <w:rsid w:val="00EE1C4A"/>
    <w:rsid w:val="00EE211B"/>
    <w:rsid w:val="00EE2133"/>
    <w:rsid w:val="00EE21AB"/>
    <w:rsid w:val="00EE24CA"/>
    <w:rsid w:val="00EE273B"/>
    <w:rsid w:val="00EE279E"/>
    <w:rsid w:val="00EE2BFB"/>
    <w:rsid w:val="00EE2E6E"/>
    <w:rsid w:val="00EE2EEA"/>
    <w:rsid w:val="00EE30FF"/>
    <w:rsid w:val="00EE3347"/>
    <w:rsid w:val="00EE3450"/>
    <w:rsid w:val="00EE3556"/>
    <w:rsid w:val="00EE3CDB"/>
    <w:rsid w:val="00EE46C4"/>
    <w:rsid w:val="00EE47F7"/>
    <w:rsid w:val="00EE48EE"/>
    <w:rsid w:val="00EE4900"/>
    <w:rsid w:val="00EE4992"/>
    <w:rsid w:val="00EE4A19"/>
    <w:rsid w:val="00EE5412"/>
    <w:rsid w:val="00EE55DB"/>
    <w:rsid w:val="00EE5735"/>
    <w:rsid w:val="00EE5BD6"/>
    <w:rsid w:val="00EE5EA2"/>
    <w:rsid w:val="00EE6069"/>
    <w:rsid w:val="00EE6516"/>
    <w:rsid w:val="00EE6552"/>
    <w:rsid w:val="00EE6B99"/>
    <w:rsid w:val="00EE6DE0"/>
    <w:rsid w:val="00EE70B6"/>
    <w:rsid w:val="00EE7242"/>
    <w:rsid w:val="00EE7352"/>
    <w:rsid w:val="00EE7381"/>
    <w:rsid w:val="00EE742D"/>
    <w:rsid w:val="00EE7A37"/>
    <w:rsid w:val="00EE7EC4"/>
    <w:rsid w:val="00EE7F10"/>
    <w:rsid w:val="00EF0086"/>
    <w:rsid w:val="00EF011B"/>
    <w:rsid w:val="00EF09A6"/>
    <w:rsid w:val="00EF0EA2"/>
    <w:rsid w:val="00EF149F"/>
    <w:rsid w:val="00EF1BB6"/>
    <w:rsid w:val="00EF200C"/>
    <w:rsid w:val="00EF2580"/>
    <w:rsid w:val="00EF279A"/>
    <w:rsid w:val="00EF3099"/>
    <w:rsid w:val="00EF3864"/>
    <w:rsid w:val="00EF3930"/>
    <w:rsid w:val="00EF4075"/>
    <w:rsid w:val="00EF410D"/>
    <w:rsid w:val="00EF4B86"/>
    <w:rsid w:val="00EF4C8E"/>
    <w:rsid w:val="00EF4F6C"/>
    <w:rsid w:val="00EF500B"/>
    <w:rsid w:val="00EF5182"/>
    <w:rsid w:val="00EF52E9"/>
    <w:rsid w:val="00EF57FB"/>
    <w:rsid w:val="00EF60D9"/>
    <w:rsid w:val="00EF61FC"/>
    <w:rsid w:val="00EF62F4"/>
    <w:rsid w:val="00EF6436"/>
    <w:rsid w:val="00EF66C6"/>
    <w:rsid w:val="00EF6888"/>
    <w:rsid w:val="00EF6953"/>
    <w:rsid w:val="00EF6B5D"/>
    <w:rsid w:val="00EF6C5B"/>
    <w:rsid w:val="00EF6D53"/>
    <w:rsid w:val="00EF6DF2"/>
    <w:rsid w:val="00EF7179"/>
    <w:rsid w:val="00EF71F1"/>
    <w:rsid w:val="00EF7474"/>
    <w:rsid w:val="00EF760B"/>
    <w:rsid w:val="00EF776C"/>
    <w:rsid w:val="00EF7F8C"/>
    <w:rsid w:val="00EF7F91"/>
    <w:rsid w:val="00F0029C"/>
    <w:rsid w:val="00F00631"/>
    <w:rsid w:val="00F0094B"/>
    <w:rsid w:val="00F00C1D"/>
    <w:rsid w:val="00F00DD7"/>
    <w:rsid w:val="00F00F6E"/>
    <w:rsid w:val="00F01032"/>
    <w:rsid w:val="00F0116E"/>
    <w:rsid w:val="00F01346"/>
    <w:rsid w:val="00F014DC"/>
    <w:rsid w:val="00F01679"/>
    <w:rsid w:val="00F01833"/>
    <w:rsid w:val="00F01D4E"/>
    <w:rsid w:val="00F025E2"/>
    <w:rsid w:val="00F0261D"/>
    <w:rsid w:val="00F0286F"/>
    <w:rsid w:val="00F02EB4"/>
    <w:rsid w:val="00F03132"/>
    <w:rsid w:val="00F03146"/>
    <w:rsid w:val="00F0332E"/>
    <w:rsid w:val="00F03A59"/>
    <w:rsid w:val="00F03BD7"/>
    <w:rsid w:val="00F03C8A"/>
    <w:rsid w:val="00F0482C"/>
    <w:rsid w:val="00F04905"/>
    <w:rsid w:val="00F04BB2"/>
    <w:rsid w:val="00F05371"/>
    <w:rsid w:val="00F054DF"/>
    <w:rsid w:val="00F054FD"/>
    <w:rsid w:val="00F05679"/>
    <w:rsid w:val="00F05761"/>
    <w:rsid w:val="00F05E1C"/>
    <w:rsid w:val="00F05FF8"/>
    <w:rsid w:val="00F06129"/>
    <w:rsid w:val="00F062CD"/>
    <w:rsid w:val="00F065D4"/>
    <w:rsid w:val="00F066AD"/>
    <w:rsid w:val="00F066C3"/>
    <w:rsid w:val="00F067FB"/>
    <w:rsid w:val="00F06B91"/>
    <w:rsid w:val="00F06DEA"/>
    <w:rsid w:val="00F06E6C"/>
    <w:rsid w:val="00F070E6"/>
    <w:rsid w:val="00F073A2"/>
    <w:rsid w:val="00F076DC"/>
    <w:rsid w:val="00F07C2A"/>
    <w:rsid w:val="00F07C7F"/>
    <w:rsid w:val="00F07E54"/>
    <w:rsid w:val="00F101F0"/>
    <w:rsid w:val="00F10908"/>
    <w:rsid w:val="00F10A68"/>
    <w:rsid w:val="00F10BE3"/>
    <w:rsid w:val="00F10DA0"/>
    <w:rsid w:val="00F10F2E"/>
    <w:rsid w:val="00F11152"/>
    <w:rsid w:val="00F111FC"/>
    <w:rsid w:val="00F11273"/>
    <w:rsid w:val="00F11B0E"/>
    <w:rsid w:val="00F11D98"/>
    <w:rsid w:val="00F1222F"/>
    <w:rsid w:val="00F12341"/>
    <w:rsid w:val="00F12766"/>
    <w:rsid w:val="00F12B47"/>
    <w:rsid w:val="00F12B9A"/>
    <w:rsid w:val="00F130A3"/>
    <w:rsid w:val="00F131F1"/>
    <w:rsid w:val="00F133EA"/>
    <w:rsid w:val="00F13690"/>
    <w:rsid w:val="00F136EF"/>
    <w:rsid w:val="00F13D8C"/>
    <w:rsid w:val="00F140D8"/>
    <w:rsid w:val="00F1428D"/>
    <w:rsid w:val="00F1435C"/>
    <w:rsid w:val="00F14444"/>
    <w:rsid w:val="00F14522"/>
    <w:rsid w:val="00F14648"/>
    <w:rsid w:val="00F1508A"/>
    <w:rsid w:val="00F1582F"/>
    <w:rsid w:val="00F159DE"/>
    <w:rsid w:val="00F1629A"/>
    <w:rsid w:val="00F168B3"/>
    <w:rsid w:val="00F16C16"/>
    <w:rsid w:val="00F16CD9"/>
    <w:rsid w:val="00F173D3"/>
    <w:rsid w:val="00F174C3"/>
    <w:rsid w:val="00F200A8"/>
    <w:rsid w:val="00F2036B"/>
    <w:rsid w:val="00F20728"/>
    <w:rsid w:val="00F2091E"/>
    <w:rsid w:val="00F20FF7"/>
    <w:rsid w:val="00F21221"/>
    <w:rsid w:val="00F21431"/>
    <w:rsid w:val="00F21C03"/>
    <w:rsid w:val="00F21CF0"/>
    <w:rsid w:val="00F21EAC"/>
    <w:rsid w:val="00F22688"/>
    <w:rsid w:val="00F22D88"/>
    <w:rsid w:val="00F2333A"/>
    <w:rsid w:val="00F2339B"/>
    <w:rsid w:val="00F234C6"/>
    <w:rsid w:val="00F23630"/>
    <w:rsid w:val="00F23631"/>
    <w:rsid w:val="00F23634"/>
    <w:rsid w:val="00F24487"/>
    <w:rsid w:val="00F249E2"/>
    <w:rsid w:val="00F24B17"/>
    <w:rsid w:val="00F24F52"/>
    <w:rsid w:val="00F25060"/>
    <w:rsid w:val="00F25457"/>
    <w:rsid w:val="00F25906"/>
    <w:rsid w:val="00F25A5B"/>
    <w:rsid w:val="00F260A3"/>
    <w:rsid w:val="00F26477"/>
    <w:rsid w:val="00F2653A"/>
    <w:rsid w:val="00F272D1"/>
    <w:rsid w:val="00F27488"/>
    <w:rsid w:val="00F277EB"/>
    <w:rsid w:val="00F27818"/>
    <w:rsid w:val="00F27EDA"/>
    <w:rsid w:val="00F303A9"/>
    <w:rsid w:val="00F30CD0"/>
    <w:rsid w:val="00F30DD8"/>
    <w:rsid w:val="00F312B4"/>
    <w:rsid w:val="00F316C0"/>
    <w:rsid w:val="00F3186A"/>
    <w:rsid w:val="00F31BC4"/>
    <w:rsid w:val="00F31E35"/>
    <w:rsid w:val="00F31E97"/>
    <w:rsid w:val="00F320EF"/>
    <w:rsid w:val="00F32168"/>
    <w:rsid w:val="00F321E5"/>
    <w:rsid w:val="00F3252A"/>
    <w:rsid w:val="00F32936"/>
    <w:rsid w:val="00F32DA7"/>
    <w:rsid w:val="00F3305E"/>
    <w:rsid w:val="00F3307C"/>
    <w:rsid w:val="00F3391D"/>
    <w:rsid w:val="00F33978"/>
    <w:rsid w:val="00F33B20"/>
    <w:rsid w:val="00F341F1"/>
    <w:rsid w:val="00F34598"/>
    <w:rsid w:val="00F34C31"/>
    <w:rsid w:val="00F352DA"/>
    <w:rsid w:val="00F35C40"/>
    <w:rsid w:val="00F35EE0"/>
    <w:rsid w:val="00F35FCA"/>
    <w:rsid w:val="00F36680"/>
    <w:rsid w:val="00F36CA2"/>
    <w:rsid w:val="00F36F1C"/>
    <w:rsid w:val="00F37092"/>
    <w:rsid w:val="00F3726A"/>
    <w:rsid w:val="00F3744E"/>
    <w:rsid w:val="00F37604"/>
    <w:rsid w:val="00F37B60"/>
    <w:rsid w:val="00F37F94"/>
    <w:rsid w:val="00F402A9"/>
    <w:rsid w:val="00F40336"/>
    <w:rsid w:val="00F40390"/>
    <w:rsid w:val="00F403D6"/>
    <w:rsid w:val="00F40467"/>
    <w:rsid w:val="00F40C28"/>
    <w:rsid w:val="00F4125E"/>
    <w:rsid w:val="00F41638"/>
    <w:rsid w:val="00F4226D"/>
    <w:rsid w:val="00F423FD"/>
    <w:rsid w:val="00F42466"/>
    <w:rsid w:val="00F42742"/>
    <w:rsid w:val="00F429A3"/>
    <w:rsid w:val="00F42CC8"/>
    <w:rsid w:val="00F433D3"/>
    <w:rsid w:val="00F43E22"/>
    <w:rsid w:val="00F43F2B"/>
    <w:rsid w:val="00F44410"/>
    <w:rsid w:val="00F44468"/>
    <w:rsid w:val="00F4450B"/>
    <w:rsid w:val="00F445DA"/>
    <w:rsid w:val="00F4486C"/>
    <w:rsid w:val="00F44B07"/>
    <w:rsid w:val="00F44CFF"/>
    <w:rsid w:val="00F44D79"/>
    <w:rsid w:val="00F45248"/>
    <w:rsid w:val="00F45258"/>
    <w:rsid w:val="00F453B0"/>
    <w:rsid w:val="00F454B7"/>
    <w:rsid w:val="00F45A3C"/>
    <w:rsid w:val="00F468AE"/>
    <w:rsid w:val="00F46BAF"/>
    <w:rsid w:val="00F46BCB"/>
    <w:rsid w:val="00F46C13"/>
    <w:rsid w:val="00F46D60"/>
    <w:rsid w:val="00F4778B"/>
    <w:rsid w:val="00F47BBD"/>
    <w:rsid w:val="00F47F84"/>
    <w:rsid w:val="00F5054A"/>
    <w:rsid w:val="00F505D1"/>
    <w:rsid w:val="00F50E3B"/>
    <w:rsid w:val="00F514FA"/>
    <w:rsid w:val="00F51988"/>
    <w:rsid w:val="00F51BCD"/>
    <w:rsid w:val="00F51CBB"/>
    <w:rsid w:val="00F51DAE"/>
    <w:rsid w:val="00F51F8A"/>
    <w:rsid w:val="00F520D8"/>
    <w:rsid w:val="00F52351"/>
    <w:rsid w:val="00F52792"/>
    <w:rsid w:val="00F52A46"/>
    <w:rsid w:val="00F52FC6"/>
    <w:rsid w:val="00F5308B"/>
    <w:rsid w:val="00F53123"/>
    <w:rsid w:val="00F5339B"/>
    <w:rsid w:val="00F5375F"/>
    <w:rsid w:val="00F539B5"/>
    <w:rsid w:val="00F53B93"/>
    <w:rsid w:val="00F541DE"/>
    <w:rsid w:val="00F54353"/>
    <w:rsid w:val="00F54395"/>
    <w:rsid w:val="00F5561D"/>
    <w:rsid w:val="00F55BAA"/>
    <w:rsid w:val="00F55D2B"/>
    <w:rsid w:val="00F55FB2"/>
    <w:rsid w:val="00F55FD1"/>
    <w:rsid w:val="00F5605A"/>
    <w:rsid w:val="00F56383"/>
    <w:rsid w:val="00F568B0"/>
    <w:rsid w:val="00F568BB"/>
    <w:rsid w:val="00F56BB2"/>
    <w:rsid w:val="00F57029"/>
    <w:rsid w:val="00F570D2"/>
    <w:rsid w:val="00F5735D"/>
    <w:rsid w:val="00F57464"/>
    <w:rsid w:val="00F574D1"/>
    <w:rsid w:val="00F57C0F"/>
    <w:rsid w:val="00F57E0A"/>
    <w:rsid w:val="00F57F9D"/>
    <w:rsid w:val="00F600C7"/>
    <w:rsid w:val="00F607F4"/>
    <w:rsid w:val="00F60909"/>
    <w:rsid w:val="00F60A43"/>
    <w:rsid w:val="00F61067"/>
    <w:rsid w:val="00F61936"/>
    <w:rsid w:val="00F61D89"/>
    <w:rsid w:val="00F61F00"/>
    <w:rsid w:val="00F61F79"/>
    <w:rsid w:val="00F625C5"/>
    <w:rsid w:val="00F625CE"/>
    <w:rsid w:val="00F62931"/>
    <w:rsid w:val="00F629BC"/>
    <w:rsid w:val="00F62A56"/>
    <w:rsid w:val="00F62E5C"/>
    <w:rsid w:val="00F62EDA"/>
    <w:rsid w:val="00F63713"/>
    <w:rsid w:val="00F6396A"/>
    <w:rsid w:val="00F63D65"/>
    <w:rsid w:val="00F642A8"/>
    <w:rsid w:val="00F64D59"/>
    <w:rsid w:val="00F65733"/>
    <w:rsid w:val="00F65816"/>
    <w:rsid w:val="00F65CB5"/>
    <w:rsid w:val="00F65D9D"/>
    <w:rsid w:val="00F65FF0"/>
    <w:rsid w:val="00F66126"/>
    <w:rsid w:val="00F664AD"/>
    <w:rsid w:val="00F665EF"/>
    <w:rsid w:val="00F666ED"/>
    <w:rsid w:val="00F66957"/>
    <w:rsid w:val="00F66CAD"/>
    <w:rsid w:val="00F66F64"/>
    <w:rsid w:val="00F66F8B"/>
    <w:rsid w:val="00F673AA"/>
    <w:rsid w:val="00F67628"/>
    <w:rsid w:val="00F67EE5"/>
    <w:rsid w:val="00F700F4"/>
    <w:rsid w:val="00F703FB"/>
    <w:rsid w:val="00F70443"/>
    <w:rsid w:val="00F70607"/>
    <w:rsid w:val="00F70670"/>
    <w:rsid w:val="00F70753"/>
    <w:rsid w:val="00F70D7D"/>
    <w:rsid w:val="00F70E03"/>
    <w:rsid w:val="00F70EFF"/>
    <w:rsid w:val="00F7142B"/>
    <w:rsid w:val="00F714BE"/>
    <w:rsid w:val="00F716D7"/>
    <w:rsid w:val="00F716F0"/>
    <w:rsid w:val="00F717FE"/>
    <w:rsid w:val="00F71BEE"/>
    <w:rsid w:val="00F71F42"/>
    <w:rsid w:val="00F7202F"/>
    <w:rsid w:val="00F7216D"/>
    <w:rsid w:val="00F72554"/>
    <w:rsid w:val="00F725DD"/>
    <w:rsid w:val="00F7266B"/>
    <w:rsid w:val="00F72F7E"/>
    <w:rsid w:val="00F73069"/>
    <w:rsid w:val="00F73216"/>
    <w:rsid w:val="00F7340C"/>
    <w:rsid w:val="00F73504"/>
    <w:rsid w:val="00F738F2"/>
    <w:rsid w:val="00F73B9C"/>
    <w:rsid w:val="00F73DD2"/>
    <w:rsid w:val="00F742ED"/>
    <w:rsid w:val="00F7433C"/>
    <w:rsid w:val="00F745A9"/>
    <w:rsid w:val="00F753A1"/>
    <w:rsid w:val="00F753A7"/>
    <w:rsid w:val="00F754D1"/>
    <w:rsid w:val="00F7560F"/>
    <w:rsid w:val="00F7576A"/>
    <w:rsid w:val="00F761AD"/>
    <w:rsid w:val="00F76215"/>
    <w:rsid w:val="00F76B9C"/>
    <w:rsid w:val="00F76C21"/>
    <w:rsid w:val="00F7702A"/>
    <w:rsid w:val="00F7735E"/>
    <w:rsid w:val="00F77F37"/>
    <w:rsid w:val="00F77F7A"/>
    <w:rsid w:val="00F77FDB"/>
    <w:rsid w:val="00F802DE"/>
    <w:rsid w:val="00F808B9"/>
    <w:rsid w:val="00F81009"/>
    <w:rsid w:val="00F816F6"/>
    <w:rsid w:val="00F81B2A"/>
    <w:rsid w:val="00F81B6C"/>
    <w:rsid w:val="00F81F2A"/>
    <w:rsid w:val="00F82040"/>
    <w:rsid w:val="00F8214A"/>
    <w:rsid w:val="00F824C0"/>
    <w:rsid w:val="00F82758"/>
    <w:rsid w:val="00F829D4"/>
    <w:rsid w:val="00F82B52"/>
    <w:rsid w:val="00F82C68"/>
    <w:rsid w:val="00F82D10"/>
    <w:rsid w:val="00F830BC"/>
    <w:rsid w:val="00F833E0"/>
    <w:rsid w:val="00F83A32"/>
    <w:rsid w:val="00F842F7"/>
    <w:rsid w:val="00F8437B"/>
    <w:rsid w:val="00F843BD"/>
    <w:rsid w:val="00F84677"/>
    <w:rsid w:val="00F8473B"/>
    <w:rsid w:val="00F84870"/>
    <w:rsid w:val="00F84A4C"/>
    <w:rsid w:val="00F856BE"/>
    <w:rsid w:val="00F857A7"/>
    <w:rsid w:val="00F8597A"/>
    <w:rsid w:val="00F85B01"/>
    <w:rsid w:val="00F85B95"/>
    <w:rsid w:val="00F85BF2"/>
    <w:rsid w:val="00F861BA"/>
    <w:rsid w:val="00F869A3"/>
    <w:rsid w:val="00F86F8F"/>
    <w:rsid w:val="00F87315"/>
    <w:rsid w:val="00F87A75"/>
    <w:rsid w:val="00F87CEF"/>
    <w:rsid w:val="00F900D7"/>
    <w:rsid w:val="00F900F9"/>
    <w:rsid w:val="00F9035F"/>
    <w:rsid w:val="00F905BA"/>
    <w:rsid w:val="00F9065C"/>
    <w:rsid w:val="00F9099F"/>
    <w:rsid w:val="00F90C47"/>
    <w:rsid w:val="00F90C4B"/>
    <w:rsid w:val="00F90FD3"/>
    <w:rsid w:val="00F911BB"/>
    <w:rsid w:val="00F912D2"/>
    <w:rsid w:val="00F916D3"/>
    <w:rsid w:val="00F91994"/>
    <w:rsid w:val="00F91BA7"/>
    <w:rsid w:val="00F91BF0"/>
    <w:rsid w:val="00F923A7"/>
    <w:rsid w:val="00F923F0"/>
    <w:rsid w:val="00F92574"/>
    <w:rsid w:val="00F92B85"/>
    <w:rsid w:val="00F92BF0"/>
    <w:rsid w:val="00F9372B"/>
    <w:rsid w:val="00F9385A"/>
    <w:rsid w:val="00F93E8B"/>
    <w:rsid w:val="00F94690"/>
    <w:rsid w:val="00F946F5"/>
    <w:rsid w:val="00F94709"/>
    <w:rsid w:val="00F94907"/>
    <w:rsid w:val="00F94F93"/>
    <w:rsid w:val="00F95201"/>
    <w:rsid w:val="00F95775"/>
    <w:rsid w:val="00F9578D"/>
    <w:rsid w:val="00F95D28"/>
    <w:rsid w:val="00F9712D"/>
    <w:rsid w:val="00F97228"/>
    <w:rsid w:val="00FA03CA"/>
    <w:rsid w:val="00FA0A6D"/>
    <w:rsid w:val="00FA0E33"/>
    <w:rsid w:val="00FA0F29"/>
    <w:rsid w:val="00FA0F75"/>
    <w:rsid w:val="00FA12BE"/>
    <w:rsid w:val="00FA14B9"/>
    <w:rsid w:val="00FA164B"/>
    <w:rsid w:val="00FA1BCB"/>
    <w:rsid w:val="00FA2104"/>
    <w:rsid w:val="00FA2294"/>
    <w:rsid w:val="00FA2295"/>
    <w:rsid w:val="00FA2441"/>
    <w:rsid w:val="00FA28F9"/>
    <w:rsid w:val="00FA2CE0"/>
    <w:rsid w:val="00FA3189"/>
    <w:rsid w:val="00FA36D5"/>
    <w:rsid w:val="00FA375A"/>
    <w:rsid w:val="00FA3C14"/>
    <w:rsid w:val="00FA3EB0"/>
    <w:rsid w:val="00FA421E"/>
    <w:rsid w:val="00FA43B9"/>
    <w:rsid w:val="00FA45CE"/>
    <w:rsid w:val="00FA45F6"/>
    <w:rsid w:val="00FA4687"/>
    <w:rsid w:val="00FA535F"/>
    <w:rsid w:val="00FA5DD4"/>
    <w:rsid w:val="00FA5F06"/>
    <w:rsid w:val="00FA5F07"/>
    <w:rsid w:val="00FA607A"/>
    <w:rsid w:val="00FA64B9"/>
    <w:rsid w:val="00FA6B30"/>
    <w:rsid w:val="00FA6BD4"/>
    <w:rsid w:val="00FA6BD6"/>
    <w:rsid w:val="00FA6DAD"/>
    <w:rsid w:val="00FA715D"/>
    <w:rsid w:val="00FA7205"/>
    <w:rsid w:val="00FA7508"/>
    <w:rsid w:val="00FB007E"/>
    <w:rsid w:val="00FB00B6"/>
    <w:rsid w:val="00FB0353"/>
    <w:rsid w:val="00FB0837"/>
    <w:rsid w:val="00FB08C0"/>
    <w:rsid w:val="00FB0E3E"/>
    <w:rsid w:val="00FB1BF3"/>
    <w:rsid w:val="00FB2872"/>
    <w:rsid w:val="00FB2DCA"/>
    <w:rsid w:val="00FB320C"/>
    <w:rsid w:val="00FB33F8"/>
    <w:rsid w:val="00FB3BA3"/>
    <w:rsid w:val="00FB3C61"/>
    <w:rsid w:val="00FB3D5F"/>
    <w:rsid w:val="00FB47D4"/>
    <w:rsid w:val="00FB4E54"/>
    <w:rsid w:val="00FB51D7"/>
    <w:rsid w:val="00FB6041"/>
    <w:rsid w:val="00FB6276"/>
    <w:rsid w:val="00FB6716"/>
    <w:rsid w:val="00FB689C"/>
    <w:rsid w:val="00FB6CB9"/>
    <w:rsid w:val="00FB6F1E"/>
    <w:rsid w:val="00FB73A8"/>
    <w:rsid w:val="00FC0518"/>
    <w:rsid w:val="00FC05B6"/>
    <w:rsid w:val="00FC0614"/>
    <w:rsid w:val="00FC0832"/>
    <w:rsid w:val="00FC0837"/>
    <w:rsid w:val="00FC08B2"/>
    <w:rsid w:val="00FC0A8E"/>
    <w:rsid w:val="00FC0DC8"/>
    <w:rsid w:val="00FC0FF0"/>
    <w:rsid w:val="00FC12AC"/>
    <w:rsid w:val="00FC1459"/>
    <w:rsid w:val="00FC15B5"/>
    <w:rsid w:val="00FC1CCF"/>
    <w:rsid w:val="00FC22D5"/>
    <w:rsid w:val="00FC23D8"/>
    <w:rsid w:val="00FC24FD"/>
    <w:rsid w:val="00FC25CC"/>
    <w:rsid w:val="00FC2C94"/>
    <w:rsid w:val="00FC2FD8"/>
    <w:rsid w:val="00FC3290"/>
    <w:rsid w:val="00FC3781"/>
    <w:rsid w:val="00FC3D45"/>
    <w:rsid w:val="00FC400E"/>
    <w:rsid w:val="00FC4266"/>
    <w:rsid w:val="00FC450F"/>
    <w:rsid w:val="00FC46F7"/>
    <w:rsid w:val="00FC4DF9"/>
    <w:rsid w:val="00FC4E73"/>
    <w:rsid w:val="00FC537A"/>
    <w:rsid w:val="00FC585F"/>
    <w:rsid w:val="00FC58EE"/>
    <w:rsid w:val="00FC5B03"/>
    <w:rsid w:val="00FC6369"/>
    <w:rsid w:val="00FC65BA"/>
    <w:rsid w:val="00FC6BE4"/>
    <w:rsid w:val="00FC6D85"/>
    <w:rsid w:val="00FC6D94"/>
    <w:rsid w:val="00FC6EAA"/>
    <w:rsid w:val="00FC6F77"/>
    <w:rsid w:val="00FC7002"/>
    <w:rsid w:val="00FC708F"/>
    <w:rsid w:val="00FC7501"/>
    <w:rsid w:val="00FC7528"/>
    <w:rsid w:val="00FC75DF"/>
    <w:rsid w:val="00FC7A47"/>
    <w:rsid w:val="00FC7E91"/>
    <w:rsid w:val="00FD0161"/>
    <w:rsid w:val="00FD028D"/>
    <w:rsid w:val="00FD03B4"/>
    <w:rsid w:val="00FD044D"/>
    <w:rsid w:val="00FD04F8"/>
    <w:rsid w:val="00FD056E"/>
    <w:rsid w:val="00FD059E"/>
    <w:rsid w:val="00FD0A24"/>
    <w:rsid w:val="00FD0DDA"/>
    <w:rsid w:val="00FD0EA4"/>
    <w:rsid w:val="00FD0ED5"/>
    <w:rsid w:val="00FD1176"/>
    <w:rsid w:val="00FD14FB"/>
    <w:rsid w:val="00FD158A"/>
    <w:rsid w:val="00FD1BE8"/>
    <w:rsid w:val="00FD1D61"/>
    <w:rsid w:val="00FD217A"/>
    <w:rsid w:val="00FD2425"/>
    <w:rsid w:val="00FD2493"/>
    <w:rsid w:val="00FD288B"/>
    <w:rsid w:val="00FD2C3E"/>
    <w:rsid w:val="00FD2E93"/>
    <w:rsid w:val="00FD3495"/>
    <w:rsid w:val="00FD3F4C"/>
    <w:rsid w:val="00FD43C3"/>
    <w:rsid w:val="00FD4990"/>
    <w:rsid w:val="00FD49B2"/>
    <w:rsid w:val="00FD4A36"/>
    <w:rsid w:val="00FD501E"/>
    <w:rsid w:val="00FD525C"/>
    <w:rsid w:val="00FD5281"/>
    <w:rsid w:val="00FD5614"/>
    <w:rsid w:val="00FD580A"/>
    <w:rsid w:val="00FD595F"/>
    <w:rsid w:val="00FD5A17"/>
    <w:rsid w:val="00FD5CEB"/>
    <w:rsid w:val="00FD623B"/>
    <w:rsid w:val="00FD6872"/>
    <w:rsid w:val="00FD6D0C"/>
    <w:rsid w:val="00FD7299"/>
    <w:rsid w:val="00FD7402"/>
    <w:rsid w:val="00FD7502"/>
    <w:rsid w:val="00FD7CB8"/>
    <w:rsid w:val="00FE013B"/>
    <w:rsid w:val="00FE0545"/>
    <w:rsid w:val="00FE09D1"/>
    <w:rsid w:val="00FE0AFF"/>
    <w:rsid w:val="00FE0D1D"/>
    <w:rsid w:val="00FE0F12"/>
    <w:rsid w:val="00FE0F6F"/>
    <w:rsid w:val="00FE129B"/>
    <w:rsid w:val="00FE15F8"/>
    <w:rsid w:val="00FE17D9"/>
    <w:rsid w:val="00FE1819"/>
    <w:rsid w:val="00FE1C16"/>
    <w:rsid w:val="00FE1F77"/>
    <w:rsid w:val="00FE20B2"/>
    <w:rsid w:val="00FE2BAB"/>
    <w:rsid w:val="00FE2C01"/>
    <w:rsid w:val="00FE3568"/>
    <w:rsid w:val="00FE35B3"/>
    <w:rsid w:val="00FE35D8"/>
    <w:rsid w:val="00FE39A0"/>
    <w:rsid w:val="00FE3C28"/>
    <w:rsid w:val="00FE4102"/>
    <w:rsid w:val="00FE46DA"/>
    <w:rsid w:val="00FE4999"/>
    <w:rsid w:val="00FE4ADB"/>
    <w:rsid w:val="00FE4C5C"/>
    <w:rsid w:val="00FE4FFE"/>
    <w:rsid w:val="00FE5460"/>
    <w:rsid w:val="00FE5895"/>
    <w:rsid w:val="00FE5A94"/>
    <w:rsid w:val="00FE5E7C"/>
    <w:rsid w:val="00FE5EBE"/>
    <w:rsid w:val="00FE6644"/>
    <w:rsid w:val="00FE6ADD"/>
    <w:rsid w:val="00FE6DF4"/>
    <w:rsid w:val="00FE714E"/>
    <w:rsid w:val="00FE73BE"/>
    <w:rsid w:val="00FE7471"/>
    <w:rsid w:val="00FE7AF7"/>
    <w:rsid w:val="00FE7CC4"/>
    <w:rsid w:val="00FE7E91"/>
    <w:rsid w:val="00FF09C6"/>
    <w:rsid w:val="00FF0B7D"/>
    <w:rsid w:val="00FF0E38"/>
    <w:rsid w:val="00FF0E78"/>
    <w:rsid w:val="00FF0FBA"/>
    <w:rsid w:val="00FF1207"/>
    <w:rsid w:val="00FF15A4"/>
    <w:rsid w:val="00FF166F"/>
    <w:rsid w:val="00FF1EAA"/>
    <w:rsid w:val="00FF2214"/>
    <w:rsid w:val="00FF2E8D"/>
    <w:rsid w:val="00FF2EA4"/>
    <w:rsid w:val="00FF34E5"/>
    <w:rsid w:val="00FF3624"/>
    <w:rsid w:val="00FF3791"/>
    <w:rsid w:val="00FF432F"/>
    <w:rsid w:val="00FF45AE"/>
    <w:rsid w:val="00FF4DEF"/>
    <w:rsid w:val="00FF4F4C"/>
    <w:rsid w:val="00FF4F60"/>
    <w:rsid w:val="00FF5693"/>
    <w:rsid w:val="00FF5D58"/>
    <w:rsid w:val="00FF5E26"/>
    <w:rsid w:val="00FF61D2"/>
    <w:rsid w:val="00FF64D0"/>
    <w:rsid w:val="00FF66EE"/>
    <w:rsid w:val="00FF67FF"/>
    <w:rsid w:val="00FF6B75"/>
    <w:rsid w:val="00FF6BBE"/>
    <w:rsid w:val="00FF6DDF"/>
    <w:rsid w:val="00FF6E69"/>
    <w:rsid w:val="00FF71F3"/>
    <w:rsid w:val="00FF7204"/>
    <w:rsid w:val="00FF745C"/>
    <w:rsid w:val="00FF745D"/>
    <w:rsid w:val="00FF772B"/>
    <w:rsid w:val="00FF79AD"/>
    <w:rsid w:val="05C63CAB"/>
    <w:rsid w:val="1493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B5C30A"/>
  <w14:defaultImageDpi w14:val="300"/>
  <w15:docId w15:val="{8E5B89A0-7918-4C44-8A22-8353D2EC2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annotation text" w:semiHidden="1" w:qFormat="1"/>
    <w:lsdException w:name="header" w:uiPriority="99" w:qFormat="1"/>
    <w:lsdException w:name="footer" w:uiPriority="99"/>
    <w:lsdException w:name="caption" w:semiHidden="1" w:unhideWhenUsed="1" w:qFormat="1"/>
    <w:lsdException w:name="table of figures" w:uiPriority="99" w:unhideWhenUsed="1" w:qFormat="1"/>
    <w:lsdException w:name="annotation reference" w:semiHidden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qFormat="1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qFormat="1"/>
    <w:lsdException w:name="Table Grid" w:uiPriority="59"/>
    <w:lsdException w:name="Table Theme" w:semiHidden="1" w:unhideWhenUsed="1"/>
    <w:lsdException w:name="Placeholder Text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numPr>
        <w:numId w:val="1"/>
      </w:numPr>
      <w:suppressAutoHyphens/>
      <w:spacing w:before="240" w:after="283"/>
      <w:ind w:right="86"/>
      <w:outlineLvl w:val="0"/>
    </w:pPr>
    <w:rPr>
      <w:rFonts w:ascii="Thorndale" w:eastAsia="HG Mincho Light J" w:hAnsi="Thorndale" w:cs="Arial Unicode MS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suppressAutoHyphens/>
    </w:pPr>
    <w:rPr>
      <w:rFonts w:ascii="Verdana" w:eastAsia="Verdana" w:hAnsi="Verdana"/>
      <w:sz w:val="20"/>
      <w:szCs w:val="20"/>
    </w:rPr>
  </w:style>
  <w:style w:type="paragraph" w:styleId="CommentText">
    <w:name w:val="annotation text"/>
    <w:basedOn w:val="Normal"/>
    <w:semiHidden/>
    <w:qFormat/>
    <w:rPr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pPr>
      <w:spacing w:after="100" w:line="276" w:lineRule="auto"/>
      <w:ind w:left="440"/>
    </w:pPr>
    <w:rPr>
      <w:rFonts w:ascii="Calibri" w:eastAsia="SimSun" w:hAnsi="Calibr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tabs>
        <w:tab w:val="center" w:pos="4320"/>
        <w:tab w:val="right" w:pos="8640"/>
      </w:tabs>
    </w:pPr>
  </w:style>
  <w:style w:type="paragraph" w:styleId="TOC1">
    <w:name w:val="toc 1"/>
    <w:basedOn w:val="Normal"/>
    <w:next w:val="Normal"/>
    <w:uiPriority w:val="39"/>
    <w:unhideWhenUsed/>
    <w:qFormat/>
    <w:pPr>
      <w:spacing w:after="100" w:line="276" w:lineRule="auto"/>
    </w:pPr>
    <w:rPr>
      <w:rFonts w:ascii="Calibri" w:eastAsia="SimSun" w:hAnsi="Calibri"/>
      <w:sz w:val="22"/>
      <w:szCs w:val="22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qFormat/>
    <w:pPr>
      <w:widowControl w:val="0"/>
      <w:ind w:leftChars="200" w:left="200" w:hangingChars="200" w:hanging="200"/>
      <w:jc w:val="both"/>
    </w:pPr>
    <w:rPr>
      <w:rFonts w:eastAsia="SimSun"/>
      <w:kern w:val="2"/>
      <w:sz w:val="21"/>
      <w:szCs w:val="22"/>
      <w:lang w:eastAsia="zh-CN"/>
    </w:rPr>
  </w:style>
  <w:style w:type="paragraph" w:styleId="TOC2">
    <w:name w:val="toc 2"/>
    <w:basedOn w:val="Normal"/>
    <w:next w:val="Normal"/>
    <w:uiPriority w:val="39"/>
    <w:unhideWhenUsed/>
    <w:qFormat/>
    <w:pPr>
      <w:spacing w:after="100" w:line="276" w:lineRule="auto"/>
      <w:ind w:left="220"/>
    </w:pPr>
    <w:rPr>
      <w:rFonts w:ascii="Calibri" w:eastAsia="SimSun" w:hAnsi="Calibri"/>
      <w:sz w:val="22"/>
      <w:szCs w:val="22"/>
      <w:lang w:eastAsia="zh-CN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semiHidden/>
    <w:qFormat/>
    <w:rPr>
      <w:b/>
      <w:bCs/>
    </w:rPr>
  </w:style>
  <w:style w:type="table" w:styleId="TableGrid">
    <w:name w:val="Table Grid"/>
    <w:basedOn w:val="TableNormal"/>
    <w:uiPriority w:val="5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uiPriority w:val="99"/>
    <w:rPr>
      <w:color w:val="954F72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CommentReference">
    <w:name w:val="annotation reference"/>
    <w:semiHidden/>
    <w:rPr>
      <w:sz w:val="16"/>
      <w:szCs w:val="16"/>
    </w:rPr>
  </w:style>
  <w:style w:type="character" w:customStyle="1" w:styleId="ti">
    <w:name w:val="ti"/>
    <w:basedOn w:val="DefaultParagraphFont"/>
    <w:qFormat/>
  </w:style>
  <w:style w:type="character" w:customStyle="1" w:styleId="featuredlinkouts">
    <w:name w:val="featured_linkouts"/>
    <w:basedOn w:val="DefaultParagraphFont"/>
  </w:style>
  <w:style w:type="character" w:customStyle="1" w:styleId="qrbvalue">
    <w:name w:val="qrb_value"/>
    <w:basedOn w:val="DefaultParagraphFont"/>
    <w:qFormat/>
  </w:style>
  <w:style w:type="character" w:customStyle="1" w:styleId="Heading1Char">
    <w:name w:val="Heading 1 Char"/>
    <w:link w:val="Heading1"/>
    <w:uiPriority w:val="9"/>
    <w:qFormat/>
    <w:rPr>
      <w:rFonts w:ascii="Thorndale" w:eastAsia="HG Mincho Light J" w:hAnsi="Thorndale" w:cs="Arial Unicode MS"/>
      <w:b/>
      <w:bCs/>
      <w:sz w:val="48"/>
      <w:szCs w:val="48"/>
    </w:rPr>
  </w:style>
  <w:style w:type="paragraph" w:customStyle="1" w:styleId="BCAuthorAddress">
    <w:name w:val="BC_Author_Address"/>
    <w:basedOn w:val="Normal"/>
    <w:next w:val="Normal"/>
    <w:qFormat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BBAuthorName">
    <w:name w:val="BB_Author_Name"/>
    <w:basedOn w:val="Normal"/>
    <w:next w:val="BCAuthorAddress"/>
    <w:uiPriority w:val="99"/>
    <w:qFormat/>
    <w:pPr>
      <w:spacing w:after="240" w:line="480" w:lineRule="auto"/>
      <w:jc w:val="center"/>
    </w:pPr>
    <w:rPr>
      <w:rFonts w:ascii="Times" w:hAnsi="Times"/>
      <w:i/>
      <w:szCs w:val="20"/>
    </w:rPr>
  </w:style>
  <w:style w:type="character" w:customStyle="1" w:styleId="TAMainTextChar">
    <w:name w:val="TA_Main_Text Char"/>
    <w:link w:val="TAMainText"/>
    <w:qFormat/>
    <w:locked/>
    <w:rPr>
      <w:sz w:val="24"/>
    </w:rPr>
  </w:style>
  <w:style w:type="paragraph" w:customStyle="1" w:styleId="TAMainText">
    <w:name w:val="TA_Main_Text"/>
    <w:basedOn w:val="Normal"/>
    <w:link w:val="TAMainTextChar"/>
    <w:qFormat/>
    <w:pPr>
      <w:spacing w:line="360" w:lineRule="auto"/>
      <w:ind w:firstLine="204"/>
      <w:textAlignment w:val="center"/>
    </w:pPr>
    <w:rPr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eastAsia="SimSun"/>
      <w:kern w:val="2"/>
      <w:lang w:eastAsia="zh-CN"/>
    </w:rPr>
  </w:style>
  <w:style w:type="character" w:customStyle="1" w:styleId="EndNoteBibliographyTitleChar">
    <w:name w:val="EndNote Bibliography Title Char"/>
    <w:link w:val="EndNoteBibliographyTitle"/>
    <w:qFormat/>
    <w:rPr>
      <w:kern w:val="2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pPr>
      <w:widowControl w:val="0"/>
      <w:spacing w:line="360" w:lineRule="auto"/>
      <w:jc w:val="both"/>
    </w:pPr>
    <w:rPr>
      <w:rFonts w:eastAsia="SimSun"/>
      <w:kern w:val="2"/>
      <w:lang w:eastAsia="zh-CN"/>
    </w:rPr>
  </w:style>
  <w:style w:type="character" w:customStyle="1" w:styleId="EndNoteBibliographyChar">
    <w:name w:val="EndNote Bibliography Char"/>
    <w:link w:val="EndNoteBibliography"/>
    <w:qFormat/>
    <w:rPr>
      <w:kern w:val="2"/>
      <w:sz w:val="24"/>
      <w:szCs w:val="24"/>
      <w:lang w:eastAsia="zh-CN"/>
    </w:rPr>
  </w:style>
  <w:style w:type="character" w:customStyle="1" w:styleId="BGKeywordsChar">
    <w:name w:val="BG_Keywords Char"/>
    <w:link w:val="BGKeywords"/>
    <w:qFormat/>
    <w:locked/>
    <w:rPr>
      <w:rFonts w:ascii="Times" w:hAnsi="Times"/>
      <w:sz w:val="24"/>
    </w:rPr>
  </w:style>
  <w:style w:type="paragraph" w:customStyle="1" w:styleId="BGKeywords">
    <w:name w:val="BG_Keywords"/>
    <w:basedOn w:val="Normal"/>
    <w:link w:val="BGKeywordsChar"/>
    <w:qFormat/>
    <w:pPr>
      <w:spacing w:after="624" w:line="480" w:lineRule="auto"/>
      <w:jc w:val="both"/>
    </w:pPr>
    <w:rPr>
      <w:rFonts w:ascii="Times" w:eastAsia="SimSun" w:hAnsi="Times"/>
      <w:szCs w:val="20"/>
    </w:rPr>
  </w:style>
  <w:style w:type="character" w:customStyle="1" w:styleId="FooterChar">
    <w:name w:val="Footer Char"/>
    <w:link w:val="Footer"/>
    <w:uiPriority w:val="99"/>
    <w:rPr>
      <w:rFonts w:eastAsia="Times New Roman"/>
      <w:sz w:val="18"/>
      <w:szCs w:val="18"/>
    </w:rPr>
  </w:style>
  <w:style w:type="character" w:customStyle="1" w:styleId="HeaderChar">
    <w:name w:val="Header Char"/>
    <w:link w:val="Header"/>
    <w:uiPriority w:val="99"/>
    <w:rPr>
      <w:rFonts w:eastAsia="Times New Roman"/>
      <w:sz w:val="24"/>
      <w:szCs w:val="24"/>
    </w:rPr>
  </w:style>
  <w:style w:type="character" w:customStyle="1" w:styleId="BalloonTextChar">
    <w:name w:val="Balloon Text Char"/>
    <w:link w:val="BalloonText"/>
    <w:uiPriority w:val="99"/>
    <w:rPr>
      <w:rFonts w:ascii="Tahoma" w:eastAsia="Times New Roman" w:hAnsi="Tahoma" w:cs="Tahoma"/>
      <w:sz w:val="16"/>
      <w:szCs w:val="16"/>
    </w:rPr>
  </w:style>
  <w:style w:type="character" w:customStyle="1" w:styleId="MTDisplayEquationChar">
    <w:name w:val="MTDisplayEquation Char"/>
    <w:link w:val="MTDisplayEquation"/>
    <w:qFormat/>
    <w:rPr>
      <w:kern w:val="2"/>
      <w:sz w:val="21"/>
      <w:szCs w:val="22"/>
    </w:rPr>
  </w:style>
  <w:style w:type="paragraph" w:customStyle="1" w:styleId="MTDisplayEquation">
    <w:name w:val="MTDisplayEquation"/>
    <w:basedOn w:val="Normal"/>
    <w:next w:val="Normal"/>
    <w:link w:val="MTDisplayEquationChar"/>
    <w:pPr>
      <w:widowControl w:val="0"/>
      <w:tabs>
        <w:tab w:val="center" w:pos="4160"/>
        <w:tab w:val="right" w:pos="8300"/>
      </w:tabs>
      <w:jc w:val="center"/>
    </w:pPr>
    <w:rPr>
      <w:rFonts w:eastAsia="SimSun"/>
      <w:kern w:val="2"/>
      <w:sz w:val="21"/>
      <w:szCs w:val="22"/>
    </w:rPr>
  </w:style>
  <w:style w:type="paragraph" w:customStyle="1" w:styleId="MFigure">
    <w:name w:val="M_Figure"/>
    <w:basedOn w:val="Normal"/>
    <w:uiPriority w:val="99"/>
    <w:pPr>
      <w:numPr>
        <w:numId w:val="2"/>
      </w:numPr>
      <w:spacing w:before="240" w:after="240" w:line="340" w:lineRule="exact"/>
      <w:ind w:left="2122"/>
      <w:jc w:val="both"/>
    </w:pPr>
    <w:rPr>
      <w:rFonts w:eastAsia="SimSun"/>
      <w:color w:val="000000"/>
      <w:sz w:val="21"/>
      <w:szCs w:val="20"/>
      <w:lang w:eastAsia="de-DE"/>
    </w:rPr>
  </w:style>
  <w:style w:type="paragraph" w:customStyle="1" w:styleId="tabel">
    <w:name w:val="tabel"/>
    <w:basedOn w:val="TableofFigures"/>
    <w:qFormat/>
    <w:pPr>
      <w:tabs>
        <w:tab w:val="left" w:pos="284"/>
      </w:tabs>
      <w:autoSpaceDE w:val="0"/>
      <w:autoSpaceDN w:val="0"/>
      <w:adjustRightInd w:val="0"/>
      <w:spacing w:line="360" w:lineRule="auto"/>
      <w:ind w:leftChars="0" w:left="0" w:firstLineChars="0" w:firstLine="0"/>
      <w:jc w:val="left"/>
    </w:pPr>
    <w:rPr>
      <w:color w:val="000000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qFormat/>
    <w:pPr>
      <w:keepLines/>
      <w:numPr>
        <w:numId w:val="0"/>
      </w:numPr>
      <w:suppressAutoHyphens w:val="0"/>
      <w:spacing w:before="480" w:after="0" w:line="276" w:lineRule="auto"/>
      <w:ind w:right="0"/>
      <w:outlineLvl w:val="9"/>
    </w:pPr>
    <w:rPr>
      <w:rFonts w:ascii="Cambria" w:eastAsia="SimSun" w:hAnsi="Cambria" w:cs="Times New Roman"/>
      <w:color w:val="365F91"/>
      <w:sz w:val="28"/>
      <w:szCs w:val="28"/>
      <w:lang w:eastAsia="zh-CN"/>
    </w:rPr>
  </w:style>
  <w:style w:type="paragraph" w:customStyle="1" w:styleId="MHeading1">
    <w:name w:val="M_Heading1"/>
    <w:basedOn w:val="Normal"/>
    <w:uiPriority w:val="99"/>
    <w:pPr>
      <w:spacing w:before="240" w:after="240" w:line="340" w:lineRule="atLeast"/>
      <w:jc w:val="both"/>
    </w:pPr>
    <w:rPr>
      <w:rFonts w:eastAsia="SimSun"/>
      <w:b/>
      <w:color w:val="000000"/>
      <w:szCs w:val="20"/>
      <w:lang w:eastAsia="de-DE"/>
    </w:rPr>
  </w:style>
  <w:style w:type="paragraph" w:customStyle="1" w:styleId="BATitle">
    <w:name w:val="BA_Title"/>
    <w:basedOn w:val="Normal"/>
    <w:next w:val="BBAuthorName"/>
    <w:uiPriority w:val="99"/>
    <w:qFormat/>
    <w:pPr>
      <w:spacing w:before="720" w:after="360" w:line="480" w:lineRule="auto"/>
      <w:jc w:val="center"/>
    </w:pPr>
    <w:rPr>
      <w:rFonts w:eastAsia="SimSun"/>
      <w:sz w:val="44"/>
      <w:szCs w:val="20"/>
    </w:rPr>
  </w:style>
  <w:style w:type="paragraph" w:customStyle="1" w:styleId="talbe-zhu">
    <w:name w:val="talbe-zhu"/>
    <w:basedOn w:val="Normal"/>
    <w:uiPriority w:val="99"/>
    <w:qFormat/>
    <w:pPr>
      <w:widowControl w:val="0"/>
      <w:jc w:val="both"/>
    </w:pPr>
    <w:rPr>
      <w:rFonts w:eastAsia="SimSun"/>
      <w:kern w:val="2"/>
      <w:vertAlign w:val="superscript"/>
      <w:lang w:eastAsia="zh-CN"/>
    </w:rPr>
  </w:style>
  <w:style w:type="paragraph" w:customStyle="1" w:styleId="MHeading2">
    <w:name w:val="M_Heading2"/>
    <w:basedOn w:val="Normal"/>
    <w:qFormat/>
    <w:pPr>
      <w:spacing w:before="240" w:after="240" w:line="340" w:lineRule="atLeast"/>
      <w:jc w:val="both"/>
    </w:pPr>
    <w:rPr>
      <w:rFonts w:eastAsia="SimSun"/>
      <w:b/>
      <w:color w:val="000000"/>
      <w:szCs w:val="20"/>
    </w:rPr>
  </w:style>
  <w:style w:type="paragraph" w:customStyle="1" w:styleId="Mheading20">
    <w:name w:val="M_heading2"/>
    <w:basedOn w:val="TAMainText"/>
    <w:qFormat/>
    <w:pPr>
      <w:spacing w:beforeLines="50" w:afterLines="50"/>
      <w:ind w:firstLine="0"/>
      <w:jc w:val="both"/>
    </w:pPr>
    <w:rPr>
      <w:rFonts w:eastAsia="SimSun"/>
      <w:i/>
      <w:lang w:eastAsia="zh-CN"/>
    </w:rPr>
  </w:style>
  <w:style w:type="paragraph" w:customStyle="1" w:styleId="MDPI63AuthorContributions">
    <w:name w:val="MDPI_6.3_AuthorContributions"/>
    <w:basedOn w:val="Normal"/>
    <w:qFormat/>
    <w:pPr>
      <w:adjustRightInd w:val="0"/>
      <w:snapToGrid w:val="0"/>
      <w:spacing w:before="120" w:after="100" w:afterAutospacing="1" w:line="240" w:lineRule="atLeast"/>
      <w:jc w:val="both"/>
    </w:pPr>
    <w:rPr>
      <w:rFonts w:ascii="Palatino Linotype" w:eastAsia="SimSun" w:hAnsi="Palatino Linotype"/>
      <w:sz w:val="18"/>
      <w:szCs w:val="18"/>
      <w:lang w:eastAsia="zh-CN"/>
    </w:rPr>
  </w:style>
  <w:style w:type="character" w:styleId="PlaceholderText">
    <w:name w:val="Placeholder Text"/>
    <w:uiPriority w:val="99"/>
    <w:unhideWhenUsed/>
    <w:rPr>
      <w:color w:val="808080"/>
    </w:rPr>
  </w:style>
  <w:style w:type="paragraph" w:styleId="ListParagraph">
    <w:name w:val="List Paragraph"/>
    <w:basedOn w:val="Normal"/>
    <w:uiPriority w:val="99"/>
    <w:qFormat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owding Effects on Protein Conformational Changes</vt:lpstr>
    </vt:vector>
  </TitlesOfParts>
  <Company>Nanjing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owding Effects on Protein Conformational Changes</dc:title>
  <dc:creator>Hao Dong</dc:creator>
  <cp:lastModifiedBy>Huan Zhou</cp:lastModifiedBy>
  <cp:revision>3</cp:revision>
  <cp:lastPrinted>2012-05-04T22:13:00Z</cp:lastPrinted>
  <dcterms:created xsi:type="dcterms:W3CDTF">2021-11-02T14:01:00Z</dcterms:created>
  <dcterms:modified xsi:type="dcterms:W3CDTF">2021-11-02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ABF93D34A4B47F795FC8263B55A82D9</vt:lpwstr>
  </property>
</Properties>
</file>